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76990" w14:textId="77777777" w:rsidR="002F0855" w:rsidRPr="000957DA" w:rsidRDefault="002F0855" w:rsidP="00F314C6">
      <w:pPr>
        <w:spacing w:before="240"/>
        <w:jc w:val="center"/>
        <w:rPr>
          <w:rFonts w:ascii="Arial" w:hAnsi="Arial" w:cs="Arial"/>
          <w:b/>
          <w:color w:val="000000" w:themeColor="text1"/>
          <w:spacing w:val="-4"/>
          <w:sz w:val="36"/>
          <w:szCs w:val="38"/>
          <w:lang w:val="en-US"/>
        </w:rPr>
      </w:pPr>
      <w:r w:rsidRPr="000957DA">
        <w:rPr>
          <w:rFonts w:ascii="Arial" w:hAnsi="Arial" w:cs="Arial"/>
          <w:b/>
          <w:color w:val="000000" w:themeColor="text1"/>
          <w:spacing w:val="-4"/>
          <w:sz w:val="36"/>
          <w:szCs w:val="38"/>
          <w:lang w:val="en-US"/>
        </w:rPr>
        <w:t>Supplementary file</w:t>
      </w:r>
    </w:p>
    <w:p w14:paraId="0869F835" w14:textId="55B90591" w:rsidR="0029502C" w:rsidRPr="000957DA" w:rsidRDefault="0029502C" w:rsidP="00F314C6">
      <w:pPr>
        <w:spacing w:before="240"/>
        <w:jc w:val="center"/>
        <w:rPr>
          <w:rFonts w:ascii="Arial" w:hAnsi="Arial" w:cs="Arial"/>
          <w:b/>
          <w:color w:val="000000" w:themeColor="text1"/>
          <w:spacing w:val="-4"/>
          <w:sz w:val="36"/>
          <w:szCs w:val="38"/>
          <w:lang w:val="en-US"/>
        </w:rPr>
      </w:pPr>
      <w:r w:rsidRPr="000957DA">
        <w:rPr>
          <w:rFonts w:ascii="Arial" w:hAnsi="Arial" w:cs="Arial"/>
          <w:b/>
          <w:color w:val="000000" w:themeColor="text1"/>
          <w:spacing w:val="-4"/>
          <w:sz w:val="36"/>
          <w:szCs w:val="38"/>
          <w:lang w:val="en-US"/>
        </w:rPr>
        <w:t xml:space="preserve">Adverse events, </w:t>
      </w:r>
      <w:r w:rsidR="00096E01" w:rsidRPr="000957DA">
        <w:rPr>
          <w:rFonts w:ascii="Arial" w:hAnsi="Arial" w:cs="Arial"/>
          <w:b/>
          <w:color w:val="000000" w:themeColor="text1"/>
          <w:spacing w:val="-4"/>
          <w:sz w:val="36"/>
          <w:szCs w:val="38"/>
          <w:lang w:val="en-US"/>
        </w:rPr>
        <w:t>short- and long-term</w:t>
      </w:r>
      <w:r w:rsidR="00114E55" w:rsidRPr="000957DA">
        <w:rPr>
          <w:rFonts w:ascii="Arial" w:hAnsi="Arial" w:cs="Arial"/>
          <w:b/>
          <w:color w:val="000000" w:themeColor="text1"/>
          <w:spacing w:val="-4"/>
          <w:sz w:val="36"/>
          <w:szCs w:val="38"/>
          <w:lang w:val="en-US"/>
        </w:rPr>
        <w:t xml:space="preserve"> outcomes</w:t>
      </w:r>
      <w:r w:rsidRPr="000957DA">
        <w:rPr>
          <w:rFonts w:ascii="Arial" w:hAnsi="Arial" w:cs="Arial"/>
          <w:b/>
          <w:color w:val="000000" w:themeColor="text1"/>
          <w:spacing w:val="-4"/>
          <w:sz w:val="36"/>
          <w:szCs w:val="38"/>
          <w:lang w:val="en-US"/>
        </w:rPr>
        <w:t xml:space="preserve"> of extra corporeal liver therapy in the intensive care unit: </w:t>
      </w:r>
      <w:r w:rsidR="00B80648" w:rsidRPr="000957DA">
        <w:rPr>
          <w:rFonts w:ascii="Arial" w:hAnsi="Arial" w:cs="Arial"/>
          <w:b/>
          <w:color w:val="000000" w:themeColor="text1"/>
          <w:spacing w:val="-4"/>
          <w:sz w:val="36"/>
          <w:szCs w:val="38"/>
          <w:lang w:val="en-US"/>
        </w:rPr>
        <w:br/>
      </w:r>
      <w:r w:rsidRPr="000957DA">
        <w:rPr>
          <w:rFonts w:ascii="Arial" w:hAnsi="Arial" w:cs="Arial"/>
          <w:b/>
          <w:color w:val="000000" w:themeColor="text1"/>
          <w:spacing w:val="-4"/>
          <w:sz w:val="36"/>
          <w:szCs w:val="38"/>
          <w:lang w:val="en-US"/>
        </w:rPr>
        <w:t xml:space="preserve"> 1</w:t>
      </w:r>
      <w:r w:rsidR="00441D2C" w:rsidRPr="000957DA">
        <w:rPr>
          <w:rFonts w:ascii="Arial" w:hAnsi="Arial" w:cs="Arial"/>
          <w:b/>
          <w:color w:val="000000" w:themeColor="text1"/>
          <w:spacing w:val="-4"/>
          <w:sz w:val="36"/>
          <w:szCs w:val="38"/>
          <w:lang w:val="en-US"/>
        </w:rPr>
        <w:t>6</w:t>
      </w:r>
      <w:r w:rsidRPr="000957DA">
        <w:rPr>
          <w:rFonts w:ascii="Arial" w:hAnsi="Arial" w:cs="Arial"/>
          <w:b/>
          <w:color w:val="000000" w:themeColor="text1"/>
          <w:spacing w:val="-4"/>
          <w:sz w:val="36"/>
          <w:szCs w:val="38"/>
          <w:lang w:val="en-US"/>
        </w:rPr>
        <w:t xml:space="preserve"> </w:t>
      </w:r>
      <w:proofErr w:type="spellStart"/>
      <w:r w:rsidRPr="000957DA">
        <w:rPr>
          <w:rFonts w:ascii="Arial" w:hAnsi="Arial" w:cs="Arial"/>
          <w:b/>
          <w:color w:val="000000" w:themeColor="text1"/>
          <w:spacing w:val="-4"/>
          <w:sz w:val="36"/>
          <w:szCs w:val="38"/>
          <w:lang w:val="en-US"/>
        </w:rPr>
        <w:t xml:space="preserve">years </w:t>
      </w:r>
      <w:r w:rsidR="00B80648" w:rsidRPr="000957DA">
        <w:rPr>
          <w:rFonts w:ascii="Arial" w:hAnsi="Arial" w:cs="Arial"/>
          <w:b/>
          <w:color w:val="000000" w:themeColor="text1"/>
          <w:spacing w:val="-4"/>
          <w:sz w:val="36"/>
          <w:szCs w:val="38"/>
          <w:lang w:val="en-US"/>
        </w:rPr>
        <w:t>experience</w:t>
      </w:r>
      <w:proofErr w:type="spellEnd"/>
      <w:r w:rsidR="00B80648" w:rsidRPr="000957DA">
        <w:rPr>
          <w:rFonts w:ascii="Arial" w:hAnsi="Arial" w:cs="Arial"/>
          <w:b/>
          <w:color w:val="000000" w:themeColor="text1"/>
          <w:spacing w:val="-4"/>
          <w:sz w:val="36"/>
          <w:szCs w:val="38"/>
          <w:lang w:val="en-US"/>
        </w:rPr>
        <w:t xml:space="preserve"> with </w:t>
      </w:r>
      <w:r w:rsidRPr="000957DA">
        <w:rPr>
          <w:rFonts w:ascii="Arial" w:hAnsi="Arial" w:cs="Arial"/>
          <w:b/>
          <w:color w:val="000000" w:themeColor="text1"/>
          <w:spacing w:val="-4"/>
          <w:sz w:val="36"/>
          <w:szCs w:val="38"/>
          <w:lang w:val="en-US"/>
        </w:rPr>
        <w:t>MARS</w:t>
      </w:r>
      <w:r w:rsidRPr="000957DA">
        <w:rPr>
          <w:rFonts w:ascii="Arial" w:hAnsi="Arial" w:cs="Arial"/>
          <w:b/>
          <w:color w:val="000000" w:themeColor="text1"/>
          <w:spacing w:val="-4"/>
          <w:sz w:val="36"/>
          <w:szCs w:val="38"/>
          <w:vertAlign w:val="superscript"/>
          <w:lang w:val="en-US"/>
        </w:rPr>
        <w:t>®</w:t>
      </w:r>
      <w:r w:rsidRPr="000957DA">
        <w:rPr>
          <w:rFonts w:ascii="Arial" w:hAnsi="Arial" w:cs="Arial"/>
          <w:b/>
          <w:color w:val="000000" w:themeColor="text1"/>
          <w:spacing w:val="-4"/>
          <w:sz w:val="36"/>
          <w:szCs w:val="38"/>
          <w:lang w:val="en-US"/>
        </w:rPr>
        <w:t xml:space="preserve"> </w:t>
      </w:r>
      <w:r w:rsidR="00B80648" w:rsidRPr="000957DA">
        <w:rPr>
          <w:rFonts w:ascii="Arial" w:hAnsi="Arial" w:cs="Arial"/>
          <w:b/>
          <w:color w:val="000000" w:themeColor="text1"/>
          <w:spacing w:val="-4"/>
          <w:sz w:val="36"/>
          <w:szCs w:val="38"/>
          <w:lang w:val="en-US"/>
        </w:rPr>
        <w:t xml:space="preserve">in </w:t>
      </w:r>
      <w:r w:rsidR="00D04F70" w:rsidRPr="000957DA">
        <w:rPr>
          <w:rFonts w:ascii="Arial" w:hAnsi="Arial" w:cs="Arial"/>
          <w:b/>
          <w:color w:val="000000" w:themeColor="text1"/>
          <w:spacing w:val="-4"/>
          <w:sz w:val="36"/>
          <w:szCs w:val="38"/>
          <w:lang w:val="en-US"/>
        </w:rPr>
        <w:t>a single</w:t>
      </w:r>
      <w:r w:rsidR="00B80648" w:rsidRPr="000957DA">
        <w:rPr>
          <w:rFonts w:ascii="Arial" w:hAnsi="Arial" w:cs="Arial"/>
          <w:b/>
          <w:color w:val="000000" w:themeColor="text1"/>
          <w:spacing w:val="-4"/>
          <w:sz w:val="36"/>
          <w:szCs w:val="38"/>
          <w:lang w:val="en-US"/>
        </w:rPr>
        <w:t xml:space="preserve"> </w:t>
      </w:r>
      <w:r w:rsidRPr="000957DA">
        <w:rPr>
          <w:rFonts w:ascii="Arial" w:hAnsi="Arial" w:cs="Arial"/>
          <w:b/>
          <w:color w:val="000000" w:themeColor="text1"/>
          <w:spacing w:val="-4"/>
          <w:sz w:val="36"/>
          <w:szCs w:val="38"/>
          <w:lang w:val="en-US"/>
        </w:rPr>
        <w:t>center</w:t>
      </w:r>
    </w:p>
    <w:p w14:paraId="445638EC" w14:textId="77777777" w:rsidR="00F314C6" w:rsidRPr="000957DA" w:rsidRDefault="00F314C6" w:rsidP="00F314C6">
      <w:pPr>
        <w:spacing w:before="240"/>
        <w:jc w:val="center"/>
        <w:rPr>
          <w:rFonts w:ascii="Arial" w:hAnsi="Arial" w:cs="Arial"/>
          <w:b/>
          <w:color w:val="000000" w:themeColor="text1"/>
          <w:spacing w:val="-4"/>
          <w:sz w:val="28"/>
          <w:szCs w:val="32"/>
          <w:lang w:val="en-US"/>
        </w:rPr>
      </w:pPr>
    </w:p>
    <w:p w14:paraId="39315F37" w14:textId="77777777" w:rsidR="00F314C6" w:rsidRPr="000957DA" w:rsidRDefault="00D20267" w:rsidP="00F314C6">
      <w:pPr>
        <w:contextualSpacing/>
        <w:jc w:val="center"/>
        <w:rPr>
          <w:rFonts w:ascii="Arial" w:hAnsi="Arial" w:cs="Arial"/>
          <w:bCs/>
          <w:color w:val="000000" w:themeColor="text1"/>
          <w:spacing w:val="-4"/>
        </w:rPr>
      </w:pPr>
      <w:r w:rsidRPr="000957DA">
        <w:rPr>
          <w:rFonts w:ascii="Arial" w:hAnsi="Arial" w:cs="Arial"/>
          <w:bCs/>
          <w:color w:val="000000" w:themeColor="text1"/>
          <w:spacing w:val="-4"/>
        </w:rPr>
        <w:t xml:space="preserve">Clément Monet </w:t>
      </w:r>
      <w:r w:rsidRPr="000957DA">
        <w:rPr>
          <w:rFonts w:ascii="Arial" w:hAnsi="Arial" w:cs="Arial"/>
          <w:bCs/>
          <w:color w:val="000000" w:themeColor="text1"/>
          <w:spacing w:val="-4"/>
          <w:vertAlign w:val="superscript"/>
        </w:rPr>
        <w:t>(1)</w:t>
      </w:r>
      <w:r w:rsidR="00A163CC" w:rsidRPr="000957DA">
        <w:rPr>
          <w:rFonts w:ascii="Arial" w:hAnsi="Arial" w:cs="Arial"/>
          <w:bCs/>
          <w:color w:val="000000" w:themeColor="text1"/>
          <w:spacing w:val="-4"/>
          <w:vertAlign w:val="superscript"/>
        </w:rPr>
        <w:t>(2)</w:t>
      </w:r>
      <w:r w:rsidRPr="000957DA">
        <w:rPr>
          <w:rFonts w:ascii="Arial" w:hAnsi="Arial" w:cs="Arial"/>
          <w:bCs/>
          <w:color w:val="000000" w:themeColor="text1"/>
          <w:spacing w:val="-4"/>
          <w:vertAlign w:val="superscript"/>
        </w:rPr>
        <w:t>,</w:t>
      </w:r>
      <w:r w:rsidR="00C57019" w:rsidRPr="000957DA">
        <w:rPr>
          <w:rFonts w:ascii="Arial" w:hAnsi="Arial" w:cs="Arial"/>
          <w:bCs/>
          <w:color w:val="000000" w:themeColor="text1"/>
          <w:spacing w:val="-4"/>
        </w:rPr>
        <w:t xml:space="preserve"> Audrey De Jong </w:t>
      </w:r>
      <w:r w:rsidR="00C57019" w:rsidRPr="000957DA">
        <w:rPr>
          <w:rFonts w:ascii="Arial" w:hAnsi="Arial" w:cs="Arial"/>
          <w:bCs/>
          <w:color w:val="000000" w:themeColor="text1"/>
          <w:spacing w:val="-4"/>
          <w:vertAlign w:val="superscript"/>
        </w:rPr>
        <w:t>(1)</w:t>
      </w:r>
      <w:r w:rsidR="00A163CC" w:rsidRPr="000957DA">
        <w:rPr>
          <w:rFonts w:ascii="Arial" w:hAnsi="Arial" w:cs="Arial"/>
          <w:bCs/>
          <w:color w:val="000000" w:themeColor="text1"/>
          <w:spacing w:val="-4"/>
          <w:vertAlign w:val="superscript"/>
        </w:rPr>
        <w:t>(2)</w:t>
      </w:r>
      <w:r w:rsidRPr="000957DA">
        <w:rPr>
          <w:rFonts w:ascii="Arial" w:hAnsi="Arial" w:cs="Arial"/>
          <w:bCs/>
          <w:color w:val="000000" w:themeColor="text1"/>
          <w:spacing w:val="-4"/>
        </w:rPr>
        <w:t xml:space="preserve">, Yassir </w:t>
      </w:r>
      <w:proofErr w:type="spellStart"/>
      <w:r w:rsidRPr="000957DA">
        <w:rPr>
          <w:rFonts w:ascii="Arial" w:hAnsi="Arial" w:cs="Arial"/>
          <w:bCs/>
          <w:color w:val="000000" w:themeColor="text1"/>
          <w:spacing w:val="-4"/>
        </w:rPr>
        <w:t>Aarab</w:t>
      </w:r>
      <w:proofErr w:type="spellEnd"/>
      <w:r w:rsidRPr="000957DA">
        <w:rPr>
          <w:rFonts w:ascii="Arial" w:hAnsi="Arial" w:cs="Arial"/>
          <w:bCs/>
          <w:color w:val="000000" w:themeColor="text1"/>
          <w:spacing w:val="-4"/>
        </w:rPr>
        <w:t xml:space="preserve"> </w:t>
      </w:r>
      <w:r w:rsidRPr="000957DA">
        <w:rPr>
          <w:rFonts w:ascii="Arial" w:hAnsi="Arial" w:cs="Arial"/>
          <w:bCs/>
          <w:color w:val="000000" w:themeColor="text1"/>
          <w:spacing w:val="-4"/>
          <w:vertAlign w:val="superscript"/>
        </w:rPr>
        <w:t>(1)</w:t>
      </w:r>
      <w:r w:rsidR="00A163CC" w:rsidRPr="000957DA">
        <w:rPr>
          <w:rFonts w:ascii="Arial" w:hAnsi="Arial" w:cs="Arial"/>
          <w:bCs/>
          <w:color w:val="000000" w:themeColor="text1"/>
          <w:spacing w:val="-4"/>
          <w:vertAlign w:val="superscript"/>
        </w:rPr>
        <w:t>(2)</w:t>
      </w:r>
      <w:r w:rsidRPr="000957DA">
        <w:rPr>
          <w:rFonts w:ascii="Arial" w:hAnsi="Arial" w:cs="Arial"/>
          <w:bCs/>
          <w:color w:val="000000" w:themeColor="text1"/>
          <w:spacing w:val="-4"/>
        </w:rPr>
        <w:t xml:space="preserve">, </w:t>
      </w:r>
      <w:r w:rsidR="00A63BE2" w:rsidRPr="000957DA">
        <w:rPr>
          <w:rFonts w:ascii="Arial" w:hAnsi="Arial" w:cs="Arial"/>
          <w:bCs/>
          <w:color w:val="000000" w:themeColor="text1"/>
          <w:spacing w:val="-4"/>
        </w:rPr>
        <w:t>Lauranne Piron</w:t>
      </w:r>
      <w:r w:rsidR="00F82B47" w:rsidRPr="000957DA">
        <w:rPr>
          <w:rFonts w:ascii="Arial" w:hAnsi="Arial" w:cs="Arial"/>
          <w:bCs/>
          <w:color w:val="000000" w:themeColor="text1"/>
          <w:spacing w:val="-4"/>
        </w:rPr>
        <w:t xml:space="preserve"> </w:t>
      </w:r>
      <w:r w:rsidR="00F82B47"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3</w:t>
      </w:r>
      <w:r w:rsidR="00F82B47" w:rsidRPr="000957DA">
        <w:rPr>
          <w:rFonts w:ascii="Arial" w:hAnsi="Arial" w:cs="Arial"/>
          <w:bCs/>
          <w:color w:val="000000" w:themeColor="text1"/>
          <w:spacing w:val="-4"/>
          <w:vertAlign w:val="superscript"/>
        </w:rPr>
        <w:t>)</w:t>
      </w:r>
      <w:r w:rsidR="00A63BE2" w:rsidRPr="000957DA">
        <w:rPr>
          <w:rFonts w:ascii="Arial" w:hAnsi="Arial" w:cs="Arial"/>
          <w:bCs/>
          <w:color w:val="000000" w:themeColor="text1"/>
          <w:spacing w:val="-4"/>
        </w:rPr>
        <w:t xml:space="preserve">, </w:t>
      </w:r>
      <w:r w:rsidR="00645940" w:rsidRPr="000957DA">
        <w:rPr>
          <w:rFonts w:ascii="Arial" w:hAnsi="Arial" w:cs="Arial"/>
          <w:bCs/>
          <w:color w:val="000000" w:themeColor="text1"/>
          <w:spacing w:val="-4"/>
        </w:rPr>
        <w:t xml:space="preserve">Albert Prades </w:t>
      </w:r>
      <w:r w:rsidR="00645940"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1</w:t>
      </w:r>
      <w:r w:rsidR="00645940" w:rsidRPr="000957DA">
        <w:rPr>
          <w:rFonts w:ascii="Arial" w:hAnsi="Arial" w:cs="Arial"/>
          <w:bCs/>
          <w:color w:val="000000" w:themeColor="text1"/>
          <w:spacing w:val="-4"/>
          <w:vertAlign w:val="superscript"/>
        </w:rPr>
        <w:t>)</w:t>
      </w:r>
      <w:r w:rsidR="00645940" w:rsidRPr="000957DA">
        <w:rPr>
          <w:rFonts w:ascii="Arial" w:hAnsi="Arial" w:cs="Arial"/>
          <w:bCs/>
          <w:color w:val="000000" w:themeColor="text1"/>
          <w:spacing w:val="-4"/>
        </w:rPr>
        <w:t xml:space="preserve">, </w:t>
      </w:r>
      <w:r w:rsidR="00600B85" w:rsidRPr="000957DA">
        <w:rPr>
          <w:rFonts w:ascii="Arial" w:hAnsi="Arial" w:cs="Arial"/>
          <w:bCs/>
          <w:color w:val="000000" w:themeColor="text1"/>
          <w:spacing w:val="-4"/>
        </w:rPr>
        <w:t xml:space="preserve">Julie Carr </w:t>
      </w:r>
      <w:r w:rsidR="00600B85"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1</w:t>
      </w:r>
      <w:r w:rsidR="00600B85" w:rsidRPr="000957DA">
        <w:rPr>
          <w:rFonts w:ascii="Arial" w:hAnsi="Arial" w:cs="Arial"/>
          <w:bCs/>
          <w:color w:val="000000" w:themeColor="text1"/>
          <w:spacing w:val="-4"/>
          <w:vertAlign w:val="superscript"/>
        </w:rPr>
        <w:t>)</w:t>
      </w:r>
      <w:r w:rsidR="00600B85" w:rsidRPr="000957DA">
        <w:rPr>
          <w:rFonts w:ascii="Arial" w:hAnsi="Arial" w:cs="Arial"/>
          <w:bCs/>
          <w:color w:val="000000" w:themeColor="text1"/>
          <w:spacing w:val="-4"/>
        </w:rPr>
        <w:t xml:space="preserve">, </w:t>
      </w:r>
      <w:r w:rsidR="00F9353A" w:rsidRPr="000957DA">
        <w:rPr>
          <w:rFonts w:ascii="Arial" w:hAnsi="Arial" w:cs="Arial"/>
          <w:bCs/>
          <w:color w:val="000000" w:themeColor="text1"/>
          <w:spacing w:val="-4"/>
        </w:rPr>
        <w:t xml:space="preserve">Fouad </w:t>
      </w:r>
      <w:proofErr w:type="spellStart"/>
      <w:r w:rsidR="00F9353A" w:rsidRPr="000957DA">
        <w:rPr>
          <w:rFonts w:ascii="Arial" w:hAnsi="Arial" w:cs="Arial"/>
          <w:bCs/>
          <w:color w:val="000000" w:themeColor="text1"/>
          <w:spacing w:val="-4"/>
        </w:rPr>
        <w:t>Belafia</w:t>
      </w:r>
      <w:proofErr w:type="spellEnd"/>
      <w:r w:rsidR="00F9353A" w:rsidRPr="000957DA">
        <w:rPr>
          <w:rFonts w:ascii="Arial" w:hAnsi="Arial" w:cs="Arial"/>
          <w:bCs/>
          <w:color w:val="000000" w:themeColor="text1"/>
          <w:spacing w:val="-4"/>
        </w:rPr>
        <w:t xml:space="preserve"> </w:t>
      </w:r>
      <w:r w:rsidR="00F9353A"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1</w:t>
      </w:r>
      <w:r w:rsidR="00F9353A" w:rsidRPr="000957DA">
        <w:rPr>
          <w:rFonts w:ascii="Arial" w:hAnsi="Arial" w:cs="Arial"/>
          <w:bCs/>
          <w:color w:val="000000" w:themeColor="text1"/>
          <w:spacing w:val="-4"/>
          <w:vertAlign w:val="superscript"/>
        </w:rPr>
        <w:t>)</w:t>
      </w:r>
      <w:r w:rsidR="00F9353A" w:rsidRPr="000957DA">
        <w:rPr>
          <w:rFonts w:ascii="Arial" w:hAnsi="Arial" w:cs="Arial"/>
          <w:bCs/>
          <w:color w:val="000000" w:themeColor="text1"/>
          <w:spacing w:val="-4"/>
        </w:rPr>
        <w:t xml:space="preserve">, Gérald </w:t>
      </w:r>
      <w:proofErr w:type="spellStart"/>
      <w:r w:rsidR="00F9353A" w:rsidRPr="000957DA">
        <w:rPr>
          <w:rFonts w:ascii="Arial" w:hAnsi="Arial" w:cs="Arial"/>
          <w:bCs/>
          <w:color w:val="000000" w:themeColor="text1"/>
          <w:spacing w:val="-4"/>
        </w:rPr>
        <w:t>Chanques</w:t>
      </w:r>
      <w:proofErr w:type="spellEnd"/>
      <w:r w:rsidR="00F9353A" w:rsidRPr="000957DA">
        <w:rPr>
          <w:rFonts w:ascii="Arial" w:hAnsi="Arial" w:cs="Arial"/>
          <w:bCs/>
          <w:color w:val="000000" w:themeColor="text1"/>
          <w:spacing w:val="-4"/>
        </w:rPr>
        <w:t xml:space="preserve"> </w:t>
      </w:r>
      <w:r w:rsidR="00F9353A" w:rsidRPr="000957DA">
        <w:rPr>
          <w:rFonts w:ascii="Arial" w:hAnsi="Arial" w:cs="Arial"/>
          <w:bCs/>
          <w:color w:val="000000" w:themeColor="text1"/>
          <w:spacing w:val="-4"/>
          <w:vertAlign w:val="superscript"/>
        </w:rPr>
        <w:t>(1)</w:t>
      </w:r>
      <w:r w:rsidR="00A163CC" w:rsidRPr="000957DA">
        <w:rPr>
          <w:rFonts w:ascii="Arial" w:hAnsi="Arial" w:cs="Arial"/>
          <w:bCs/>
          <w:color w:val="000000" w:themeColor="text1"/>
          <w:spacing w:val="-4"/>
          <w:vertAlign w:val="superscript"/>
        </w:rPr>
        <w:t>(2)</w:t>
      </w:r>
      <w:r w:rsidR="00F9353A" w:rsidRPr="000957DA">
        <w:rPr>
          <w:rFonts w:ascii="Arial" w:hAnsi="Arial" w:cs="Arial"/>
          <w:bCs/>
          <w:color w:val="000000" w:themeColor="text1"/>
          <w:spacing w:val="-4"/>
        </w:rPr>
        <w:t xml:space="preserve">, </w:t>
      </w:r>
      <w:r w:rsidR="00185B79" w:rsidRPr="000957DA">
        <w:rPr>
          <w:rFonts w:ascii="Arial" w:hAnsi="Arial" w:cs="Arial"/>
          <w:bCs/>
          <w:color w:val="000000" w:themeColor="text1"/>
          <w:spacing w:val="-4"/>
        </w:rPr>
        <w:t xml:space="preserve">Boris </w:t>
      </w:r>
      <w:proofErr w:type="spellStart"/>
      <w:r w:rsidR="00185B79" w:rsidRPr="000957DA">
        <w:rPr>
          <w:rFonts w:ascii="Arial" w:hAnsi="Arial" w:cs="Arial"/>
          <w:bCs/>
          <w:color w:val="000000" w:themeColor="text1"/>
          <w:spacing w:val="-4"/>
        </w:rPr>
        <w:t>Guiu</w:t>
      </w:r>
      <w:proofErr w:type="spellEnd"/>
      <w:r w:rsidR="00C47A58" w:rsidRPr="000957DA">
        <w:rPr>
          <w:rFonts w:ascii="Arial" w:hAnsi="Arial" w:cs="Arial"/>
          <w:bCs/>
          <w:color w:val="000000" w:themeColor="text1"/>
          <w:spacing w:val="-4"/>
        </w:rPr>
        <w:t xml:space="preserve"> </w:t>
      </w:r>
      <w:r w:rsidR="00C47A58"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3</w:t>
      </w:r>
      <w:r w:rsidR="00C47A58" w:rsidRPr="000957DA">
        <w:rPr>
          <w:rFonts w:ascii="Arial" w:hAnsi="Arial" w:cs="Arial"/>
          <w:bCs/>
          <w:color w:val="000000" w:themeColor="text1"/>
          <w:spacing w:val="-4"/>
          <w:vertAlign w:val="superscript"/>
        </w:rPr>
        <w:t>)</w:t>
      </w:r>
      <w:r w:rsidR="00185B79" w:rsidRPr="000957DA">
        <w:rPr>
          <w:rFonts w:ascii="Arial" w:hAnsi="Arial" w:cs="Arial"/>
          <w:bCs/>
          <w:color w:val="000000" w:themeColor="text1"/>
          <w:spacing w:val="-4"/>
        </w:rPr>
        <w:t xml:space="preserve">, </w:t>
      </w:r>
    </w:p>
    <w:p w14:paraId="076ACBDD" w14:textId="3AD2847C" w:rsidR="0081637F" w:rsidRPr="000957DA" w:rsidRDefault="00D01CC4" w:rsidP="00F314C6">
      <w:pPr>
        <w:contextualSpacing/>
        <w:jc w:val="center"/>
        <w:rPr>
          <w:rFonts w:ascii="Arial" w:hAnsi="Arial" w:cs="Arial"/>
          <w:bCs/>
          <w:color w:val="000000" w:themeColor="text1"/>
          <w:spacing w:val="-4"/>
        </w:rPr>
      </w:pPr>
      <w:r w:rsidRPr="000957DA">
        <w:rPr>
          <w:rFonts w:ascii="Arial" w:hAnsi="Arial" w:cs="Arial"/>
          <w:bCs/>
          <w:color w:val="000000" w:themeColor="text1"/>
          <w:spacing w:val="-4"/>
        </w:rPr>
        <w:t xml:space="preserve">Georges-Philippe Pageaux </w:t>
      </w:r>
      <w:r w:rsidR="00A163CC" w:rsidRPr="000957DA">
        <w:rPr>
          <w:rFonts w:ascii="Arial" w:hAnsi="Arial" w:cs="Arial"/>
          <w:bCs/>
          <w:color w:val="000000" w:themeColor="text1"/>
          <w:spacing w:val="-4"/>
          <w:vertAlign w:val="superscript"/>
        </w:rPr>
        <w:t>(4)</w:t>
      </w:r>
      <w:r w:rsidR="00185B79" w:rsidRPr="000957DA">
        <w:rPr>
          <w:rFonts w:ascii="Arial" w:hAnsi="Arial" w:cs="Arial"/>
          <w:bCs/>
          <w:color w:val="000000" w:themeColor="text1"/>
          <w:spacing w:val="-4"/>
        </w:rPr>
        <w:t xml:space="preserve">, </w:t>
      </w:r>
      <w:r w:rsidR="00D20267" w:rsidRPr="000957DA">
        <w:rPr>
          <w:rFonts w:ascii="Arial" w:hAnsi="Arial" w:cs="Arial"/>
          <w:bCs/>
          <w:color w:val="000000" w:themeColor="text1"/>
          <w:spacing w:val="-4"/>
        </w:rPr>
        <w:t xml:space="preserve">Samir Jaber </w:t>
      </w:r>
      <w:r w:rsidR="00D20267" w:rsidRPr="000957DA">
        <w:rPr>
          <w:rFonts w:ascii="Arial" w:hAnsi="Arial" w:cs="Arial"/>
          <w:bCs/>
          <w:color w:val="000000" w:themeColor="text1"/>
          <w:spacing w:val="-4"/>
          <w:vertAlign w:val="superscript"/>
        </w:rPr>
        <w:t>(</w:t>
      </w:r>
      <w:r w:rsidR="00C47A58" w:rsidRPr="000957DA">
        <w:rPr>
          <w:rFonts w:ascii="Arial" w:hAnsi="Arial" w:cs="Arial"/>
          <w:bCs/>
          <w:color w:val="000000" w:themeColor="text1"/>
          <w:spacing w:val="-4"/>
          <w:vertAlign w:val="superscript"/>
        </w:rPr>
        <w:t>1</w:t>
      </w:r>
      <w:r w:rsidR="00D20267" w:rsidRPr="000957DA">
        <w:rPr>
          <w:rFonts w:ascii="Arial" w:hAnsi="Arial" w:cs="Arial"/>
          <w:bCs/>
          <w:color w:val="000000" w:themeColor="text1"/>
          <w:spacing w:val="-4"/>
          <w:vertAlign w:val="superscript"/>
        </w:rPr>
        <w:t>)</w:t>
      </w:r>
      <w:r w:rsidR="00A163CC" w:rsidRPr="000957DA">
        <w:rPr>
          <w:rFonts w:ascii="Arial" w:hAnsi="Arial" w:cs="Arial"/>
          <w:bCs/>
          <w:color w:val="000000" w:themeColor="text1"/>
          <w:spacing w:val="-4"/>
          <w:vertAlign w:val="superscript"/>
        </w:rPr>
        <w:t>(2)</w:t>
      </w:r>
    </w:p>
    <w:p w14:paraId="7BB74318" w14:textId="5AD77022" w:rsidR="00117AC2" w:rsidRPr="000957DA" w:rsidRDefault="00117AC2" w:rsidP="00F314C6">
      <w:pPr>
        <w:contextualSpacing/>
        <w:rPr>
          <w:rFonts w:ascii="Arial" w:hAnsi="Arial" w:cs="Arial"/>
          <w:bCs/>
          <w:color w:val="000000" w:themeColor="text1"/>
          <w:spacing w:val="-4"/>
          <w:sz w:val="22"/>
          <w:szCs w:val="22"/>
        </w:rPr>
      </w:pPr>
    </w:p>
    <w:p w14:paraId="15F5ACFC" w14:textId="2672A54F" w:rsidR="00C144A3" w:rsidRPr="000957DA" w:rsidRDefault="00C144A3" w:rsidP="00F314C6">
      <w:pPr>
        <w:contextualSpacing/>
        <w:rPr>
          <w:rFonts w:ascii="Arial" w:hAnsi="Arial" w:cs="Arial"/>
          <w:bCs/>
          <w:color w:val="000000" w:themeColor="text1"/>
          <w:spacing w:val="-4"/>
          <w:sz w:val="22"/>
          <w:szCs w:val="22"/>
        </w:rPr>
      </w:pPr>
    </w:p>
    <w:p w14:paraId="173C9CAC" w14:textId="77777777" w:rsidR="00C144A3" w:rsidRPr="000957DA" w:rsidRDefault="00C144A3" w:rsidP="00F314C6">
      <w:pPr>
        <w:contextualSpacing/>
        <w:rPr>
          <w:rFonts w:ascii="Arial" w:hAnsi="Arial" w:cs="Arial"/>
          <w:bCs/>
          <w:color w:val="000000" w:themeColor="text1"/>
          <w:spacing w:val="-4"/>
          <w:sz w:val="22"/>
          <w:szCs w:val="22"/>
        </w:rPr>
      </w:pPr>
    </w:p>
    <w:p w14:paraId="13DB7E19" w14:textId="77777777" w:rsidR="00C144A3" w:rsidRPr="000957DA" w:rsidRDefault="00C144A3" w:rsidP="00F314C6">
      <w:pPr>
        <w:contextualSpacing/>
        <w:rPr>
          <w:rFonts w:ascii="Arial" w:hAnsi="Arial" w:cs="Arial"/>
          <w:bCs/>
          <w:color w:val="000000" w:themeColor="text1"/>
          <w:spacing w:val="-4"/>
          <w:sz w:val="22"/>
          <w:szCs w:val="22"/>
        </w:rPr>
      </w:pPr>
    </w:p>
    <w:p w14:paraId="6A161D9D" w14:textId="7DFF6CB3" w:rsidR="00C144A3" w:rsidRPr="000957DA" w:rsidRDefault="00C144A3" w:rsidP="00C144A3">
      <w:pPr>
        <w:pStyle w:val="Titre2"/>
        <w:ind w:left="0" w:firstLine="0"/>
        <w:rPr>
          <w:rFonts w:ascii="Arial" w:hAnsi="Arial" w:cs="Arial"/>
        </w:rPr>
      </w:pPr>
      <w:r w:rsidRPr="000957DA">
        <w:rPr>
          <w:rFonts w:ascii="Arial" w:hAnsi="Arial" w:cs="Arial"/>
        </w:rPr>
        <w:t>Supplementary Appendix</w:t>
      </w:r>
    </w:p>
    <w:p w14:paraId="4971A092" w14:textId="29FD8A25" w:rsidR="00925578" w:rsidRPr="000957DA" w:rsidRDefault="00925578" w:rsidP="00925578">
      <w:pPr>
        <w:numPr>
          <w:ilvl w:val="0"/>
          <w:numId w:val="20"/>
        </w:numPr>
        <w:spacing w:before="100" w:beforeAutospacing="1" w:after="100" w:afterAutospacing="1" w:line="480" w:lineRule="auto"/>
        <w:rPr>
          <w:rFonts w:ascii="Arial" w:hAnsi="Arial" w:cs="Arial"/>
          <w:color w:val="000000" w:themeColor="text1"/>
          <w:sz w:val="28"/>
          <w:szCs w:val="28"/>
        </w:rPr>
      </w:pPr>
      <w:r w:rsidRPr="000957DA">
        <w:rPr>
          <w:rFonts w:ascii="Arial" w:hAnsi="Arial" w:cs="Arial"/>
          <w:color w:val="000000" w:themeColor="text1"/>
          <w:sz w:val="28"/>
          <w:szCs w:val="28"/>
        </w:rPr>
        <w:t xml:space="preserve">4Ts score </w:t>
      </w:r>
    </w:p>
    <w:p w14:paraId="74CF03B3" w14:textId="09F2FA1B" w:rsidR="00C144A3" w:rsidRPr="000957DA" w:rsidRDefault="00C144A3" w:rsidP="00C144A3">
      <w:pPr>
        <w:numPr>
          <w:ilvl w:val="0"/>
          <w:numId w:val="20"/>
        </w:numPr>
        <w:spacing w:before="100" w:beforeAutospacing="1" w:after="100" w:afterAutospacing="1" w:line="480" w:lineRule="auto"/>
        <w:rPr>
          <w:rFonts w:ascii="Arial" w:hAnsi="Arial" w:cs="Arial"/>
          <w:color w:val="000000" w:themeColor="text1"/>
          <w:sz w:val="28"/>
          <w:szCs w:val="28"/>
          <w:lang w:val="en-US"/>
        </w:rPr>
      </w:pPr>
      <w:r w:rsidRPr="000957DA">
        <w:rPr>
          <w:rFonts w:ascii="Arial" w:hAnsi="Arial" w:cs="Arial"/>
          <w:color w:val="000000" w:themeColor="text1"/>
          <w:sz w:val="28"/>
          <w:szCs w:val="28"/>
          <w:lang w:val="en-US"/>
        </w:rPr>
        <w:t>Effect on time on main outcomes</w:t>
      </w:r>
    </w:p>
    <w:p w14:paraId="6B0A20DC" w14:textId="74978316" w:rsidR="00E633B2" w:rsidRPr="000957DA" w:rsidRDefault="00E633B2" w:rsidP="00E633B2">
      <w:pPr>
        <w:numPr>
          <w:ilvl w:val="1"/>
          <w:numId w:val="20"/>
        </w:numPr>
        <w:spacing w:before="100" w:beforeAutospacing="1" w:after="100" w:afterAutospacing="1" w:line="480" w:lineRule="auto"/>
        <w:rPr>
          <w:rFonts w:ascii="Arial" w:hAnsi="Arial" w:cs="Arial"/>
          <w:color w:val="000000" w:themeColor="text1"/>
          <w:sz w:val="28"/>
          <w:szCs w:val="28"/>
        </w:rPr>
      </w:pPr>
      <w:r w:rsidRPr="000957DA">
        <w:rPr>
          <w:rFonts w:ascii="Arial" w:hAnsi="Arial" w:cs="Arial"/>
          <w:color w:val="000000" w:themeColor="text1"/>
          <w:sz w:val="28"/>
          <w:szCs w:val="28"/>
        </w:rPr>
        <w:t xml:space="preserve">Kendall Mann test </w:t>
      </w:r>
    </w:p>
    <w:p w14:paraId="738CC991" w14:textId="6FB4F044" w:rsidR="00E633B2" w:rsidRPr="000957DA" w:rsidRDefault="000D1BA8" w:rsidP="00E633B2">
      <w:pPr>
        <w:numPr>
          <w:ilvl w:val="1"/>
          <w:numId w:val="20"/>
        </w:numPr>
        <w:spacing w:before="100" w:beforeAutospacing="1" w:after="100" w:afterAutospacing="1" w:line="480" w:lineRule="auto"/>
        <w:rPr>
          <w:rFonts w:ascii="Arial" w:hAnsi="Arial" w:cs="Arial"/>
          <w:color w:val="000000" w:themeColor="text1"/>
          <w:sz w:val="28"/>
          <w:szCs w:val="28"/>
        </w:rPr>
      </w:pPr>
      <w:proofErr w:type="spellStart"/>
      <w:r w:rsidRPr="000957DA">
        <w:rPr>
          <w:rFonts w:ascii="Arial" w:hAnsi="Arial" w:cs="Arial"/>
          <w:color w:val="000000" w:themeColor="text1"/>
          <w:sz w:val="28"/>
          <w:szCs w:val="28"/>
        </w:rPr>
        <w:t>Univariate</w:t>
      </w:r>
      <w:proofErr w:type="spellEnd"/>
      <w:r w:rsidRPr="000957DA">
        <w:rPr>
          <w:rFonts w:ascii="Arial" w:hAnsi="Arial" w:cs="Arial"/>
          <w:color w:val="000000" w:themeColor="text1"/>
          <w:sz w:val="28"/>
          <w:szCs w:val="28"/>
        </w:rPr>
        <w:t xml:space="preserve"> and </w:t>
      </w:r>
      <w:proofErr w:type="spellStart"/>
      <w:r w:rsidRPr="000957DA">
        <w:rPr>
          <w:rFonts w:ascii="Arial" w:hAnsi="Arial" w:cs="Arial"/>
          <w:color w:val="000000" w:themeColor="text1"/>
          <w:sz w:val="28"/>
          <w:szCs w:val="28"/>
        </w:rPr>
        <w:t>multivariate</w:t>
      </w:r>
      <w:proofErr w:type="spellEnd"/>
      <w:r w:rsidRPr="000957DA">
        <w:rPr>
          <w:rFonts w:ascii="Arial" w:hAnsi="Arial" w:cs="Arial"/>
          <w:color w:val="000000" w:themeColor="text1"/>
          <w:sz w:val="28"/>
          <w:szCs w:val="28"/>
        </w:rPr>
        <w:t xml:space="preserve"> </w:t>
      </w:r>
      <w:proofErr w:type="spellStart"/>
      <w:r w:rsidRPr="000957DA">
        <w:rPr>
          <w:rFonts w:ascii="Arial" w:hAnsi="Arial" w:cs="Arial"/>
          <w:color w:val="000000" w:themeColor="text1"/>
          <w:sz w:val="28"/>
          <w:szCs w:val="28"/>
        </w:rPr>
        <w:t>logistic</w:t>
      </w:r>
      <w:proofErr w:type="spellEnd"/>
      <w:r w:rsidRPr="000957DA">
        <w:rPr>
          <w:rFonts w:ascii="Arial" w:hAnsi="Arial" w:cs="Arial"/>
          <w:color w:val="000000" w:themeColor="text1"/>
          <w:sz w:val="28"/>
          <w:szCs w:val="28"/>
        </w:rPr>
        <w:t xml:space="preserve"> </w:t>
      </w:r>
      <w:proofErr w:type="spellStart"/>
      <w:r w:rsidRPr="000957DA">
        <w:rPr>
          <w:rFonts w:ascii="Arial" w:hAnsi="Arial" w:cs="Arial"/>
          <w:color w:val="000000" w:themeColor="text1"/>
          <w:sz w:val="28"/>
          <w:szCs w:val="28"/>
        </w:rPr>
        <w:t>regression</w:t>
      </w:r>
      <w:proofErr w:type="spellEnd"/>
    </w:p>
    <w:p w14:paraId="44CDD5D9" w14:textId="189494FF" w:rsidR="00C144A3" w:rsidRPr="000957DA" w:rsidRDefault="00C144A3" w:rsidP="00C144A3">
      <w:pPr>
        <w:numPr>
          <w:ilvl w:val="0"/>
          <w:numId w:val="20"/>
        </w:numPr>
        <w:spacing w:before="100" w:beforeAutospacing="1" w:after="100" w:afterAutospacing="1" w:line="480" w:lineRule="auto"/>
        <w:rPr>
          <w:rFonts w:ascii="Arial" w:hAnsi="Arial" w:cs="Arial"/>
          <w:color w:val="000000" w:themeColor="text1"/>
          <w:sz w:val="28"/>
          <w:szCs w:val="28"/>
        </w:rPr>
      </w:pPr>
      <w:proofErr w:type="spellStart"/>
      <w:r w:rsidRPr="000957DA">
        <w:rPr>
          <w:rFonts w:ascii="Arial" w:hAnsi="Arial" w:cs="Arial"/>
          <w:color w:val="000000" w:themeColor="text1"/>
          <w:sz w:val="28"/>
          <w:szCs w:val="28"/>
        </w:rPr>
        <w:t>Supplementary</w:t>
      </w:r>
      <w:proofErr w:type="spellEnd"/>
      <w:r w:rsidRPr="000957DA">
        <w:rPr>
          <w:rFonts w:ascii="Arial" w:hAnsi="Arial" w:cs="Arial"/>
          <w:color w:val="000000" w:themeColor="text1"/>
          <w:sz w:val="28"/>
          <w:szCs w:val="28"/>
        </w:rPr>
        <w:t xml:space="preserve"> table 1</w:t>
      </w:r>
    </w:p>
    <w:p w14:paraId="1724B3BC" w14:textId="424DC4B5" w:rsidR="00C144A3" w:rsidRPr="000957DA" w:rsidRDefault="00C144A3" w:rsidP="00C144A3">
      <w:pPr>
        <w:numPr>
          <w:ilvl w:val="0"/>
          <w:numId w:val="20"/>
        </w:numPr>
        <w:spacing w:before="100" w:beforeAutospacing="1" w:after="100" w:afterAutospacing="1" w:line="480" w:lineRule="auto"/>
        <w:rPr>
          <w:rFonts w:ascii="Arial" w:hAnsi="Arial" w:cs="Arial"/>
          <w:color w:val="000000" w:themeColor="text1"/>
          <w:sz w:val="28"/>
          <w:szCs w:val="28"/>
        </w:rPr>
      </w:pPr>
      <w:proofErr w:type="spellStart"/>
      <w:r w:rsidRPr="000957DA">
        <w:rPr>
          <w:rFonts w:ascii="Arial" w:hAnsi="Arial" w:cs="Arial"/>
          <w:color w:val="000000" w:themeColor="text1"/>
          <w:sz w:val="28"/>
          <w:szCs w:val="28"/>
        </w:rPr>
        <w:t>Supplementary</w:t>
      </w:r>
      <w:proofErr w:type="spellEnd"/>
      <w:r w:rsidRPr="000957DA">
        <w:rPr>
          <w:rFonts w:ascii="Arial" w:hAnsi="Arial" w:cs="Arial"/>
          <w:color w:val="000000" w:themeColor="text1"/>
          <w:sz w:val="28"/>
          <w:szCs w:val="28"/>
        </w:rPr>
        <w:t xml:space="preserve"> table 2</w:t>
      </w:r>
    </w:p>
    <w:p w14:paraId="4B5F7D63" w14:textId="77777777" w:rsidR="00E25A9F" w:rsidRPr="000957DA" w:rsidRDefault="00E25A9F" w:rsidP="00C144A3">
      <w:pPr>
        <w:spacing w:before="100" w:beforeAutospacing="1" w:after="100" w:afterAutospacing="1"/>
        <w:ind w:left="720"/>
        <w:rPr>
          <w:rFonts w:ascii="Arial" w:hAnsi="Arial" w:cs="Arial"/>
          <w:color w:val="000000" w:themeColor="text1"/>
        </w:rPr>
      </w:pPr>
    </w:p>
    <w:p w14:paraId="194D84D9" w14:textId="77777777" w:rsidR="00C144A3" w:rsidRPr="000957DA" w:rsidRDefault="00C144A3" w:rsidP="00C144A3">
      <w:pPr>
        <w:spacing w:before="100" w:beforeAutospacing="1" w:after="100" w:afterAutospacing="1"/>
        <w:ind w:left="720"/>
        <w:rPr>
          <w:rFonts w:ascii="Arial" w:hAnsi="Arial" w:cs="Arial"/>
          <w:color w:val="000000" w:themeColor="text1"/>
        </w:rPr>
      </w:pPr>
    </w:p>
    <w:p w14:paraId="59571F6C" w14:textId="77777777" w:rsidR="00C144A3" w:rsidRPr="000957DA" w:rsidRDefault="00C144A3" w:rsidP="00C144A3">
      <w:pPr>
        <w:spacing w:before="100" w:beforeAutospacing="1" w:after="100" w:afterAutospacing="1"/>
        <w:ind w:left="720"/>
        <w:rPr>
          <w:rFonts w:ascii="Arial" w:hAnsi="Arial" w:cs="Arial"/>
          <w:color w:val="000000" w:themeColor="text1"/>
        </w:rPr>
      </w:pPr>
    </w:p>
    <w:p w14:paraId="3778DFBC" w14:textId="77777777" w:rsidR="00C144A3" w:rsidRPr="000957DA" w:rsidRDefault="00C144A3" w:rsidP="00C144A3">
      <w:pPr>
        <w:spacing w:before="100" w:beforeAutospacing="1" w:after="100" w:afterAutospacing="1"/>
        <w:ind w:left="720"/>
        <w:rPr>
          <w:rFonts w:ascii="Arial" w:hAnsi="Arial" w:cs="Arial"/>
          <w:color w:val="000000" w:themeColor="text1"/>
        </w:rPr>
      </w:pPr>
    </w:p>
    <w:p w14:paraId="5E8C7634" w14:textId="77777777" w:rsidR="00C144A3" w:rsidRPr="000957DA" w:rsidRDefault="00C144A3" w:rsidP="00C144A3">
      <w:pPr>
        <w:spacing w:before="100" w:beforeAutospacing="1" w:after="100" w:afterAutospacing="1"/>
        <w:ind w:left="720"/>
        <w:rPr>
          <w:rFonts w:ascii="Arial" w:hAnsi="Arial" w:cs="Arial"/>
          <w:color w:val="000000" w:themeColor="text1"/>
        </w:rPr>
      </w:pPr>
    </w:p>
    <w:p w14:paraId="19F89DFE" w14:textId="77777777" w:rsidR="00C144A3" w:rsidRPr="000957DA" w:rsidRDefault="00C144A3" w:rsidP="00C144A3">
      <w:pPr>
        <w:spacing w:before="100" w:beforeAutospacing="1" w:after="100" w:afterAutospacing="1"/>
        <w:ind w:left="720"/>
        <w:rPr>
          <w:rFonts w:ascii="Arial" w:hAnsi="Arial" w:cs="Arial"/>
          <w:color w:val="000000" w:themeColor="text1"/>
        </w:rPr>
      </w:pPr>
    </w:p>
    <w:p w14:paraId="4731A65A" w14:textId="09D6628A" w:rsidR="00C144A3" w:rsidRPr="000957DA" w:rsidRDefault="00C144A3" w:rsidP="005C7F75">
      <w:pPr>
        <w:spacing w:before="100" w:beforeAutospacing="1" w:after="100" w:afterAutospacing="1"/>
        <w:rPr>
          <w:rFonts w:ascii="Arial" w:hAnsi="Arial" w:cs="Arial"/>
          <w:color w:val="000000" w:themeColor="text1"/>
        </w:rPr>
      </w:pPr>
    </w:p>
    <w:p w14:paraId="008EFBC3" w14:textId="776745CF" w:rsidR="005C7F75" w:rsidRPr="000957DA" w:rsidRDefault="005C7F75" w:rsidP="005C7F75">
      <w:pPr>
        <w:spacing w:before="100" w:beforeAutospacing="1" w:after="100" w:afterAutospacing="1"/>
        <w:rPr>
          <w:rFonts w:ascii="Arial" w:hAnsi="Arial" w:cs="Arial"/>
          <w:color w:val="000000" w:themeColor="text1"/>
        </w:rPr>
      </w:pPr>
    </w:p>
    <w:p w14:paraId="4FEE12CE" w14:textId="7C417D63" w:rsidR="00925578" w:rsidRPr="000957DA" w:rsidRDefault="00925578" w:rsidP="005C7F75">
      <w:pPr>
        <w:spacing w:before="100" w:beforeAutospacing="1" w:after="100" w:afterAutospacing="1"/>
        <w:rPr>
          <w:rFonts w:ascii="Arial" w:hAnsi="Arial" w:cs="Arial"/>
          <w:color w:val="000000" w:themeColor="text1"/>
        </w:rPr>
      </w:pPr>
    </w:p>
    <w:p w14:paraId="5BB0894D" w14:textId="77777777" w:rsidR="00925578" w:rsidRPr="000957DA" w:rsidRDefault="00925578" w:rsidP="00925578">
      <w:pPr>
        <w:numPr>
          <w:ilvl w:val="0"/>
          <w:numId w:val="20"/>
        </w:numPr>
        <w:spacing w:before="100" w:beforeAutospacing="1" w:after="100" w:afterAutospacing="1" w:line="480" w:lineRule="auto"/>
        <w:rPr>
          <w:rFonts w:ascii="Arial" w:hAnsi="Arial" w:cs="Arial"/>
          <w:iCs/>
          <w:color w:val="000000" w:themeColor="text1"/>
        </w:rPr>
      </w:pPr>
      <w:r w:rsidRPr="000957DA">
        <w:rPr>
          <w:rFonts w:ascii="Arial" w:hAnsi="Arial" w:cs="Arial"/>
          <w:b/>
          <w:iCs/>
          <w:color w:val="000000" w:themeColor="text1"/>
          <w:sz w:val="26"/>
          <w:szCs w:val="26"/>
        </w:rPr>
        <w:lastRenderedPageBreak/>
        <w:t xml:space="preserve">4 T’s score </w:t>
      </w:r>
    </w:p>
    <w:tbl>
      <w:tblPr>
        <w:tblW w:w="10350" w:type="dxa"/>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2268"/>
        <w:gridCol w:w="2835"/>
        <w:gridCol w:w="3119"/>
        <w:gridCol w:w="2128"/>
      </w:tblGrid>
      <w:tr w:rsidR="000957DA" w:rsidRPr="000957DA" w14:paraId="1CC55180" w14:textId="77777777" w:rsidTr="003B0431">
        <w:trPr>
          <w:tblHeader/>
        </w:trPr>
        <w:tc>
          <w:tcPr>
            <w:tcW w:w="2268" w:type="dxa"/>
            <w:tcBorders>
              <w:top w:val="nil"/>
              <w:left w:val="nil"/>
              <w:bottom w:val="nil"/>
              <w:right w:val="nil"/>
            </w:tcBorders>
            <w:shd w:val="clear" w:color="auto" w:fill="EEEEEE"/>
            <w:hideMark/>
          </w:tcPr>
          <w:p w14:paraId="1E903BB2" w14:textId="77777777" w:rsidR="00925578" w:rsidRPr="000957DA" w:rsidRDefault="00925578" w:rsidP="003B0431">
            <w:pPr>
              <w:spacing w:after="225"/>
              <w:rPr>
                <w:rFonts w:ascii="Open Sans" w:hAnsi="Open Sans" w:cs="Open Sans"/>
                <w:b/>
                <w:bCs/>
                <w:color w:val="000000" w:themeColor="text1"/>
              </w:rPr>
            </w:pPr>
            <w:r w:rsidRPr="000957DA">
              <w:rPr>
                <w:rFonts w:ascii="Open Sans" w:hAnsi="Open Sans" w:cs="Open Sans"/>
                <w:b/>
                <w:bCs/>
                <w:color w:val="000000" w:themeColor="text1"/>
              </w:rPr>
              <w:t>4T's</w:t>
            </w:r>
          </w:p>
        </w:tc>
        <w:tc>
          <w:tcPr>
            <w:tcW w:w="2835" w:type="dxa"/>
            <w:tcBorders>
              <w:top w:val="nil"/>
              <w:left w:val="nil"/>
              <w:bottom w:val="nil"/>
              <w:right w:val="nil"/>
            </w:tcBorders>
            <w:shd w:val="clear" w:color="auto" w:fill="EEEEEE"/>
            <w:hideMark/>
          </w:tcPr>
          <w:p w14:paraId="1E4EE4A6" w14:textId="77777777" w:rsidR="00925578" w:rsidRPr="000957DA" w:rsidRDefault="00925578" w:rsidP="003B0431">
            <w:pPr>
              <w:spacing w:after="225"/>
              <w:rPr>
                <w:rFonts w:ascii="Open Sans" w:hAnsi="Open Sans" w:cs="Open Sans"/>
                <w:b/>
                <w:bCs/>
                <w:color w:val="000000" w:themeColor="text1"/>
              </w:rPr>
            </w:pPr>
            <w:r w:rsidRPr="000957DA">
              <w:rPr>
                <w:rFonts w:ascii="Open Sans" w:hAnsi="Open Sans" w:cs="Open Sans"/>
                <w:b/>
                <w:bCs/>
                <w:color w:val="000000" w:themeColor="text1"/>
              </w:rPr>
              <w:t>2 points</w:t>
            </w:r>
          </w:p>
        </w:tc>
        <w:tc>
          <w:tcPr>
            <w:tcW w:w="3119" w:type="dxa"/>
            <w:tcBorders>
              <w:top w:val="nil"/>
              <w:left w:val="nil"/>
              <w:bottom w:val="nil"/>
              <w:right w:val="nil"/>
            </w:tcBorders>
            <w:shd w:val="clear" w:color="auto" w:fill="EEEEEE"/>
            <w:hideMark/>
          </w:tcPr>
          <w:p w14:paraId="53A664A2" w14:textId="77777777" w:rsidR="00925578" w:rsidRPr="000957DA" w:rsidRDefault="00925578" w:rsidP="003B0431">
            <w:pPr>
              <w:spacing w:after="225"/>
              <w:rPr>
                <w:rFonts w:ascii="Open Sans" w:hAnsi="Open Sans" w:cs="Open Sans"/>
                <w:b/>
                <w:bCs/>
                <w:color w:val="000000" w:themeColor="text1"/>
              </w:rPr>
            </w:pPr>
            <w:r w:rsidRPr="000957DA">
              <w:rPr>
                <w:rFonts w:ascii="Open Sans" w:hAnsi="Open Sans" w:cs="Open Sans"/>
                <w:b/>
                <w:bCs/>
                <w:color w:val="000000" w:themeColor="text1"/>
              </w:rPr>
              <w:t>1 point</w:t>
            </w:r>
          </w:p>
        </w:tc>
        <w:tc>
          <w:tcPr>
            <w:tcW w:w="2128" w:type="dxa"/>
            <w:tcBorders>
              <w:top w:val="nil"/>
              <w:left w:val="nil"/>
              <w:bottom w:val="nil"/>
              <w:right w:val="nil"/>
            </w:tcBorders>
            <w:shd w:val="clear" w:color="auto" w:fill="EEEEEE"/>
            <w:hideMark/>
          </w:tcPr>
          <w:p w14:paraId="316F7AC3" w14:textId="77777777" w:rsidR="00925578" w:rsidRPr="000957DA" w:rsidRDefault="00925578" w:rsidP="003B0431">
            <w:pPr>
              <w:spacing w:after="225"/>
              <w:rPr>
                <w:rFonts w:ascii="Open Sans" w:hAnsi="Open Sans" w:cs="Open Sans"/>
                <w:b/>
                <w:bCs/>
                <w:color w:val="000000" w:themeColor="text1"/>
              </w:rPr>
            </w:pPr>
            <w:r w:rsidRPr="000957DA">
              <w:rPr>
                <w:rFonts w:ascii="Open Sans" w:hAnsi="Open Sans" w:cs="Open Sans"/>
                <w:b/>
                <w:bCs/>
                <w:color w:val="000000" w:themeColor="text1"/>
              </w:rPr>
              <w:t>0 point</w:t>
            </w:r>
          </w:p>
        </w:tc>
      </w:tr>
      <w:tr w:rsidR="000957DA" w:rsidRPr="000957DA" w14:paraId="2C0B0A1E" w14:textId="77777777" w:rsidTr="003B0431">
        <w:tc>
          <w:tcPr>
            <w:tcW w:w="2268" w:type="dxa"/>
            <w:tcMar>
              <w:top w:w="180" w:type="dxa"/>
              <w:left w:w="180" w:type="dxa"/>
              <w:bottom w:w="0" w:type="dxa"/>
              <w:right w:w="180" w:type="dxa"/>
            </w:tcMar>
            <w:hideMark/>
          </w:tcPr>
          <w:p w14:paraId="58D459FD" w14:textId="77777777" w:rsidR="00925578" w:rsidRPr="000957DA" w:rsidRDefault="00925578" w:rsidP="003B0431">
            <w:pPr>
              <w:spacing w:after="225"/>
              <w:rPr>
                <w:rFonts w:ascii="Arial" w:hAnsi="Arial" w:cs="Arial"/>
                <w:color w:val="000000" w:themeColor="text1"/>
                <w:sz w:val="22"/>
                <w:szCs w:val="22"/>
              </w:rPr>
            </w:pPr>
            <w:proofErr w:type="spellStart"/>
            <w:r w:rsidRPr="000957DA">
              <w:rPr>
                <w:rFonts w:ascii="Arial" w:hAnsi="Arial" w:cs="Arial"/>
                <w:color w:val="000000" w:themeColor="text1"/>
                <w:sz w:val="22"/>
                <w:szCs w:val="22"/>
              </w:rPr>
              <w:t>Thrombocytopenia</w:t>
            </w:r>
            <w:proofErr w:type="spellEnd"/>
          </w:p>
        </w:tc>
        <w:tc>
          <w:tcPr>
            <w:tcW w:w="2835" w:type="dxa"/>
            <w:tcMar>
              <w:top w:w="180" w:type="dxa"/>
              <w:left w:w="180" w:type="dxa"/>
              <w:bottom w:w="0" w:type="dxa"/>
              <w:right w:w="180" w:type="dxa"/>
            </w:tcMar>
            <w:hideMark/>
          </w:tcPr>
          <w:p w14:paraId="658D2B7B"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Platelet count fall &gt;50% AND platelet nadir ≥20</w:t>
            </w:r>
          </w:p>
        </w:tc>
        <w:tc>
          <w:tcPr>
            <w:tcW w:w="3119" w:type="dxa"/>
            <w:tcMar>
              <w:top w:w="180" w:type="dxa"/>
              <w:left w:w="180" w:type="dxa"/>
              <w:bottom w:w="0" w:type="dxa"/>
              <w:right w:w="180" w:type="dxa"/>
            </w:tcMar>
            <w:hideMark/>
          </w:tcPr>
          <w:p w14:paraId="73C9EF16"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Platelet count fall 30–50% OR platelet nadir 10–19</w:t>
            </w:r>
          </w:p>
        </w:tc>
        <w:tc>
          <w:tcPr>
            <w:tcW w:w="2128" w:type="dxa"/>
            <w:tcMar>
              <w:top w:w="180" w:type="dxa"/>
              <w:left w:w="180" w:type="dxa"/>
              <w:bottom w:w="0" w:type="dxa"/>
              <w:right w:w="180" w:type="dxa"/>
            </w:tcMar>
            <w:hideMark/>
          </w:tcPr>
          <w:p w14:paraId="24E6244B"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Platelet count fall &lt;30% OR platelet nadir &lt;10</w:t>
            </w:r>
          </w:p>
        </w:tc>
      </w:tr>
      <w:tr w:rsidR="000957DA" w:rsidRPr="000957DA" w14:paraId="4688018A" w14:textId="77777777" w:rsidTr="003B0431">
        <w:tc>
          <w:tcPr>
            <w:tcW w:w="2268" w:type="dxa"/>
            <w:tcMar>
              <w:top w:w="180" w:type="dxa"/>
              <w:left w:w="180" w:type="dxa"/>
              <w:bottom w:w="0" w:type="dxa"/>
              <w:right w:w="180" w:type="dxa"/>
            </w:tcMar>
            <w:hideMark/>
          </w:tcPr>
          <w:p w14:paraId="3E8FF591"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Timing of platelet count fall</w:t>
            </w:r>
          </w:p>
        </w:tc>
        <w:tc>
          <w:tcPr>
            <w:tcW w:w="2835" w:type="dxa"/>
            <w:tcMar>
              <w:top w:w="180" w:type="dxa"/>
              <w:left w:w="180" w:type="dxa"/>
              <w:bottom w:w="0" w:type="dxa"/>
              <w:right w:w="180" w:type="dxa"/>
            </w:tcMar>
            <w:hideMark/>
          </w:tcPr>
          <w:p w14:paraId="33CC9F42"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Clear onset between days 5–10 or platelet fall ≤1 day (prior heparin exposure within 30</w:t>
            </w:r>
            <w:r w:rsidRPr="000957DA">
              <w:rPr>
                <w:rFonts w:ascii="Arial" w:hAnsi="Arial" w:cs="Arial"/>
                <w:color w:val="000000" w:themeColor="text1"/>
                <w:sz w:val="22"/>
                <w:szCs w:val="22"/>
              </w:rPr>
              <w:t> </w:t>
            </w:r>
            <w:r w:rsidRPr="000957DA">
              <w:rPr>
                <w:rFonts w:ascii="Arial" w:hAnsi="Arial" w:cs="Arial"/>
                <w:color w:val="000000" w:themeColor="text1"/>
                <w:sz w:val="22"/>
                <w:szCs w:val="22"/>
                <w:lang w:val="en-US"/>
              </w:rPr>
              <w:t>days)</w:t>
            </w:r>
          </w:p>
        </w:tc>
        <w:tc>
          <w:tcPr>
            <w:tcW w:w="3119" w:type="dxa"/>
            <w:tcMar>
              <w:top w:w="180" w:type="dxa"/>
              <w:left w:w="180" w:type="dxa"/>
              <w:bottom w:w="0" w:type="dxa"/>
              <w:right w:w="180" w:type="dxa"/>
            </w:tcMar>
            <w:hideMark/>
          </w:tcPr>
          <w:p w14:paraId="4C0669D0"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Consistent with days 5–10 fall, but not clear (e.g. missing platelet counts); onset after day 10; or fall ≤1</w:t>
            </w:r>
            <w:r w:rsidRPr="000957DA">
              <w:rPr>
                <w:rFonts w:ascii="Arial" w:hAnsi="Arial" w:cs="Arial"/>
                <w:color w:val="000000" w:themeColor="text1"/>
                <w:sz w:val="22"/>
                <w:szCs w:val="22"/>
              </w:rPr>
              <w:t> </w:t>
            </w:r>
            <w:r w:rsidRPr="000957DA">
              <w:rPr>
                <w:rFonts w:ascii="Arial" w:hAnsi="Arial" w:cs="Arial"/>
                <w:color w:val="000000" w:themeColor="text1"/>
                <w:sz w:val="22"/>
                <w:szCs w:val="22"/>
                <w:lang w:val="en-US"/>
              </w:rPr>
              <w:t>day (prior heparin exposure 30–100 days ago)</w:t>
            </w:r>
          </w:p>
        </w:tc>
        <w:tc>
          <w:tcPr>
            <w:tcW w:w="2128" w:type="dxa"/>
            <w:tcMar>
              <w:top w:w="180" w:type="dxa"/>
              <w:left w:w="180" w:type="dxa"/>
              <w:bottom w:w="0" w:type="dxa"/>
              <w:right w:w="180" w:type="dxa"/>
            </w:tcMar>
            <w:hideMark/>
          </w:tcPr>
          <w:p w14:paraId="2D162B4D"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Platelet count fall &lt;4 days without recent exposure</w:t>
            </w:r>
          </w:p>
        </w:tc>
      </w:tr>
      <w:tr w:rsidR="000957DA" w:rsidRPr="000957DA" w14:paraId="75EFBE06" w14:textId="77777777" w:rsidTr="003B0431">
        <w:tc>
          <w:tcPr>
            <w:tcW w:w="2268" w:type="dxa"/>
            <w:tcMar>
              <w:top w:w="180" w:type="dxa"/>
              <w:left w:w="180" w:type="dxa"/>
              <w:bottom w:w="0" w:type="dxa"/>
              <w:right w:w="180" w:type="dxa"/>
            </w:tcMar>
            <w:hideMark/>
          </w:tcPr>
          <w:p w14:paraId="6AAFD96E" w14:textId="77777777" w:rsidR="00925578" w:rsidRPr="000957DA" w:rsidRDefault="00925578" w:rsidP="003B0431">
            <w:pPr>
              <w:spacing w:after="225"/>
              <w:rPr>
                <w:rFonts w:ascii="Arial" w:hAnsi="Arial" w:cs="Arial"/>
                <w:color w:val="000000" w:themeColor="text1"/>
                <w:sz w:val="22"/>
                <w:szCs w:val="22"/>
              </w:rPr>
            </w:pPr>
            <w:proofErr w:type="spellStart"/>
            <w:r w:rsidRPr="000957DA">
              <w:rPr>
                <w:rFonts w:ascii="Arial" w:hAnsi="Arial" w:cs="Arial"/>
                <w:color w:val="000000" w:themeColor="text1"/>
                <w:sz w:val="22"/>
                <w:szCs w:val="22"/>
              </w:rPr>
              <w:t>Thrombosis</w:t>
            </w:r>
            <w:proofErr w:type="spellEnd"/>
            <w:r w:rsidRPr="000957DA">
              <w:rPr>
                <w:rFonts w:ascii="Arial" w:hAnsi="Arial" w:cs="Arial"/>
                <w:color w:val="000000" w:themeColor="text1"/>
                <w:sz w:val="22"/>
                <w:szCs w:val="22"/>
              </w:rPr>
              <w:t xml:space="preserve"> or </w:t>
            </w:r>
            <w:proofErr w:type="spellStart"/>
            <w:r w:rsidRPr="000957DA">
              <w:rPr>
                <w:rFonts w:ascii="Arial" w:hAnsi="Arial" w:cs="Arial"/>
                <w:color w:val="000000" w:themeColor="text1"/>
                <w:sz w:val="22"/>
                <w:szCs w:val="22"/>
              </w:rPr>
              <w:t>other</w:t>
            </w:r>
            <w:proofErr w:type="spellEnd"/>
            <w:r w:rsidRPr="000957DA">
              <w:rPr>
                <w:rFonts w:ascii="Arial" w:hAnsi="Arial" w:cs="Arial"/>
                <w:color w:val="000000" w:themeColor="text1"/>
                <w:sz w:val="22"/>
                <w:szCs w:val="22"/>
              </w:rPr>
              <w:t xml:space="preserve"> </w:t>
            </w:r>
            <w:proofErr w:type="spellStart"/>
            <w:r w:rsidRPr="000957DA">
              <w:rPr>
                <w:rFonts w:ascii="Arial" w:hAnsi="Arial" w:cs="Arial"/>
                <w:color w:val="000000" w:themeColor="text1"/>
                <w:sz w:val="22"/>
                <w:szCs w:val="22"/>
              </w:rPr>
              <w:t>sequelae</w:t>
            </w:r>
            <w:proofErr w:type="spellEnd"/>
          </w:p>
        </w:tc>
        <w:tc>
          <w:tcPr>
            <w:tcW w:w="2835" w:type="dxa"/>
            <w:tcMar>
              <w:top w:w="180" w:type="dxa"/>
              <w:left w:w="180" w:type="dxa"/>
              <w:bottom w:w="0" w:type="dxa"/>
              <w:right w:w="180" w:type="dxa"/>
            </w:tcMar>
            <w:hideMark/>
          </w:tcPr>
          <w:p w14:paraId="77354A0B"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New thrombosis (confirmed); skin necrosis; acute systemic reaction post-IV unfractionated heparin (UFH) bolus</w:t>
            </w:r>
          </w:p>
        </w:tc>
        <w:tc>
          <w:tcPr>
            <w:tcW w:w="3119" w:type="dxa"/>
            <w:tcMar>
              <w:top w:w="180" w:type="dxa"/>
              <w:left w:w="180" w:type="dxa"/>
              <w:bottom w:w="0" w:type="dxa"/>
              <w:right w:w="180" w:type="dxa"/>
            </w:tcMar>
            <w:hideMark/>
          </w:tcPr>
          <w:p w14:paraId="52667637" w14:textId="77777777" w:rsidR="00925578" w:rsidRPr="000957DA" w:rsidRDefault="00925578" w:rsidP="003B0431">
            <w:pPr>
              <w:spacing w:after="225"/>
              <w:rPr>
                <w:rFonts w:ascii="Arial" w:hAnsi="Arial" w:cs="Arial"/>
                <w:color w:val="000000" w:themeColor="text1"/>
                <w:sz w:val="22"/>
                <w:szCs w:val="22"/>
                <w:lang w:val="en-US"/>
              </w:rPr>
            </w:pPr>
            <w:r w:rsidRPr="000957DA">
              <w:rPr>
                <w:rFonts w:ascii="Arial" w:hAnsi="Arial" w:cs="Arial"/>
                <w:color w:val="000000" w:themeColor="text1"/>
                <w:sz w:val="22"/>
                <w:szCs w:val="22"/>
                <w:lang w:val="en-US"/>
              </w:rPr>
              <w:t>Progressive or recurrent thrombosis; Non-necrotizing (erythematous) skin lesions; Suspected thrombosis (not proven)</w:t>
            </w:r>
          </w:p>
        </w:tc>
        <w:tc>
          <w:tcPr>
            <w:tcW w:w="2128" w:type="dxa"/>
            <w:tcMar>
              <w:top w:w="180" w:type="dxa"/>
              <w:left w:w="180" w:type="dxa"/>
              <w:bottom w:w="0" w:type="dxa"/>
              <w:right w:w="180" w:type="dxa"/>
            </w:tcMar>
            <w:hideMark/>
          </w:tcPr>
          <w:p w14:paraId="3FD1FD50" w14:textId="77777777" w:rsidR="00925578" w:rsidRPr="000957DA" w:rsidRDefault="00925578" w:rsidP="003B0431">
            <w:pPr>
              <w:spacing w:after="225"/>
              <w:rPr>
                <w:rFonts w:ascii="Arial" w:hAnsi="Arial" w:cs="Arial"/>
                <w:color w:val="000000" w:themeColor="text1"/>
                <w:sz w:val="22"/>
                <w:szCs w:val="22"/>
              </w:rPr>
            </w:pPr>
            <w:r w:rsidRPr="000957DA">
              <w:rPr>
                <w:rFonts w:ascii="Arial" w:hAnsi="Arial" w:cs="Arial"/>
                <w:color w:val="000000" w:themeColor="text1"/>
                <w:sz w:val="22"/>
                <w:szCs w:val="22"/>
              </w:rPr>
              <w:t>None</w:t>
            </w:r>
          </w:p>
        </w:tc>
      </w:tr>
      <w:tr w:rsidR="000957DA" w:rsidRPr="000957DA" w14:paraId="24900967" w14:textId="77777777" w:rsidTr="003B0431">
        <w:tc>
          <w:tcPr>
            <w:tcW w:w="2268" w:type="dxa"/>
            <w:tcMar>
              <w:top w:w="180" w:type="dxa"/>
              <w:left w:w="180" w:type="dxa"/>
              <w:bottom w:w="180" w:type="dxa"/>
              <w:right w:w="180" w:type="dxa"/>
            </w:tcMar>
            <w:hideMark/>
          </w:tcPr>
          <w:p w14:paraId="0959F5D4" w14:textId="77777777" w:rsidR="00925578" w:rsidRPr="000957DA" w:rsidRDefault="00925578" w:rsidP="003B0431">
            <w:pPr>
              <w:spacing w:after="225"/>
              <w:rPr>
                <w:rFonts w:ascii="Arial" w:hAnsi="Arial" w:cs="Arial"/>
                <w:color w:val="000000" w:themeColor="text1"/>
                <w:sz w:val="22"/>
                <w:szCs w:val="22"/>
              </w:rPr>
            </w:pPr>
            <w:proofErr w:type="spellStart"/>
            <w:r w:rsidRPr="000957DA">
              <w:rPr>
                <w:rFonts w:ascii="Arial" w:hAnsi="Arial" w:cs="Arial"/>
                <w:color w:val="000000" w:themeColor="text1"/>
                <w:sz w:val="22"/>
                <w:szCs w:val="22"/>
              </w:rPr>
              <w:t>Other</w:t>
            </w:r>
            <w:proofErr w:type="spellEnd"/>
            <w:r w:rsidRPr="000957DA">
              <w:rPr>
                <w:rFonts w:ascii="Arial" w:hAnsi="Arial" w:cs="Arial"/>
                <w:color w:val="000000" w:themeColor="text1"/>
                <w:sz w:val="22"/>
                <w:szCs w:val="22"/>
              </w:rPr>
              <w:t xml:space="preserve"> causes for </w:t>
            </w:r>
            <w:proofErr w:type="spellStart"/>
            <w:r w:rsidRPr="000957DA">
              <w:rPr>
                <w:rFonts w:ascii="Arial" w:hAnsi="Arial" w:cs="Arial"/>
                <w:color w:val="000000" w:themeColor="text1"/>
                <w:sz w:val="22"/>
                <w:szCs w:val="22"/>
              </w:rPr>
              <w:t>thrombocytopenia</w:t>
            </w:r>
            <w:proofErr w:type="spellEnd"/>
          </w:p>
        </w:tc>
        <w:tc>
          <w:tcPr>
            <w:tcW w:w="2835" w:type="dxa"/>
            <w:tcMar>
              <w:top w:w="180" w:type="dxa"/>
              <w:left w:w="180" w:type="dxa"/>
              <w:bottom w:w="180" w:type="dxa"/>
              <w:right w:w="180" w:type="dxa"/>
            </w:tcMar>
            <w:hideMark/>
          </w:tcPr>
          <w:p w14:paraId="5B386D0D" w14:textId="77777777" w:rsidR="00925578" w:rsidRPr="000957DA" w:rsidRDefault="00925578" w:rsidP="003B0431">
            <w:pPr>
              <w:spacing w:after="225"/>
              <w:rPr>
                <w:rFonts w:ascii="Arial" w:hAnsi="Arial" w:cs="Arial"/>
                <w:color w:val="000000" w:themeColor="text1"/>
                <w:sz w:val="22"/>
                <w:szCs w:val="22"/>
              </w:rPr>
            </w:pPr>
            <w:r w:rsidRPr="000957DA">
              <w:rPr>
                <w:rFonts w:ascii="Arial" w:hAnsi="Arial" w:cs="Arial"/>
                <w:color w:val="000000" w:themeColor="text1"/>
                <w:sz w:val="22"/>
                <w:szCs w:val="22"/>
              </w:rPr>
              <w:t>None apparent</w:t>
            </w:r>
          </w:p>
        </w:tc>
        <w:tc>
          <w:tcPr>
            <w:tcW w:w="3119" w:type="dxa"/>
            <w:tcMar>
              <w:top w:w="180" w:type="dxa"/>
              <w:left w:w="180" w:type="dxa"/>
              <w:bottom w:w="180" w:type="dxa"/>
              <w:right w:w="180" w:type="dxa"/>
            </w:tcMar>
            <w:hideMark/>
          </w:tcPr>
          <w:p w14:paraId="1EBC7DEA" w14:textId="77777777" w:rsidR="00925578" w:rsidRPr="000957DA" w:rsidRDefault="00925578" w:rsidP="003B0431">
            <w:pPr>
              <w:spacing w:after="225"/>
              <w:rPr>
                <w:rFonts w:ascii="Arial" w:hAnsi="Arial" w:cs="Arial"/>
                <w:color w:val="000000" w:themeColor="text1"/>
                <w:sz w:val="22"/>
                <w:szCs w:val="22"/>
              </w:rPr>
            </w:pPr>
            <w:r w:rsidRPr="000957DA">
              <w:rPr>
                <w:rFonts w:ascii="Arial" w:hAnsi="Arial" w:cs="Arial"/>
                <w:color w:val="000000" w:themeColor="text1"/>
                <w:sz w:val="22"/>
                <w:szCs w:val="22"/>
              </w:rPr>
              <w:t>Possible</w:t>
            </w:r>
          </w:p>
        </w:tc>
        <w:tc>
          <w:tcPr>
            <w:tcW w:w="2128" w:type="dxa"/>
            <w:tcMar>
              <w:top w:w="180" w:type="dxa"/>
              <w:left w:w="180" w:type="dxa"/>
              <w:bottom w:w="180" w:type="dxa"/>
              <w:right w:w="180" w:type="dxa"/>
            </w:tcMar>
            <w:hideMark/>
          </w:tcPr>
          <w:p w14:paraId="40374CF4" w14:textId="77777777" w:rsidR="00925578" w:rsidRPr="000957DA" w:rsidRDefault="00925578" w:rsidP="003B0431">
            <w:pPr>
              <w:spacing w:after="225"/>
              <w:rPr>
                <w:rFonts w:ascii="Arial" w:hAnsi="Arial" w:cs="Arial"/>
                <w:color w:val="000000" w:themeColor="text1"/>
                <w:sz w:val="22"/>
                <w:szCs w:val="22"/>
              </w:rPr>
            </w:pPr>
            <w:proofErr w:type="spellStart"/>
            <w:r w:rsidRPr="000957DA">
              <w:rPr>
                <w:rFonts w:ascii="Arial" w:hAnsi="Arial" w:cs="Arial"/>
                <w:color w:val="000000" w:themeColor="text1"/>
                <w:sz w:val="22"/>
                <w:szCs w:val="22"/>
              </w:rPr>
              <w:t>Definite</w:t>
            </w:r>
            <w:proofErr w:type="spellEnd"/>
          </w:p>
        </w:tc>
      </w:tr>
    </w:tbl>
    <w:p w14:paraId="44C58950" w14:textId="77777777" w:rsidR="00925578" w:rsidRPr="000957DA" w:rsidRDefault="00925578" w:rsidP="00925578">
      <w:pPr>
        <w:spacing w:before="100" w:beforeAutospacing="1" w:after="60" w:line="360" w:lineRule="auto"/>
        <w:rPr>
          <w:rFonts w:ascii="Arial" w:hAnsi="Arial" w:cs="Arial"/>
          <w:color w:val="000000" w:themeColor="text1"/>
          <w:sz w:val="22"/>
          <w:szCs w:val="22"/>
          <w:lang w:val="en-US"/>
        </w:rPr>
      </w:pPr>
      <w:r w:rsidRPr="000957DA">
        <w:rPr>
          <w:rFonts w:ascii="Arial" w:hAnsi="Arial" w:cs="Arial"/>
          <w:color w:val="000000" w:themeColor="text1"/>
          <w:sz w:val="22"/>
          <w:szCs w:val="22"/>
          <w:lang w:val="en-US"/>
        </w:rPr>
        <w:t>As described in the original reference : LO, G.K., JUHL, D., WARKENTIN, T.E., SIGOUIN, C.S., EICHLER, P. and GREINACHER, A. (2006), Evaluation of pretest clinical score (4 T's) for the diagnosis of heparin-induced thrombocytopenia in two clinical settings. Journal of Thrombosis and Haemostasis, 4: 759-765. https://doi.org/10.1111/j.1538-7836.2006.01787.x</w:t>
      </w:r>
    </w:p>
    <w:p w14:paraId="6931942F" w14:textId="77777777" w:rsidR="00925578" w:rsidRPr="000957DA" w:rsidRDefault="00925578" w:rsidP="00925578">
      <w:pPr>
        <w:spacing w:before="100" w:beforeAutospacing="1" w:after="100" w:afterAutospacing="1"/>
        <w:ind w:left="720"/>
        <w:rPr>
          <w:rFonts w:ascii="Arial" w:hAnsi="Arial" w:cs="Arial"/>
          <w:color w:val="000000" w:themeColor="text1"/>
          <w:lang w:val="en-US"/>
        </w:rPr>
      </w:pPr>
    </w:p>
    <w:p w14:paraId="2E0EABE9" w14:textId="77777777" w:rsidR="00925578" w:rsidRPr="000957DA" w:rsidRDefault="00925578" w:rsidP="00925578">
      <w:pPr>
        <w:spacing w:before="100" w:beforeAutospacing="1" w:after="100" w:afterAutospacing="1"/>
        <w:ind w:left="720"/>
        <w:rPr>
          <w:rFonts w:ascii="Arial" w:hAnsi="Arial" w:cs="Arial"/>
          <w:color w:val="000000" w:themeColor="text1"/>
          <w:lang w:val="en-US"/>
        </w:rPr>
      </w:pPr>
    </w:p>
    <w:p w14:paraId="77744ADA" w14:textId="10C6A2A2" w:rsidR="00925578" w:rsidRPr="000957DA" w:rsidRDefault="00925578" w:rsidP="005C7F75">
      <w:pPr>
        <w:spacing w:before="100" w:beforeAutospacing="1" w:after="100" w:afterAutospacing="1"/>
        <w:rPr>
          <w:rFonts w:ascii="Arial" w:hAnsi="Arial" w:cs="Arial"/>
          <w:color w:val="000000" w:themeColor="text1"/>
          <w:lang w:val="en-US"/>
        </w:rPr>
      </w:pPr>
    </w:p>
    <w:p w14:paraId="2F59C86A" w14:textId="36A43AC8" w:rsidR="00925578" w:rsidRPr="000957DA" w:rsidRDefault="00925578" w:rsidP="005C7F75">
      <w:pPr>
        <w:spacing w:before="100" w:beforeAutospacing="1" w:after="100" w:afterAutospacing="1"/>
        <w:rPr>
          <w:rFonts w:ascii="Arial" w:hAnsi="Arial" w:cs="Arial"/>
          <w:color w:val="000000" w:themeColor="text1"/>
          <w:lang w:val="en-US"/>
        </w:rPr>
      </w:pPr>
    </w:p>
    <w:p w14:paraId="556FC9E5" w14:textId="220834DD" w:rsidR="00925578" w:rsidRPr="000957DA" w:rsidRDefault="00925578" w:rsidP="005C7F75">
      <w:pPr>
        <w:spacing w:before="100" w:beforeAutospacing="1" w:after="100" w:afterAutospacing="1"/>
        <w:rPr>
          <w:rFonts w:ascii="Arial" w:hAnsi="Arial" w:cs="Arial"/>
          <w:color w:val="000000" w:themeColor="text1"/>
          <w:lang w:val="en-US"/>
        </w:rPr>
      </w:pPr>
    </w:p>
    <w:p w14:paraId="2FE0CCD7" w14:textId="261FA0C1" w:rsidR="00925578" w:rsidRPr="000957DA" w:rsidRDefault="00925578" w:rsidP="005C7F75">
      <w:pPr>
        <w:spacing w:before="100" w:beforeAutospacing="1" w:after="100" w:afterAutospacing="1"/>
        <w:rPr>
          <w:rFonts w:ascii="Arial" w:hAnsi="Arial" w:cs="Arial"/>
          <w:color w:val="000000" w:themeColor="text1"/>
          <w:lang w:val="en-US"/>
        </w:rPr>
      </w:pPr>
    </w:p>
    <w:p w14:paraId="2666DE63" w14:textId="77777777" w:rsidR="00925578" w:rsidRPr="000957DA" w:rsidRDefault="00925578" w:rsidP="005C7F75">
      <w:pPr>
        <w:spacing w:before="100" w:beforeAutospacing="1" w:after="100" w:afterAutospacing="1"/>
        <w:rPr>
          <w:rFonts w:ascii="Arial" w:hAnsi="Arial" w:cs="Arial"/>
          <w:color w:val="000000" w:themeColor="text1"/>
          <w:lang w:val="en-US"/>
        </w:rPr>
      </w:pPr>
    </w:p>
    <w:p w14:paraId="263F94A0" w14:textId="77777777" w:rsidR="005C7F75" w:rsidRPr="000957DA" w:rsidRDefault="005C7F75" w:rsidP="005C7F75">
      <w:pPr>
        <w:spacing w:before="100" w:beforeAutospacing="1" w:after="100" w:afterAutospacing="1"/>
        <w:rPr>
          <w:rFonts w:ascii="Arial" w:hAnsi="Arial" w:cs="Arial"/>
          <w:color w:val="000000" w:themeColor="text1"/>
          <w:lang w:val="en-US"/>
        </w:rPr>
      </w:pPr>
    </w:p>
    <w:p w14:paraId="42AA3BB3" w14:textId="77777777" w:rsidR="00C144A3" w:rsidRPr="000957DA" w:rsidRDefault="00C144A3" w:rsidP="00C144A3">
      <w:pPr>
        <w:spacing w:before="100" w:beforeAutospacing="1" w:after="100" w:afterAutospacing="1"/>
        <w:ind w:left="720"/>
        <w:rPr>
          <w:rFonts w:ascii="Arial" w:hAnsi="Arial" w:cs="Arial"/>
          <w:color w:val="000000" w:themeColor="text1"/>
          <w:lang w:val="en-US"/>
        </w:rPr>
      </w:pPr>
    </w:p>
    <w:p w14:paraId="4359E882" w14:textId="77777777" w:rsidR="005C7F75" w:rsidRPr="000957DA" w:rsidRDefault="00E633B2" w:rsidP="005C7F75">
      <w:pPr>
        <w:numPr>
          <w:ilvl w:val="0"/>
          <w:numId w:val="20"/>
        </w:numPr>
        <w:spacing w:before="100" w:beforeAutospacing="1" w:after="100" w:afterAutospacing="1" w:line="480" w:lineRule="auto"/>
        <w:rPr>
          <w:rFonts w:ascii="Arial" w:hAnsi="Arial" w:cs="Arial"/>
          <w:color w:val="000000" w:themeColor="text1"/>
          <w:lang w:val="en-US"/>
        </w:rPr>
      </w:pPr>
      <w:r w:rsidRPr="000957DA">
        <w:rPr>
          <w:rFonts w:ascii="Arial" w:hAnsi="Arial" w:cs="Arial"/>
          <w:b/>
          <w:i/>
          <w:color w:val="000000" w:themeColor="text1"/>
          <w:sz w:val="26"/>
          <w:szCs w:val="26"/>
          <w:lang w:val="en-US"/>
        </w:rPr>
        <w:lastRenderedPageBreak/>
        <w:t>Effect on time on main outcomes</w:t>
      </w:r>
    </w:p>
    <w:p w14:paraId="65D49462" w14:textId="0D103F52" w:rsidR="00E633B2" w:rsidRPr="000957DA" w:rsidRDefault="00E633B2" w:rsidP="005C7F75">
      <w:pPr>
        <w:numPr>
          <w:ilvl w:val="0"/>
          <w:numId w:val="20"/>
        </w:numPr>
        <w:spacing w:before="100" w:beforeAutospacing="1" w:after="100" w:afterAutospacing="1" w:line="480" w:lineRule="auto"/>
        <w:rPr>
          <w:rFonts w:ascii="Arial" w:hAnsi="Arial" w:cs="Arial"/>
          <w:color w:val="000000" w:themeColor="text1"/>
        </w:rPr>
      </w:pPr>
      <w:r w:rsidRPr="000957DA">
        <w:rPr>
          <w:rFonts w:ascii="Arial" w:hAnsi="Arial" w:cs="Arial"/>
          <w:color w:val="000000" w:themeColor="text1"/>
          <w:lang w:val="en-US"/>
        </w:rPr>
        <w:t>To explore the effect of time on the main outcomes, we performed a Mann-Kendall Trend Test</w:t>
      </w:r>
      <w:r w:rsidR="005C7F75" w:rsidRPr="000957DA">
        <w:rPr>
          <w:rFonts w:ascii="Arial" w:hAnsi="Arial" w:cs="Arial"/>
          <w:color w:val="000000" w:themeColor="text1"/>
          <w:lang w:val="en-US"/>
        </w:rPr>
        <w:t xml:space="preserve"> for linear trend ; H0 (null hypothesis): there is no trend present in the data; HA (alternative hypothesis): A trend is present in the data. Three periods of time were defined: 2005-2010, 2011-2015 and 2016-2021. We tested the main outcomes for a trend in time: bilirubin before MARS</w:t>
      </w:r>
      <w:r w:rsidR="005C7F75" w:rsidRPr="000957DA">
        <w:rPr>
          <w:rFonts w:ascii="Arial" w:hAnsi="Arial" w:cs="Arial"/>
          <w:color w:val="000000" w:themeColor="text1"/>
          <w:vertAlign w:val="superscript"/>
          <w:lang w:val="en-US"/>
        </w:rPr>
        <w:t>®</w:t>
      </w:r>
      <w:r w:rsidR="005C7F75" w:rsidRPr="000957DA">
        <w:rPr>
          <w:rFonts w:ascii="Arial" w:hAnsi="Arial" w:cs="Arial"/>
          <w:color w:val="000000" w:themeColor="text1"/>
          <w:lang w:val="en-US"/>
        </w:rPr>
        <w:t xml:space="preserve"> therapy(p=0.53), bilirubin after MARS</w:t>
      </w:r>
      <w:r w:rsidR="005C7F75" w:rsidRPr="000957DA">
        <w:rPr>
          <w:rFonts w:ascii="Arial" w:hAnsi="Arial" w:cs="Arial"/>
          <w:color w:val="000000" w:themeColor="text1"/>
          <w:vertAlign w:val="superscript"/>
          <w:lang w:val="en-US"/>
        </w:rPr>
        <w:t>®</w:t>
      </w:r>
      <w:r w:rsidR="005C7F75" w:rsidRPr="000957DA">
        <w:rPr>
          <w:rFonts w:ascii="Arial" w:hAnsi="Arial" w:cs="Arial"/>
          <w:color w:val="000000" w:themeColor="text1"/>
          <w:lang w:val="en-US"/>
        </w:rPr>
        <w:t xml:space="preserve"> therapy(p=0.57), platelets count before(p=0.50) and platelets count after MARS</w:t>
      </w:r>
      <w:r w:rsidR="005C7F75" w:rsidRPr="000957DA">
        <w:rPr>
          <w:rFonts w:ascii="Arial" w:hAnsi="Arial" w:cs="Arial"/>
          <w:color w:val="000000" w:themeColor="text1"/>
          <w:vertAlign w:val="superscript"/>
          <w:lang w:val="en-US"/>
        </w:rPr>
        <w:t>®</w:t>
      </w:r>
      <w:r w:rsidR="005C7F75" w:rsidRPr="000957DA">
        <w:rPr>
          <w:rFonts w:ascii="Arial" w:hAnsi="Arial" w:cs="Arial"/>
          <w:color w:val="000000" w:themeColor="text1"/>
          <w:lang w:val="en-US"/>
        </w:rPr>
        <w:t xml:space="preserve"> therapy (p=0.57). </w:t>
      </w:r>
      <w:r w:rsidR="005C7F75" w:rsidRPr="000957DA">
        <w:rPr>
          <w:rFonts w:ascii="Arial" w:hAnsi="Arial" w:cs="Arial"/>
          <w:color w:val="000000" w:themeColor="text1"/>
        </w:rPr>
        <w:t xml:space="preserve">No trend in time </w:t>
      </w:r>
      <w:proofErr w:type="spellStart"/>
      <w:r w:rsidR="005C7F75" w:rsidRPr="000957DA">
        <w:rPr>
          <w:rFonts w:ascii="Arial" w:hAnsi="Arial" w:cs="Arial"/>
          <w:color w:val="000000" w:themeColor="text1"/>
        </w:rPr>
        <w:t>was</w:t>
      </w:r>
      <w:proofErr w:type="spellEnd"/>
      <w:r w:rsidR="005C7F75" w:rsidRPr="000957DA">
        <w:rPr>
          <w:rFonts w:ascii="Arial" w:hAnsi="Arial" w:cs="Arial"/>
          <w:color w:val="000000" w:themeColor="text1"/>
        </w:rPr>
        <w:t xml:space="preserve"> </w:t>
      </w:r>
      <w:proofErr w:type="spellStart"/>
      <w:r w:rsidR="005C7F75" w:rsidRPr="000957DA">
        <w:rPr>
          <w:rFonts w:ascii="Arial" w:hAnsi="Arial" w:cs="Arial"/>
          <w:color w:val="000000" w:themeColor="text1"/>
        </w:rPr>
        <w:t>found</w:t>
      </w:r>
      <w:proofErr w:type="spellEnd"/>
      <w:r w:rsidR="005C7F75" w:rsidRPr="000957DA">
        <w:rPr>
          <w:rFonts w:ascii="Arial" w:hAnsi="Arial" w:cs="Arial"/>
          <w:color w:val="000000" w:themeColor="text1"/>
        </w:rPr>
        <w:t xml:space="preserve"> for </w:t>
      </w:r>
      <w:proofErr w:type="spellStart"/>
      <w:r w:rsidR="005C7F75" w:rsidRPr="000957DA">
        <w:rPr>
          <w:rFonts w:ascii="Arial" w:hAnsi="Arial" w:cs="Arial"/>
          <w:color w:val="000000" w:themeColor="text1"/>
        </w:rPr>
        <w:t>these</w:t>
      </w:r>
      <w:proofErr w:type="spellEnd"/>
      <w:r w:rsidR="005C7F75" w:rsidRPr="000957DA">
        <w:rPr>
          <w:rFonts w:ascii="Arial" w:hAnsi="Arial" w:cs="Arial"/>
          <w:color w:val="000000" w:themeColor="text1"/>
        </w:rPr>
        <w:t xml:space="preserve"> </w:t>
      </w:r>
      <w:proofErr w:type="spellStart"/>
      <w:r w:rsidR="005C7F75" w:rsidRPr="000957DA">
        <w:rPr>
          <w:rFonts w:ascii="Arial" w:hAnsi="Arial" w:cs="Arial"/>
          <w:color w:val="000000" w:themeColor="text1"/>
        </w:rPr>
        <w:t>outcomes</w:t>
      </w:r>
      <w:proofErr w:type="spellEnd"/>
      <w:r w:rsidR="005C7F75" w:rsidRPr="000957DA">
        <w:rPr>
          <w:rFonts w:ascii="Arial" w:hAnsi="Arial" w:cs="Arial"/>
          <w:color w:val="000000" w:themeColor="text1"/>
        </w:rPr>
        <w:t xml:space="preserve">. </w:t>
      </w:r>
    </w:p>
    <w:p w14:paraId="7FF4785B" w14:textId="15248B1E" w:rsidR="005C7F75" w:rsidRPr="000957DA" w:rsidRDefault="005C7F75" w:rsidP="005C7F75">
      <w:pPr>
        <w:pStyle w:val="Paragraphedeliste"/>
        <w:numPr>
          <w:ilvl w:val="0"/>
          <w:numId w:val="20"/>
        </w:numPr>
        <w:spacing w:line="480" w:lineRule="auto"/>
        <w:rPr>
          <w:color w:val="000000" w:themeColor="text1"/>
          <w:sz w:val="20"/>
          <w:szCs w:val="20"/>
          <w:lang w:val="en-GB"/>
        </w:rPr>
      </w:pPr>
      <w:r w:rsidRPr="000957DA">
        <w:rPr>
          <w:rFonts w:ascii="Arial" w:hAnsi="Arial" w:cs="Arial"/>
          <w:color w:val="000000" w:themeColor="text1"/>
          <w:sz w:val="24"/>
          <w:szCs w:val="24"/>
          <w:lang w:val="en-US"/>
        </w:rPr>
        <w:t xml:space="preserve">We also performed an univariate logistic regression to </w:t>
      </w:r>
      <w:proofErr w:type="spellStart"/>
      <w:r w:rsidRPr="000957DA">
        <w:rPr>
          <w:rFonts w:ascii="Arial" w:hAnsi="Arial" w:cs="Arial"/>
          <w:color w:val="000000" w:themeColor="text1"/>
          <w:sz w:val="24"/>
          <w:szCs w:val="24"/>
          <w:lang w:val="en-US"/>
        </w:rPr>
        <w:t>analyse</w:t>
      </w:r>
      <w:proofErr w:type="spellEnd"/>
      <w:r w:rsidRPr="000957DA">
        <w:rPr>
          <w:rFonts w:ascii="Arial" w:hAnsi="Arial" w:cs="Arial"/>
          <w:color w:val="000000" w:themeColor="text1"/>
          <w:sz w:val="24"/>
          <w:szCs w:val="24"/>
          <w:lang w:val="en-US"/>
        </w:rPr>
        <w:t xml:space="preserve"> the relationship between time (dependent variable) and adverse events (independent variable) (p=0.20) and a multivariate logistic regression to account for the relationship between age (dependent variable), sex (dependent variable), SOFA (dependent variable), time (dependent variable) and adverse events (independent variable). After adjustment the relationship between time and a</w:t>
      </w:r>
      <w:r w:rsidR="00124493" w:rsidRPr="000957DA">
        <w:rPr>
          <w:rFonts w:ascii="Arial" w:hAnsi="Arial" w:cs="Arial"/>
          <w:color w:val="000000" w:themeColor="text1"/>
          <w:sz w:val="24"/>
          <w:szCs w:val="24"/>
          <w:lang w:val="en-US"/>
        </w:rPr>
        <w:t>dverse</w:t>
      </w:r>
      <w:r w:rsidRPr="000957DA">
        <w:rPr>
          <w:rFonts w:ascii="Arial" w:hAnsi="Arial" w:cs="Arial"/>
          <w:color w:val="000000" w:themeColor="text1"/>
          <w:sz w:val="24"/>
          <w:szCs w:val="24"/>
          <w:lang w:val="en-US"/>
        </w:rPr>
        <w:t xml:space="preserve"> events remained non-significant (p=0.24). The same analysis was made to test for the relationship between time (dependent variable) and thrombocytopenia (independent variable) (univariate logistic regression, p=0.24). And we also performed a multivariate logistic regression to </w:t>
      </w:r>
      <w:proofErr w:type="spellStart"/>
      <w:r w:rsidRPr="000957DA">
        <w:rPr>
          <w:rFonts w:ascii="Arial" w:hAnsi="Arial" w:cs="Arial"/>
          <w:color w:val="000000" w:themeColor="text1"/>
          <w:sz w:val="24"/>
          <w:szCs w:val="24"/>
          <w:lang w:val="en-US"/>
        </w:rPr>
        <w:t>analyse</w:t>
      </w:r>
      <w:proofErr w:type="spellEnd"/>
      <w:r w:rsidRPr="000957DA">
        <w:rPr>
          <w:rFonts w:ascii="Arial" w:hAnsi="Arial" w:cs="Arial"/>
          <w:color w:val="000000" w:themeColor="text1"/>
          <w:sz w:val="24"/>
          <w:szCs w:val="24"/>
          <w:lang w:val="en-US"/>
        </w:rPr>
        <w:t xml:space="preserve"> the relationship between age (dependent variable), sex (dependent variable), SOFA (dependent variable), time (dependent variable) and thrombocytopenia (independent variable). Again, relationship between time and </w:t>
      </w:r>
      <w:proofErr w:type="spellStart"/>
      <w:r w:rsidRPr="000957DA">
        <w:rPr>
          <w:rFonts w:ascii="Arial" w:hAnsi="Arial" w:cs="Arial"/>
          <w:color w:val="000000" w:themeColor="text1"/>
          <w:sz w:val="24"/>
          <w:szCs w:val="24"/>
          <w:lang w:val="en-US"/>
        </w:rPr>
        <w:t>thromboctypenia</w:t>
      </w:r>
      <w:proofErr w:type="spellEnd"/>
      <w:r w:rsidRPr="000957DA">
        <w:rPr>
          <w:rFonts w:ascii="Arial" w:hAnsi="Arial" w:cs="Arial"/>
          <w:color w:val="000000" w:themeColor="text1"/>
          <w:sz w:val="24"/>
          <w:szCs w:val="24"/>
          <w:lang w:val="en-US"/>
        </w:rPr>
        <w:t xml:space="preserve"> remained non-significant after adjustment (p=0.67)</w:t>
      </w:r>
    </w:p>
    <w:p w14:paraId="55B11EFC" w14:textId="77777777" w:rsidR="00C144A3" w:rsidRPr="000957DA" w:rsidRDefault="00C144A3" w:rsidP="00C144A3">
      <w:pPr>
        <w:spacing w:before="100" w:beforeAutospacing="1" w:after="100" w:afterAutospacing="1"/>
        <w:ind w:left="720"/>
        <w:rPr>
          <w:rFonts w:ascii="Arial" w:hAnsi="Arial" w:cs="Arial"/>
          <w:color w:val="000000" w:themeColor="text1"/>
          <w:lang w:val="en-US"/>
        </w:rPr>
      </w:pPr>
    </w:p>
    <w:p w14:paraId="5A815508" w14:textId="0E6A1B67" w:rsidR="00C144A3" w:rsidRPr="000957DA" w:rsidRDefault="00C144A3" w:rsidP="00C144A3">
      <w:pPr>
        <w:spacing w:before="100" w:beforeAutospacing="1" w:after="100" w:afterAutospacing="1"/>
        <w:ind w:left="720"/>
        <w:rPr>
          <w:rFonts w:ascii="Arial" w:hAnsi="Arial" w:cs="Arial"/>
          <w:color w:val="000000" w:themeColor="text1"/>
          <w:lang w:val="en-US"/>
        </w:rPr>
      </w:pPr>
    </w:p>
    <w:p w14:paraId="17A9F259" w14:textId="68DEB480" w:rsidR="006F1377" w:rsidRPr="000957DA" w:rsidRDefault="006F1377" w:rsidP="00C144A3">
      <w:pPr>
        <w:spacing w:before="100" w:beforeAutospacing="1" w:after="100" w:afterAutospacing="1"/>
        <w:ind w:left="720"/>
        <w:rPr>
          <w:rFonts w:ascii="Arial" w:hAnsi="Arial" w:cs="Arial"/>
          <w:color w:val="000000" w:themeColor="text1"/>
          <w:lang w:val="en-US"/>
        </w:rPr>
      </w:pPr>
    </w:p>
    <w:p w14:paraId="51AD1861" w14:textId="77777777" w:rsidR="00C144A3" w:rsidRPr="000957DA" w:rsidRDefault="00C144A3" w:rsidP="005C7F75">
      <w:pPr>
        <w:spacing w:before="100" w:beforeAutospacing="1" w:after="100" w:afterAutospacing="1"/>
        <w:rPr>
          <w:rFonts w:ascii="Arial" w:hAnsi="Arial" w:cs="Arial"/>
          <w:color w:val="000000" w:themeColor="text1"/>
          <w:lang w:val="en-US"/>
        </w:rPr>
        <w:sectPr w:rsidR="00C144A3" w:rsidRPr="000957DA" w:rsidSect="00C144A3">
          <w:footerReference w:type="first" r:id="rId8"/>
          <w:pgSz w:w="11900" w:h="16840"/>
          <w:pgMar w:top="1134" w:right="1418" w:bottom="1134" w:left="1134" w:header="709" w:footer="709" w:gutter="0"/>
          <w:lnNumType w:countBy="1" w:restart="continuous"/>
          <w:cols w:space="708"/>
          <w:titlePg/>
          <w:docGrid w:linePitch="360"/>
        </w:sectPr>
      </w:pPr>
    </w:p>
    <w:p w14:paraId="208D5736" w14:textId="18C519F5" w:rsidR="00E25A9F" w:rsidRPr="000957DA" w:rsidRDefault="00E25A9F" w:rsidP="006E12A7">
      <w:pPr>
        <w:rPr>
          <w:rFonts w:ascii="Arial" w:hAnsi="Arial" w:cs="Arial"/>
          <w:i/>
          <w:color w:val="000000" w:themeColor="text1"/>
          <w:sz w:val="26"/>
          <w:szCs w:val="26"/>
          <w:lang w:val="en-US"/>
        </w:rPr>
        <w:sectPr w:rsidR="00E25A9F" w:rsidRPr="000957DA" w:rsidSect="001C69F9">
          <w:pgSz w:w="16840" w:h="11900" w:orient="landscape"/>
          <w:pgMar w:top="1418" w:right="1134" w:bottom="1134" w:left="1134" w:header="709" w:footer="709" w:gutter="0"/>
          <w:lnNumType w:countBy="1" w:restart="continuous"/>
          <w:cols w:space="708"/>
          <w:titlePg/>
          <w:docGrid w:linePitch="360"/>
        </w:sectPr>
      </w:pPr>
    </w:p>
    <w:p w14:paraId="69577168" w14:textId="14CA86B1" w:rsidR="006E12A7" w:rsidRPr="000957DA" w:rsidRDefault="006E12A7" w:rsidP="006E12A7">
      <w:pPr>
        <w:pStyle w:val="Titre2"/>
        <w:ind w:left="0" w:firstLine="0"/>
        <w:rPr>
          <w:rFonts w:ascii="Arial" w:hAnsi="Arial" w:cs="Arial"/>
        </w:rPr>
      </w:pPr>
    </w:p>
    <w:tbl>
      <w:tblPr>
        <w:tblpPr w:leftFromText="141" w:rightFromText="141" w:vertAnchor="page" w:horzAnchor="margin" w:tblpY="2709"/>
        <w:tblW w:w="14597" w:type="dxa"/>
        <w:tblLook w:val="04A0" w:firstRow="1" w:lastRow="0" w:firstColumn="1" w:lastColumn="0" w:noHBand="0" w:noVBand="1"/>
      </w:tblPr>
      <w:tblGrid>
        <w:gridCol w:w="1838"/>
        <w:gridCol w:w="1811"/>
        <w:gridCol w:w="740"/>
        <w:gridCol w:w="2552"/>
        <w:gridCol w:w="357"/>
        <w:gridCol w:w="2195"/>
        <w:gridCol w:w="1454"/>
        <w:gridCol w:w="1098"/>
        <w:gridCol w:w="2552"/>
      </w:tblGrid>
      <w:tr w:rsidR="000957DA" w:rsidRPr="000957DA" w14:paraId="3825D536" w14:textId="77777777" w:rsidTr="00E25A9F">
        <w:trPr>
          <w:trHeight w:val="703"/>
        </w:trPr>
        <w:tc>
          <w:tcPr>
            <w:tcW w:w="1838" w:type="dxa"/>
            <w:tcBorders>
              <w:top w:val="single" w:sz="4" w:space="0" w:color="000000" w:themeColor="text1"/>
              <w:left w:val="nil"/>
              <w:bottom w:val="single" w:sz="4" w:space="0" w:color="auto"/>
              <w:right w:val="nil"/>
            </w:tcBorders>
            <w:vAlign w:val="center"/>
          </w:tcPr>
          <w:p w14:paraId="4365D752" w14:textId="77777777" w:rsidR="00E25A9F" w:rsidRPr="000957DA" w:rsidRDefault="00E25A9F" w:rsidP="00E25A9F">
            <w:pPr>
              <w:jc w:val="center"/>
              <w:rPr>
                <w:rFonts w:ascii="Arial" w:hAnsi="Arial" w:cs="Arial"/>
                <w:color w:val="000000" w:themeColor="text1"/>
                <w:szCs w:val="22"/>
                <w:lang w:val="en-US"/>
              </w:rPr>
            </w:pPr>
          </w:p>
        </w:tc>
        <w:tc>
          <w:tcPr>
            <w:tcW w:w="2551" w:type="dxa"/>
            <w:gridSpan w:val="2"/>
            <w:tcBorders>
              <w:top w:val="single" w:sz="4" w:space="0" w:color="000000" w:themeColor="text1"/>
              <w:left w:val="nil"/>
              <w:bottom w:val="single" w:sz="4" w:space="0" w:color="auto"/>
              <w:right w:val="nil"/>
            </w:tcBorders>
            <w:vAlign w:val="center"/>
          </w:tcPr>
          <w:p w14:paraId="3502327E" w14:textId="77777777" w:rsidR="00E25A9F" w:rsidRPr="000957DA" w:rsidRDefault="00E25A9F" w:rsidP="00E25A9F">
            <w:pPr>
              <w:jc w:val="center"/>
              <w:rPr>
                <w:rFonts w:ascii="Arial" w:hAnsi="Arial" w:cs="Arial"/>
                <w:b/>
                <w:bCs/>
                <w:color w:val="000000" w:themeColor="text1"/>
                <w:szCs w:val="22"/>
                <w:lang w:val="en-US"/>
              </w:rPr>
            </w:pPr>
            <w:r w:rsidRPr="000957DA">
              <w:rPr>
                <w:rFonts w:ascii="Arial" w:hAnsi="Arial" w:cs="Arial"/>
                <w:b/>
                <w:bCs/>
                <w:color w:val="000000" w:themeColor="text1"/>
                <w:szCs w:val="22"/>
                <w:lang w:val="en-US"/>
              </w:rPr>
              <w:t>Acute-on-chronic liver failure</w:t>
            </w:r>
          </w:p>
        </w:tc>
        <w:tc>
          <w:tcPr>
            <w:tcW w:w="2552" w:type="dxa"/>
            <w:tcBorders>
              <w:top w:val="single" w:sz="4" w:space="0" w:color="000000" w:themeColor="text1"/>
              <w:left w:val="nil"/>
              <w:bottom w:val="single" w:sz="4" w:space="0" w:color="auto"/>
              <w:right w:val="nil"/>
            </w:tcBorders>
            <w:vAlign w:val="center"/>
          </w:tcPr>
          <w:p w14:paraId="3057CD1D" w14:textId="77777777" w:rsidR="00E25A9F" w:rsidRPr="000957DA" w:rsidRDefault="00E25A9F" w:rsidP="00E25A9F">
            <w:pPr>
              <w:jc w:val="center"/>
              <w:rPr>
                <w:rFonts w:ascii="Arial" w:hAnsi="Arial" w:cs="Arial"/>
                <w:b/>
                <w:bCs/>
                <w:color w:val="000000" w:themeColor="text1"/>
                <w:szCs w:val="22"/>
              </w:rPr>
            </w:pPr>
            <w:r w:rsidRPr="000957DA">
              <w:rPr>
                <w:rFonts w:ascii="Arial" w:hAnsi="Arial" w:cs="Arial"/>
                <w:b/>
                <w:bCs/>
                <w:color w:val="000000" w:themeColor="text1"/>
                <w:szCs w:val="22"/>
              </w:rPr>
              <w:t xml:space="preserve">Acute </w:t>
            </w:r>
            <w:proofErr w:type="spellStart"/>
            <w:r w:rsidRPr="000957DA">
              <w:rPr>
                <w:rFonts w:ascii="Arial" w:hAnsi="Arial" w:cs="Arial"/>
                <w:b/>
                <w:bCs/>
                <w:color w:val="000000" w:themeColor="text1"/>
                <w:szCs w:val="22"/>
              </w:rPr>
              <w:t>liver</w:t>
            </w:r>
            <w:proofErr w:type="spellEnd"/>
            <w:r w:rsidRPr="000957DA">
              <w:rPr>
                <w:rFonts w:ascii="Arial" w:hAnsi="Arial" w:cs="Arial"/>
                <w:b/>
                <w:bCs/>
                <w:color w:val="000000" w:themeColor="text1"/>
                <w:szCs w:val="22"/>
              </w:rPr>
              <w:t xml:space="preserve"> </w:t>
            </w:r>
            <w:proofErr w:type="spellStart"/>
            <w:r w:rsidRPr="000957DA">
              <w:rPr>
                <w:rFonts w:ascii="Arial" w:hAnsi="Arial" w:cs="Arial"/>
                <w:b/>
                <w:bCs/>
                <w:color w:val="000000" w:themeColor="text1"/>
                <w:szCs w:val="22"/>
              </w:rPr>
              <w:t>failure</w:t>
            </w:r>
            <w:proofErr w:type="spellEnd"/>
          </w:p>
        </w:tc>
        <w:tc>
          <w:tcPr>
            <w:tcW w:w="2552" w:type="dxa"/>
            <w:gridSpan w:val="2"/>
            <w:tcBorders>
              <w:top w:val="single" w:sz="4" w:space="0" w:color="000000" w:themeColor="text1"/>
              <w:left w:val="nil"/>
              <w:bottom w:val="single" w:sz="4" w:space="0" w:color="auto"/>
              <w:right w:val="nil"/>
            </w:tcBorders>
            <w:vAlign w:val="center"/>
          </w:tcPr>
          <w:p w14:paraId="336493FF" w14:textId="77777777" w:rsidR="00E25A9F" w:rsidRPr="000957DA" w:rsidRDefault="00E25A9F" w:rsidP="00E25A9F">
            <w:pPr>
              <w:jc w:val="center"/>
              <w:rPr>
                <w:rFonts w:ascii="Arial" w:hAnsi="Arial" w:cs="Arial"/>
                <w:b/>
                <w:bCs/>
                <w:color w:val="000000" w:themeColor="text1"/>
                <w:szCs w:val="22"/>
              </w:rPr>
            </w:pPr>
            <w:r w:rsidRPr="000957DA">
              <w:rPr>
                <w:rFonts w:ascii="Arial" w:hAnsi="Arial" w:cs="Arial"/>
                <w:b/>
                <w:bCs/>
                <w:color w:val="000000" w:themeColor="text1"/>
                <w:szCs w:val="22"/>
              </w:rPr>
              <w:t>Post-</w:t>
            </w:r>
            <w:proofErr w:type="spellStart"/>
            <w:r w:rsidRPr="000957DA">
              <w:rPr>
                <w:rFonts w:ascii="Arial" w:hAnsi="Arial" w:cs="Arial"/>
                <w:b/>
                <w:bCs/>
                <w:color w:val="000000" w:themeColor="text1"/>
                <w:szCs w:val="22"/>
              </w:rPr>
              <w:t>surgery</w:t>
            </w:r>
            <w:proofErr w:type="spellEnd"/>
            <w:r w:rsidRPr="000957DA">
              <w:rPr>
                <w:rFonts w:ascii="Arial" w:hAnsi="Arial" w:cs="Arial"/>
                <w:b/>
                <w:bCs/>
                <w:color w:val="000000" w:themeColor="text1"/>
                <w:szCs w:val="22"/>
              </w:rPr>
              <w:t xml:space="preserve"> </w:t>
            </w:r>
            <w:proofErr w:type="spellStart"/>
            <w:r w:rsidRPr="000957DA">
              <w:rPr>
                <w:rFonts w:ascii="Arial" w:hAnsi="Arial" w:cs="Arial"/>
                <w:b/>
                <w:bCs/>
                <w:color w:val="000000" w:themeColor="text1"/>
                <w:szCs w:val="22"/>
              </w:rPr>
              <w:t>liver</w:t>
            </w:r>
            <w:proofErr w:type="spellEnd"/>
            <w:r w:rsidRPr="000957DA">
              <w:rPr>
                <w:rFonts w:ascii="Arial" w:hAnsi="Arial" w:cs="Arial"/>
                <w:b/>
                <w:bCs/>
                <w:color w:val="000000" w:themeColor="text1"/>
                <w:szCs w:val="22"/>
              </w:rPr>
              <w:t xml:space="preserve"> </w:t>
            </w:r>
            <w:proofErr w:type="spellStart"/>
            <w:r w:rsidRPr="000957DA">
              <w:rPr>
                <w:rFonts w:ascii="Arial" w:hAnsi="Arial" w:cs="Arial"/>
                <w:b/>
                <w:bCs/>
                <w:color w:val="000000" w:themeColor="text1"/>
                <w:szCs w:val="22"/>
              </w:rPr>
              <w:t>failure</w:t>
            </w:r>
            <w:proofErr w:type="spellEnd"/>
          </w:p>
        </w:tc>
        <w:tc>
          <w:tcPr>
            <w:tcW w:w="2552" w:type="dxa"/>
            <w:gridSpan w:val="2"/>
            <w:tcBorders>
              <w:top w:val="single" w:sz="4" w:space="0" w:color="000000" w:themeColor="text1"/>
              <w:left w:val="nil"/>
              <w:bottom w:val="single" w:sz="4" w:space="0" w:color="auto"/>
              <w:right w:val="nil"/>
            </w:tcBorders>
            <w:vAlign w:val="center"/>
          </w:tcPr>
          <w:p w14:paraId="348E7BE6" w14:textId="77777777" w:rsidR="00E25A9F" w:rsidRPr="000957DA" w:rsidRDefault="00E25A9F" w:rsidP="00E25A9F">
            <w:pPr>
              <w:jc w:val="center"/>
              <w:rPr>
                <w:rFonts w:ascii="Arial" w:hAnsi="Arial" w:cs="Arial"/>
                <w:b/>
                <w:bCs/>
                <w:color w:val="000000" w:themeColor="text1"/>
                <w:szCs w:val="22"/>
              </w:rPr>
            </w:pPr>
            <w:proofErr w:type="spellStart"/>
            <w:r w:rsidRPr="000957DA">
              <w:rPr>
                <w:rFonts w:ascii="Arial" w:hAnsi="Arial" w:cs="Arial"/>
                <w:b/>
                <w:bCs/>
                <w:color w:val="000000" w:themeColor="text1"/>
                <w:szCs w:val="22"/>
              </w:rPr>
              <w:t>Refractory</w:t>
            </w:r>
            <w:proofErr w:type="spellEnd"/>
            <w:r w:rsidRPr="000957DA">
              <w:rPr>
                <w:rFonts w:ascii="Arial" w:hAnsi="Arial" w:cs="Arial"/>
                <w:b/>
                <w:bCs/>
                <w:color w:val="000000" w:themeColor="text1"/>
                <w:szCs w:val="22"/>
              </w:rPr>
              <w:t xml:space="preserve"> </w:t>
            </w:r>
            <w:proofErr w:type="spellStart"/>
            <w:r w:rsidRPr="000957DA">
              <w:rPr>
                <w:rFonts w:ascii="Arial" w:hAnsi="Arial" w:cs="Arial"/>
                <w:b/>
                <w:bCs/>
                <w:color w:val="000000" w:themeColor="text1"/>
                <w:szCs w:val="22"/>
              </w:rPr>
              <w:t>pruritus</w:t>
            </w:r>
            <w:proofErr w:type="spellEnd"/>
          </w:p>
        </w:tc>
        <w:tc>
          <w:tcPr>
            <w:tcW w:w="2552" w:type="dxa"/>
            <w:tcBorders>
              <w:top w:val="single" w:sz="4" w:space="0" w:color="000000" w:themeColor="text1"/>
              <w:left w:val="nil"/>
              <w:bottom w:val="single" w:sz="4" w:space="0" w:color="auto"/>
              <w:right w:val="nil"/>
            </w:tcBorders>
            <w:vAlign w:val="center"/>
          </w:tcPr>
          <w:p w14:paraId="5933ED5C" w14:textId="77777777" w:rsidR="00E25A9F" w:rsidRPr="000957DA" w:rsidRDefault="00E25A9F" w:rsidP="00E25A9F">
            <w:pPr>
              <w:jc w:val="center"/>
              <w:rPr>
                <w:rFonts w:ascii="Arial" w:hAnsi="Arial" w:cs="Arial"/>
                <w:b/>
                <w:bCs/>
                <w:color w:val="000000" w:themeColor="text1"/>
                <w:szCs w:val="22"/>
              </w:rPr>
            </w:pPr>
            <w:r w:rsidRPr="000957DA">
              <w:rPr>
                <w:rFonts w:ascii="Arial" w:hAnsi="Arial" w:cs="Arial"/>
                <w:b/>
                <w:bCs/>
                <w:color w:val="000000" w:themeColor="text1"/>
                <w:szCs w:val="22"/>
              </w:rPr>
              <w:t>Drug intoxication</w:t>
            </w:r>
          </w:p>
        </w:tc>
      </w:tr>
      <w:tr w:rsidR="000957DA" w:rsidRPr="000957DA" w14:paraId="341E5AC0" w14:textId="77777777" w:rsidTr="00E25A9F">
        <w:trPr>
          <w:trHeight w:val="489"/>
        </w:trPr>
        <w:tc>
          <w:tcPr>
            <w:tcW w:w="3649" w:type="dxa"/>
            <w:gridSpan w:val="2"/>
            <w:tcBorders>
              <w:top w:val="single" w:sz="4" w:space="0" w:color="auto"/>
            </w:tcBorders>
            <w:vAlign w:val="center"/>
          </w:tcPr>
          <w:p w14:paraId="1E715CF3" w14:textId="77777777" w:rsidR="00E25A9F" w:rsidRPr="000957DA" w:rsidRDefault="00E25A9F" w:rsidP="00E25A9F">
            <w:pPr>
              <w:rPr>
                <w:rFonts w:ascii="Arial" w:hAnsi="Arial" w:cs="Arial"/>
                <w:color w:val="000000" w:themeColor="text1"/>
                <w:szCs w:val="22"/>
              </w:rPr>
            </w:pPr>
            <w:r w:rsidRPr="000957DA">
              <w:rPr>
                <w:rFonts w:ascii="Arial" w:hAnsi="Arial" w:cs="Arial"/>
                <w:b/>
                <w:bCs/>
                <w:color w:val="000000" w:themeColor="text1"/>
                <w:szCs w:val="22"/>
              </w:rPr>
              <w:t xml:space="preserve">Adverse </w:t>
            </w:r>
            <w:proofErr w:type="spellStart"/>
            <w:r w:rsidRPr="000957DA">
              <w:rPr>
                <w:rFonts w:ascii="Arial" w:hAnsi="Arial" w:cs="Arial"/>
                <w:b/>
                <w:bCs/>
                <w:color w:val="000000" w:themeColor="text1"/>
                <w:szCs w:val="22"/>
              </w:rPr>
              <w:t>events</w:t>
            </w:r>
            <w:proofErr w:type="spellEnd"/>
          </w:p>
        </w:tc>
        <w:tc>
          <w:tcPr>
            <w:tcW w:w="3649" w:type="dxa"/>
            <w:gridSpan w:val="3"/>
            <w:tcBorders>
              <w:top w:val="single" w:sz="4" w:space="0" w:color="auto"/>
            </w:tcBorders>
            <w:vAlign w:val="center"/>
          </w:tcPr>
          <w:p w14:paraId="7E079211" w14:textId="77777777" w:rsidR="00E25A9F" w:rsidRPr="000957DA" w:rsidRDefault="00E25A9F" w:rsidP="00E25A9F">
            <w:pPr>
              <w:rPr>
                <w:rFonts w:ascii="Arial" w:hAnsi="Arial" w:cs="Arial"/>
                <w:color w:val="000000" w:themeColor="text1"/>
                <w:szCs w:val="22"/>
              </w:rPr>
            </w:pPr>
          </w:p>
        </w:tc>
        <w:tc>
          <w:tcPr>
            <w:tcW w:w="3649" w:type="dxa"/>
            <w:gridSpan w:val="2"/>
            <w:tcBorders>
              <w:top w:val="single" w:sz="4" w:space="0" w:color="auto"/>
            </w:tcBorders>
            <w:vAlign w:val="center"/>
          </w:tcPr>
          <w:p w14:paraId="037B946F" w14:textId="77777777" w:rsidR="00E25A9F" w:rsidRPr="000957DA" w:rsidRDefault="00E25A9F" w:rsidP="00E25A9F">
            <w:pPr>
              <w:rPr>
                <w:rFonts w:ascii="Arial" w:hAnsi="Arial" w:cs="Arial"/>
                <w:color w:val="000000" w:themeColor="text1"/>
                <w:szCs w:val="22"/>
              </w:rPr>
            </w:pPr>
          </w:p>
        </w:tc>
        <w:tc>
          <w:tcPr>
            <w:tcW w:w="3650" w:type="dxa"/>
            <w:gridSpan w:val="2"/>
            <w:tcBorders>
              <w:top w:val="single" w:sz="4" w:space="0" w:color="auto"/>
            </w:tcBorders>
            <w:vAlign w:val="center"/>
          </w:tcPr>
          <w:p w14:paraId="36FA1C59" w14:textId="77777777" w:rsidR="00E25A9F" w:rsidRPr="000957DA" w:rsidRDefault="00E25A9F" w:rsidP="00E25A9F">
            <w:pPr>
              <w:rPr>
                <w:rFonts w:ascii="Arial" w:hAnsi="Arial" w:cs="Arial"/>
                <w:color w:val="000000" w:themeColor="text1"/>
                <w:szCs w:val="22"/>
              </w:rPr>
            </w:pPr>
          </w:p>
        </w:tc>
      </w:tr>
      <w:tr w:rsidR="000957DA" w:rsidRPr="000957DA" w14:paraId="4113664E" w14:textId="77777777" w:rsidTr="00E25A9F">
        <w:trPr>
          <w:trHeight w:val="1508"/>
        </w:trPr>
        <w:tc>
          <w:tcPr>
            <w:tcW w:w="1838" w:type="dxa"/>
          </w:tcPr>
          <w:p w14:paraId="0B8C381E" w14:textId="77777777" w:rsidR="00E25A9F" w:rsidRPr="000957DA" w:rsidRDefault="00E25A9F" w:rsidP="00E25A9F">
            <w:pPr>
              <w:rPr>
                <w:rFonts w:ascii="Arial" w:hAnsi="Arial" w:cs="Arial"/>
                <w:b/>
                <w:bCs/>
                <w:color w:val="000000" w:themeColor="text1"/>
                <w:szCs w:val="22"/>
              </w:rPr>
            </w:pPr>
          </w:p>
        </w:tc>
        <w:tc>
          <w:tcPr>
            <w:tcW w:w="2551" w:type="dxa"/>
            <w:gridSpan w:val="2"/>
            <w:vAlign w:val="center"/>
          </w:tcPr>
          <w:p w14:paraId="1D518B80"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Catheter related</w:t>
            </w:r>
          </w:p>
          <w:p w14:paraId="5C61749B"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Device related</w:t>
            </w:r>
          </w:p>
          <w:p w14:paraId="21C3469C"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Thrombocytopenia</w:t>
            </w:r>
          </w:p>
          <w:p w14:paraId="5B78A284"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Epileptic seizure</w:t>
            </w:r>
          </w:p>
        </w:tc>
        <w:tc>
          <w:tcPr>
            <w:tcW w:w="2552" w:type="dxa"/>
            <w:vAlign w:val="center"/>
          </w:tcPr>
          <w:p w14:paraId="3DFF859C"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Catheter related</w:t>
            </w:r>
          </w:p>
          <w:p w14:paraId="0EB57B7B"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Device related</w:t>
            </w:r>
          </w:p>
          <w:p w14:paraId="634ECDF0"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Thrombocytopenia</w:t>
            </w:r>
          </w:p>
          <w:p w14:paraId="613F4920"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Epileptic seizure</w:t>
            </w:r>
          </w:p>
        </w:tc>
        <w:tc>
          <w:tcPr>
            <w:tcW w:w="2552" w:type="dxa"/>
            <w:gridSpan w:val="2"/>
            <w:vAlign w:val="center"/>
          </w:tcPr>
          <w:p w14:paraId="53E541C4"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Catheter related</w:t>
            </w:r>
          </w:p>
          <w:p w14:paraId="1D18E0AF"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Device related</w:t>
            </w:r>
          </w:p>
          <w:p w14:paraId="5E70634D"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Thrombocytopenia</w:t>
            </w:r>
          </w:p>
          <w:p w14:paraId="189E76FD"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Epileptic seizure</w:t>
            </w:r>
          </w:p>
        </w:tc>
        <w:tc>
          <w:tcPr>
            <w:tcW w:w="2552" w:type="dxa"/>
            <w:gridSpan w:val="2"/>
            <w:vAlign w:val="center"/>
          </w:tcPr>
          <w:p w14:paraId="12477E9C"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Catheter related</w:t>
            </w:r>
          </w:p>
          <w:p w14:paraId="5BD0F113"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Device related</w:t>
            </w:r>
          </w:p>
          <w:p w14:paraId="79BD4DE6"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Thrombocytopenia</w:t>
            </w:r>
          </w:p>
          <w:p w14:paraId="6E627540"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Epileptic seizure</w:t>
            </w:r>
          </w:p>
        </w:tc>
        <w:tc>
          <w:tcPr>
            <w:tcW w:w="2552" w:type="dxa"/>
            <w:vAlign w:val="center"/>
          </w:tcPr>
          <w:p w14:paraId="52390C77"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Catheter related</w:t>
            </w:r>
          </w:p>
          <w:p w14:paraId="71A00094"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Device related</w:t>
            </w:r>
          </w:p>
          <w:p w14:paraId="22431552"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Thrombocytopenia</w:t>
            </w:r>
          </w:p>
          <w:p w14:paraId="02959F78"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Epileptic seizure</w:t>
            </w:r>
          </w:p>
        </w:tc>
      </w:tr>
      <w:tr w:rsidR="000957DA" w:rsidRPr="000957DA" w14:paraId="1D8F8D2E" w14:textId="77777777" w:rsidTr="00E25A9F">
        <w:trPr>
          <w:trHeight w:val="501"/>
        </w:trPr>
        <w:tc>
          <w:tcPr>
            <w:tcW w:w="14597" w:type="dxa"/>
            <w:gridSpan w:val="9"/>
            <w:vAlign w:val="center"/>
          </w:tcPr>
          <w:p w14:paraId="2048A285" w14:textId="77777777" w:rsidR="00E25A9F" w:rsidRPr="000957DA" w:rsidRDefault="00E25A9F" w:rsidP="00E25A9F">
            <w:pPr>
              <w:rPr>
                <w:rFonts w:ascii="Arial" w:hAnsi="Arial" w:cs="Arial"/>
                <w:color w:val="000000" w:themeColor="text1"/>
                <w:szCs w:val="22"/>
              </w:rPr>
            </w:pPr>
            <w:proofErr w:type="spellStart"/>
            <w:r w:rsidRPr="000957DA">
              <w:rPr>
                <w:rFonts w:ascii="Arial" w:hAnsi="Arial" w:cs="Arial"/>
                <w:b/>
                <w:bCs/>
                <w:color w:val="000000" w:themeColor="text1"/>
                <w:szCs w:val="22"/>
              </w:rPr>
              <w:t>Biological</w:t>
            </w:r>
            <w:proofErr w:type="spellEnd"/>
            <w:r w:rsidRPr="000957DA">
              <w:rPr>
                <w:rFonts w:ascii="Arial" w:hAnsi="Arial" w:cs="Arial"/>
                <w:b/>
                <w:bCs/>
                <w:color w:val="000000" w:themeColor="text1"/>
                <w:szCs w:val="22"/>
              </w:rPr>
              <w:t xml:space="preserve"> and </w:t>
            </w:r>
            <w:proofErr w:type="spellStart"/>
            <w:r w:rsidRPr="000957DA">
              <w:rPr>
                <w:rFonts w:ascii="Arial" w:hAnsi="Arial" w:cs="Arial"/>
                <w:b/>
                <w:bCs/>
                <w:color w:val="000000" w:themeColor="text1"/>
                <w:szCs w:val="22"/>
              </w:rPr>
              <w:t>clinical</w:t>
            </w:r>
            <w:proofErr w:type="spellEnd"/>
            <w:r w:rsidRPr="000957DA">
              <w:rPr>
                <w:rFonts w:ascii="Arial" w:hAnsi="Arial" w:cs="Arial"/>
                <w:b/>
                <w:bCs/>
                <w:color w:val="000000" w:themeColor="text1"/>
                <w:szCs w:val="22"/>
              </w:rPr>
              <w:t xml:space="preserve"> </w:t>
            </w:r>
            <w:proofErr w:type="spellStart"/>
            <w:r w:rsidRPr="000957DA">
              <w:rPr>
                <w:rFonts w:ascii="Arial" w:hAnsi="Arial" w:cs="Arial"/>
                <w:b/>
                <w:bCs/>
                <w:color w:val="000000" w:themeColor="text1"/>
                <w:szCs w:val="22"/>
              </w:rPr>
              <w:t>effects</w:t>
            </w:r>
            <w:proofErr w:type="spellEnd"/>
          </w:p>
        </w:tc>
      </w:tr>
      <w:tr w:rsidR="000957DA" w:rsidRPr="000957DA" w14:paraId="3E8728CE" w14:textId="77777777" w:rsidTr="00E25A9F">
        <w:trPr>
          <w:trHeight w:val="2115"/>
        </w:trPr>
        <w:tc>
          <w:tcPr>
            <w:tcW w:w="1838" w:type="dxa"/>
            <w:vAlign w:val="center"/>
          </w:tcPr>
          <w:p w14:paraId="2727CE6B" w14:textId="77777777" w:rsidR="00E25A9F" w:rsidRPr="000957DA" w:rsidRDefault="00E25A9F" w:rsidP="00E25A9F">
            <w:pPr>
              <w:rPr>
                <w:rFonts w:ascii="Arial" w:hAnsi="Arial" w:cs="Arial"/>
                <w:color w:val="000000" w:themeColor="text1"/>
                <w:szCs w:val="22"/>
              </w:rPr>
            </w:pPr>
            <w:proofErr w:type="spellStart"/>
            <w:r w:rsidRPr="000957DA">
              <w:rPr>
                <w:rFonts w:ascii="Arial" w:hAnsi="Arial" w:cs="Arial"/>
                <w:color w:val="000000" w:themeColor="text1"/>
                <w:szCs w:val="22"/>
              </w:rPr>
              <w:t>Biological</w:t>
            </w:r>
            <w:proofErr w:type="spellEnd"/>
          </w:p>
        </w:tc>
        <w:tc>
          <w:tcPr>
            <w:tcW w:w="2551" w:type="dxa"/>
            <w:gridSpan w:val="2"/>
            <w:vAlign w:val="center"/>
          </w:tcPr>
          <w:p w14:paraId="3D2694E5"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Bilirubin</w:t>
            </w:r>
          </w:p>
          <w:p w14:paraId="0C2AED9C"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Prothrombin time</w:t>
            </w:r>
          </w:p>
          <w:p w14:paraId="65EA3A09"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bumin</w:t>
            </w:r>
          </w:p>
          <w:p w14:paraId="65C1463B"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T</w:t>
            </w:r>
          </w:p>
          <w:p w14:paraId="42B032E7"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ST</w:t>
            </w:r>
          </w:p>
          <w:p w14:paraId="7C9DB037"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GGT</w:t>
            </w:r>
          </w:p>
          <w:p w14:paraId="487E2830"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Lactate</w:t>
            </w:r>
          </w:p>
        </w:tc>
        <w:tc>
          <w:tcPr>
            <w:tcW w:w="2552" w:type="dxa"/>
            <w:vAlign w:val="center"/>
          </w:tcPr>
          <w:p w14:paraId="2AD89D2B"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Bilirubin</w:t>
            </w:r>
          </w:p>
          <w:p w14:paraId="53124B65"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Prothrombin time</w:t>
            </w:r>
          </w:p>
          <w:p w14:paraId="7FE3342F"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bumin</w:t>
            </w:r>
          </w:p>
          <w:p w14:paraId="4A55EEC0"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T</w:t>
            </w:r>
          </w:p>
          <w:p w14:paraId="5DB5295E"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ST</w:t>
            </w:r>
          </w:p>
          <w:p w14:paraId="0A00F164"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GGT</w:t>
            </w:r>
          </w:p>
          <w:p w14:paraId="61392E91"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Lactate</w:t>
            </w:r>
          </w:p>
        </w:tc>
        <w:tc>
          <w:tcPr>
            <w:tcW w:w="2552" w:type="dxa"/>
            <w:gridSpan w:val="2"/>
            <w:vAlign w:val="center"/>
          </w:tcPr>
          <w:p w14:paraId="69BC5514"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Bilirubin</w:t>
            </w:r>
          </w:p>
          <w:p w14:paraId="7918C963"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Prothrombin time</w:t>
            </w:r>
          </w:p>
          <w:p w14:paraId="46F2D519"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bumin</w:t>
            </w:r>
          </w:p>
          <w:p w14:paraId="6CE5FCEA"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LT</w:t>
            </w:r>
          </w:p>
          <w:p w14:paraId="4E249F3C"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AST</w:t>
            </w:r>
          </w:p>
          <w:p w14:paraId="6DFD8EF2"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GGT</w:t>
            </w:r>
          </w:p>
          <w:p w14:paraId="3361C510"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Lactate</w:t>
            </w:r>
          </w:p>
        </w:tc>
        <w:tc>
          <w:tcPr>
            <w:tcW w:w="2552" w:type="dxa"/>
            <w:gridSpan w:val="2"/>
            <w:vAlign w:val="center"/>
          </w:tcPr>
          <w:p w14:paraId="48D1C70F"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xml:space="preserve">- </w:t>
            </w:r>
            <w:proofErr w:type="spellStart"/>
            <w:r w:rsidRPr="000957DA">
              <w:rPr>
                <w:rFonts w:ascii="Arial" w:hAnsi="Arial" w:cs="Arial"/>
                <w:color w:val="000000" w:themeColor="text1"/>
                <w:szCs w:val="22"/>
              </w:rPr>
              <w:t>Bilirubin</w:t>
            </w:r>
            <w:proofErr w:type="spellEnd"/>
          </w:p>
          <w:p w14:paraId="32CE78E5"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xml:space="preserve">- Bile </w:t>
            </w:r>
            <w:proofErr w:type="spellStart"/>
            <w:r w:rsidRPr="000957DA">
              <w:rPr>
                <w:rFonts w:ascii="Arial" w:hAnsi="Arial" w:cs="Arial"/>
                <w:color w:val="000000" w:themeColor="text1"/>
                <w:szCs w:val="22"/>
              </w:rPr>
              <w:t>acids</w:t>
            </w:r>
            <w:proofErr w:type="spellEnd"/>
          </w:p>
          <w:p w14:paraId="3600B8FE" w14:textId="77777777" w:rsidR="00E25A9F" w:rsidRPr="000957DA" w:rsidRDefault="00E25A9F" w:rsidP="00E25A9F">
            <w:pPr>
              <w:rPr>
                <w:rFonts w:ascii="Arial" w:hAnsi="Arial" w:cs="Arial"/>
                <w:color w:val="000000" w:themeColor="text1"/>
                <w:szCs w:val="22"/>
              </w:rPr>
            </w:pPr>
          </w:p>
        </w:tc>
        <w:tc>
          <w:tcPr>
            <w:tcW w:w="2552" w:type="dxa"/>
            <w:vAlign w:val="center"/>
          </w:tcPr>
          <w:p w14:paraId="54C5ACE8"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ND</w:t>
            </w:r>
          </w:p>
        </w:tc>
      </w:tr>
      <w:tr w:rsidR="000957DA" w:rsidRPr="000957DA" w14:paraId="030EDE9D" w14:textId="77777777" w:rsidTr="00E25A9F">
        <w:trPr>
          <w:trHeight w:val="1207"/>
        </w:trPr>
        <w:tc>
          <w:tcPr>
            <w:tcW w:w="1838" w:type="dxa"/>
            <w:tcBorders>
              <w:bottom w:val="single" w:sz="4" w:space="0" w:color="auto"/>
            </w:tcBorders>
            <w:vAlign w:val="center"/>
          </w:tcPr>
          <w:p w14:paraId="62354F95" w14:textId="77777777" w:rsidR="00E25A9F" w:rsidRPr="000957DA" w:rsidRDefault="00E25A9F" w:rsidP="00E25A9F">
            <w:pPr>
              <w:rPr>
                <w:rFonts w:ascii="Arial" w:hAnsi="Arial" w:cs="Arial"/>
                <w:color w:val="000000" w:themeColor="text1"/>
                <w:szCs w:val="22"/>
              </w:rPr>
            </w:pPr>
            <w:proofErr w:type="spellStart"/>
            <w:r w:rsidRPr="000957DA">
              <w:rPr>
                <w:rFonts w:ascii="Arial" w:hAnsi="Arial" w:cs="Arial"/>
                <w:color w:val="000000" w:themeColor="text1"/>
                <w:szCs w:val="22"/>
              </w:rPr>
              <w:t>Clinical</w:t>
            </w:r>
            <w:proofErr w:type="spellEnd"/>
          </w:p>
        </w:tc>
        <w:tc>
          <w:tcPr>
            <w:tcW w:w="2551" w:type="dxa"/>
            <w:gridSpan w:val="2"/>
            <w:tcBorders>
              <w:bottom w:val="single" w:sz="4" w:space="0" w:color="auto"/>
            </w:tcBorders>
            <w:vAlign w:val="center"/>
          </w:tcPr>
          <w:p w14:paraId="323B04C9"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Glasgow coma scale</w:t>
            </w:r>
          </w:p>
          <w:p w14:paraId="1D335DF3"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Hepatic encephalopathy</w:t>
            </w:r>
          </w:p>
        </w:tc>
        <w:tc>
          <w:tcPr>
            <w:tcW w:w="2552" w:type="dxa"/>
            <w:tcBorders>
              <w:bottom w:val="single" w:sz="4" w:space="0" w:color="auto"/>
            </w:tcBorders>
            <w:vAlign w:val="center"/>
          </w:tcPr>
          <w:p w14:paraId="56A7FF54"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Glasgow coma scale</w:t>
            </w:r>
          </w:p>
          <w:p w14:paraId="05FB215F"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Hepatic encephalopathy</w:t>
            </w:r>
          </w:p>
        </w:tc>
        <w:tc>
          <w:tcPr>
            <w:tcW w:w="2552" w:type="dxa"/>
            <w:gridSpan w:val="2"/>
            <w:tcBorders>
              <w:bottom w:val="single" w:sz="4" w:space="0" w:color="auto"/>
            </w:tcBorders>
            <w:vAlign w:val="center"/>
          </w:tcPr>
          <w:p w14:paraId="0E3BE38D"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Glasgow coma scale</w:t>
            </w:r>
          </w:p>
          <w:p w14:paraId="2A9547E1" w14:textId="77777777" w:rsidR="00E25A9F" w:rsidRPr="000957DA" w:rsidRDefault="00E25A9F" w:rsidP="00E25A9F">
            <w:pPr>
              <w:rPr>
                <w:rFonts w:ascii="Arial" w:hAnsi="Arial" w:cs="Arial"/>
                <w:color w:val="000000" w:themeColor="text1"/>
                <w:szCs w:val="22"/>
                <w:lang w:val="en-US"/>
              </w:rPr>
            </w:pPr>
            <w:r w:rsidRPr="000957DA">
              <w:rPr>
                <w:rFonts w:ascii="Arial" w:hAnsi="Arial" w:cs="Arial"/>
                <w:color w:val="000000" w:themeColor="text1"/>
                <w:szCs w:val="22"/>
                <w:lang w:val="en-US"/>
              </w:rPr>
              <w:t>- Hepatic encephalopathy</w:t>
            </w:r>
          </w:p>
        </w:tc>
        <w:tc>
          <w:tcPr>
            <w:tcW w:w="2552" w:type="dxa"/>
            <w:gridSpan w:val="2"/>
            <w:tcBorders>
              <w:bottom w:val="single" w:sz="4" w:space="0" w:color="auto"/>
            </w:tcBorders>
            <w:vAlign w:val="center"/>
          </w:tcPr>
          <w:p w14:paraId="3BF34A4C"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xml:space="preserve">- </w:t>
            </w:r>
            <w:proofErr w:type="spellStart"/>
            <w:r w:rsidRPr="000957DA">
              <w:rPr>
                <w:rFonts w:ascii="Arial" w:hAnsi="Arial" w:cs="Arial"/>
                <w:color w:val="000000" w:themeColor="text1"/>
                <w:szCs w:val="22"/>
              </w:rPr>
              <w:t>Pruritus</w:t>
            </w:r>
            <w:proofErr w:type="spellEnd"/>
            <w:r w:rsidRPr="000957DA">
              <w:rPr>
                <w:rFonts w:ascii="Arial" w:hAnsi="Arial" w:cs="Arial"/>
                <w:color w:val="000000" w:themeColor="text1"/>
                <w:szCs w:val="22"/>
              </w:rPr>
              <w:t xml:space="preserve"> </w:t>
            </w:r>
            <w:proofErr w:type="spellStart"/>
            <w:r w:rsidRPr="000957DA">
              <w:rPr>
                <w:rFonts w:ascii="Arial" w:hAnsi="Arial" w:cs="Arial"/>
                <w:color w:val="000000" w:themeColor="text1"/>
                <w:szCs w:val="22"/>
              </w:rPr>
              <w:t>numeric</w:t>
            </w:r>
            <w:proofErr w:type="spellEnd"/>
            <w:r w:rsidRPr="000957DA">
              <w:rPr>
                <w:rFonts w:ascii="Arial" w:hAnsi="Arial" w:cs="Arial"/>
                <w:color w:val="000000" w:themeColor="text1"/>
                <w:szCs w:val="22"/>
              </w:rPr>
              <w:t xml:space="preserve"> rating </w:t>
            </w:r>
            <w:proofErr w:type="spellStart"/>
            <w:r w:rsidRPr="000957DA">
              <w:rPr>
                <w:rFonts w:ascii="Arial" w:hAnsi="Arial" w:cs="Arial"/>
                <w:color w:val="000000" w:themeColor="text1"/>
                <w:szCs w:val="22"/>
              </w:rPr>
              <w:t>scale</w:t>
            </w:r>
            <w:proofErr w:type="spellEnd"/>
          </w:p>
          <w:p w14:paraId="7F760AFD" w14:textId="77777777" w:rsidR="00E25A9F" w:rsidRPr="000957DA" w:rsidRDefault="00E25A9F" w:rsidP="00E25A9F">
            <w:pPr>
              <w:rPr>
                <w:rFonts w:ascii="Arial" w:hAnsi="Arial" w:cs="Arial"/>
                <w:color w:val="000000" w:themeColor="text1"/>
                <w:szCs w:val="22"/>
              </w:rPr>
            </w:pPr>
          </w:p>
        </w:tc>
        <w:tc>
          <w:tcPr>
            <w:tcW w:w="2552" w:type="dxa"/>
            <w:tcBorders>
              <w:bottom w:val="single" w:sz="4" w:space="0" w:color="auto"/>
            </w:tcBorders>
            <w:vAlign w:val="bottom"/>
          </w:tcPr>
          <w:p w14:paraId="6E9093C1"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xml:space="preserve">- Glasgow coma </w:t>
            </w:r>
            <w:proofErr w:type="spellStart"/>
            <w:r w:rsidRPr="000957DA">
              <w:rPr>
                <w:rFonts w:ascii="Arial" w:hAnsi="Arial" w:cs="Arial"/>
                <w:color w:val="000000" w:themeColor="text1"/>
                <w:szCs w:val="22"/>
              </w:rPr>
              <w:t>scale</w:t>
            </w:r>
            <w:proofErr w:type="spellEnd"/>
          </w:p>
          <w:p w14:paraId="3B813917" w14:textId="77777777" w:rsidR="00E25A9F" w:rsidRPr="000957DA" w:rsidRDefault="00E25A9F" w:rsidP="00E25A9F">
            <w:pPr>
              <w:rPr>
                <w:rFonts w:ascii="Arial" w:hAnsi="Arial" w:cs="Arial"/>
                <w:color w:val="000000" w:themeColor="text1"/>
                <w:szCs w:val="22"/>
              </w:rPr>
            </w:pPr>
            <w:r w:rsidRPr="000957DA">
              <w:rPr>
                <w:rFonts w:ascii="Arial" w:hAnsi="Arial" w:cs="Arial"/>
                <w:color w:val="000000" w:themeColor="text1"/>
                <w:szCs w:val="22"/>
              </w:rPr>
              <w:t>- RASS</w:t>
            </w:r>
          </w:p>
          <w:p w14:paraId="6778096F" w14:textId="77777777" w:rsidR="00E25A9F" w:rsidRPr="000957DA" w:rsidRDefault="00E25A9F" w:rsidP="00E25A9F">
            <w:pPr>
              <w:rPr>
                <w:rFonts w:ascii="Arial" w:hAnsi="Arial" w:cs="Arial"/>
                <w:color w:val="000000" w:themeColor="text1"/>
                <w:szCs w:val="22"/>
              </w:rPr>
            </w:pPr>
          </w:p>
        </w:tc>
      </w:tr>
    </w:tbl>
    <w:p w14:paraId="5AA684DC" w14:textId="77777777" w:rsidR="006E12A7" w:rsidRPr="000957DA" w:rsidRDefault="006E12A7" w:rsidP="006E12A7">
      <w:pPr>
        <w:spacing w:line="276" w:lineRule="auto"/>
        <w:jc w:val="both"/>
        <w:rPr>
          <w:rFonts w:ascii="Arial" w:eastAsia="Calibri" w:hAnsi="Arial" w:cs="Arial"/>
          <w:b/>
          <w:i/>
          <w:iCs/>
          <w:color w:val="000000" w:themeColor="text1"/>
          <w:sz w:val="26"/>
          <w:szCs w:val="26"/>
          <w:lang w:val="en-US"/>
        </w:rPr>
      </w:pPr>
      <w:r w:rsidRPr="000957DA">
        <w:rPr>
          <w:rFonts w:ascii="Arial" w:hAnsi="Arial" w:cs="Arial"/>
          <w:b/>
          <w:i/>
          <w:color w:val="000000" w:themeColor="text1"/>
          <w:sz w:val="26"/>
          <w:szCs w:val="26"/>
          <w:lang w:val="en-US"/>
        </w:rPr>
        <w:t xml:space="preserve">Supplementary Table 1. </w:t>
      </w:r>
      <w:r w:rsidRPr="000957DA">
        <w:rPr>
          <w:rFonts w:ascii="Arial" w:eastAsia="Calibri" w:hAnsi="Arial" w:cs="Arial"/>
          <w:b/>
          <w:i/>
          <w:iCs/>
          <w:color w:val="000000" w:themeColor="text1"/>
          <w:sz w:val="26"/>
          <w:szCs w:val="26"/>
          <w:lang w:val="en-US"/>
        </w:rPr>
        <w:t>Description of MARS® experience: main and secondary endpoints.</w:t>
      </w:r>
    </w:p>
    <w:p w14:paraId="047BF205" w14:textId="77777777" w:rsidR="006E12A7" w:rsidRPr="000957DA" w:rsidRDefault="006E12A7" w:rsidP="006E12A7">
      <w:pPr>
        <w:spacing w:line="276" w:lineRule="auto"/>
        <w:jc w:val="both"/>
        <w:rPr>
          <w:rFonts w:ascii="Arial" w:eastAsia="Calibri" w:hAnsi="Arial" w:cs="Arial"/>
          <w:bCs/>
          <w:i/>
          <w:iCs/>
          <w:color w:val="000000" w:themeColor="text1"/>
          <w:sz w:val="22"/>
          <w:szCs w:val="22"/>
          <w:lang w:val="en-US"/>
        </w:rPr>
      </w:pPr>
      <w:r w:rsidRPr="000957DA">
        <w:rPr>
          <w:rFonts w:ascii="Arial" w:eastAsia="Calibri" w:hAnsi="Arial" w:cs="Arial"/>
          <w:bCs/>
          <w:i/>
          <w:iCs/>
          <w:color w:val="000000" w:themeColor="text1"/>
          <w:sz w:val="22"/>
          <w:szCs w:val="22"/>
          <w:lang w:val="en-US"/>
        </w:rPr>
        <w:t>Patients were classified in groups depending on the application of MARS®: acute-on-chronic liver failure, acute liver failure, post-surgery liver failure, refractory pruritus and drug intoxication. Adverse events as well as biological and clinical effects were evaluated in all groups, we defined endpoints to measure relevant effects specific to each application. ALT: alanine aminotransferase; AST: aspartate aminotransferase; GGT: gamma glutamyl transferase; ND: not done; RASS: Richmond Agitation-Sedation Scale.</w:t>
      </w:r>
    </w:p>
    <w:p w14:paraId="09EF5BEE" w14:textId="77777777" w:rsidR="006E12A7" w:rsidRPr="000957DA" w:rsidRDefault="006E12A7" w:rsidP="006E12A7">
      <w:pPr>
        <w:spacing w:line="276" w:lineRule="auto"/>
        <w:jc w:val="both"/>
        <w:rPr>
          <w:rFonts w:ascii="Arial" w:hAnsi="Arial" w:cs="Arial"/>
          <w:b/>
          <w:i/>
          <w:color w:val="000000" w:themeColor="text1"/>
          <w:sz w:val="26"/>
          <w:szCs w:val="26"/>
          <w:lang w:val="en-US"/>
        </w:rPr>
      </w:pPr>
    </w:p>
    <w:p w14:paraId="22004F22" w14:textId="39A1A979" w:rsidR="006E12A7" w:rsidRPr="000957DA" w:rsidRDefault="006E12A7" w:rsidP="006E12A7">
      <w:pPr>
        <w:spacing w:line="276" w:lineRule="auto"/>
        <w:jc w:val="both"/>
        <w:rPr>
          <w:rFonts w:ascii="Arial" w:eastAsia="Calibri" w:hAnsi="Arial" w:cs="Arial"/>
          <w:b/>
          <w:i/>
          <w:iCs/>
          <w:color w:val="000000" w:themeColor="text1"/>
          <w:sz w:val="26"/>
          <w:szCs w:val="26"/>
          <w:lang w:val="en-US"/>
        </w:rPr>
      </w:pPr>
      <w:r w:rsidRPr="000957DA">
        <w:rPr>
          <w:rFonts w:ascii="Arial" w:hAnsi="Arial" w:cs="Arial"/>
          <w:b/>
          <w:i/>
          <w:color w:val="000000" w:themeColor="text1"/>
          <w:sz w:val="26"/>
          <w:szCs w:val="26"/>
          <w:lang w:val="en-US"/>
        </w:rPr>
        <w:lastRenderedPageBreak/>
        <w:t xml:space="preserve">Supplementary Table 2.  </w:t>
      </w:r>
      <w:r w:rsidRPr="000957DA">
        <w:rPr>
          <w:rFonts w:ascii="Arial" w:eastAsia="Calibri" w:hAnsi="Arial" w:cs="Arial"/>
          <w:b/>
          <w:i/>
          <w:iCs/>
          <w:color w:val="000000" w:themeColor="text1"/>
          <w:sz w:val="26"/>
          <w:szCs w:val="26"/>
          <w:lang w:val="en-US"/>
        </w:rPr>
        <w:t>Anticoagulation used during MARS</w:t>
      </w:r>
      <w:r w:rsidRPr="000957DA">
        <w:rPr>
          <w:rFonts w:ascii="Arial" w:eastAsia="Calibri" w:hAnsi="Arial" w:cs="Arial"/>
          <w:b/>
          <w:i/>
          <w:iCs/>
          <w:color w:val="000000" w:themeColor="text1"/>
          <w:sz w:val="26"/>
          <w:szCs w:val="26"/>
          <w:vertAlign w:val="superscript"/>
          <w:lang w:val="en-US"/>
        </w:rPr>
        <w:t>®</w:t>
      </w:r>
      <w:r w:rsidRPr="000957DA">
        <w:rPr>
          <w:rFonts w:ascii="Arial" w:eastAsia="Calibri" w:hAnsi="Arial" w:cs="Arial"/>
          <w:b/>
          <w:i/>
          <w:iCs/>
          <w:color w:val="000000" w:themeColor="text1"/>
          <w:sz w:val="26"/>
          <w:szCs w:val="26"/>
          <w:lang w:val="en-US"/>
        </w:rPr>
        <w:t xml:space="preserve"> therapy overall and in each group. </w:t>
      </w:r>
    </w:p>
    <w:tbl>
      <w:tblPr>
        <w:tblpPr w:leftFromText="141" w:rightFromText="141" w:vertAnchor="page" w:horzAnchor="margin" w:tblpY="1957"/>
        <w:tblW w:w="15247" w:type="dxa"/>
        <w:tblLayout w:type="fixed"/>
        <w:tblLook w:val="04A0" w:firstRow="1" w:lastRow="0" w:firstColumn="1" w:lastColumn="0" w:noHBand="0" w:noVBand="1"/>
      </w:tblPr>
      <w:tblGrid>
        <w:gridCol w:w="2281"/>
        <w:gridCol w:w="996"/>
        <w:gridCol w:w="142"/>
        <w:gridCol w:w="999"/>
        <w:gridCol w:w="1282"/>
        <w:gridCol w:w="1001"/>
        <w:gridCol w:w="1139"/>
        <w:gridCol w:w="992"/>
        <w:gridCol w:w="1064"/>
        <w:gridCol w:w="83"/>
        <w:gridCol w:w="982"/>
        <w:gridCol w:w="10"/>
        <w:gridCol w:w="1055"/>
        <w:gridCol w:w="91"/>
        <w:gridCol w:w="1003"/>
        <w:gridCol w:w="1058"/>
        <w:gridCol w:w="85"/>
        <w:gridCol w:w="959"/>
        <w:gridCol w:w="25"/>
      </w:tblGrid>
      <w:tr w:rsidR="000957DA" w:rsidRPr="000957DA" w14:paraId="5CEC3D88" w14:textId="77777777" w:rsidTr="00035F94">
        <w:trPr>
          <w:gridAfter w:val="1"/>
          <w:wAfter w:w="25" w:type="dxa"/>
          <w:trHeight w:val="792"/>
        </w:trPr>
        <w:tc>
          <w:tcPr>
            <w:tcW w:w="2281" w:type="dxa"/>
            <w:tcBorders>
              <w:top w:val="single" w:sz="4" w:space="0" w:color="auto"/>
            </w:tcBorders>
          </w:tcPr>
          <w:p w14:paraId="26307468" w14:textId="77777777" w:rsidR="00B30527" w:rsidRPr="000957DA" w:rsidRDefault="00B30527" w:rsidP="00B30527">
            <w:pPr>
              <w:jc w:val="center"/>
              <w:rPr>
                <w:rFonts w:ascii="Arial" w:hAnsi="Arial" w:cs="Arial"/>
                <w:color w:val="000000" w:themeColor="text1"/>
                <w:sz w:val="22"/>
                <w:szCs w:val="20"/>
                <w:lang w:val="en-US"/>
              </w:rPr>
            </w:pPr>
          </w:p>
        </w:tc>
        <w:tc>
          <w:tcPr>
            <w:tcW w:w="2137" w:type="dxa"/>
            <w:gridSpan w:val="3"/>
            <w:tcBorders>
              <w:top w:val="single" w:sz="4" w:space="0" w:color="auto"/>
            </w:tcBorders>
            <w:vAlign w:val="center"/>
          </w:tcPr>
          <w:p w14:paraId="2BEE79B2" w14:textId="0904DE16" w:rsidR="00B30527" w:rsidRPr="000957DA" w:rsidRDefault="00B30527" w:rsidP="00B30527">
            <w:pPr>
              <w:jc w:val="center"/>
              <w:rPr>
                <w:rFonts w:ascii="Arial" w:hAnsi="Arial" w:cs="Arial"/>
                <w:b/>
                <w:bCs/>
                <w:color w:val="000000" w:themeColor="text1"/>
                <w:sz w:val="22"/>
                <w:szCs w:val="20"/>
              </w:rPr>
            </w:pPr>
            <w:proofErr w:type="spellStart"/>
            <w:r w:rsidRPr="000957DA">
              <w:rPr>
                <w:rFonts w:ascii="Arial" w:hAnsi="Arial" w:cs="Arial"/>
                <w:b/>
                <w:bCs/>
                <w:color w:val="000000" w:themeColor="text1"/>
                <w:sz w:val="21"/>
                <w:szCs w:val="14"/>
              </w:rPr>
              <w:t>Overall</w:t>
            </w:r>
            <w:proofErr w:type="spellEnd"/>
          </w:p>
        </w:tc>
        <w:tc>
          <w:tcPr>
            <w:tcW w:w="2283" w:type="dxa"/>
            <w:gridSpan w:val="2"/>
            <w:tcBorders>
              <w:top w:val="single" w:sz="4" w:space="0" w:color="auto"/>
              <w:left w:val="nil"/>
            </w:tcBorders>
            <w:vAlign w:val="center"/>
          </w:tcPr>
          <w:p w14:paraId="1C7B558C" w14:textId="77777777" w:rsidR="00B30527" w:rsidRPr="000957DA" w:rsidRDefault="00B30527" w:rsidP="00B30527">
            <w:pPr>
              <w:jc w:val="center"/>
              <w:rPr>
                <w:rFonts w:ascii="Arial" w:hAnsi="Arial" w:cs="Arial"/>
                <w:b/>
                <w:bCs/>
                <w:color w:val="000000" w:themeColor="text1"/>
                <w:sz w:val="21"/>
                <w:szCs w:val="14"/>
                <w:lang w:val="en-US"/>
              </w:rPr>
            </w:pPr>
            <w:r w:rsidRPr="000957DA">
              <w:rPr>
                <w:rFonts w:ascii="Arial" w:hAnsi="Arial" w:cs="Arial"/>
                <w:b/>
                <w:bCs/>
                <w:color w:val="000000" w:themeColor="text1"/>
                <w:sz w:val="21"/>
                <w:szCs w:val="14"/>
                <w:lang w:val="en-US"/>
              </w:rPr>
              <w:t>Acute-on-chronic</w:t>
            </w:r>
          </w:p>
          <w:p w14:paraId="76BF792D" w14:textId="428D9BC6" w:rsidR="00B30527" w:rsidRPr="000957DA" w:rsidRDefault="00B30527" w:rsidP="00B30527">
            <w:pPr>
              <w:jc w:val="center"/>
              <w:rPr>
                <w:rFonts w:ascii="Arial" w:hAnsi="Arial" w:cs="Arial"/>
                <w:b/>
                <w:bCs/>
                <w:color w:val="000000" w:themeColor="text1"/>
                <w:sz w:val="22"/>
                <w:szCs w:val="20"/>
                <w:lang w:val="en-US"/>
              </w:rPr>
            </w:pPr>
            <w:r w:rsidRPr="000957DA">
              <w:rPr>
                <w:rFonts w:ascii="Arial" w:hAnsi="Arial" w:cs="Arial"/>
                <w:b/>
                <w:bCs/>
                <w:color w:val="000000" w:themeColor="text1"/>
                <w:sz w:val="21"/>
                <w:szCs w:val="14"/>
                <w:lang w:val="en-US"/>
              </w:rPr>
              <w:t>liver failure</w:t>
            </w:r>
          </w:p>
        </w:tc>
        <w:tc>
          <w:tcPr>
            <w:tcW w:w="2131" w:type="dxa"/>
            <w:gridSpan w:val="2"/>
            <w:tcBorders>
              <w:top w:val="single" w:sz="4" w:space="0" w:color="auto"/>
            </w:tcBorders>
            <w:vAlign w:val="center"/>
          </w:tcPr>
          <w:p w14:paraId="2A98B98C" w14:textId="3A9F3F3F" w:rsidR="00B30527" w:rsidRPr="000957DA" w:rsidRDefault="00B30527" w:rsidP="00B30527">
            <w:pPr>
              <w:jc w:val="center"/>
              <w:rPr>
                <w:rFonts w:ascii="Arial" w:hAnsi="Arial" w:cs="Arial"/>
                <w:b/>
                <w:bCs/>
                <w:color w:val="000000" w:themeColor="text1"/>
                <w:sz w:val="22"/>
                <w:szCs w:val="20"/>
              </w:rPr>
            </w:pPr>
            <w:r w:rsidRPr="000957DA">
              <w:rPr>
                <w:rFonts w:ascii="Arial" w:hAnsi="Arial" w:cs="Arial"/>
                <w:b/>
                <w:bCs/>
                <w:color w:val="000000" w:themeColor="text1"/>
                <w:sz w:val="21"/>
                <w:szCs w:val="14"/>
              </w:rPr>
              <w:t xml:space="preserve">Acute </w:t>
            </w:r>
            <w:proofErr w:type="spellStart"/>
            <w:r w:rsidRPr="000957DA">
              <w:rPr>
                <w:rFonts w:ascii="Arial" w:hAnsi="Arial" w:cs="Arial"/>
                <w:b/>
                <w:bCs/>
                <w:color w:val="000000" w:themeColor="text1"/>
                <w:sz w:val="21"/>
                <w:szCs w:val="14"/>
              </w:rPr>
              <w:t>liver</w:t>
            </w:r>
            <w:proofErr w:type="spellEnd"/>
            <w:r w:rsidRPr="000957DA">
              <w:rPr>
                <w:rFonts w:ascii="Arial" w:hAnsi="Arial" w:cs="Arial"/>
                <w:b/>
                <w:bCs/>
                <w:color w:val="000000" w:themeColor="text1"/>
                <w:sz w:val="21"/>
                <w:szCs w:val="14"/>
              </w:rPr>
              <w:t xml:space="preserve"> </w:t>
            </w:r>
            <w:proofErr w:type="spellStart"/>
            <w:r w:rsidRPr="000957DA">
              <w:rPr>
                <w:rFonts w:ascii="Arial" w:hAnsi="Arial" w:cs="Arial"/>
                <w:b/>
                <w:bCs/>
                <w:color w:val="000000" w:themeColor="text1"/>
                <w:sz w:val="21"/>
                <w:szCs w:val="14"/>
              </w:rPr>
              <w:t>failure</w:t>
            </w:r>
            <w:proofErr w:type="spellEnd"/>
          </w:p>
        </w:tc>
        <w:tc>
          <w:tcPr>
            <w:tcW w:w="2139" w:type="dxa"/>
            <w:gridSpan w:val="4"/>
            <w:tcBorders>
              <w:top w:val="single" w:sz="4" w:space="0" w:color="auto"/>
            </w:tcBorders>
            <w:vAlign w:val="center"/>
          </w:tcPr>
          <w:p w14:paraId="4012EFA0" w14:textId="5C9D9529" w:rsidR="00B30527" w:rsidRPr="000957DA" w:rsidRDefault="00B30527" w:rsidP="00B30527">
            <w:pPr>
              <w:jc w:val="center"/>
              <w:rPr>
                <w:rFonts w:ascii="Arial" w:hAnsi="Arial" w:cs="Arial"/>
                <w:b/>
                <w:bCs/>
                <w:color w:val="000000" w:themeColor="text1"/>
                <w:sz w:val="22"/>
                <w:szCs w:val="20"/>
              </w:rPr>
            </w:pPr>
            <w:r w:rsidRPr="000957DA">
              <w:rPr>
                <w:rFonts w:ascii="Arial" w:hAnsi="Arial" w:cs="Arial"/>
                <w:b/>
                <w:bCs/>
                <w:color w:val="000000" w:themeColor="text1"/>
                <w:sz w:val="21"/>
                <w:szCs w:val="14"/>
              </w:rPr>
              <w:t>Post-</w:t>
            </w:r>
            <w:proofErr w:type="spellStart"/>
            <w:r w:rsidRPr="000957DA">
              <w:rPr>
                <w:rFonts w:ascii="Arial" w:hAnsi="Arial" w:cs="Arial"/>
                <w:b/>
                <w:bCs/>
                <w:color w:val="000000" w:themeColor="text1"/>
                <w:sz w:val="21"/>
                <w:szCs w:val="14"/>
              </w:rPr>
              <w:t>surgery</w:t>
            </w:r>
            <w:proofErr w:type="spellEnd"/>
            <w:r w:rsidRPr="000957DA">
              <w:rPr>
                <w:rFonts w:ascii="Arial" w:hAnsi="Arial" w:cs="Arial"/>
                <w:b/>
                <w:bCs/>
                <w:color w:val="000000" w:themeColor="text1"/>
                <w:sz w:val="21"/>
                <w:szCs w:val="14"/>
              </w:rPr>
              <w:t xml:space="preserve"> </w:t>
            </w:r>
            <w:proofErr w:type="spellStart"/>
            <w:r w:rsidRPr="000957DA">
              <w:rPr>
                <w:rFonts w:ascii="Arial" w:hAnsi="Arial" w:cs="Arial"/>
                <w:b/>
                <w:bCs/>
                <w:color w:val="000000" w:themeColor="text1"/>
                <w:sz w:val="21"/>
                <w:szCs w:val="14"/>
              </w:rPr>
              <w:t>liver</w:t>
            </w:r>
            <w:proofErr w:type="spellEnd"/>
            <w:r w:rsidRPr="000957DA">
              <w:rPr>
                <w:rFonts w:ascii="Arial" w:hAnsi="Arial" w:cs="Arial"/>
                <w:b/>
                <w:bCs/>
                <w:color w:val="000000" w:themeColor="text1"/>
                <w:sz w:val="21"/>
                <w:szCs w:val="14"/>
              </w:rPr>
              <w:t xml:space="preserve"> </w:t>
            </w:r>
            <w:proofErr w:type="spellStart"/>
            <w:r w:rsidRPr="000957DA">
              <w:rPr>
                <w:rFonts w:ascii="Arial" w:hAnsi="Arial" w:cs="Arial"/>
                <w:b/>
                <w:bCs/>
                <w:color w:val="000000" w:themeColor="text1"/>
                <w:sz w:val="21"/>
                <w:szCs w:val="14"/>
              </w:rPr>
              <w:t>failure</w:t>
            </w:r>
            <w:proofErr w:type="spellEnd"/>
          </w:p>
        </w:tc>
        <w:tc>
          <w:tcPr>
            <w:tcW w:w="2149" w:type="dxa"/>
            <w:gridSpan w:val="3"/>
            <w:tcBorders>
              <w:top w:val="single" w:sz="4" w:space="0" w:color="auto"/>
            </w:tcBorders>
            <w:vAlign w:val="center"/>
          </w:tcPr>
          <w:p w14:paraId="317F96B5" w14:textId="7F3E8148" w:rsidR="00B30527" w:rsidRPr="000957DA" w:rsidRDefault="00B30527" w:rsidP="00B30527">
            <w:pPr>
              <w:jc w:val="center"/>
              <w:rPr>
                <w:rFonts w:ascii="Arial" w:hAnsi="Arial" w:cs="Arial"/>
                <w:b/>
                <w:bCs/>
                <w:color w:val="000000" w:themeColor="text1"/>
                <w:sz w:val="22"/>
                <w:szCs w:val="20"/>
              </w:rPr>
            </w:pPr>
            <w:proofErr w:type="spellStart"/>
            <w:r w:rsidRPr="000957DA">
              <w:rPr>
                <w:rFonts w:ascii="Arial" w:hAnsi="Arial" w:cs="Arial"/>
                <w:b/>
                <w:bCs/>
                <w:color w:val="000000" w:themeColor="text1"/>
                <w:sz w:val="21"/>
                <w:szCs w:val="14"/>
              </w:rPr>
              <w:t>Refractory</w:t>
            </w:r>
            <w:proofErr w:type="spellEnd"/>
            <w:r w:rsidRPr="000957DA">
              <w:rPr>
                <w:rFonts w:ascii="Arial" w:hAnsi="Arial" w:cs="Arial"/>
                <w:b/>
                <w:bCs/>
                <w:color w:val="000000" w:themeColor="text1"/>
                <w:sz w:val="21"/>
                <w:szCs w:val="14"/>
              </w:rPr>
              <w:t xml:space="preserve"> </w:t>
            </w:r>
            <w:proofErr w:type="spellStart"/>
            <w:r w:rsidRPr="000957DA">
              <w:rPr>
                <w:rFonts w:ascii="Arial" w:hAnsi="Arial" w:cs="Arial"/>
                <w:b/>
                <w:bCs/>
                <w:color w:val="000000" w:themeColor="text1"/>
                <w:sz w:val="21"/>
                <w:szCs w:val="14"/>
              </w:rPr>
              <w:t>pruritus</w:t>
            </w:r>
            <w:proofErr w:type="spellEnd"/>
          </w:p>
        </w:tc>
        <w:tc>
          <w:tcPr>
            <w:tcW w:w="2102" w:type="dxa"/>
            <w:gridSpan w:val="3"/>
            <w:tcBorders>
              <w:top w:val="single" w:sz="4" w:space="0" w:color="auto"/>
            </w:tcBorders>
            <w:vAlign w:val="center"/>
          </w:tcPr>
          <w:p w14:paraId="06C55F78" w14:textId="45257C1A" w:rsidR="00B30527" w:rsidRPr="000957DA" w:rsidRDefault="00B30527" w:rsidP="00B30527">
            <w:pPr>
              <w:jc w:val="center"/>
              <w:rPr>
                <w:rFonts w:ascii="Arial" w:hAnsi="Arial" w:cs="Arial"/>
                <w:b/>
                <w:bCs/>
                <w:color w:val="000000" w:themeColor="text1"/>
                <w:sz w:val="22"/>
                <w:szCs w:val="20"/>
              </w:rPr>
            </w:pPr>
            <w:r w:rsidRPr="000957DA">
              <w:rPr>
                <w:rFonts w:ascii="Arial" w:hAnsi="Arial" w:cs="Arial"/>
                <w:b/>
                <w:bCs/>
                <w:color w:val="000000" w:themeColor="text1"/>
                <w:sz w:val="21"/>
                <w:szCs w:val="14"/>
              </w:rPr>
              <w:t>Drug intoxication</w:t>
            </w:r>
          </w:p>
        </w:tc>
      </w:tr>
      <w:tr w:rsidR="000957DA" w:rsidRPr="000957DA" w14:paraId="6F99FB49" w14:textId="77777777" w:rsidTr="00035F94">
        <w:trPr>
          <w:gridAfter w:val="1"/>
          <w:wAfter w:w="25" w:type="dxa"/>
          <w:trHeight w:val="378"/>
        </w:trPr>
        <w:tc>
          <w:tcPr>
            <w:tcW w:w="2281" w:type="dxa"/>
          </w:tcPr>
          <w:p w14:paraId="6E017A6C" w14:textId="77777777" w:rsidR="00B30527" w:rsidRPr="000957DA" w:rsidRDefault="00B30527" w:rsidP="00B30527">
            <w:pPr>
              <w:jc w:val="center"/>
              <w:rPr>
                <w:rFonts w:ascii="Arial" w:hAnsi="Arial" w:cs="Arial"/>
                <w:color w:val="000000" w:themeColor="text1"/>
                <w:sz w:val="20"/>
                <w:szCs w:val="20"/>
              </w:rPr>
            </w:pPr>
          </w:p>
        </w:tc>
        <w:tc>
          <w:tcPr>
            <w:tcW w:w="1138" w:type="dxa"/>
            <w:gridSpan w:val="2"/>
          </w:tcPr>
          <w:p w14:paraId="49C27047" w14:textId="64AA41E9" w:rsidR="00B30527" w:rsidRPr="000957DA" w:rsidRDefault="00B30527" w:rsidP="00B30527">
            <w:pPr>
              <w:jc w:val="center"/>
              <w:rPr>
                <w:rFonts w:ascii="Arial" w:hAnsi="Arial" w:cs="Arial"/>
                <w:color w:val="000000" w:themeColor="text1"/>
                <w:sz w:val="20"/>
                <w:szCs w:val="20"/>
              </w:rPr>
            </w:pPr>
            <w:r w:rsidRPr="000957DA">
              <w:rPr>
                <w:rFonts w:ascii="Arial" w:hAnsi="Arial" w:cs="Arial"/>
                <w:color w:val="000000" w:themeColor="text1"/>
                <w:sz w:val="18"/>
                <w:szCs w:val="14"/>
              </w:rPr>
              <w:t>Admissions</w:t>
            </w:r>
          </w:p>
        </w:tc>
        <w:tc>
          <w:tcPr>
            <w:tcW w:w="999" w:type="dxa"/>
          </w:tcPr>
          <w:p w14:paraId="435A3520" w14:textId="4E2FF8BA" w:rsidR="00B30527" w:rsidRPr="000957DA" w:rsidRDefault="00B30527" w:rsidP="00B30527">
            <w:pPr>
              <w:jc w:val="center"/>
              <w:rPr>
                <w:rFonts w:ascii="Arial" w:hAnsi="Arial" w:cs="Arial"/>
                <w:color w:val="000000" w:themeColor="text1"/>
                <w:sz w:val="20"/>
                <w:szCs w:val="20"/>
              </w:rPr>
            </w:pPr>
            <w:r w:rsidRPr="000957DA">
              <w:rPr>
                <w:rFonts w:ascii="Arial" w:hAnsi="Arial" w:cs="Arial"/>
                <w:color w:val="000000" w:themeColor="text1"/>
                <w:sz w:val="18"/>
                <w:szCs w:val="14"/>
              </w:rPr>
              <w:t>Sessions</w:t>
            </w:r>
          </w:p>
        </w:tc>
        <w:tc>
          <w:tcPr>
            <w:tcW w:w="1282" w:type="dxa"/>
            <w:tcBorders>
              <w:left w:val="nil"/>
            </w:tcBorders>
          </w:tcPr>
          <w:p w14:paraId="76B4E496" w14:textId="59508420"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Admissions</w:t>
            </w:r>
          </w:p>
        </w:tc>
        <w:tc>
          <w:tcPr>
            <w:tcW w:w="1001" w:type="dxa"/>
          </w:tcPr>
          <w:p w14:paraId="14B25823" w14:textId="20D8CC0E"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Sessions</w:t>
            </w:r>
          </w:p>
        </w:tc>
        <w:tc>
          <w:tcPr>
            <w:tcW w:w="1139" w:type="dxa"/>
          </w:tcPr>
          <w:p w14:paraId="18EC041E" w14:textId="30032973"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Admissions</w:t>
            </w:r>
          </w:p>
        </w:tc>
        <w:tc>
          <w:tcPr>
            <w:tcW w:w="992" w:type="dxa"/>
          </w:tcPr>
          <w:p w14:paraId="3166BEBA" w14:textId="0B382DD7"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Sessions</w:t>
            </w:r>
          </w:p>
        </w:tc>
        <w:tc>
          <w:tcPr>
            <w:tcW w:w="1147" w:type="dxa"/>
            <w:gridSpan w:val="2"/>
          </w:tcPr>
          <w:p w14:paraId="4DAFB884" w14:textId="326E3D86"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Admissions</w:t>
            </w:r>
          </w:p>
        </w:tc>
        <w:tc>
          <w:tcPr>
            <w:tcW w:w="992" w:type="dxa"/>
            <w:gridSpan w:val="2"/>
          </w:tcPr>
          <w:p w14:paraId="69467CB6" w14:textId="539B4DAF"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Sessions</w:t>
            </w:r>
          </w:p>
        </w:tc>
        <w:tc>
          <w:tcPr>
            <w:tcW w:w="1146" w:type="dxa"/>
            <w:gridSpan w:val="2"/>
          </w:tcPr>
          <w:p w14:paraId="502B4D60" w14:textId="0578C9B8"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Admissions</w:t>
            </w:r>
          </w:p>
        </w:tc>
        <w:tc>
          <w:tcPr>
            <w:tcW w:w="1003" w:type="dxa"/>
          </w:tcPr>
          <w:p w14:paraId="28442E00" w14:textId="6025F3CF"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Sessions</w:t>
            </w:r>
          </w:p>
        </w:tc>
        <w:tc>
          <w:tcPr>
            <w:tcW w:w="1143" w:type="dxa"/>
            <w:gridSpan w:val="2"/>
          </w:tcPr>
          <w:p w14:paraId="5AA56C79" w14:textId="4C8A5C76"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Admissions</w:t>
            </w:r>
          </w:p>
        </w:tc>
        <w:tc>
          <w:tcPr>
            <w:tcW w:w="959" w:type="dxa"/>
          </w:tcPr>
          <w:p w14:paraId="173F39D2" w14:textId="5DD5AE41"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Sessions</w:t>
            </w:r>
          </w:p>
        </w:tc>
      </w:tr>
      <w:tr w:rsidR="000957DA" w:rsidRPr="000957DA" w14:paraId="6E24553F" w14:textId="77777777" w:rsidTr="00035F94">
        <w:trPr>
          <w:gridAfter w:val="1"/>
          <w:wAfter w:w="25" w:type="dxa"/>
          <w:trHeight w:val="103"/>
        </w:trPr>
        <w:tc>
          <w:tcPr>
            <w:tcW w:w="2281" w:type="dxa"/>
            <w:tcBorders>
              <w:bottom w:val="single" w:sz="4" w:space="0" w:color="auto"/>
            </w:tcBorders>
          </w:tcPr>
          <w:p w14:paraId="014A2319" w14:textId="77777777" w:rsidR="00B30527" w:rsidRPr="000957DA" w:rsidRDefault="00B30527" w:rsidP="00B30527">
            <w:pPr>
              <w:jc w:val="center"/>
              <w:rPr>
                <w:rFonts w:ascii="Arial" w:hAnsi="Arial" w:cs="Arial"/>
                <w:color w:val="000000" w:themeColor="text1"/>
                <w:sz w:val="20"/>
                <w:szCs w:val="20"/>
              </w:rPr>
            </w:pPr>
          </w:p>
        </w:tc>
        <w:tc>
          <w:tcPr>
            <w:tcW w:w="1138" w:type="dxa"/>
            <w:gridSpan w:val="2"/>
            <w:tcBorders>
              <w:bottom w:val="single" w:sz="4" w:space="0" w:color="auto"/>
            </w:tcBorders>
          </w:tcPr>
          <w:p w14:paraId="14312810" w14:textId="026865C2"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180</w:t>
            </w:r>
          </w:p>
        </w:tc>
        <w:tc>
          <w:tcPr>
            <w:tcW w:w="999" w:type="dxa"/>
            <w:tcBorders>
              <w:bottom w:val="single" w:sz="4" w:space="0" w:color="auto"/>
            </w:tcBorders>
          </w:tcPr>
          <w:p w14:paraId="3CDAA736" w14:textId="001589F2"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513</w:t>
            </w:r>
          </w:p>
        </w:tc>
        <w:tc>
          <w:tcPr>
            <w:tcW w:w="1282" w:type="dxa"/>
            <w:tcBorders>
              <w:left w:val="nil"/>
              <w:bottom w:val="single" w:sz="4" w:space="0" w:color="auto"/>
            </w:tcBorders>
          </w:tcPr>
          <w:p w14:paraId="2B4D86D7" w14:textId="6EA2D9BD"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56</w:t>
            </w:r>
          </w:p>
        </w:tc>
        <w:tc>
          <w:tcPr>
            <w:tcW w:w="1001" w:type="dxa"/>
            <w:tcBorders>
              <w:bottom w:val="single" w:sz="4" w:space="0" w:color="auto"/>
            </w:tcBorders>
          </w:tcPr>
          <w:p w14:paraId="583ABB86" w14:textId="1B2BD280"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165</w:t>
            </w:r>
          </w:p>
        </w:tc>
        <w:tc>
          <w:tcPr>
            <w:tcW w:w="1139" w:type="dxa"/>
            <w:tcBorders>
              <w:bottom w:val="single" w:sz="4" w:space="0" w:color="auto"/>
            </w:tcBorders>
          </w:tcPr>
          <w:p w14:paraId="6038E037" w14:textId="0F17A210"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n=32</w:t>
            </w:r>
          </w:p>
        </w:tc>
        <w:tc>
          <w:tcPr>
            <w:tcW w:w="992" w:type="dxa"/>
            <w:tcBorders>
              <w:bottom w:val="single" w:sz="4" w:space="0" w:color="auto"/>
            </w:tcBorders>
          </w:tcPr>
          <w:p w14:paraId="00FE8456" w14:textId="5A2F8FFF"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99</w:t>
            </w:r>
          </w:p>
        </w:tc>
        <w:tc>
          <w:tcPr>
            <w:tcW w:w="1147" w:type="dxa"/>
            <w:gridSpan w:val="2"/>
            <w:tcBorders>
              <w:bottom w:val="single" w:sz="4" w:space="0" w:color="auto"/>
            </w:tcBorders>
          </w:tcPr>
          <w:p w14:paraId="3F278F5D" w14:textId="1DA84ED4"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28</w:t>
            </w:r>
          </w:p>
        </w:tc>
        <w:tc>
          <w:tcPr>
            <w:tcW w:w="992" w:type="dxa"/>
            <w:gridSpan w:val="2"/>
            <w:tcBorders>
              <w:bottom w:val="single" w:sz="4" w:space="0" w:color="auto"/>
            </w:tcBorders>
          </w:tcPr>
          <w:p w14:paraId="6BB3BE7F" w14:textId="531A0F31"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71</w:t>
            </w:r>
          </w:p>
        </w:tc>
        <w:tc>
          <w:tcPr>
            <w:tcW w:w="1146" w:type="dxa"/>
            <w:gridSpan w:val="2"/>
            <w:tcBorders>
              <w:bottom w:val="single" w:sz="4" w:space="0" w:color="auto"/>
            </w:tcBorders>
          </w:tcPr>
          <w:p w14:paraId="69A00007" w14:textId="08F5B924" w:rsidR="00B30527" w:rsidRPr="000957DA" w:rsidRDefault="00B30527" w:rsidP="00B30527">
            <w:pPr>
              <w:spacing w:line="360" w:lineRule="auto"/>
              <w:jc w:val="center"/>
              <w:rPr>
                <w:rFonts w:ascii="Arial" w:hAnsi="Arial" w:cs="Arial"/>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52</w:t>
            </w:r>
          </w:p>
        </w:tc>
        <w:tc>
          <w:tcPr>
            <w:tcW w:w="1003" w:type="dxa"/>
            <w:tcBorders>
              <w:bottom w:val="single" w:sz="4" w:space="0" w:color="auto"/>
            </w:tcBorders>
          </w:tcPr>
          <w:p w14:paraId="3A2DE9FB" w14:textId="54F20A10"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149</w:t>
            </w:r>
          </w:p>
        </w:tc>
        <w:tc>
          <w:tcPr>
            <w:tcW w:w="1143" w:type="dxa"/>
            <w:gridSpan w:val="2"/>
            <w:tcBorders>
              <w:bottom w:val="single" w:sz="4" w:space="0" w:color="auto"/>
            </w:tcBorders>
          </w:tcPr>
          <w:p w14:paraId="0E760912" w14:textId="07A5DEB2"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12</w:t>
            </w:r>
          </w:p>
        </w:tc>
        <w:tc>
          <w:tcPr>
            <w:tcW w:w="959" w:type="dxa"/>
            <w:tcBorders>
              <w:bottom w:val="single" w:sz="4" w:space="0" w:color="auto"/>
            </w:tcBorders>
          </w:tcPr>
          <w:p w14:paraId="6146A492" w14:textId="388B8B8A" w:rsidR="00B30527" w:rsidRPr="000957DA" w:rsidRDefault="00B30527" w:rsidP="00B30527">
            <w:pPr>
              <w:jc w:val="center"/>
              <w:rPr>
                <w:rFonts w:ascii="Arial" w:hAnsi="Arial" w:cs="Arial"/>
                <w:b/>
                <w:bCs/>
                <w:color w:val="000000" w:themeColor="text1"/>
                <w:sz w:val="20"/>
                <w:szCs w:val="20"/>
              </w:rPr>
            </w:pPr>
            <w:r w:rsidRPr="000957DA">
              <w:rPr>
                <w:rFonts w:ascii="Arial" w:hAnsi="Arial" w:cs="Arial"/>
                <w:color w:val="000000" w:themeColor="text1"/>
                <w:sz w:val="18"/>
                <w:szCs w:val="14"/>
              </w:rPr>
              <w:t>n=</w:t>
            </w:r>
            <w:r w:rsidR="00623E2A" w:rsidRPr="000957DA">
              <w:rPr>
                <w:rFonts w:ascii="Arial" w:hAnsi="Arial" w:cs="Arial"/>
                <w:color w:val="000000" w:themeColor="text1"/>
                <w:sz w:val="18"/>
                <w:szCs w:val="14"/>
              </w:rPr>
              <w:t>29</w:t>
            </w:r>
          </w:p>
        </w:tc>
      </w:tr>
      <w:tr w:rsidR="000957DA" w:rsidRPr="000957DA" w14:paraId="7857E0E0" w14:textId="77777777" w:rsidTr="00035F94">
        <w:trPr>
          <w:trHeight w:val="665"/>
        </w:trPr>
        <w:tc>
          <w:tcPr>
            <w:tcW w:w="2281" w:type="dxa"/>
            <w:tcBorders>
              <w:top w:val="single" w:sz="4" w:space="0" w:color="auto"/>
              <w:left w:val="nil"/>
            </w:tcBorders>
            <w:vAlign w:val="center"/>
          </w:tcPr>
          <w:p w14:paraId="02E7346C" w14:textId="77777777" w:rsidR="006E12A7" w:rsidRPr="000957DA" w:rsidRDefault="006E12A7" w:rsidP="00035F94">
            <w:pPr>
              <w:rPr>
                <w:rFonts w:ascii="Arial" w:hAnsi="Arial" w:cs="Arial"/>
                <w:color w:val="000000" w:themeColor="text1"/>
                <w:sz w:val="22"/>
                <w:szCs w:val="20"/>
              </w:rPr>
            </w:pPr>
            <w:r w:rsidRPr="000957DA">
              <w:rPr>
                <w:rFonts w:ascii="Arial" w:hAnsi="Arial" w:cs="Arial"/>
                <w:color w:val="000000" w:themeColor="text1"/>
                <w:sz w:val="22"/>
                <w:szCs w:val="20"/>
              </w:rPr>
              <w:t>Priming of the circuit</w:t>
            </w:r>
          </w:p>
        </w:tc>
        <w:tc>
          <w:tcPr>
            <w:tcW w:w="996" w:type="dxa"/>
            <w:tcBorders>
              <w:top w:val="single" w:sz="4" w:space="0" w:color="auto"/>
            </w:tcBorders>
            <w:vAlign w:val="center"/>
          </w:tcPr>
          <w:p w14:paraId="7AD2C150" w14:textId="03794562"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4</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46</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p>
        </w:tc>
        <w:tc>
          <w:tcPr>
            <w:tcW w:w="1141" w:type="dxa"/>
            <w:gridSpan w:val="2"/>
            <w:tcBorders>
              <w:top w:val="single" w:sz="4" w:space="0" w:color="auto"/>
            </w:tcBorders>
            <w:vAlign w:val="center"/>
          </w:tcPr>
          <w:p w14:paraId="024F0F1B" w14:textId="67E52240" w:rsidR="006E12A7" w:rsidRPr="000957DA" w:rsidRDefault="002D358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53</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49</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p>
        </w:tc>
        <w:tc>
          <w:tcPr>
            <w:tcW w:w="1282" w:type="dxa"/>
            <w:tcBorders>
              <w:top w:val="single" w:sz="4" w:space="0" w:color="auto"/>
              <w:left w:val="nil"/>
            </w:tcBorders>
            <w:vAlign w:val="center"/>
          </w:tcPr>
          <w:p w14:paraId="2E033EB9" w14:textId="13A5BD4C" w:rsidR="006E12A7" w:rsidRPr="000957DA" w:rsidRDefault="00D23910"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5</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44</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001" w:type="dxa"/>
            <w:vAlign w:val="center"/>
          </w:tcPr>
          <w:p w14:paraId="4D8A16BA" w14:textId="5E636B1C" w:rsidR="006E12A7" w:rsidRPr="000957DA" w:rsidRDefault="005318A0"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1</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49</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139" w:type="dxa"/>
            <w:vAlign w:val="center"/>
          </w:tcPr>
          <w:p w14:paraId="4596AE0B" w14:textId="4810E644" w:rsidR="006E12A7" w:rsidRPr="000957DA" w:rsidRDefault="0045762B" w:rsidP="0045762B">
            <w:pPr>
              <w:jc w:val="center"/>
              <w:rPr>
                <w:rFonts w:ascii="Arial" w:hAnsi="Arial" w:cs="Arial"/>
                <w:color w:val="000000" w:themeColor="text1"/>
                <w:sz w:val="20"/>
                <w:szCs w:val="20"/>
              </w:rPr>
            </w:pPr>
            <w:r w:rsidRPr="000957DA">
              <w:rPr>
                <w:rFonts w:ascii="Arial" w:hAnsi="Arial" w:cs="Arial"/>
                <w:color w:val="000000" w:themeColor="text1"/>
                <w:sz w:val="20"/>
                <w:szCs w:val="20"/>
              </w:rPr>
              <w:t>15</w:t>
            </w:r>
            <w:r w:rsidR="006E12A7" w:rsidRPr="000957DA">
              <w:rPr>
                <w:rFonts w:ascii="Arial" w:hAnsi="Arial" w:cs="Arial"/>
                <w:color w:val="000000" w:themeColor="text1"/>
                <w:sz w:val="20"/>
                <w:szCs w:val="20"/>
              </w:rPr>
              <w:t>(</w:t>
            </w:r>
            <w:r w:rsidR="00A4768A" w:rsidRPr="000957DA">
              <w:rPr>
                <w:rFonts w:ascii="Arial" w:hAnsi="Arial" w:cs="Arial"/>
                <w:color w:val="000000" w:themeColor="text1"/>
                <w:sz w:val="20"/>
                <w:szCs w:val="20"/>
              </w:rPr>
              <w:t>46</w:t>
            </w:r>
            <w:r w:rsidR="006E12A7" w:rsidRPr="000957DA">
              <w:rPr>
                <w:rFonts w:ascii="Arial" w:hAnsi="Arial" w:cs="Arial"/>
                <w:color w:val="000000" w:themeColor="text1"/>
                <w:sz w:val="20"/>
                <w:szCs w:val="20"/>
              </w:rPr>
              <w:t>.</w:t>
            </w:r>
            <w:r w:rsidR="00A4768A"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c>
          <w:tcPr>
            <w:tcW w:w="992" w:type="dxa"/>
            <w:vAlign w:val="center"/>
          </w:tcPr>
          <w:p w14:paraId="409FB8FB" w14:textId="3BA628C0" w:rsidR="006E12A7" w:rsidRPr="000957DA" w:rsidRDefault="008A5ED9"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5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064" w:type="dxa"/>
            <w:vAlign w:val="center"/>
          </w:tcPr>
          <w:p w14:paraId="4A885EFB" w14:textId="0F1E9EF8" w:rsidR="006E12A7" w:rsidRPr="000957DA" w:rsidRDefault="008A5ED9"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5</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53</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065" w:type="dxa"/>
            <w:gridSpan w:val="2"/>
            <w:vAlign w:val="center"/>
          </w:tcPr>
          <w:p w14:paraId="6CB0AF4D" w14:textId="16E5175A" w:rsidR="006E12A7" w:rsidRPr="000957DA" w:rsidRDefault="00016CD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9</w:t>
            </w:r>
            <w:r w:rsidR="006E12A7" w:rsidRPr="000957DA">
              <w:rPr>
                <w:rFonts w:ascii="Arial" w:hAnsi="Arial" w:cs="Arial"/>
                <w:color w:val="000000" w:themeColor="text1"/>
                <w:sz w:val="20"/>
                <w:szCs w:val="20"/>
              </w:rPr>
              <w:t>(</w:t>
            </w:r>
            <w:r w:rsidR="0038224D" w:rsidRPr="000957DA">
              <w:rPr>
                <w:rFonts w:ascii="Arial" w:hAnsi="Arial" w:cs="Arial"/>
                <w:color w:val="000000" w:themeColor="text1"/>
                <w:sz w:val="20"/>
                <w:szCs w:val="20"/>
              </w:rPr>
              <w:t>54</w:t>
            </w:r>
            <w:r w:rsidR="006E12A7" w:rsidRPr="000957DA">
              <w:rPr>
                <w:rFonts w:ascii="Arial" w:hAnsi="Arial" w:cs="Arial"/>
                <w:color w:val="000000" w:themeColor="text1"/>
                <w:sz w:val="20"/>
                <w:szCs w:val="20"/>
              </w:rPr>
              <w:t>.</w:t>
            </w:r>
            <w:r w:rsidR="0038224D"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c>
          <w:tcPr>
            <w:tcW w:w="1065" w:type="dxa"/>
            <w:gridSpan w:val="2"/>
            <w:vAlign w:val="center"/>
          </w:tcPr>
          <w:p w14:paraId="5142214C" w14:textId="1D206115" w:rsidR="006E12A7" w:rsidRPr="000957DA" w:rsidRDefault="007D7F0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 xml:space="preserve"> </w:t>
            </w:r>
            <w:r w:rsidR="006078B1" w:rsidRPr="000957DA">
              <w:rPr>
                <w:rFonts w:ascii="Arial" w:hAnsi="Arial" w:cs="Arial"/>
                <w:color w:val="000000" w:themeColor="text1"/>
                <w:sz w:val="20"/>
                <w:szCs w:val="20"/>
              </w:rPr>
              <w:t>21</w:t>
            </w:r>
            <w:r w:rsidR="006E12A7" w:rsidRPr="000957DA">
              <w:rPr>
                <w:rFonts w:ascii="Arial" w:hAnsi="Arial" w:cs="Arial"/>
                <w:color w:val="000000" w:themeColor="text1"/>
                <w:sz w:val="20"/>
                <w:szCs w:val="20"/>
              </w:rPr>
              <w:t>(</w:t>
            </w:r>
            <w:r w:rsidR="006078B1" w:rsidRPr="000957DA">
              <w:rPr>
                <w:rFonts w:ascii="Arial" w:hAnsi="Arial" w:cs="Arial"/>
                <w:color w:val="000000" w:themeColor="text1"/>
                <w:sz w:val="20"/>
                <w:szCs w:val="20"/>
              </w:rPr>
              <w:t>40</w:t>
            </w:r>
            <w:r w:rsidR="006E12A7" w:rsidRPr="000957DA">
              <w:rPr>
                <w:rFonts w:ascii="Arial" w:hAnsi="Arial" w:cs="Arial"/>
                <w:color w:val="000000" w:themeColor="text1"/>
                <w:sz w:val="20"/>
                <w:szCs w:val="20"/>
              </w:rPr>
              <w:t>.</w:t>
            </w:r>
            <w:r w:rsidR="006078B1"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1094" w:type="dxa"/>
            <w:gridSpan w:val="2"/>
            <w:vAlign w:val="center"/>
          </w:tcPr>
          <w:p w14:paraId="7104320E" w14:textId="225D6492" w:rsidR="006E12A7" w:rsidRPr="000957DA" w:rsidRDefault="000A2BE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5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3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c>
          <w:tcPr>
            <w:tcW w:w="1058" w:type="dxa"/>
            <w:vAlign w:val="center"/>
          </w:tcPr>
          <w:p w14:paraId="49012DEF" w14:textId="7627BB24" w:rsidR="006E12A7" w:rsidRPr="000957DA" w:rsidRDefault="00747BC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66</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p>
        </w:tc>
        <w:tc>
          <w:tcPr>
            <w:tcW w:w="1069" w:type="dxa"/>
            <w:gridSpan w:val="3"/>
            <w:vAlign w:val="center"/>
          </w:tcPr>
          <w:p w14:paraId="4D4C0490" w14:textId="731A9072" w:rsidR="006E12A7" w:rsidRPr="000957DA" w:rsidRDefault="00747BC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2</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75</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r>
      <w:tr w:rsidR="000957DA" w:rsidRPr="000957DA" w14:paraId="297A299E" w14:textId="77777777" w:rsidTr="00035F94">
        <w:trPr>
          <w:trHeight w:val="665"/>
        </w:trPr>
        <w:tc>
          <w:tcPr>
            <w:tcW w:w="2281" w:type="dxa"/>
            <w:tcBorders>
              <w:left w:val="nil"/>
            </w:tcBorders>
            <w:vAlign w:val="center"/>
          </w:tcPr>
          <w:p w14:paraId="5E5AE609" w14:textId="77777777" w:rsidR="006E12A7" w:rsidRPr="000957DA" w:rsidRDefault="006E12A7" w:rsidP="00035F94">
            <w:pPr>
              <w:rPr>
                <w:rFonts w:ascii="Arial" w:hAnsi="Arial" w:cs="Arial"/>
                <w:color w:val="000000" w:themeColor="text1"/>
                <w:sz w:val="22"/>
                <w:szCs w:val="20"/>
              </w:rPr>
            </w:pPr>
            <w:r w:rsidRPr="000957DA">
              <w:rPr>
                <w:rFonts w:ascii="Arial" w:hAnsi="Arial" w:cs="Arial"/>
                <w:color w:val="000000" w:themeColor="text1"/>
                <w:sz w:val="22"/>
                <w:szCs w:val="20"/>
              </w:rPr>
              <w:t>No anticoagulation</w:t>
            </w:r>
          </w:p>
        </w:tc>
        <w:tc>
          <w:tcPr>
            <w:tcW w:w="996" w:type="dxa"/>
            <w:vAlign w:val="center"/>
          </w:tcPr>
          <w:p w14:paraId="6037E06D" w14:textId="749112E1"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5</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19</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1141" w:type="dxa"/>
            <w:gridSpan w:val="2"/>
            <w:vAlign w:val="center"/>
          </w:tcPr>
          <w:p w14:paraId="5AA9AAC9" w14:textId="25F6ADB3" w:rsidR="006E12A7" w:rsidRPr="000957DA" w:rsidRDefault="003A73BC"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6</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16</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p>
        </w:tc>
        <w:tc>
          <w:tcPr>
            <w:tcW w:w="1282" w:type="dxa"/>
            <w:tcBorders>
              <w:left w:val="nil"/>
            </w:tcBorders>
            <w:vAlign w:val="center"/>
          </w:tcPr>
          <w:p w14:paraId="3A09BE28" w14:textId="3EA712CF"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3(</w:t>
            </w:r>
            <w:r w:rsidR="00770518" w:rsidRPr="000957DA">
              <w:rPr>
                <w:rFonts w:ascii="Arial" w:hAnsi="Arial" w:cs="Arial"/>
                <w:color w:val="000000" w:themeColor="text1"/>
                <w:sz w:val="20"/>
                <w:szCs w:val="20"/>
              </w:rPr>
              <w:t>23</w:t>
            </w:r>
            <w:r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2</w:t>
            </w:r>
            <w:r w:rsidRPr="000957DA">
              <w:rPr>
                <w:rFonts w:ascii="Arial" w:hAnsi="Arial" w:cs="Arial"/>
                <w:color w:val="000000" w:themeColor="text1"/>
                <w:sz w:val="20"/>
                <w:szCs w:val="20"/>
              </w:rPr>
              <w:t>)</w:t>
            </w:r>
          </w:p>
        </w:tc>
        <w:tc>
          <w:tcPr>
            <w:tcW w:w="1001" w:type="dxa"/>
            <w:vAlign w:val="center"/>
          </w:tcPr>
          <w:p w14:paraId="22D0D5E8" w14:textId="380BDCF2" w:rsidR="006E12A7" w:rsidRPr="000957DA" w:rsidRDefault="00F36D3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5</w:t>
            </w:r>
            <w:r w:rsidR="006E12A7" w:rsidRPr="000957DA">
              <w:rPr>
                <w:rFonts w:ascii="Arial" w:hAnsi="Arial" w:cs="Arial"/>
                <w:color w:val="000000" w:themeColor="text1"/>
                <w:sz w:val="20"/>
                <w:szCs w:val="20"/>
              </w:rPr>
              <w:t>(</w:t>
            </w:r>
            <w:r w:rsidR="005318A0" w:rsidRPr="000957DA">
              <w:rPr>
                <w:rFonts w:ascii="Arial" w:hAnsi="Arial" w:cs="Arial"/>
                <w:color w:val="000000" w:themeColor="text1"/>
                <w:sz w:val="20"/>
                <w:szCs w:val="20"/>
              </w:rPr>
              <w:t>21</w:t>
            </w:r>
            <w:r w:rsidR="006E12A7" w:rsidRPr="000957DA">
              <w:rPr>
                <w:rFonts w:ascii="Arial" w:hAnsi="Arial" w:cs="Arial"/>
                <w:color w:val="000000" w:themeColor="text1"/>
                <w:sz w:val="20"/>
                <w:szCs w:val="20"/>
              </w:rPr>
              <w:t>.</w:t>
            </w:r>
            <w:r w:rsidR="005318A0"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p>
        </w:tc>
        <w:tc>
          <w:tcPr>
            <w:tcW w:w="1139" w:type="dxa"/>
            <w:vAlign w:val="center"/>
          </w:tcPr>
          <w:p w14:paraId="40AAE2CC" w14:textId="61A08E7A" w:rsidR="006E12A7" w:rsidRPr="000957DA" w:rsidRDefault="0045762B"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A4768A" w:rsidRPr="000957DA">
              <w:rPr>
                <w:rFonts w:ascii="Arial" w:hAnsi="Arial" w:cs="Arial"/>
                <w:color w:val="000000" w:themeColor="text1"/>
                <w:sz w:val="20"/>
                <w:szCs w:val="20"/>
              </w:rPr>
              <w:t>25.0</w:t>
            </w:r>
            <w:r w:rsidR="006E12A7" w:rsidRPr="000957DA">
              <w:rPr>
                <w:rFonts w:ascii="Arial" w:hAnsi="Arial" w:cs="Arial"/>
                <w:color w:val="000000" w:themeColor="text1"/>
                <w:sz w:val="20"/>
                <w:szCs w:val="20"/>
              </w:rPr>
              <w:t>)</w:t>
            </w:r>
          </w:p>
        </w:tc>
        <w:tc>
          <w:tcPr>
            <w:tcW w:w="992" w:type="dxa"/>
            <w:vAlign w:val="center"/>
          </w:tcPr>
          <w:p w14:paraId="76CB8AD1" w14:textId="4DF6B6AD" w:rsidR="006E12A7" w:rsidRPr="000957DA" w:rsidRDefault="00F34D33"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p>
        </w:tc>
        <w:tc>
          <w:tcPr>
            <w:tcW w:w="1064" w:type="dxa"/>
            <w:vAlign w:val="center"/>
          </w:tcPr>
          <w:p w14:paraId="7999648A" w14:textId="628CDA0D" w:rsidR="006E12A7" w:rsidRPr="000957DA" w:rsidRDefault="008A5ED9"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32</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065" w:type="dxa"/>
            <w:gridSpan w:val="2"/>
            <w:vAlign w:val="center"/>
          </w:tcPr>
          <w:p w14:paraId="0CB302A3" w14:textId="1D1CC738" w:rsidR="006E12A7" w:rsidRPr="000957DA" w:rsidRDefault="00520B93"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0</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p>
        </w:tc>
        <w:tc>
          <w:tcPr>
            <w:tcW w:w="1065" w:type="dxa"/>
            <w:gridSpan w:val="2"/>
            <w:vAlign w:val="center"/>
          </w:tcPr>
          <w:p w14:paraId="4A78EE79" w14:textId="511FDA33" w:rsidR="006E12A7" w:rsidRPr="000957DA" w:rsidRDefault="001E082C"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p>
        </w:tc>
        <w:tc>
          <w:tcPr>
            <w:tcW w:w="1094" w:type="dxa"/>
            <w:gridSpan w:val="2"/>
            <w:vAlign w:val="center"/>
          </w:tcPr>
          <w:p w14:paraId="1C6167D5" w14:textId="4B16B5DF" w:rsidR="006E12A7" w:rsidRPr="000957DA" w:rsidRDefault="00B628AF"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p>
        </w:tc>
        <w:tc>
          <w:tcPr>
            <w:tcW w:w="1058" w:type="dxa"/>
            <w:vAlign w:val="center"/>
          </w:tcPr>
          <w:p w14:paraId="5FD921FB" w14:textId="7A6CB18B"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w:t>
            </w:r>
            <w:r w:rsidR="005B3935" w:rsidRPr="000957DA">
              <w:rPr>
                <w:rFonts w:ascii="Arial" w:hAnsi="Arial" w:cs="Arial"/>
                <w:color w:val="000000" w:themeColor="text1"/>
                <w:sz w:val="20"/>
                <w:szCs w:val="20"/>
              </w:rPr>
              <w:t>16</w:t>
            </w:r>
            <w:r w:rsidRPr="000957DA">
              <w:rPr>
                <w:rFonts w:ascii="Arial" w:hAnsi="Arial" w:cs="Arial"/>
                <w:color w:val="000000" w:themeColor="text1"/>
                <w:sz w:val="20"/>
                <w:szCs w:val="20"/>
              </w:rPr>
              <w:t>.</w:t>
            </w:r>
            <w:r w:rsidR="005B3935" w:rsidRPr="000957DA">
              <w:rPr>
                <w:rFonts w:ascii="Arial" w:hAnsi="Arial" w:cs="Arial"/>
                <w:color w:val="000000" w:themeColor="text1"/>
                <w:sz w:val="20"/>
                <w:szCs w:val="20"/>
              </w:rPr>
              <w:t>7</w:t>
            </w:r>
            <w:r w:rsidRPr="000957DA">
              <w:rPr>
                <w:rFonts w:ascii="Arial" w:hAnsi="Arial" w:cs="Arial"/>
                <w:color w:val="000000" w:themeColor="text1"/>
                <w:sz w:val="20"/>
                <w:szCs w:val="20"/>
              </w:rPr>
              <w:t>)</w:t>
            </w:r>
          </w:p>
        </w:tc>
        <w:tc>
          <w:tcPr>
            <w:tcW w:w="1069" w:type="dxa"/>
            <w:gridSpan w:val="3"/>
            <w:vAlign w:val="center"/>
          </w:tcPr>
          <w:p w14:paraId="27F97E97" w14:textId="378BB314"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w:t>
            </w:r>
            <w:r w:rsidR="005B3935" w:rsidRPr="000957DA">
              <w:rPr>
                <w:rFonts w:ascii="Arial" w:hAnsi="Arial" w:cs="Arial"/>
                <w:color w:val="000000" w:themeColor="text1"/>
                <w:sz w:val="20"/>
                <w:szCs w:val="20"/>
              </w:rPr>
              <w:t>13</w:t>
            </w:r>
            <w:r w:rsidRPr="000957DA">
              <w:rPr>
                <w:rFonts w:ascii="Arial" w:hAnsi="Arial" w:cs="Arial"/>
                <w:color w:val="000000" w:themeColor="text1"/>
                <w:sz w:val="20"/>
                <w:szCs w:val="20"/>
              </w:rPr>
              <w:t>.</w:t>
            </w:r>
            <w:r w:rsidR="005B3935" w:rsidRPr="000957DA">
              <w:rPr>
                <w:rFonts w:ascii="Arial" w:hAnsi="Arial" w:cs="Arial"/>
                <w:color w:val="000000" w:themeColor="text1"/>
                <w:sz w:val="20"/>
                <w:szCs w:val="20"/>
              </w:rPr>
              <w:t>8</w:t>
            </w:r>
            <w:r w:rsidRPr="000957DA">
              <w:rPr>
                <w:rFonts w:ascii="Arial" w:hAnsi="Arial" w:cs="Arial"/>
                <w:color w:val="000000" w:themeColor="text1"/>
                <w:sz w:val="20"/>
                <w:szCs w:val="20"/>
              </w:rPr>
              <w:t>)</w:t>
            </w:r>
          </w:p>
        </w:tc>
      </w:tr>
      <w:tr w:rsidR="000957DA" w:rsidRPr="000957DA" w14:paraId="50504FDA" w14:textId="77777777" w:rsidTr="00035F94">
        <w:trPr>
          <w:trHeight w:val="665"/>
        </w:trPr>
        <w:tc>
          <w:tcPr>
            <w:tcW w:w="2281" w:type="dxa"/>
            <w:tcBorders>
              <w:left w:val="nil"/>
            </w:tcBorders>
            <w:vAlign w:val="center"/>
          </w:tcPr>
          <w:p w14:paraId="4E9B662B" w14:textId="77777777" w:rsidR="006E12A7" w:rsidRPr="000957DA" w:rsidRDefault="006E12A7" w:rsidP="00035F94">
            <w:pPr>
              <w:rPr>
                <w:rFonts w:ascii="Arial" w:hAnsi="Arial" w:cs="Arial"/>
                <w:color w:val="000000" w:themeColor="text1"/>
                <w:sz w:val="22"/>
                <w:szCs w:val="20"/>
              </w:rPr>
            </w:pPr>
            <w:r w:rsidRPr="000957DA">
              <w:rPr>
                <w:rFonts w:ascii="Arial" w:hAnsi="Arial" w:cs="Arial"/>
                <w:color w:val="000000" w:themeColor="text1"/>
                <w:sz w:val="22"/>
                <w:szCs w:val="20"/>
              </w:rPr>
              <w:t xml:space="preserve">Low </w:t>
            </w:r>
            <w:proofErr w:type="spellStart"/>
            <w:r w:rsidRPr="000957DA">
              <w:rPr>
                <w:rFonts w:ascii="Arial" w:hAnsi="Arial" w:cs="Arial"/>
                <w:color w:val="000000" w:themeColor="text1"/>
                <w:sz w:val="22"/>
                <w:szCs w:val="20"/>
              </w:rPr>
              <w:t>molecular</w:t>
            </w:r>
            <w:proofErr w:type="spellEnd"/>
            <w:r w:rsidRPr="000957DA">
              <w:rPr>
                <w:rFonts w:ascii="Arial" w:hAnsi="Arial" w:cs="Arial"/>
                <w:color w:val="000000" w:themeColor="text1"/>
                <w:sz w:val="22"/>
                <w:szCs w:val="20"/>
              </w:rPr>
              <w:t xml:space="preserve"> </w:t>
            </w:r>
            <w:proofErr w:type="spellStart"/>
            <w:r w:rsidRPr="000957DA">
              <w:rPr>
                <w:rFonts w:ascii="Arial" w:hAnsi="Arial" w:cs="Arial"/>
                <w:color w:val="000000" w:themeColor="text1"/>
                <w:sz w:val="22"/>
                <w:szCs w:val="20"/>
              </w:rPr>
              <w:t>weight</w:t>
            </w:r>
            <w:proofErr w:type="spellEnd"/>
            <w:r w:rsidRPr="000957DA">
              <w:rPr>
                <w:rFonts w:ascii="Arial" w:hAnsi="Arial" w:cs="Arial"/>
                <w:color w:val="000000" w:themeColor="text1"/>
                <w:sz w:val="22"/>
                <w:szCs w:val="20"/>
              </w:rPr>
              <w:t xml:space="preserve"> </w:t>
            </w:r>
            <w:proofErr w:type="spellStart"/>
            <w:r w:rsidRPr="000957DA">
              <w:rPr>
                <w:rFonts w:ascii="Arial" w:hAnsi="Arial" w:cs="Arial"/>
                <w:color w:val="000000" w:themeColor="text1"/>
                <w:sz w:val="22"/>
                <w:szCs w:val="20"/>
              </w:rPr>
              <w:t>heparin</w:t>
            </w:r>
            <w:proofErr w:type="spellEnd"/>
          </w:p>
        </w:tc>
        <w:tc>
          <w:tcPr>
            <w:tcW w:w="996" w:type="dxa"/>
            <w:vAlign w:val="center"/>
          </w:tcPr>
          <w:p w14:paraId="3AAB5C4F" w14:textId="76D27FBF"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6</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c>
          <w:tcPr>
            <w:tcW w:w="1141" w:type="dxa"/>
            <w:gridSpan w:val="2"/>
            <w:vAlign w:val="center"/>
          </w:tcPr>
          <w:p w14:paraId="5B0110A0" w14:textId="5B0ACCE1" w:rsidR="006E12A7" w:rsidRPr="000957DA" w:rsidRDefault="000D34B8"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5</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p>
        </w:tc>
        <w:tc>
          <w:tcPr>
            <w:tcW w:w="1282" w:type="dxa"/>
            <w:tcBorders>
              <w:left w:val="nil"/>
            </w:tcBorders>
            <w:vAlign w:val="center"/>
          </w:tcPr>
          <w:p w14:paraId="52E7A05E"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01" w:type="dxa"/>
            <w:vAlign w:val="center"/>
          </w:tcPr>
          <w:p w14:paraId="1B00129D"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139" w:type="dxa"/>
            <w:vAlign w:val="center"/>
          </w:tcPr>
          <w:p w14:paraId="6CD6CA0E"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992" w:type="dxa"/>
            <w:vAlign w:val="center"/>
          </w:tcPr>
          <w:p w14:paraId="07125DB2"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64" w:type="dxa"/>
            <w:vAlign w:val="center"/>
          </w:tcPr>
          <w:p w14:paraId="66A12AA3"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65" w:type="dxa"/>
            <w:gridSpan w:val="2"/>
            <w:vAlign w:val="center"/>
          </w:tcPr>
          <w:p w14:paraId="4FED992A"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65" w:type="dxa"/>
            <w:gridSpan w:val="2"/>
            <w:vAlign w:val="center"/>
          </w:tcPr>
          <w:p w14:paraId="6919B3F3" w14:textId="7D51BDF6" w:rsidR="006E12A7" w:rsidRPr="000957DA" w:rsidRDefault="000B041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5</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8</w:t>
            </w:r>
            <w:r w:rsidR="006E12A7" w:rsidRPr="000957DA">
              <w:rPr>
                <w:rFonts w:ascii="Arial" w:hAnsi="Arial" w:cs="Arial"/>
                <w:color w:val="000000" w:themeColor="text1"/>
                <w:sz w:val="20"/>
                <w:szCs w:val="20"/>
              </w:rPr>
              <w:t>.8)</w:t>
            </w:r>
          </w:p>
        </w:tc>
        <w:tc>
          <w:tcPr>
            <w:tcW w:w="1094" w:type="dxa"/>
            <w:gridSpan w:val="2"/>
            <w:vAlign w:val="center"/>
          </w:tcPr>
          <w:p w14:paraId="1A196D5C" w14:textId="2A19EDA9" w:rsidR="006E12A7" w:rsidRPr="000957DA" w:rsidRDefault="000B041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w:t>
            </w:r>
            <w:r w:rsidR="000A2BE1"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w:t>
            </w:r>
            <w:r w:rsidR="00CF067D"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CF067D"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p>
        </w:tc>
        <w:tc>
          <w:tcPr>
            <w:tcW w:w="1058" w:type="dxa"/>
            <w:vAlign w:val="center"/>
          </w:tcPr>
          <w:p w14:paraId="5C853478" w14:textId="74153399" w:rsidR="006E12A7" w:rsidRPr="000957DA" w:rsidRDefault="009A443C"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8.3</w:t>
            </w:r>
            <w:r w:rsidR="006E12A7" w:rsidRPr="000957DA">
              <w:rPr>
                <w:rFonts w:ascii="Arial" w:hAnsi="Arial" w:cs="Arial"/>
                <w:color w:val="000000" w:themeColor="text1"/>
                <w:sz w:val="20"/>
                <w:szCs w:val="20"/>
              </w:rPr>
              <w:t>)</w:t>
            </w:r>
          </w:p>
        </w:tc>
        <w:tc>
          <w:tcPr>
            <w:tcW w:w="1069" w:type="dxa"/>
            <w:gridSpan w:val="3"/>
            <w:vAlign w:val="center"/>
          </w:tcPr>
          <w:p w14:paraId="7D3AB575" w14:textId="2CFA7E69" w:rsidR="006E12A7" w:rsidRPr="000957DA" w:rsidRDefault="009A443C"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6.9</w:t>
            </w:r>
            <w:r w:rsidR="006E12A7" w:rsidRPr="000957DA">
              <w:rPr>
                <w:rFonts w:ascii="Arial" w:hAnsi="Arial" w:cs="Arial"/>
                <w:color w:val="000000" w:themeColor="text1"/>
                <w:sz w:val="20"/>
                <w:szCs w:val="20"/>
              </w:rPr>
              <w:t>)</w:t>
            </w:r>
          </w:p>
        </w:tc>
      </w:tr>
      <w:tr w:rsidR="000957DA" w:rsidRPr="000957DA" w14:paraId="6A79AFAC" w14:textId="77777777" w:rsidTr="00035F94">
        <w:trPr>
          <w:trHeight w:val="665"/>
        </w:trPr>
        <w:tc>
          <w:tcPr>
            <w:tcW w:w="2281" w:type="dxa"/>
            <w:tcBorders>
              <w:left w:val="nil"/>
            </w:tcBorders>
            <w:vAlign w:val="center"/>
          </w:tcPr>
          <w:p w14:paraId="34142BE6" w14:textId="77777777" w:rsidR="006E12A7" w:rsidRPr="000957DA" w:rsidRDefault="006E12A7" w:rsidP="00035F94">
            <w:pPr>
              <w:rPr>
                <w:rFonts w:ascii="Arial" w:hAnsi="Arial" w:cs="Arial"/>
                <w:color w:val="000000" w:themeColor="text1"/>
                <w:sz w:val="22"/>
                <w:szCs w:val="20"/>
              </w:rPr>
            </w:pPr>
            <w:r w:rsidRPr="000957DA">
              <w:rPr>
                <w:rFonts w:ascii="Arial" w:hAnsi="Arial" w:cs="Arial"/>
                <w:color w:val="000000" w:themeColor="text1"/>
                <w:sz w:val="22"/>
                <w:szCs w:val="20"/>
              </w:rPr>
              <w:t>Anti-</w:t>
            </w:r>
            <w:proofErr w:type="spellStart"/>
            <w:r w:rsidRPr="000957DA">
              <w:rPr>
                <w:rFonts w:ascii="Arial" w:hAnsi="Arial" w:cs="Arial"/>
                <w:color w:val="000000" w:themeColor="text1"/>
                <w:sz w:val="22"/>
                <w:szCs w:val="20"/>
              </w:rPr>
              <w:t>thrombin</w:t>
            </w:r>
            <w:proofErr w:type="spellEnd"/>
            <w:r w:rsidRPr="000957DA">
              <w:rPr>
                <w:rFonts w:ascii="Arial" w:hAnsi="Arial" w:cs="Arial"/>
                <w:color w:val="000000" w:themeColor="text1"/>
                <w:sz w:val="22"/>
                <w:szCs w:val="20"/>
              </w:rPr>
              <w:t xml:space="preserve"> III infusion</w:t>
            </w:r>
          </w:p>
        </w:tc>
        <w:tc>
          <w:tcPr>
            <w:tcW w:w="996" w:type="dxa"/>
            <w:vAlign w:val="center"/>
          </w:tcPr>
          <w:p w14:paraId="04E4D7E5" w14:textId="1C1B5EA3"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1</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141" w:type="dxa"/>
            <w:gridSpan w:val="2"/>
            <w:vAlign w:val="center"/>
          </w:tcPr>
          <w:p w14:paraId="5A3B2EA7" w14:textId="1027D038" w:rsidR="006E12A7" w:rsidRPr="000957DA" w:rsidRDefault="000D34B8"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6</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p>
        </w:tc>
        <w:tc>
          <w:tcPr>
            <w:tcW w:w="1282" w:type="dxa"/>
            <w:tcBorders>
              <w:left w:val="nil"/>
            </w:tcBorders>
            <w:vAlign w:val="center"/>
          </w:tcPr>
          <w:p w14:paraId="2B799AEE" w14:textId="310CD3F5" w:rsidR="006E12A7" w:rsidRPr="000957DA" w:rsidRDefault="005F75EA"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12</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001" w:type="dxa"/>
            <w:vAlign w:val="center"/>
          </w:tcPr>
          <w:p w14:paraId="73396344" w14:textId="32F1BE1E" w:rsidR="006E12A7" w:rsidRPr="000957DA" w:rsidRDefault="0062352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139" w:type="dxa"/>
            <w:vAlign w:val="center"/>
          </w:tcPr>
          <w:p w14:paraId="7BA21A7D" w14:textId="18479684" w:rsidR="006E12A7" w:rsidRPr="000957DA" w:rsidRDefault="00DE5AA6"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002603CE"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002603CE"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992" w:type="dxa"/>
            <w:vAlign w:val="center"/>
          </w:tcPr>
          <w:p w14:paraId="14DF381B" w14:textId="4207F3AF" w:rsidR="006E12A7" w:rsidRPr="000957DA" w:rsidRDefault="00DE5AA6"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064" w:type="dxa"/>
            <w:vAlign w:val="center"/>
          </w:tcPr>
          <w:p w14:paraId="52781FAD" w14:textId="25762A6F" w:rsidR="006E12A7" w:rsidRPr="000957DA" w:rsidRDefault="008A5ED9"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065" w:type="dxa"/>
            <w:gridSpan w:val="2"/>
            <w:vAlign w:val="center"/>
          </w:tcPr>
          <w:p w14:paraId="65640EB4" w14:textId="61D905AB" w:rsidR="006E12A7" w:rsidRPr="000957DA" w:rsidRDefault="00096FBE"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p>
        </w:tc>
        <w:tc>
          <w:tcPr>
            <w:tcW w:w="1065" w:type="dxa"/>
            <w:gridSpan w:val="2"/>
            <w:vAlign w:val="center"/>
          </w:tcPr>
          <w:p w14:paraId="4A950DF2"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94" w:type="dxa"/>
            <w:gridSpan w:val="2"/>
            <w:vAlign w:val="center"/>
          </w:tcPr>
          <w:p w14:paraId="5344CEBC"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58" w:type="dxa"/>
            <w:vAlign w:val="center"/>
          </w:tcPr>
          <w:p w14:paraId="11BBE9A0"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c>
          <w:tcPr>
            <w:tcW w:w="1069" w:type="dxa"/>
            <w:gridSpan w:val="3"/>
            <w:vAlign w:val="center"/>
          </w:tcPr>
          <w:p w14:paraId="70FE651B" w14:textId="77777777"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0)</w:t>
            </w:r>
          </w:p>
        </w:tc>
      </w:tr>
      <w:tr w:rsidR="000957DA" w:rsidRPr="000957DA" w14:paraId="0AF45FB1" w14:textId="77777777" w:rsidTr="00035F94">
        <w:trPr>
          <w:trHeight w:val="665"/>
        </w:trPr>
        <w:tc>
          <w:tcPr>
            <w:tcW w:w="2281" w:type="dxa"/>
            <w:tcBorders>
              <w:left w:val="nil"/>
            </w:tcBorders>
            <w:vAlign w:val="center"/>
          </w:tcPr>
          <w:p w14:paraId="595544DB" w14:textId="77777777" w:rsidR="006E12A7" w:rsidRPr="000957DA" w:rsidRDefault="006E12A7" w:rsidP="00035F94">
            <w:pPr>
              <w:rPr>
                <w:rFonts w:ascii="Arial" w:hAnsi="Arial" w:cs="Arial"/>
                <w:color w:val="000000" w:themeColor="text1"/>
                <w:sz w:val="22"/>
                <w:szCs w:val="20"/>
              </w:rPr>
            </w:pPr>
            <w:proofErr w:type="spellStart"/>
            <w:r w:rsidRPr="000957DA">
              <w:rPr>
                <w:rFonts w:ascii="Arial" w:hAnsi="Arial" w:cs="Arial"/>
                <w:color w:val="000000" w:themeColor="text1"/>
                <w:sz w:val="22"/>
                <w:szCs w:val="20"/>
              </w:rPr>
              <w:t>Heparin</w:t>
            </w:r>
            <w:proofErr w:type="spellEnd"/>
            <w:r w:rsidRPr="000957DA">
              <w:rPr>
                <w:rFonts w:ascii="Arial" w:hAnsi="Arial" w:cs="Arial"/>
                <w:color w:val="000000" w:themeColor="text1"/>
                <w:sz w:val="22"/>
                <w:szCs w:val="20"/>
              </w:rPr>
              <w:t xml:space="preserve"> infusion </w:t>
            </w:r>
          </w:p>
        </w:tc>
        <w:tc>
          <w:tcPr>
            <w:tcW w:w="996" w:type="dxa"/>
            <w:vAlign w:val="center"/>
          </w:tcPr>
          <w:p w14:paraId="373F6A90" w14:textId="658B4056"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7</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1141" w:type="dxa"/>
            <w:gridSpan w:val="2"/>
            <w:vAlign w:val="center"/>
          </w:tcPr>
          <w:p w14:paraId="16E7EA76" w14:textId="5A67AE8D" w:rsidR="006E12A7" w:rsidRPr="000957DA" w:rsidRDefault="000D34B8"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9</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282" w:type="dxa"/>
            <w:tcBorders>
              <w:left w:val="nil"/>
            </w:tcBorders>
            <w:vAlign w:val="center"/>
          </w:tcPr>
          <w:p w14:paraId="5A1A63AB" w14:textId="403621D4" w:rsidR="006E12A7" w:rsidRPr="000957DA" w:rsidRDefault="00790682"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1001" w:type="dxa"/>
            <w:vAlign w:val="center"/>
          </w:tcPr>
          <w:p w14:paraId="416E76CE" w14:textId="7A6353EA" w:rsidR="006E12A7" w:rsidRPr="000957DA" w:rsidRDefault="0062352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6(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139" w:type="dxa"/>
            <w:vAlign w:val="center"/>
          </w:tcPr>
          <w:p w14:paraId="45D094F4" w14:textId="6C29A2B9" w:rsidR="006E12A7" w:rsidRPr="000957DA" w:rsidRDefault="00D85C4D"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2</w:t>
            </w:r>
            <w:r w:rsidR="00DE5AA6"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992" w:type="dxa"/>
            <w:vAlign w:val="center"/>
          </w:tcPr>
          <w:p w14:paraId="6DEF1F7E" w14:textId="6FFE2D2A" w:rsidR="006E12A7" w:rsidRPr="000957DA" w:rsidRDefault="00D85C4D"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5</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5.2</w:t>
            </w:r>
            <w:r w:rsidR="006E12A7" w:rsidRPr="000957DA">
              <w:rPr>
                <w:rFonts w:ascii="Arial" w:hAnsi="Arial" w:cs="Arial"/>
                <w:color w:val="000000" w:themeColor="text1"/>
                <w:sz w:val="20"/>
                <w:szCs w:val="20"/>
              </w:rPr>
              <w:t>)</w:t>
            </w:r>
          </w:p>
        </w:tc>
        <w:tc>
          <w:tcPr>
            <w:tcW w:w="1064" w:type="dxa"/>
            <w:vAlign w:val="center"/>
          </w:tcPr>
          <w:p w14:paraId="09981039" w14:textId="503F76D8" w:rsidR="006E12A7" w:rsidRPr="000957DA" w:rsidRDefault="008A5ED9"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7</w:t>
            </w:r>
            <w:r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065" w:type="dxa"/>
            <w:gridSpan w:val="2"/>
            <w:vAlign w:val="center"/>
          </w:tcPr>
          <w:p w14:paraId="29B32078" w14:textId="644FF7B9" w:rsidR="006E12A7" w:rsidRPr="000957DA" w:rsidRDefault="00096FBE"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8</w:t>
            </w:r>
            <w:r w:rsidR="008A5ED9" w:rsidRPr="000957DA">
              <w:rPr>
                <w:rFonts w:ascii="Arial" w:hAnsi="Arial" w:cs="Arial"/>
                <w:color w:val="000000" w:themeColor="text1"/>
                <w:sz w:val="20"/>
                <w:szCs w:val="20"/>
              </w:rPr>
              <w:t>.</w:t>
            </w:r>
            <w:r w:rsidR="007438DF"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065" w:type="dxa"/>
            <w:gridSpan w:val="2"/>
            <w:vAlign w:val="center"/>
          </w:tcPr>
          <w:p w14:paraId="57F15330" w14:textId="07ED8DB8" w:rsidR="006E12A7" w:rsidRPr="000957DA" w:rsidRDefault="00C67520"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7</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094" w:type="dxa"/>
            <w:gridSpan w:val="2"/>
            <w:vAlign w:val="center"/>
          </w:tcPr>
          <w:p w14:paraId="60115019" w14:textId="0777AB16" w:rsidR="006E12A7" w:rsidRPr="000957DA" w:rsidRDefault="00C648A8"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1</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058" w:type="dxa"/>
            <w:vAlign w:val="center"/>
          </w:tcPr>
          <w:p w14:paraId="133AABFF" w14:textId="3C192829"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w:t>
            </w:r>
            <w:r w:rsidR="001719D8" w:rsidRPr="000957DA">
              <w:rPr>
                <w:rFonts w:ascii="Arial" w:hAnsi="Arial" w:cs="Arial"/>
                <w:color w:val="000000" w:themeColor="text1"/>
                <w:sz w:val="20"/>
                <w:szCs w:val="20"/>
              </w:rPr>
              <w:t>8</w:t>
            </w:r>
            <w:r w:rsidRPr="000957DA">
              <w:rPr>
                <w:rFonts w:ascii="Arial" w:hAnsi="Arial" w:cs="Arial"/>
                <w:color w:val="000000" w:themeColor="text1"/>
                <w:sz w:val="20"/>
                <w:szCs w:val="20"/>
              </w:rPr>
              <w:t>.</w:t>
            </w:r>
            <w:r w:rsidR="001719D8" w:rsidRPr="000957DA">
              <w:rPr>
                <w:rFonts w:ascii="Arial" w:hAnsi="Arial" w:cs="Arial"/>
                <w:color w:val="000000" w:themeColor="text1"/>
                <w:sz w:val="20"/>
                <w:szCs w:val="20"/>
              </w:rPr>
              <w:t>3</w:t>
            </w:r>
            <w:r w:rsidRPr="000957DA">
              <w:rPr>
                <w:rFonts w:ascii="Arial" w:hAnsi="Arial" w:cs="Arial"/>
                <w:color w:val="000000" w:themeColor="text1"/>
                <w:sz w:val="20"/>
                <w:szCs w:val="20"/>
              </w:rPr>
              <w:t>)</w:t>
            </w:r>
          </w:p>
        </w:tc>
        <w:tc>
          <w:tcPr>
            <w:tcW w:w="1069" w:type="dxa"/>
            <w:gridSpan w:val="3"/>
            <w:vAlign w:val="center"/>
          </w:tcPr>
          <w:p w14:paraId="4CE5121A" w14:textId="686EE908" w:rsidR="006E12A7" w:rsidRPr="000957DA" w:rsidRDefault="006E12A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w:t>
            </w:r>
            <w:r w:rsidR="001719D8" w:rsidRPr="000957DA">
              <w:rPr>
                <w:rFonts w:ascii="Arial" w:hAnsi="Arial" w:cs="Arial"/>
                <w:color w:val="000000" w:themeColor="text1"/>
                <w:sz w:val="20"/>
                <w:szCs w:val="20"/>
              </w:rPr>
              <w:t>3</w:t>
            </w:r>
            <w:r w:rsidRPr="000957DA">
              <w:rPr>
                <w:rFonts w:ascii="Arial" w:hAnsi="Arial" w:cs="Arial"/>
                <w:color w:val="000000" w:themeColor="text1"/>
                <w:sz w:val="20"/>
                <w:szCs w:val="20"/>
              </w:rPr>
              <w:t>.</w:t>
            </w:r>
            <w:r w:rsidR="001719D8" w:rsidRPr="000957DA">
              <w:rPr>
                <w:rFonts w:ascii="Arial" w:hAnsi="Arial" w:cs="Arial"/>
                <w:color w:val="000000" w:themeColor="text1"/>
                <w:sz w:val="20"/>
                <w:szCs w:val="20"/>
              </w:rPr>
              <w:t>4</w:t>
            </w:r>
            <w:r w:rsidRPr="000957DA">
              <w:rPr>
                <w:rFonts w:ascii="Arial" w:hAnsi="Arial" w:cs="Arial"/>
                <w:color w:val="000000" w:themeColor="text1"/>
                <w:sz w:val="20"/>
                <w:szCs w:val="20"/>
              </w:rPr>
              <w:t>)</w:t>
            </w:r>
          </w:p>
        </w:tc>
      </w:tr>
      <w:tr w:rsidR="000957DA" w:rsidRPr="000957DA" w14:paraId="6933237B" w14:textId="77777777" w:rsidTr="00035F94">
        <w:trPr>
          <w:trHeight w:val="665"/>
        </w:trPr>
        <w:tc>
          <w:tcPr>
            <w:tcW w:w="2281" w:type="dxa"/>
            <w:tcBorders>
              <w:left w:val="nil"/>
              <w:bottom w:val="single" w:sz="4" w:space="0" w:color="auto"/>
            </w:tcBorders>
            <w:vAlign w:val="center"/>
          </w:tcPr>
          <w:p w14:paraId="5C07C086" w14:textId="77777777" w:rsidR="006E12A7" w:rsidRPr="000957DA" w:rsidRDefault="006E12A7" w:rsidP="00035F94">
            <w:pPr>
              <w:rPr>
                <w:rFonts w:ascii="Arial" w:hAnsi="Arial" w:cs="Arial"/>
                <w:color w:val="000000" w:themeColor="text1"/>
                <w:sz w:val="22"/>
                <w:szCs w:val="20"/>
              </w:rPr>
            </w:pPr>
            <w:r w:rsidRPr="000957DA">
              <w:rPr>
                <w:rFonts w:ascii="Arial" w:hAnsi="Arial" w:cs="Arial"/>
                <w:color w:val="000000" w:themeColor="text1"/>
                <w:sz w:val="22"/>
                <w:szCs w:val="20"/>
              </w:rPr>
              <w:t xml:space="preserve">Data </w:t>
            </w:r>
            <w:proofErr w:type="spellStart"/>
            <w:r w:rsidRPr="000957DA">
              <w:rPr>
                <w:rFonts w:ascii="Arial" w:hAnsi="Arial" w:cs="Arial"/>
                <w:color w:val="000000" w:themeColor="text1"/>
                <w:sz w:val="22"/>
                <w:szCs w:val="20"/>
              </w:rPr>
              <w:t>unavailable</w:t>
            </w:r>
            <w:proofErr w:type="spellEnd"/>
          </w:p>
        </w:tc>
        <w:tc>
          <w:tcPr>
            <w:tcW w:w="996" w:type="dxa"/>
            <w:tcBorders>
              <w:bottom w:val="single" w:sz="4" w:space="0" w:color="auto"/>
            </w:tcBorders>
            <w:vAlign w:val="center"/>
          </w:tcPr>
          <w:p w14:paraId="3071A980" w14:textId="123D1011" w:rsidR="006E12A7" w:rsidRPr="000957DA" w:rsidRDefault="00FE29B7"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7</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9</w:t>
            </w:r>
            <w:r w:rsidR="006E12A7" w:rsidRPr="000957DA">
              <w:rPr>
                <w:rFonts w:ascii="Arial" w:hAnsi="Arial" w:cs="Arial"/>
                <w:color w:val="000000" w:themeColor="text1"/>
                <w:sz w:val="20"/>
                <w:szCs w:val="20"/>
              </w:rPr>
              <w:t>.</w:t>
            </w:r>
            <w:r w:rsidR="00127ADA"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p>
        </w:tc>
        <w:tc>
          <w:tcPr>
            <w:tcW w:w="1141" w:type="dxa"/>
            <w:gridSpan w:val="2"/>
            <w:tcBorders>
              <w:bottom w:val="single" w:sz="4" w:space="0" w:color="auto"/>
            </w:tcBorders>
            <w:vAlign w:val="center"/>
          </w:tcPr>
          <w:p w14:paraId="13805EA8" w14:textId="5B029EEC" w:rsidR="006E12A7" w:rsidRPr="000957DA" w:rsidRDefault="000D34B8"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4</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3F6F87"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282" w:type="dxa"/>
            <w:tcBorders>
              <w:left w:val="nil"/>
              <w:bottom w:val="single" w:sz="4" w:space="0" w:color="auto"/>
            </w:tcBorders>
            <w:vAlign w:val="center"/>
          </w:tcPr>
          <w:p w14:paraId="3EBC0DA0" w14:textId="2722609C" w:rsidR="006E12A7" w:rsidRPr="000957DA" w:rsidRDefault="00790682"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8</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14</w:t>
            </w:r>
            <w:r w:rsidR="006E12A7" w:rsidRPr="000957DA">
              <w:rPr>
                <w:rFonts w:ascii="Arial" w:hAnsi="Arial" w:cs="Arial"/>
                <w:color w:val="000000" w:themeColor="text1"/>
                <w:sz w:val="20"/>
                <w:szCs w:val="20"/>
              </w:rPr>
              <w:t>.</w:t>
            </w:r>
            <w:r w:rsidR="00770518"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p>
        </w:tc>
        <w:tc>
          <w:tcPr>
            <w:tcW w:w="1001" w:type="dxa"/>
            <w:tcBorders>
              <w:bottom w:val="single" w:sz="4" w:space="0" w:color="auto"/>
            </w:tcBorders>
            <w:vAlign w:val="center"/>
          </w:tcPr>
          <w:p w14:paraId="4F638E9D" w14:textId="52434B47" w:rsidR="006E12A7" w:rsidRPr="000957DA" w:rsidRDefault="00F36D34"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9</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1</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139" w:type="dxa"/>
            <w:tcBorders>
              <w:bottom w:val="single" w:sz="4" w:space="0" w:color="auto"/>
            </w:tcBorders>
            <w:vAlign w:val="center"/>
          </w:tcPr>
          <w:p w14:paraId="3962EE8F" w14:textId="3972EA9D" w:rsidR="006E12A7" w:rsidRPr="000957DA" w:rsidRDefault="00A4768A"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p>
        </w:tc>
        <w:tc>
          <w:tcPr>
            <w:tcW w:w="992" w:type="dxa"/>
            <w:tcBorders>
              <w:bottom w:val="single" w:sz="4" w:space="0" w:color="auto"/>
            </w:tcBorders>
            <w:vAlign w:val="center"/>
          </w:tcPr>
          <w:p w14:paraId="2366AF67" w14:textId="2CF08A9E" w:rsidR="006E12A7" w:rsidRPr="000957DA" w:rsidRDefault="007F26DF"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4</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p>
        </w:tc>
        <w:tc>
          <w:tcPr>
            <w:tcW w:w="1064" w:type="dxa"/>
            <w:tcBorders>
              <w:bottom w:val="single" w:sz="4" w:space="0" w:color="auto"/>
            </w:tcBorders>
            <w:vAlign w:val="center"/>
          </w:tcPr>
          <w:p w14:paraId="3563D8E3" w14:textId="19D58332" w:rsidR="006E12A7" w:rsidRPr="000957DA" w:rsidRDefault="00AF2113"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002519AD"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p>
        </w:tc>
        <w:tc>
          <w:tcPr>
            <w:tcW w:w="1065" w:type="dxa"/>
            <w:gridSpan w:val="2"/>
            <w:tcBorders>
              <w:bottom w:val="single" w:sz="4" w:space="0" w:color="auto"/>
            </w:tcBorders>
            <w:vAlign w:val="center"/>
          </w:tcPr>
          <w:p w14:paraId="52844778" w14:textId="43BC60B1" w:rsidR="006E12A7" w:rsidRPr="000957DA" w:rsidRDefault="00096FBE"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3</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4</w:t>
            </w:r>
            <w:r w:rsidR="00AF2113" w:rsidRPr="000957DA">
              <w:rPr>
                <w:rFonts w:ascii="Arial" w:hAnsi="Arial" w:cs="Arial"/>
                <w:color w:val="000000" w:themeColor="text1"/>
                <w:sz w:val="20"/>
                <w:szCs w:val="20"/>
              </w:rPr>
              <w:t>.</w:t>
            </w:r>
            <w:r w:rsidRPr="000957DA">
              <w:rPr>
                <w:rFonts w:ascii="Arial" w:hAnsi="Arial" w:cs="Arial"/>
                <w:color w:val="000000" w:themeColor="text1"/>
                <w:sz w:val="20"/>
                <w:szCs w:val="20"/>
              </w:rPr>
              <w:t>2</w:t>
            </w:r>
            <w:r w:rsidR="006E12A7" w:rsidRPr="000957DA">
              <w:rPr>
                <w:rFonts w:ascii="Arial" w:hAnsi="Arial" w:cs="Arial"/>
                <w:color w:val="000000" w:themeColor="text1"/>
                <w:sz w:val="20"/>
                <w:szCs w:val="20"/>
              </w:rPr>
              <w:t>)</w:t>
            </w:r>
          </w:p>
        </w:tc>
        <w:tc>
          <w:tcPr>
            <w:tcW w:w="1065" w:type="dxa"/>
            <w:gridSpan w:val="2"/>
            <w:tcBorders>
              <w:bottom w:val="single" w:sz="4" w:space="0" w:color="auto"/>
            </w:tcBorders>
            <w:vAlign w:val="center"/>
          </w:tcPr>
          <w:p w14:paraId="37B6999D" w14:textId="4DFD79CF" w:rsidR="006E12A7" w:rsidRPr="000957DA" w:rsidRDefault="0049041E"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6</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1</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5</w:t>
            </w:r>
            <w:r w:rsidR="006E12A7" w:rsidRPr="000957DA">
              <w:rPr>
                <w:rFonts w:ascii="Arial" w:hAnsi="Arial" w:cs="Arial"/>
                <w:color w:val="000000" w:themeColor="text1"/>
                <w:sz w:val="20"/>
                <w:szCs w:val="20"/>
              </w:rPr>
              <w:t>)</w:t>
            </w:r>
          </w:p>
        </w:tc>
        <w:tc>
          <w:tcPr>
            <w:tcW w:w="1094" w:type="dxa"/>
            <w:gridSpan w:val="2"/>
            <w:tcBorders>
              <w:bottom w:val="single" w:sz="4" w:space="0" w:color="auto"/>
            </w:tcBorders>
            <w:vAlign w:val="center"/>
          </w:tcPr>
          <w:p w14:paraId="732FFFC3" w14:textId="1BB5C6C1" w:rsidR="006E12A7" w:rsidRPr="000957DA" w:rsidRDefault="0049041E"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18</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2</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1</w:t>
            </w:r>
            <w:r w:rsidR="006E12A7" w:rsidRPr="000957DA">
              <w:rPr>
                <w:rFonts w:ascii="Arial" w:hAnsi="Arial" w:cs="Arial"/>
                <w:color w:val="000000" w:themeColor="text1"/>
                <w:sz w:val="20"/>
                <w:szCs w:val="20"/>
              </w:rPr>
              <w:t>)</w:t>
            </w:r>
          </w:p>
        </w:tc>
        <w:tc>
          <w:tcPr>
            <w:tcW w:w="1058" w:type="dxa"/>
            <w:tcBorders>
              <w:bottom w:val="single" w:sz="4" w:space="0" w:color="auto"/>
            </w:tcBorders>
            <w:vAlign w:val="center"/>
          </w:tcPr>
          <w:p w14:paraId="1373D2FB" w14:textId="2A2D5903" w:rsidR="006E12A7" w:rsidRPr="000957DA" w:rsidRDefault="002375C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0.0)</w:t>
            </w:r>
          </w:p>
        </w:tc>
        <w:tc>
          <w:tcPr>
            <w:tcW w:w="1069" w:type="dxa"/>
            <w:gridSpan w:val="3"/>
            <w:tcBorders>
              <w:bottom w:val="single" w:sz="4" w:space="0" w:color="auto"/>
            </w:tcBorders>
            <w:vAlign w:val="center"/>
          </w:tcPr>
          <w:p w14:paraId="5D719377" w14:textId="499A729B" w:rsidR="006E12A7" w:rsidRPr="000957DA" w:rsidRDefault="002375C1" w:rsidP="00035F94">
            <w:pPr>
              <w:jc w:val="center"/>
              <w:rPr>
                <w:rFonts w:ascii="Arial" w:hAnsi="Arial" w:cs="Arial"/>
                <w:color w:val="000000" w:themeColor="text1"/>
                <w:sz w:val="20"/>
                <w:szCs w:val="20"/>
              </w:rPr>
            </w:pP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r w:rsidRPr="000957DA">
              <w:rPr>
                <w:rFonts w:ascii="Arial" w:hAnsi="Arial" w:cs="Arial"/>
                <w:color w:val="000000" w:themeColor="text1"/>
                <w:sz w:val="20"/>
                <w:szCs w:val="20"/>
              </w:rPr>
              <w:t>0</w:t>
            </w:r>
            <w:r w:rsidR="006E12A7" w:rsidRPr="000957DA">
              <w:rPr>
                <w:rFonts w:ascii="Arial" w:hAnsi="Arial" w:cs="Arial"/>
                <w:color w:val="000000" w:themeColor="text1"/>
                <w:sz w:val="20"/>
                <w:szCs w:val="20"/>
              </w:rPr>
              <w:t>)</w:t>
            </w:r>
          </w:p>
        </w:tc>
      </w:tr>
    </w:tbl>
    <w:p w14:paraId="42D8E55B" w14:textId="584B9C7B" w:rsidR="006E12A7" w:rsidRPr="000957DA" w:rsidRDefault="006E12A7" w:rsidP="006E12A7">
      <w:pPr>
        <w:spacing w:line="276" w:lineRule="auto"/>
        <w:ind w:right="-29"/>
        <w:jc w:val="both"/>
        <w:rPr>
          <w:rFonts w:ascii="Arial" w:eastAsia="Calibri" w:hAnsi="Arial" w:cs="Arial"/>
          <w:bCs/>
          <w:i/>
          <w:iCs/>
          <w:color w:val="000000" w:themeColor="text1"/>
          <w:sz w:val="22"/>
          <w:szCs w:val="22"/>
          <w:lang w:val="en-US"/>
        </w:rPr>
      </w:pPr>
      <w:r w:rsidRPr="000957DA">
        <w:rPr>
          <w:rFonts w:ascii="Arial" w:eastAsia="Calibri" w:hAnsi="Arial" w:cs="Arial"/>
          <w:bCs/>
          <w:i/>
          <w:iCs/>
          <w:color w:val="000000" w:themeColor="text1"/>
          <w:sz w:val="22"/>
          <w:szCs w:val="22"/>
          <w:lang w:val="en-US"/>
        </w:rPr>
        <w:t>Priming of the circuit: 2 liters of saline solution with 2000 IU heparin per liter; no anticoagulation: priming with saline solution; low molecular weight heparin: enoxaparin. Data are expressed in number of cases</w:t>
      </w:r>
    </w:p>
    <w:p w14:paraId="2E29D4B0" w14:textId="31785A61" w:rsidR="006E12A7" w:rsidRPr="000957DA" w:rsidRDefault="006E12A7" w:rsidP="006E12A7">
      <w:pPr>
        <w:spacing w:line="480" w:lineRule="auto"/>
        <w:rPr>
          <w:rFonts w:ascii="Calibri" w:hAnsi="Calibri" w:cs="Calibri"/>
          <w:b/>
          <w:bCs/>
          <w:color w:val="000000" w:themeColor="text1"/>
          <w:sz w:val="26"/>
          <w:szCs w:val="26"/>
          <w:lang w:val="en-US"/>
        </w:rPr>
      </w:pPr>
    </w:p>
    <w:sectPr w:rsidR="006E12A7" w:rsidRPr="000957DA" w:rsidSect="001C69F9">
      <w:type w:val="continuous"/>
      <w:pgSz w:w="16840" w:h="11900" w:orient="landscape"/>
      <w:pgMar w:top="1134" w:right="1134" w:bottom="1418" w:left="1134"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DDEC0" w14:textId="77777777" w:rsidR="00A46573" w:rsidRDefault="00A46573" w:rsidP="00F1240F">
      <w:r>
        <w:separator/>
      </w:r>
    </w:p>
  </w:endnote>
  <w:endnote w:type="continuationSeparator" w:id="0">
    <w:p w14:paraId="6C8FD8AA" w14:textId="77777777" w:rsidR="00A46573" w:rsidRDefault="00A46573" w:rsidP="00F12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55241436"/>
      <w:docPartObj>
        <w:docPartGallery w:val="Page Numbers (Bottom of Page)"/>
        <w:docPartUnique/>
      </w:docPartObj>
    </w:sdtPr>
    <w:sdtContent>
      <w:p w14:paraId="725A5233" w14:textId="270B21A4" w:rsidR="00AA4A43" w:rsidRDefault="00AA4A43" w:rsidP="00097E7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8</w:t>
        </w:r>
        <w:r>
          <w:rPr>
            <w:rStyle w:val="Numrodepage"/>
          </w:rPr>
          <w:fldChar w:fldCharType="end"/>
        </w:r>
      </w:p>
    </w:sdtContent>
  </w:sdt>
  <w:p w14:paraId="7E71F4C5" w14:textId="773FEECC" w:rsidR="00AA4A43" w:rsidRDefault="00AA4A43" w:rsidP="00F20DA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588F9" w14:textId="77777777" w:rsidR="00A46573" w:rsidRDefault="00A46573" w:rsidP="00F1240F">
      <w:r>
        <w:separator/>
      </w:r>
    </w:p>
  </w:footnote>
  <w:footnote w:type="continuationSeparator" w:id="0">
    <w:p w14:paraId="33E44ECD" w14:textId="77777777" w:rsidR="00A46573" w:rsidRDefault="00A46573" w:rsidP="00F124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33AB0B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D3C6069"/>
    <w:multiLevelType w:val="hybridMultilevel"/>
    <w:tmpl w:val="06427B7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C36819"/>
    <w:multiLevelType w:val="multilevel"/>
    <w:tmpl w:val="B3EE2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857BC9"/>
    <w:multiLevelType w:val="hybridMultilevel"/>
    <w:tmpl w:val="22AC96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EDE6D24"/>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6" w15:restartNumberingAfterBreak="0">
    <w:nsid w:val="228D33F8"/>
    <w:multiLevelType w:val="hybridMultilevel"/>
    <w:tmpl w:val="AB04351A"/>
    <w:lvl w:ilvl="0" w:tplc="4CA824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7E0769"/>
    <w:multiLevelType w:val="multilevel"/>
    <w:tmpl w:val="CF8CE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3E36AC"/>
    <w:multiLevelType w:val="hybridMultilevel"/>
    <w:tmpl w:val="6D8E5ABE"/>
    <w:lvl w:ilvl="0" w:tplc="E14CC6C2">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EFA6B6E"/>
    <w:multiLevelType w:val="hybridMultilevel"/>
    <w:tmpl w:val="AB04351A"/>
    <w:lvl w:ilvl="0" w:tplc="4CA824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901CFF"/>
    <w:multiLevelType w:val="multilevel"/>
    <w:tmpl w:val="0D84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960EB8"/>
    <w:multiLevelType w:val="multilevel"/>
    <w:tmpl w:val="A126B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EF4BCB"/>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13" w15:restartNumberingAfterBreak="0">
    <w:nsid w:val="43A95AD3"/>
    <w:multiLevelType w:val="multilevel"/>
    <w:tmpl w:val="53E049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6881D1B"/>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15" w15:restartNumberingAfterBreak="0">
    <w:nsid w:val="65B05353"/>
    <w:multiLevelType w:val="hybridMultilevel"/>
    <w:tmpl w:val="A444338C"/>
    <w:lvl w:ilvl="0" w:tplc="6D0269A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7805F22"/>
    <w:multiLevelType w:val="hybridMultilevel"/>
    <w:tmpl w:val="DCCC1AFE"/>
    <w:lvl w:ilvl="0" w:tplc="32625C64">
      <w:start w:val="1"/>
      <w:numFmt w:val="decimal"/>
      <w:lvlText w:val="(%1)"/>
      <w:lvlJc w:val="left"/>
      <w:pPr>
        <w:ind w:left="360" w:hanging="360"/>
      </w:pPr>
      <w:rPr>
        <w:rFonts w:ascii="Times New Roman" w:hAnsi="Times New Roman" w:hint="default"/>
      </w:rPr>
    </w:lvl>
    <w:lvl w:ilvl="1" w:tplc="040C0019">
      <w:start w:val="1"/>
      <w:numFmt w:val="lowerLetter"/>
      <w:lvlText w:val="%2."/>
      <w:lvlJc w:val="left"/>
      <w:pPr>
        <w:ind w:left="1080" w:hanging="360"/>
      </w:pPr>
      <w:rPr>
        <w:rFonts w:ascii="Times New Roman" w:hAnsi="Times New Roman"/>
      </w:rPr>
    </w:lvl>
    <w:lvl w:ilvl="2" w:tplc="040C001B">
      <w:start w:val="1"/>
      <w:numFmt w:val="lowerRoman"/>
      <w:lvlText w:val="%3."/>
      <w:lvlJc w:val="right"/>
      <w:pPr>
        <w:ind w:left="1800" w:hanging="180"/>
      </w:pPr>
      <w:rPr>
        <w:rFonts w:ascii="Times New Roman" w:hAnsi="Times New Roman"/>
      </w:rPr>
    </w:lvl>
    <w:lvl w:ilvl="3" w:tplc="040C000F">
      <w:start w:val="1"/>
      <w:numFmt w:val="decimal"/>
      <w:lvlText w:val="%4."/>
      <w:lvlJc w:val="left"/>
      <w:pPr>
        <w:ind w:left="2520" w:hanging="360"/>
      </w:pPr>
      <w:rPr>
        <w:rFonts w:ascii="Times New Roman" w:hAnsi="Times New Roman"/>
      </w:rPr>
    </w:lvl>
    <w:lvl w:ilvl="4" w:tplc="040C0019">
      <w:start w:val="1"/>
      <w:numFmt w:val="lowerLetter"/>
      <w:lvlText w:val="%5."/>
      <w:lvlJc w:val="left"/>
      <w:pPr>
        <w:ind w:left="3240" w:hanging="360"/>
      </w:pPr>
      <w:rPr>
        <w:rFonts w:ascii="Times New Roman" w:hAnsi="Times New Roman"/>
      </w:rPr>
    </w:lvl>
    <w:lvl w:ilvl="5" w:tplc="040C001B">
      <w:start w:val="1"/>
      <w:numFmt w:val="lowerRoman"/>
      <w:lvlText w:val="%6."/>
      <w:lvlJc w:val="right"/>
      <w:pPr>
        <w:ind w:left="3960" w:hanging="180"/>
      </w:pPr>
      <w:rPr>
        <w:rFonts w:ascii="Times New Roman" w:hAnsi="Times New Roman"/>
      </w:rPr>
    </w:lvl>
    <w:lvl w:ilvl="6" w:tplc="040C000F">
      <w:start w:val="1"/>
      <w:numFmt w:val="decimal"/>
      <w:lvlText w:val="%7."/>
      <w:lvlJc w:val="left"/>
      <w:pPr>
        <w:ind w:left="4680" w:hanging="360"/>
      </w:pPr>
      <w:rPr>
        <w:rFonts w:ascii="Times New Roman" w:hAnsi="Times New Roman"/>
      </w:rPr>
    </w:lvl>
    <w:lvl w:ilvl="7" w:tplc="040C0019">
      <w:start w:val="1"/>
      <w:numFmt w:val="lowerLetter"/>
      <w:lvlText w:val="%8."/>
      <w:lvlJc w:val="left"/>
      <w:pPr>
        <w:ind w:left="5400" w:hanging="360"/>
      </w:pPr>
      <w:rPr>
        <w:rFonts w:ascii="Times New Roman" w:hAnsi="Times New Roman"/>
      </w:rPr>
    </w:lvl>
    <w:lvl w:ilvl="8" w:tplc="040C001B">
      <w:start w:val="1"/>
      <w:numFmt w:val="lowerRoman"/>
      <w:lvlText w:val="%9."/>
      <w:lvlJc w:val="right"/>
      <w:pPr>
        <w:ind w:left="6120" w:hanging="180"/>
      </w:pPr>
      <w:rPr>
        <w:rFonts w:ascii="Times New Roman" w:hAnsi="Times New Roman"/>
      </w:rPr>
    </w:lvl>
  </w:abstractNum>
  <w:abstractNum w:abstractNumId="17" w15:restartNumberingAfterBreak="0">
    <w:nsid w:val="70360C17"/>
    <w:multiLevelType w:val="multilevel"/>
    <w:tmpl w:val="25C2C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5B1E9C"/>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19" w15:restartNumberingAfterBreak="0">
    <w:nsid w:val="76043D9D"/>
    <w:multiLevelType w:val="hybridMultilevel"/>
    <w:tmpl w:val="F7FC4A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A1A1314"/>
    <w:multiLevelType w:val="singleLevel"/>
    <w:tmpl w:val="040C000B"/>
    <w:lvl w:ilvl="0">
      <w:start w:val="1"/>
      <w:numFmt w:val="bullet"/>
      <w:lvlText w:val=""/>
      <w:lvlJc w:val="left"/>
      <w:pPr>
        <w:tabs>
          <w:tab w:val="num" w:pos="360"/>
        </w:tabs>
        <w:ind w:left="360" w:hanging="360"/>
      </w:pPr>
      <w:rPr>
        <w:rFonts w:ascii="Wingdings" w:hAnsi="Wingdings" w:hint="default"/>
      </w:rPr>
    </w:lvl>
  </w:abstractNum>
  <w:num w:numId="1" w16cid:durableId="1047755863">
    <w:abstractNumId w:val="18"/>
  </w:num>
  <w:num w:numId="2" w16cid:durableId="185944225">
    <w:abstractNumId w:val="20"/>
  </w:num>
  <w:num w:numId="3" w16cid:durableId="1399936147">
    <w:abstractNumId w:val="5"/>
  </w:num>
  <w:num w:numId="4" w16cid:durableId="1874951531">
    <w:abstractNumId w:val="14"/>
  </w:num>
  <w:num w:numId="5" w16cid:durableId="468788563">
    <w:abstractNumId w:val="12"/>
  </w:num>
  <w:num w:numId="6" w16cid:durableId="1144003167">
    <w:abstractNumId w:val="0"/>
  </w:num>
  <w:num w:numId="7" w16cid:durableId="759566978">
    <w:abstractNumId w:val="2"/>
  </w:num>
  <w:num w:numId="8" w16cid:durableId="1852061979">
    <w:abstractNumId w:val="4"/>
  </w:num>
  <w:num w:numId="9" w16cid:durableId="1831866912">
    <w:abstractNumId w:val="15"/>
  </w:num>
  <w:num w:numId="10" w16cid:durableId="1874687584">
    <w:abstractNumId w:val="1"/>
  </w:num>
  <w:num w:numId="11" w16cid:durableId="471556427">
    <w:abstractNumId w:val="9"/>
  </w:num>
  <w:num w:numId="12" w16cid:durableId="711343750">
    <w:abstractNumId w:val="6"/>
  </w:num>
  <w:num w:numId="13" w16cid:durableId="2099014420">
    <w:abstractNumId w:val="7"/>
  </w:num>
  <w:num w:numId="14" w16cid:durableId="975377963">
    <w:abstractNumId w:val="19"/>
  </w:num>
  <w:num w:numId="15" w16cid:durableId="137305530">
    <w:abstractNumId w:val="16"/>
  </w:num>
  <w:num w:numId="16" w16cid:durableId="2009870072">
    <w:abstractNumId w:val="17"/>
  </w:num>
  <w:num w:numId="17" w16cid:durableId="1665477176">
    <w:abstractNumId w:val="8"/>
  </w:num>
  <w:num w:numId="18" w16cid:durableId="1668481271">
    <w:abstractNumId w:val="3"/>
  </w:num>
  <w:num w:numId="19" w16cid:durableId="638611650">
    <w:abstractNumId w:val="11"/>
  </w:num>
  <w:num w:numId="20" w16cid:durableId="1555237344">
    <w:abstractNumId w:val="13"/>
  </w:num>
  <w:num w:numId="21" w16cid:durableId="7819995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US" w:vendorID="64" w:dllVersion="6" w:nlCheck="1" w:checkStyle="1"/>
  <w:activeWritingStyle w:appName="MSWord" w:lang="fr-FR"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AU"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AU" w:vendorID="64" w:dllVersion="0" w:nlCheck="1" w:checkStyle="0"/>
  <w:activeWritingStyle w:appName="MSWord" w:lang="en-CA" w:vendorID="64" w:dllVersion="0" w:nlCheck="1" w:checkStyle="0"/>
  <w:proofState w:spelling="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FD2"/>
    <w:rsid w:val="0000011D"/>
    <w:rsid w:val="000006FB"/>
    <w:rsid w:val="0000078A"/>
    <w:rsid w:val="00002503"/>
    <w:rsid w:val="00004472"/>
    <w:rsid w:val="00005B8D"/>
    <w:rsid w:val="00005C3F"/>
    <w:rsid w:val="00005F14"/>
    <w:rsid w:val="000063BA"/>
    <w:rsid w:val="00007EA0"/>
    <w:rsid w:val="000106C8"/>
    <w:rsid w:val="00011DBB"/>
    <w:rsid w:val="00013A5D"/>
    <w:rsid w:val="00015005"/>
    <w:rsid w:val="00016CD1"/>
    <w:rsid w:val="00017DF3"/>
    <w:rsid w:val="00017E5B"/>
    <w:rsid w:val="00017F42"/>
    <w:rsid w:val="00020BDF"/>
    <w:rsid w:val="00020E17"/>
    <w:rsid w:val="00023AA8"/>
    <w:rsid w:val="00025676"/>
    <w:rsid w:val="00030315"/>
    <w:rsid w:val="000309C2"/>
    <w:rsid w:val="00031EB9"/>
    <w:rsid w:val="00032CD2"/>
    <w:rsid w:val="00032FD2"/>
    <w:rsid w:val="00033658"/>
    <w:rsid w:val="0003398B"/>
    <w:rsid w:val="00033A2E"/>
    <w:rsid w:val="00033F2B"/>
    <w:rsid w:val="000341A4"/>
    <w:rsid w:val="0003444A"/>
    <w:rsid w:val="0003517B"/>
    <w:rsid w:val="00035F94"/>
    <w:rsid w:val="00036B91"/>
    <w:rsid w:val="00036DAA"/>
    <w:rsid w:val="00041255"/>
    <w:rsid w:val="00041921"/>
    <w:rsid w:val="00043135"/>
    <w:rsid w:val="0004344C"/>
    <w:rsid w:val="00043F5F"/>
    <w:rsid w:val="00043FDF"/>
    <w:rsid w:val="000443A5"/>
    <w:rsid w:val="000445E2"/>
    <w:rsid w:val="000461FB"/>
    <w:rsid w:val="0004714E"/>
    <w:rsid w:val="000476B8"/>
    <w:rsid w:val="00047FCA"/>
    <w:rsid w:val="00050798"/>
    <w:rsid w:val="0005098C"/>
    <w:rsid w:val="00051155"/>
    <w:rsid w:val="000511E1"/>
    <w:rsid w:val="00051BB2"/>
    <w:rsid w:val="00051D3D"/>
    <w:rsid w:val="00053B88"/>
    <w:rsid w:val="00054CC3"/>
    <w:rsid w:val="00054D0F"/>
    <w:rsid w:val="0005632F"/>
    <w:rsid w:val="0005679E"/>
    <w:rsid w:val="00057A8C"/>
    <w:rsid w:val="00060B48"/>
    <w:rsid w:val="00061C95"/>
    <w:rsid w:val="0006368E"/>
    <w:rsid w:val="0006372B"/>
    <w:rsid w:val="000637E9"/>
    <w:rsid w:val="00064671"/>
    <w:rsid w:val="00064BC2"/>
    <w:rsid w:val="00064DD9"/>
    <w:rsid w:val="0006692B"/>
    <w:rsid w:val="000672D0"/>
    <w:rsid w:val="0006783E"/>
    <w:rsid w:val="00067EA2"/>
    <w:rsid w:val="000707A1"/>
    <w:rsid w:val="000712A3"/>
    <w:rsid w:val="000719A4"/>
    <w:rsid w:val="00073008"/>
    <w:rsid w:val="000732A2"/>
    <w:rsid w:val="00073A39"/>
    <w:rsid w:val="0007416F"/>
    <w:rsid w:val="00077575"/>
    <w:rsid w:val="00077ACC"/>
    <w:rsid w:val="00077BE2"/>
    <w:rsid w:val="0008028F"/>
    <w:rsid w:val="0008053C"/>
    <w:rsid w:val="00080B1F"/>
    <w:rsid w:val="00080DC3"/>
    <w:rsid w:val="00083155"/>
    <w:rsid w:val="0008359A"/>
    <w:rsid w:val="000835AD"/>
    <w:rsid w:val="000850BA"/>
    <w:rsid w:val="000856EB"/>
    <w:rsid w:val="0008608F"/>
    <w:rsid w:val="00086A41"/>
    <w:rsid w:val="0008757E"/>
    <w:rsid w:val="000900AC"/>
    <w:rsid w:val="0009134A"/>
    <w:rsid w:val="0009241B"/>
    <w:rsid w:val="00093D7C"/>
    <w:rsid w:val="000945D7"/>
    <w:rsid w:val="00094747"/>
    <w:rsid w:val="00094B00"/>
    <w:rsid w:val="000952F7"/>
    <w:rsid w:val="000957DA"/>
    <w:rsid w:val="0009633A"/>
    <w:rsid w:val="00096E01"/>
    <w:rsid w:val="00096FBE"/>
    <w:rsid w:val="00097E79"/>
    <w:rsid w:val="000A0016"/>
    <w:rsid w:val="000A0959"/>
    <w:rsid w:val="000A1783"/>
    <w:rsid w:val="000A1DB8"/>
    <w:rsid w:val="000A2BE1"/>
    <w:rsid w:val="000A74B9"/>
    <w:rsid w:val="000A7758"/>
    <w:rsid w:val="000B0414"/>
    <w:rsid w:val="000B1659"/>
    <w:rsid w:val="000B3019"/>
    <w:rsid w:val="000B3784"/>
    <w:rsid w:val="000B3F38"/>
    <w:rsid w:val="000B519B"/>
    <w:rsid w:val="000B528F"/>
    <w:rsid w:val="000B6566"/>
    <w:rsid w:val="000B6778"/>
    <w:rsid w:val="000B7728"/>
    <w:rsid w:val="000C06F2"/>
    <w:rsid w:val="000C07A3"/>
    <w:rsid w:val="000C1501"/>
    <w:rsid w:val="000C1766"/>
    <w:rsid w:val="000C1C4A"/>
    <w:rsid w:val="000C26B9"/>
    <w:rsid w:val="000C31E5"/>
    <w:rsid w:val="000C3E9F"/>
    <w:rsid w:val="000C4825"/>
    <w:rsid w:val="000C48F2"/>
    <w:rsid w:val="000C50BB"/>
    <w:rsid w:val="000C58A6"/>
    <w:rsid w:val="000C5AE5"/>
    <w:rsid w:val="000C7E5E"/>
    <w:rsid w:val="000D004C"/>
    <w:rsid w:val="000D0E00"/>
    <w:rsid w:val="000D1BA8"/>
    <w:rsid w:val="000D242C"/>
    <w:rsid w:val="000D34B8"/>
    <w:rsid w:val="000D3626"/>
    <w:rsid w:val="000D5015"/>
    <w:rsid w:val="000D66B6"/>
    <w:rsid w:val="000D6846"/>
    <w:rsid w:val="000E155A"/>
    <w:rsid w:val="000E2321"/>
    <w:rsid w:val="000E4027"/>
    <w:rsid w:val="000E4086"/>
    <w:rsid w:val="000E5221"/>
    <w:rsid w:val="000E7156"/>
    <w:rsid w:val="000E74CA"/>
    <w:rsid w:val="000E76B7"/>
    <w:rsid w:val="000E77DE"/>
    <w:rsid w:val="000F02DB"/>
    <w:rsid w:val="000F0416"/>
    <w:rsid w:val="000F3595"/>
    <w:rsid w:val="000F4B31"/>
    <w:rsid w:val="000F4B36"/>
    <w:rsid w:val="000F5EB3"/>
    <w:rsid w:val="000F6304"/>
    <w:rsid w:val="000F6DB3"/>
    <w:rsid w:val="000F766A"/>
    <w:rsid w:val="001002B4"/>
    <w:rsid w:val="00100306"/>
    <w:rsid w:val="00100E20"/>
    <w:rsid w:val="001020A6"/>
    <w:rsid w:val="00102642"/>
    <w:rsid w:val="00104267"/>
    <w:rsid w:val="001056E1"/>
    <w:rsid w:val="00105FC9"/>
    <w:rsid w:val="00107492"/>
    <w:rsid w:val="0011157B"/>
    <w:rsid w:val="00111A1F"/>
    <w:rsid w:val="00112C77"/>
    <w:rsid w:val="001142F8"/>
    <w:rsid w:val="001149FE"/>
    <w:rsid w:val="00114E55"/>
    <w:rsid w:val="0011587F"/>
    <w:rsid w:val="00115D66"/>
    <w:rsid w:val="00115DCC"/>
    <w:rsid w:val="00115FDB"/>
    <w:rsid w:val="00117AC2"/>
    <w:rsid w:val="001204C5"/>
    <w:rsid w:val="00120725"/>
    <w:rsid w:val="001214AA"/>
    <w:rsid w:val="00121C50"/>
    <w:rsid w:val="0012208F"/>
    <w:rsid w:val="00123514"/>
    <w:rsid w:val="001237ED"/>
    <w:rsid w:val="00123AE8"/>
    <w:rsid w:val="00123BC8"/>
    <w:rsid w:val="00124493"/>
    <w:rsid w:val="00126A8C"/>
    <w:rsid w:val="00127ADA"/>
    <w:rsid w:val="00127BA9"/>
    <w:rsid w:val="00130E30"/>
    <w:rsid w:val="00131189"/>
    <w:rsid w:val="00132B33"/>
    <w:rsid w:val="00132C60"/>
    <w:rsid w:val="001345AB"/>
    <w:rsid w:val="00134D2A"/>
    <w:rsid w:val="0013506A"/>
    <w:rsid w:val="001363A1"/>
    <w:rsid w:val="001375F2"/>
    <w:rsid w:val="00140203"/>
    <w:rsid w:val="00140974"/>
    <w:rsid w:val="00142642"/>
    <w:rsid w:val="00143BEF"/>
    <w:rsid w:val="00143CF4"/>
    <w:rsid w:val="0014601C"/>
    <w:rsid w:val="00146B0B"/>
    <w:rsid w:val="00146D4F"/>
    <w:rsid w:val="00152E6D"/>
    <w:rsid w:val="00153468"/>
    <w:rsid w:val="00156772"/>
    <w:rsid w:val="00156801"/>
    <w:rsid w:val="001570C2"/>
    <w:rsid w:val="00160365"/>
    <w:rsid w:val="00160DC7"/>
    <w:rsid w:val="00161589"/>
    <w:rsid w:val="00162511"/>
    <w:rsid w:val="00162D62"/>
    <w:rsid w:val="00163502"/>
    <w:rsid w:val="00163A45"/>
    <w:rsid w:val="00163FFA"/>
    <w:rsid w:val="00164271"/>
    <w:rsid w:val="00164417"/>
    <w:rsid w:val="0016465D"/>
    <w:rsid w:val="001652E1"/>
    <w:rsid w:val="00165EB9"/>
    <w:rsid w:val="00166497"/>
    <w:rsid w:val="00166C81"/>
    <w:rsid w:val="00170D83"/>
    <w:rsid w:val="00171621"/>
    <w:rsid w:val="001719D8"/>
    <w:rsid w:val="00171C0C"/>
    <w:rsid w:val="00171DE0"/>
    <w:rsid w:val="001739D4"/>
    <w:rsid w:val="00175025"/>
    <w:rsid w:val="00176898"/>
    <w:rsid w:val="00176C3C"/>
    <w:rsid w:val="00177397"/>
    <w:rsid w:val="00177ED9"/>
    <w:rsid w:val="00177F0C"/>
    <w:rsid w:val="001802CE"/>
    <w:rsid w:val="00180A33"/>
    <w:rsid w:val="00181169"/>
    <w:rsid w:val="00181965"/>
    <w:rsid w:val="00181AA0"/>
    <w:rsid w:val="00185425"/>
    <w:rsid w:val="00185B79"/>
    <w:rsid w:val="00185E1B"/>
    <w:rsid w:val="00191278"/>
    <w:rsid w:val="001925B8"/>
    <w:rsid w:val="00192D12"/>
    <w:rsid w:val="0019639D"/>
    <w:rsid w:val="001A02E4"/>
    <w:rsid w:val="001A102F"/>
    <w:rsid w:val="001A2C44"/>
    <w:rsid w:val="001A3228"/>
    <w:rsid w:val="001A3775"/>
    <w:rsid w:val="001A4BAB"/>
    <w:rsid w:val="001A6248"/>
    <w:rsid w:val="001A6524"/>
    <w:rsid w:val="001A6AA5"/>
    <w:rsid w:val="001A723A"/>
    <w:rsid w:val="001A75AD"/>
    <w:rsid w:val="001A7B14"/>
    <w:rsid w:val="001B0CDD"/>
    <w:rsid w:val="001B0EE1"/>
    <w:rsid w:val="001B1816"/>
    <w:rsid w:val="001B2E0B"/>
    <w:rsid w:val="001B4162"/>
    <w:rsid w:val="001B516C"/>
    <w:rsid w:val="001B54B7"/>
    <w:rsid w:val="001B6AF6"/>
    <w:rsid w:val="001C0B52"/>
    <w:rsid w:val="001C1817"/>
    <w:rsid w:val="001C1948"/>
    <w:rsid w:val="001C1E95"/>
    <w:rsid w:val="001C1FE2"/>
    <w:rsid w:val="001C3056"/>
    <w:rsid w:val="001C47A8"/>
    <w:rsid w:val="001C4C8B"/>
    <w:rsid w:val="001C5E18"/>
    <w:rsid w:val="001C5EE4"/>
    <w:rsid w:val="001C69F9"/>
    <w:rsid w:val="001C6DFD"/>
    <w:rsid w:val="001D150F"/>
    <w:rsid w:val="001D2104"/>
    <w:rsid w:val="001D2515"/>
    <w:rsid w:val="001D4CB1"/>
    <w:rsid w:val="001D6AB3"/>
    <w:rsid w:val="001D7A92"/>
    <w:rsid w:val="001D7F5F"/>
    <w:rsid w:val="001E082C"/>
    <w:rsid w:val="001E0A44"/>
    <w:rsid w:val="001E0FA1"/>
    <w:rsid w:val="001E3700"/>
    <w:rsid w:val="001E42FE"/>
    <w:rsid w:val="001E47F9"/>
    <w:rsid w:val="001E57C2"/>
    <w:rsid w:val="001E5A13"/>
    <w:rsid w:val="001F09FF"/>
    <w:rsid w:val="001F286E"/>
    <w:rsid w:val="001F2B97"/>
    <w:rsid w:val="001F5220"/>
    <w:rsid w:val="001F5333"/>
    <w:rsid w:val="001F558A"/>
    <w:rsid w:val="001F5BC4"/>
    <w:rsid w:val="001F5E55"/>
    <w:rsid w:val="001F6AD4"/>
    <w:rsid w:val="001F7002"/>
    <w:rsid w:val="001F75F3"/>
    <w:rsid w:val="001F7868"/>
    <w:rsid w:val="00200098"/>
    <w:rsid w:val="0020142E"/>
    <w:rsid w:val="002026D4"/>
    <w:rsid w:val="00203744"/>
    <w:rsid w:val="00204183"/>
    <w:rsid w:val="00204D2F"/>
    <w:rsid w:val="002074CF"/>
    <w:rsid w:val="002078F2"/>
    <w:rsid w:val="00211232"/>
    <w:rsid w:val="00211499"/>
    <w:rsid w:val="00211B23"/>
    <w:rsid w:val="00211BD5"/>
    <w:rsid w:val="002121B6"/>
    <w:rsid w:val="00212DA1"/>
    <w:rsid w:val="00212E4D"/>
    <w:rsid w:val="00212F49"/>
    <w:rsid w:val="002140F6"/>
    <w:rsid w:val="00214DAF"/>
    <w:rsid w:val="00215D51"/>
    <w:rsid w:val="00215F1C"/>
    <w:rsid w:val="0021741A"/>
    <w:rsid w:val="00217EB5"/>
    <w:rsid w:val="0022037C"/>
    <w:rsid w:val="002226CA"/>
    <w:rsid w:val="00223154"/>
    <w:rsid w:val="0022328E"/>
    <w:rsid w:val="00223730"/>
    <w:rsid w:val="00225970"/>
    <w:rsid w:val="00225A8D"/>
    <w:rsid w:val="00225DB9"/>
    <w:rsid w:val="00226B7A"/>
    <w:rsid w:val="00226C1C"/>
    <w:rsid w:val="0022729B"/>
    <w:rsid w:val="00230247"/>
    <w:rsid w:val="00230464"/>
    <w:rsid w:val="00231B2C"/>
    <w:rsid w:val="002328DA"/>
    <w:rsid w:val="00233B9C"/>
    <w:rsid w:val="00233FAB"/>
    <w:rsid w:val="002343B6"/>
    <w:rsid w:val="002346A0"/>
    <w:rsid w:val="00235F6E"/>
    <w:rsid w:val="00236699"/>
    <w:rsid w:val="00236F7F"/>
    <w:rsid w:val="002375C1"/>
    <w:rsid w:val="002405A0"/>
    <w:rsid w:val="002408BE"/>
    <w:rsid w:val="00240AF5"/>
    <w:rsid w:val="00240C79"/>
    <w:rsid w:val="00240E2D"/>
    <w:rsid w:val="0024121A"/>
    <w:rsid w:val="00241AC6"/>
    <w:rsid w:val="0024216E"/>
    <w:rsid w:val="00242690"/>
    <w:rsid w:val="00243937"/>
    <w:rsid w:val="002448E3"/>
    <w:rsid w:val="00244F1B"/>
    <w:rsid w:val="00245E25"/>
    <w:rsid w:val="00246929"/>
    <w:rsid w:val="00247E74"/>
    <w:rsid w:val="002519AD"/>
    <w:rsid w:val="00251F5B"/>
    <w:rsid w:val="00252403"/>
    <w:rsid w:val="002525A6"/>
    <w:rsid w:val="002532A6"/>
    <w:rsid w:val="00254C21"/>
    <w:rsid w:val="00255112"/>
    <w:rsid w:val="0025600E"/>
    <w:rsid w:val="00256220"/>
    <w:rsid w:val="00256A9F"/>
    <w:rsid w:val="0025702E"/>
    <w:rsid w:val="0025724B"/>
    <w:rsid w:val="002603CE"/>
    <w:rsid w:val="002626CD"/>
    <w:rsid w:val="00264088"/>
    <w:rsid w:val="00264FED"/>
    <w:rsid w:val="00265446"/>
    <w:rsid w:val="00265453"/>
    <w:rsid w:val="00266A81"/>
    <w:rsid w:val="00266ED3"/>
    <w:rsid w:val="00270B5D"/>
    <w:rsid w:val="0027387A"/>
    <w:rsid w:val="002768E3"/>
    <w:rsid w:val="00276A7A"/>
    <w:rsid w:val="002772CC"/>
    <w:rsid w:val="00277F8F"/>
    <w:rsid w:val="00280B3E"/>
    <w:rsid w:val="002813E6"/>
    <w:rsid w:val="002814A0"/>
    <w:rsid w:val="00283DA7"/>
    <w:rsid w:val="0028523E"/>
    <w:rsid w:val="002866B3"/>
    <w:rsid w:val="00286910"/>
    <w:rsid w:val="002903DF"/>
    <w:rsid w:val="00290C5B"/>
    <w:rsid w:val="00290EB8"/>
    <w:rsid w:val="002910F2"/>
    <w:rsid w:val="00291BCA"/>
    <w:rsid w:val="00292703"/>
    <w:rsid w:val="00294B7F"/>
    <w:rsid w:val="00294BE7"/>
    <w:rsid w:val="0029502C"/>
    <w:rsid w:val="00295AC8"/>
    <w:rsid w:val="00295CE1"/>
    <w:rsid w:val="00297142"/>
    <w:rsid w:val="0029748E"/>
    <w:rsid w:val="002A0A91"/>
    <w:rsid w:val="002A1C35"/>
    <w:rsid w:val="002A3AD5"/>
    <w:rsid w:val="002A3FE9"/>
    <w:rsid w:val="002A4657"/>
    <w:rsid w:val="002A4878"/>
    <w:rsid w:val="002A6518"/>
    <w:rsid w:val="002A7145"/>
    <w:rsid w:val="002A78EF"/>
    <w:rsid w:val="002B1BBD"/>
    <w:rsid w:val="002B338D"/>
    <w:rsid w:val="002B34FA"/>
    <w:rsid w:val="002B357A"/>
    <w:rsid w:val="002B475A"/>
    <w:rsid w:val="002B4D69"/>
    <w:rsid w:val="002B4EF6"/>
    <w:rsid w:val="002B6295"/>
    <w:rsid w:val="002B70B6"/>
    <w:rsid w:val="002C00B3"/>
    <w:rsid w:val="002C01FC"/>
    <w:rsid w:val="002C14EF"/>
    <w:rsid w:val="002C167B"/>
    <w:rsid w:val="002C1F0B"/>
    <w:rsid w:val="002C6C4A"/>
    <w:rsid w:val="002C74EA"/>
    <w:rsid w:val="002C7CB6"/>
    <w:rsid w:val="002D06EB"/>
    <w:rsid w:val="002D2714"/>
    <w:rsid w:val="002D3584"/>
    <w:rsid w:val="002D5976"/>
    <w:rsid w:val="002D63C7"/>
    <w:rsid w:val="002D71EE"/>
    <w:rsid w:val="002D72F4"/>
    <w:rsid w:val="002E0016"/>
    <w:rsid w:val="002E0BAF"/>
    <w:rsid w:val="002E0CEB"/>
    <w:rsid w:val="002E1906"/>
    <w:rsid w:val="002E28A1"/>
    <w:rsid w:val="002E34A9"/>
    <w:rsid w:val="002E3960"/>
    <w:rsid w:val="002E49FE"/>
    <w:rsid w:val="002E67F6"/>
    <w:rsid w:val="002E6880"/>
    <w:rsid w:val="002E7B1D"/>
    <w:rsid w:val="002E7E35"/>
    <w:rsid w:val="002F0516"/>
    <w:rsid w:val="002F0855"/>
    <w:rsid w:val="002F2E95"/>
    <w:rsid w:val="002F3FCB"/>
    <w:rsid w:val="002F4107"/>
    <w:rsid w:val="002F5059"/>
    <w:rsid w:val="002F6EAD"/>
    <w:rsid w:val="002F76E1"/>
    <w:rsid w:val="003000AC"/>
    <w:rsid w:val="003002D8"/>
    <w:rsid w:val="00304574"/>
    <w:rsid w:val="003060F8"/>
    <w:rsid w:val="00306330"/>
    <w:rsid w:val="003069C5"/>
    <w:rsid w:val="00307C3E"/>
    <w:rsid w:val="00310E5D"/>
    <w:rsid w:val="00311792"/>
    <w:rsid w:val="00312FC1"/>
    <w:rsid w:val="00313289"/>
    <w:rsid w:val="00313D98"/>
    <w:rsid w:val="0031603A"/>
    <w:rsid w:val="003165BB"/>
    <w:rsid w:val="00316C50"/>
    <w:rsid w:val="003173A8"/>
    <w:rsid w:val="00317947"/>
    <w:rsid w:val="003210E0"/>
    <w:rsid w:val="0032282B"/>
    <w:rsid w:val="003235C6"/>
    <w:rsid w:val="00323B97"/>
    <w:rsid w:val="003249AD"/>
    <w:rsid w:val="00326F7C"/>
    <w:rsid w:val="003308BD"/>
    <w:rsid w:val="0033099D"/>
    <w:rsid w:val="00330AAE"/>
    <w:rsid w:val="00330DE2"/>
    <w:rsid w:val="00331711"/>
    <w:rsid w:val="00333738"/>
    <w:rsid w:val="0033399C"/>
    <w:rsid w:val="00334CD2"/>
    <w:rsid w:val="00336145"/>
    <w:rsid w:val="00336AEC"/>
    <w:rsid w:val="0034037A"/>
    <w:rsid w:val="00340E64"/>
    <w:rsid w:val="00341D36"/>
    <w:rsid w:val="00344299"/>
    <w:rsid w:val="00346B01"/>
    <w:rsid w:val="0034713D"/>
    <w:rsid w:val="003477E8"/>
    <w:rsid w:val="00347DBB"/>
    <w:rsid w:val="00350224"/>
    <w:rsid w:val="00352381"/>
    <w:rsid w:val="003523AF"/>
    <w:rsid w:val="00354A94"/>
    <w:rsid w:val="00355673"/>
    <w:rsid w:val="003557FE"/>
    <w:rsid w:val="00356763"/>
    <w:rsid w:val="00362F5F"/>
    <w:rsid w:val="003636AA"/>
    <w:rsid w:val="0036374E"/>
    <w:rsid w:val="00364481"/>
    <w:rsid w:val="0036587D"/>
    <w:rsid w:val="0036588C"/>
    <w:rsid w:val="00367B5C"/>
    <w:rsid w:val="00372EFB"/>
    <w:rsid w:val="00373342"/>
    <w:rsid w:val="003736F5"/>
    <w:rsid w:val="00373F9B"/>
    <w:rsid w:val="00374151"/>
    <w:rsid w:val="00374AA5"/>
    <w:rsid w:val="00377BAD"/>
    <w:rsid w:val="00380094"/>
    <w:rsid w:val="0038016B"/>
    <w:rsid w:val="0038146B"/>
    <w:rsid w:val="00381D18"/>
    <w:rsid w:val="0038224D"/>
    <w:rsid w:val="00382840"/>
    <w:rsid w:val="003850A8"/>
    <w:rsid w:val="00386817"/>
    <w:rsid w:val="0038692A"/>
    <w:rsid w:val="003874C3"/>
    <w:rsid w:val="0038799B"/>
    <w:rsid w:val="00387CC3"/>
    <w:rsid w:val="00387DCA"/>
    <w:rsid w:val="00390FE3"/>
    <w:rsid w:val="00391364"/>
    <w:rsid w:val="0039144B"/>
    <w:rsid w:val="0039189F"/>
    <w:rsid w:val="00391909"/>
    <w:rsid w:val="00391B82"/>
    <w:rsid w:val="00391D6B"/>
    <w:rsid w:val="00392335"/>
    <w:rsid w:val="00392FFB"/>
    <w:rsid w:val="00393A1B"/>
    <w:rsid w:val="00393C05"/>
    <w:rsid w:val="003952D7"/>
    <w:rsid w:val="0039576E"/>
    <w:rsid w:val="003A0F4B"/>
    <w:rsid w:val="003A1005"/>
    <w:rsid w:val="003A21DD"/>
    <w:rsid w:val="003A4146"/>
    <w:rsid w:val="003A446C"/>
    <w:rsid w:val="003A512E"/>
    <w:rsid w:val="003A624D"/>
    <w:rsid w:val="003A65C6"/>
    <w:rsid w:val="003A73BC"/>
    <w:rsid w:val="003A783C"/>
    <w:rsid w:val="003B060B"/>
    <w:rsid w:val="003B0ABE"/>
    <w:rsid w:val="003B3874"/>
    <w:rsid w:val="003B720B"/>
    <w:rsid w:val="003C0203"/>
    <w:rsid w:val="003C1888"/>
    <w:rsid w:val="003C4DB5"/>
    <w:rsid w:val="003C7D59"/>
    <w:rsid w:val="003D013B"/>
    <w:rsid w:val="003D01D4"/>
    <w:rsid w:val="003D0575"/>
    <w:rsid w:val="003D1F5A"/>
    <w:rsid w:val="003D31F8"/>
    <w:rsid w:val="003D64C8"/>
    <w:rsid w:val="003D6F7D"/>
    <w:rsid w:val="003D74CD"/>
    <w:rsid w:val="003E06CE"/>
    <w:rsid w:val="003E1E7A"/>
    <w:rsid w:val="003E1F08"/>
    <w:rsid w:val="003E222D"/>
    <w:rsid w:val="003E3EDF"/>
    <w:rsid w:val="003E440E"/>
    <w:rsid w:val="003E4A0A"/>
    <w:rsid w:val="003E5439"/>
    <w:rsid w:val="003E5509"/>
    <w:rsid w:val="003E69CC"/>
    <w:rsid w:val="003E70EF"/>
    <w:rsid w:val="003E731C"/>
    <w:rsid w:val="003F00CE"/>
    <w:rsid w:val="003F07E0"/>
    <w:rsid w:val="003F0920"/>
    <w:rsid w:val="003F0A08"/>
    <w:rsid w:val="003F0F7C"/>
    <w:rsid w:val="003F25C6"/>
    <w:rsid w:val="003F26AB"/>
    <w:rsid w:val="003F43C7"/>
    <w:rsid w:val="003F456A"/>
    <w:rsid w:val="003F6B21"/>
    <w:rsid w:val="003F6F87"/>
    <w:rsid w:val="00400E48"/>
    <w:rsid w:val="004047D0"/>
    <w:rsid w:val="00406D01"/>
    <w:rsid w:val="004112BB"/>
    <w:rsid w:val="004114DE"/>
    <w:rsid w:val="00411B0B"/>
    <w:rsid w:val="00412357"/>
    <w:rsid w:val="00412E1C"/>
    <w:rsid w:val="00412FD6"/>
    <w:rsid w:val="00413B67"/>
    <w:rsid w:val="0041444C"/>
    <w:rsid w:val="0041593F"/>
    <w:rsid w:val="00417484"/>
    <w:rsid w:val="00420A52"/>
    <w:rsid w:val="0042302A"/>
    <w:rsid w:val="0042357C"/>
    <w:rsid w:val="00423895"/>
    <w:rsid w:val="004268EA"/>
    <w:rsid w:val="00427815"/>
    <w:rsid w:val="00427CA0"/>
    <w:rsid w:val="00433D75"/>
    <w:rsid w:val="00433F94"/>
    <w:rsid w:val="00434142"/>
    <w:rsid w:val="00434475"/>
    <w:rsid w:val="00434802"/>
    <w:rsid w:val="00435D97"/>
    <w:rsid w:val="00440306"/>
    <w:rsid w:val="00441D2C"/>
    <w:rsid w:val="00442354"/>
    <w:rsid w:val="00442590"/>
    <w:rsid w:val="0044426D"/>
    <w:rsid w:val="00445BEF"/>
    <w:rsid w:val="0044692F"/>
    <w:rsid w:val="004478C6"/>
    <w:rsid w:val="00447F52"/>
    <w:rsid w:val="00451A85"/>
    <w:rsid w:val="00451CBE"/>
    <w:rsid w:val="004527F7"/>
    <w:rsid w:val="00453477"/>
    <w:rsid w:val="00453FCD"/>
    <w:rsid w:val="004546D7"/>
    <w:rsid w:val="0045598D"/>
    <w:rsid w:val="00455E45"/>
    <w:rsid w:val="0045762B"/>
    <w:rsid w:val="0046196B"/>
    <w:rsid w:val="00461B86"/>
    <w:rsid w:val="00461C77"/>
    <w:rsid w:val="004620FA"/>
    <w:rsid w:val="00463048"/>
    <w:rsid w:val="00463B3C"/>
    <w:rsid w:val="00464B63"/>
    <w:rsid w:val="00466EF6"/>
    <w:rsid w:val="004722B5"/>
    <w:rsid w:val="00472E60"/>
    <w:rsid w:val="004736F0"/>
    <w:rsid w:val="004748FB"/>
    <w:rsid w:val="00476650"/>
    <w:rsid w:val="0047676C"/>
    <w:rsid w:val="00481D90"/>
    <w:rsid w:val="004824AD"/>
    <w:rsid w:val="00484413"/>
    <w:rsid w:val="0049041E"/>
    <w:rsid w:val="00493635"/>
    <w:rsid w:val="00493D06"/>
    <w:rsid w:val="00494EBD"/>
    <w:rsid w:val="00497595"/>
    <w:rsid w:val="004A1B5F"/>
    <w:rsid w:val="004A23F5"/>
    <w:rsid w:val="004A252F"/>
    <w:rsid w:val="004A282D"/>
    <w:rsid w:val="004A2BD6"/>
    <w:rsid w:val="004A3B89"/>
    <w:rsid w:val="004A3EFC"/>
    <w:rsid w:val="004A4C4B"/>
    <w:rsid w:val="004A4DC6"/>
    <w:rsid w:val="004A6014"/>
    <w:rsid w:val="004A7BD2"/>
    <w:rsid w:val="004B108A"/>
    <w:rsid w:val="004B1A9A"/>
    <w:rsid w:val="004B22E5"/>
    <w:rsid w:val="004B42A4"/>
    <w:rsid w:val="004B5DA2"/>
    <w:rsid w:val="004C12AC"/>
    <w:rsid w:val="004C1B2B"/>
    <w:rsid w:val="004C1B9A"/>
    <w:rsid w:val="004C2D48"/>
    <w:rsid w:val="004C3BF4"/>
    <w:rsid w:val="004C50C5"/>
    <w:rsid w:val="004C6597"/>
    <w:rsid w:val="004D0064"/>
    <w:rsid w:val="004D0BC6"/>
    <w:rsid w:val="004D1A71"/>
    <w:rsid w:val="004D2D4A"/>
    <w:rsid w:val="004D538C"/>
    <w:rsid w:val="004D7A59"/>
    <w:rsid w:val="004E14BF"/>
    <w:rsid w:val="004E16DE"/>
    <w:rsid w:val="004E1FA4"/>
    <w:rsid w:val="004E2F94"/>
    <w:rsid w:val="004E3FC1"/>
    <w:rsid w:val="004E48A2"/>
    <w:rsid w:val="004E4FA0"/>
    <w:rsid w:val="004E5708"/>
    <w:rsid w:val="004E5C7B"/>
    <w:rsid w:val="004E6718"/>
    <w:rsid w:val="004E7370"/>
    <w:rsid w:val="004E73E6"/>
    <w:rsid w:val="004E7D1C"/>
    <w:rsid w:val="004F0049"/>
    <w:rsid w:val="004F0104"/>
    <w:rsid w:val="004F119B"/>
    <w:rsid w:val="004F3E27"/>
    <w:rsid w:val="004F45EE"/>
    <w:rsid w:val="004F4983"/>
    <w:rsid w:val="004F569E"/>
    <w:rsid w:val="004F56B7"/>
    <w:rsid w:val="004F62FA"/>
    <w:rsid w:val="004F6F52"/>
    <w:rsid w:val="005024A3"/>
    <w:rsid w:val="00502C8F"/>
    <w:rsid w:val="005069DA"/>
    <w:rsid w:val="00506B5C"/>
    <w:rsid w:val="00507614"/>
    <w:rsid w:val="00507E3C"/>
    <w:rsid w:val="00511158"/>
    <w:rsid w:val="00511569"/>
    <w:rsid w:val="005138E1"/>
    <w:rsid w:val="005142D6"/>
    <w:rsid w:val="005153B4"/>
    <w:rsid w:val="00515FE0"/>
    <w:rsid w:val="0051648B"/>
    <w:rsid w:val="0051681B"/>
    <w:rsid w:val="00520B93"/>
    <w:rsid w:val="00521CE4"/>
    <w:rsid w:val="00522D65"/>
    <w:rsid w:val="005233AE"/>
    <w:rsid w:val="00523EB1"/>
    <w:rsid w:val="00523FE0"/>
    <w:rsid w:val="00524C89"/>
    <w:rsid w:val="00526003"/>
    <w:rsid w:val="0052635D"/>
    <w:rsid w:val="00530964"/>
    <w:rsid w:val="00531056"/>
    <w:rsid w:val="005318A0"/>
    <w:rsid w:val="00531E94"/>
    <w:rsid w:val="00533D60"/>
    <w:rsid w:val="00541406"/>
    <w:rsid w:val="00541A14"/>
    <w:rsid w:val="005436B6"/>
    <w:rsid w:val="00544D86"/>
    <w:rsid w:val="00544D99"/>
    <w:rsid w:val="00546DEF"/>
    <w:rsid w:val="00547E8A"/>
    <w:rsid w:val="0055156B"/>
    <w:rsid w:val="005555E4"/>
    <w:rsid w:val="005566F8"/>
    <w:rsid w:val="0056032B"/>
    <w:rsid w:val="00560F4A"/>
    <w:rsid w:val="0056394E"/>
    <w:rsid w:val="005653FE"/>
    <w:rsid w:val="005670EE"/>
    <w:rsid w:val="0057021A"/>
    <w:rsid w:val="005706C7"/>
    <w:rsid w:val="00571684"/>
    <w:rsid w:val="00572836"/>
    <w:rsid w:val="00573424"/>
    <w:rsid w:val="005756B3"/>
    <w:rsid w:val="0057595A"/>
    <w:rsid w:val="00575A51"/>
    <w:rsid w:val="00576FF1"/>
    <w:rsid w:val="0057745C"/>
    <w:rsid w:val="00577BDA"/>
    <w:rsid w:val="00580D39"/>
    <w:rsid w:val="00581C9C"/>
    <w:rsid w:val="00581CA0"/>
    <w:rsid w:val="00581D2F"/>
    <w:rsid w:val="00581D36"/>
    <w:rsid w:val="0058270C"/>
    <w:rsid w:val="00583732"/>
    <w:rsid w:val="00584224"/>
    <w:rsid w:val="00584CE7"/>
    <w:rsid w:val="00584FFF"/>
    <w:rsid w:val="0058619F"/>
    <w:rsid w:val="005879EC"/>
    <w:rsid w:val="00587E7E"/>
    <w:rsid w:val="005903CF"/>
    <w:rsid w:val="00590782"/>
    <w:rsid w:val="0059124C"/>
    <w:rsid w:val="0059245F"/>
    <w:rsid w:val="00592D6B"/>
    <w:rsid w:val="005949B0"/>
    <w:rsid w:val="00595228"/>
    <w:rsid w:val="005A1D6C"/>
    <w:rsid w:val="005A3666"/>
    <w:rsid w:val="005A4727"/>
    <w:rsid w:val="005A5BA6"/>
    <w:rsid w:val="005A6541"/>
    <w:rsid w:val="005A6A6B"/>
    <w:rsid w:val="005A75A9"/>
    <w:rsid w:val="005A7B5C"/>
    <w:rsid w:val="005B07D9"/>
    <w:rsid w:val="005B0B4A"/>
    <w:rsid w:val="005B0F60"/>
    <w:rsid w:val="005B1398"/>
    <w:rsid w:val="005B1E4D"/>
    <w:rsid w:val="005B2B73"/>
    <w:rsid w:val="005B3935"/>
    <w:rsid w:val="005B4425"/>
    <w:rsid w:val="005B4F64"/>
    <w:rsid w:val="005B5167"/>
    <w:rsid w:val="005B6C5A"/>
    <w:rsid w:val="005B7099"/>
    <w:rsid w:val="005B7374"/>
    <w:rsid w:val="005B7C83"/>
    <w:rsid w:val="005B7DFE"/>
    <w:rsid w:val="005C134A"/>
    <w:rsid w:val="005C2FB7"/>
    <w:rsid w:val="005C3992"/>
    <w:rsid w:val="005C7090"/>
    <w:rsid w:val="005C722F"/>
    <w:rsid w:val="005C78CD"/>
    <w:rsid w:val="005C7F75"/>
    <w:rsid w:val="005D0779"/>
    <w:rsid w:val="005D0AFF"/>
    <w:rsid w:val="005D1563"/>
    <w:rsid w:val="005D2FB4"/>
    <w:rsid w:val="005D332F"/>
    <w:rsid w:val="005D541A"/>
    <w:rsid w:val="005D55E3"/>
    <w:rsid w:val="005D6E59"/>
    <w:rsid w:val="005D75E1"/>
    <w:rsid w:val="005D78A3"/>
    <w:rsid w:val="005D7A47"/>
    <w:rsid w:val="005E149F"/>
    <w:rsid w:val="005E240D"/>
    <w:rsid w:val="005E2BEC"/>
    <w:rsid w:val="005E3ABF"/>
    <w:rsid w:val="005E3FE7"/>
    <w:rsid w:val="005E45C2"/>
    <w:rsid w:val="005E4B08"/>
    <w:rsid w:val="005E4D0F"/>
    <w:rsid w:val="005E63A0"/>
    <w:rsid w:val="005E63A2"/>
    <w:rsid w:val="005E700B"/>
    <w:rsid w:val="005F1B13"/>
    <w:rsid w:val="005F23CD"/>
    <w:rsid w:val="005F49E6"/>
    <w:rsid w:val="005F5A4C"/>
    <w:rsid w:val="005F7327"/>
    <w:rsid w:val="005F75EA"/>
    <w:rsid w:val="00600B85"/>
    <w:rsid w:val="006029AD"/>
    <w:rsid w:val="006036E5"/>
    <w:rsid w:val="00603C62"/>
    <w:rsid w:val="00604901"/>
    <w:rsid w:val="00605179"/>
    <w:rsid w:val="006057B9"/>
    <w:rsid w:val="0060585D"/>
    <w:rsid w:val="006060C7"/>
    <w:rsid w:val="006078B1"/>
    <w:rsid w:val="006078B6"/>
    <w:rsid w:val="00611704"/>
    <w:rsid w:val="00611834"/>
    <w:rsid w:val="00611D2B"/>
    <w:rsid w:val="0061396D"/>
    <w:rsid w:val="00613BBC"/>
    <w:rsid w:val="0061504E"/>
    <w:rsid w:val="006154B6"/>
    <w:rsid w:val="00616891"/>
    <w:rsid w:val="00616B03"/>
    <w:rsid w:val="006173CE"/>
    <w:rsid w:val="006207A8"/>
    <w:rsid w:val="00620A3F"/>
    <w:rsid w:val="00620DF8"/>
    <w:rsid w:val="00621ADA"/>
    <w:rsid w:val="00622B48"/>
    <w:rsid w:val="00623376"/>
    <w:rsid w:val="00623527"/>
    <w:rsid w:val="00623D6F"/>
    <w:rsid w:val="00623E2A"/>
    <w:rsid w:val="006240D0"/>
    <w:rsid w:val="00626BCF"/>
    <w:rsid w:val="006272C2"/>
    <w:rsid w:val="006276CD"/>
    <w:rsid w:val="0063612C"/>
    <w:rsid w:val="00636648"/>
    <w:rsid w:val="00641205"/>
    <w:rsid w:val="00641D15"/>
    <w:rsid w:val="00642C4F"/>
    <w:rsid w:val="006430AB"/>
    <w:rsid w:val="00643629"/>
    <w:rsid w:val="00643CBC"/>
    <w:rsid w:val="0064424C"/>
    <w:rsid w:val="00644B8F"/>
    <w:rsid w:val="00645940"/>
    <w:rsid w:val="00647356"/>
    <w:rsid w:val="00647BE5"/>
    <w:rsid w:val="00650589"/>
    <w:rsid w:val="006508E8"/>
    <w:rsid w:val="006533AA"/>
    <w:rsid w:val="0065402E"/>
    <w:rsid w:val="00654561"/>
    <w:rsid w:val="006558AF"/>
    <w:rsid w:val="00656A10"/>
    <w:rsid w:val="00657619"/>
    <w:rsid w:val="00660CF5"/>
    <w:rsid w:val="0066297D"/>
    <w:rsid w:val="00663E69"/>
    <w:rsid w:val="00664E9C"/>
    <w:rsid w:val="00665798"/>
    <w:rsid w:val="00666511"/>
    <w:rsid w:val="00667642"/>
    <w:rsid w:val="0067135C"/>
    <w:rsid w:val="00671CEF"/>
    <w:rsid w:val="0067414A"/>
    <w:rsid w:val="00675502"/>
    <w:rsid w:val="006755B5"/>
    <w:rsid w:val="0067663C"/>
    <w:rsid w:val="00676AEC"/>
    <w:rsid w:val="00676DEE"/>
    <w:rsid w:val="006809EA"/>
    <w:rsid w:val="0068187A"/>
    <w:rsid w:val="00686AE4"/>
    <w:rsid w:val="00690659"/>
    <w:rsid w:val="006918C3"/>
    <w:rsid w:val="0069231E"/>
    <w:rsid w:val="006928F6"/>
    <w:rsid w:val="006928FE"/>
    <w:rsid w:val="006939D1"/>
    <w:rsid w:val="006960BF"/>
    <w:rsid w:val="00697295"/>
    <w:rsid w:val="0069740B"/>
    <w:rsid w:val="006A1E1B"/>
    <w:rsid w:val="006A2463"/>
    <w:rsid w:val="006A24E9"/>
    <w:rsid w:val="006A386F"/>
    <w:rsid w:val="006A3923"/>
    <w:rsid w:val="006A41F5"/>
    <w:rsid w:val="006A42C6"/>
    <w:rsid w:val="006A42D6"/>
    <w:rsid w:val="006A5315"/>
    <w:rsid w:val="006A63F1"/>
    <w:rsid w:val="006B03FE"/>
    <w:rsid w:val="006B1A60"/>
    <w:rsid w:val="006B2AD1"/>
    <w:rsid w:val="006B2BE0"/>
    <w:rsid w:val="006B4023"/>
    <w:rsid w:val="006B426D"/>
    <w:rsid w:val="006B47F5"/>
    <w:rsid w:val="006B48E1"/>
    <w:rsid w:val="006B4E45"/>
    <w:rsid w:val="006B5EFC"/>
    <w:rsid w:val="006B65ED"/>
    <w:rsid w:val="006B6DD3"/>
    <w:rsid w:val="006C0C92"/>
    <w:rsid w:val="006C12E6"/>
    <w:rsid w:val="006C1976"/>
    <w:rsid w:val="006C2AAC"/>
    <w:rsid w:val="006C3878"/>
    <w:rsid w:val="006C3E25"/>
    <w:rsid w:val="006C4248"/>
    <w:rsid w:val="006C4C10"/>
    <w:rsid w:val="006C4EFE"/>
    <w:rsid w:val="006C55C8"/>
    <w:rsid w:val="006C5D6E"/>
    <w:rsid w:val="006C78BB"/>
    <w:rsid w:val="006C7BDC"/>
    <w:rsid w:val="006D20CF"/>
    <w:rsid w:val="006D2F64"/>
    <w:rsid w:val="006D3153"/>
    <w:rsid w:val="006D54F1"/>
    <w:rsid w:val="006D5EC3"/>
    <w:rsid w:val="006D5F56"/>
    <w:rsid w:val="006D61FE"/>
    <w:rsid w:val="006D7128"/>
    <w:rsid w:val="006E032A"/>
    <w:rsid w:val="006E12A7"/>
    <w:rsid w:val="006E1398"/>
    <w:rsid w:val="006E19F1"/>
    <w:rsid w:val="006E2FCB"/>
    <w:rsid w:val="006E31DB"/>
    <w:rsid w:val="006E3794"/>
    <w:rsid w:val="006E3AAB"/>
    <w:rsid w:val="006E43DE"/>
    <w:rsid w:val="006E52C9"/>
    <w:rsid w:val="006E5ADB"/>
    <w:rsid w:val="006E7526"/>
    <w:rsid w:val="006F11BB"/>
    <w:rsid w:val="006F1377"/>
    <w:rsid w:val="006F2569"/>
    <w:rsid w:val="006F2C5E"/>
    <w:rsid w:val="006F3157"/>
    <w:rsid w:val="006F42AE"/>
    <w:rsid w:val="006F44ED"/>
    <w:rsid w:val="006F4CA8"/>
    <w:rsid w:val="006F4E1C"/>
    <w:rsid w:val="006F521A"/>
    <w:rsid w:val="006F6B2B"/>
    <w:rsid w:val="006F6E2D"/>
    <w:rsid w:val="006F75A3"/>
    <w:rsid w:val="006F7C4B"/>
    <w:rsid w:val="00700DB0"/>
    <w:rsid w:val="007041A2"/>
    <w:rsid w:val="00704BB2"/>
    <w:rsid w:val="007050FB"/>
    <w:rsid w:val="00706F87"/>
    <w:rsid w:val="00707EC3"/>
    <w:rsid w:val="00707F4B"/>
    <w:rsid w:val="007104A5"/>
    <w:rsid w:val="00711793"/>
    <w:rsid w:val="00712433"/>
    <w:rsid w:val="00712B9C"/>
    <w:rsid w:val="00713116"/>
    <w:rsid w:val="00714035"/>
    <w:rsid w:val="00715A77"/>
    <w:rsid w:val="00722705"/>
    <w:rsid w:val="00723159"/>
    <w:rsid w:val="007238F1"/>
    <w:rsid w:val="00723F06"/>
    <w:rsid w:val="00724394"/>
    <w:rsid w:val="00724674"/>
    <w:rsid w:val="00725E18"/>
    <w:rsid w:val="0073337E"/>
    <w:rsid w:val="00733D11"/>
    <w:rsid w:val="0073444E"/>
    <w:rsid w:val="00734C5B"/>
    <w:rsid w:val="007355F8"/>
    <w:rsid w:val="00736D5D"/>
    <w:rsid w:val="007375F6"/>
    <w:rsid w:val="007377F7"/>
    <w:rsid w:val="00737FE5"/>
    <w:rsid w:val="007404BF"/>
    <w:rsid w:val="00740C70"/>
    <w:rsid w:val="00740FD4"/>
    <w:rsid w:val="00741206"/>
    <w:rsid w:val="0074168E"/>
    <w:rsid w:val="007430DC"/>
    <w:rsid w:val="0074322D"/>
    <w:rsid w:val="007438DF"/>
    <w:rsid w:val="0074430F"/>
    <w:rsid w:val="007444B3"/>
    <w:rsid w:val="00744FBA"/>
    <w:rsid w:val="0074710C"/>
    <w:rsid w:val="00747BC1"/>
    <w:rsid w:val="0075121B"/>
    <w:rsid w:val="00751266"/>
    <w:rsid w:val="00751388"/>
    <w:rsid w:val="007517DA"/>
    <w:rsid w:val="00752249"/>
    <w:rsid w:val="007522BA"/>
    <w:rsid w:val="00753342"/>
    <w:rsid w:val="00754F65"/>
    <w:rsid w:val="00755EE6"/>
    <w:rsid w:val="007562DD"/>
    <w:rsid w:val="00756A8E"/>
    <w:rsid w:val="00760998"/>
    <w:rsid w:val="00761232"/>
    <w:rsid w:val="0076132D"/>
    <w:rsid w:val="007618B5"/>
    <w:rsid w:val="00761A98"/>
    <w:rsid w:val="00761CAF"/>
    <w:rsid w:val="00762772"/>
    <w:rsid w:val="00765270"/>
    <w:rsid w:val="00765B6E"/>
    <w:rsid w:val="00770014"/>
    <w:rsid w:val="00770518"/>
    <w:rsid w:val="00770A39"/>
    <w:rsid w:val="007714DA"/>
    <w:rsid w:val="007731CC"/>
    <w:rsid w:val="00773A1D"/>
    <w:rsid w:val="00774178"/>
    <w:rsid w:val="00774626"/>
    <w:rsid w:val="00774974"/>
    <w:rsid w:val="00775924"/>
    <w:rsid w:val="00775AD1"/>
    <w:rsid w:val="00776813"/>
    <w:rsid w:val="007775DD"/>
    <w:rsid w:val="00777880"/>
    <w:rsid w:val="0078108A"/>
    <w:rsid w:val="007825C8"/>
    <w:rsid w:val="00782963"/>
    <w:rsid w:val="00782A22"/>
    <w:rsid w:val="00782AF5"/>
    <w:rsid w:val="00784D77"/>
    <w:rsid w:val="0078754A"/>
    <w:rsid w:val="00790486"/>
    <w:rsid w:val="00790682"/>
    <w:rsid w:val="00790EB2"/>
    <w:rsid w:val="00791946"/>
    <w:rsid w:val="00794418"/>
    <w:rsid w:val="0079573A"/>
    <w:rsid w:val="00797606"/>
    <w:rsid w:val="007A12F0"/>
    <w:rsid w:val="007A14A3"/>
    <w:rsid w:val="007A17E9"/>
    <w:rsid w:val="007A1BFE"/>
    <w:rsid w:val="007A223E"/>
    <w:rsid w:val="007A2B4E"/>
    <w:rsid w:val="007A42B5"/>
    <w:rsid w:val="007A578B"/>
    <w:rsid w:val="007A626F"/>
    <w:rsid w:val="007A6977"/>
    <w:rsid w:val="007B0791"/>
    <w:rsid w:val="007B0B05"/>
    <w:rsid w:val="007B0C80"/>
    <w:rsid w:val="007B2CE6"/>
    <w:rsid w:val="007B3175"/>
    <w:rsid w:val="007B606A"/>
    <w:rsid w:val="007B6289"/>
    <w:rsid w:val="007B7BD3"/>
    <w:rsid w:val="007C084C"/>
    <w:rsid w:val="007C16E5"/>
    <w:rsid w:val="007C297B"/>
    <w:rsid w:val="007C3E00"/>
    <w:rsid w:val="007C3EF9"/>
    <w:rsid w:val="007C3F6D"/>
    <w:rsid w:val="007C5753"/>
    <w:rsid w:val="007C638D"/>
    <w:rsid w:val="007D4A1B"/>
    <w:rsid w:val="007D7F04"/>
    <w:rsid w:val="007E00A7"/>
    <w:rsid w:val="007E06AB"/>
    <w:rsid w:val="007E0B38"/>
    <w:rsid w:val="007E0F7A"/>
    <w:rsid w:val="007E1273"/>
    <w:rsid w:val="007E1AC1"/>
    <w:rsid w:val="007E3546"/>
    <w:rsid w:val="007E4038"/>
    <w:rsid w:val="007E4B35"/>
    <w:rsid w:val="007E5215"/>
    <w:rsid w:val="007E55CB"/>
    <w:rsid w:val="007E56B6"/>
    <w:rsid w:val="007E7A2F"/>
    <w:rsid w:val="007F0A44"/>
    <w:rsid w:val="007F0A82"/>
    <w:rsid w:val="007F0F72"/>
    <w:rsid w:val="007F18D1"/>
    <w:rsid w:val="007F26DF"/>
    <w:rsid w:val="007F28A7"/>
    <w:rsid w:val="007F292A"/>
    <w:rsid w:val="007F2CC8"/>
    <w:rsid w:val="007F2FFC"/>
    <w:rsid w:val="008000DC"/>
    <w:rsid w:val="00800E3D"/>
    <w:rsid w:val="008025DF"/>
    <w:rsid w:val="0080263F"/>
    <w:rsid w:val="0080412F"/>
    <w:rsid w:val="0080515A"/>
    <w:rsid w:val="008068D5"/>
    <w:rsid w:val="00810094"/>
    <w:rsid w:val="00811AB3"/>
    <w:rsid w:val="0081499F"/>
    <w:rsid w:val="00816045"/>
    <w:rsid w:val="008162C3"/>
    <w:rsid w:val="0081637F"/>
    <w:rsid w:val="008177AD"/>
    <w:rsid w:val="00817CE4"/>
    <w:rsid w:val="0082042D"/>
    <w:rsid w:val="0082157E"/>
    <w:rsid w:val="00822732"/>
    <w:rsid w:val="00823044"/>
    <w:rsid w:val="008253A4"/>
    <w:rsid w:val="008326FC"/>
    <w:rsid w:val="00832C44"/>
    <w:rsid w:val="0083313F"/>
    <w:rsid w:val="00834A7E"/>
    <w:rsid w:val="008350C8"/>
    <w:rsid w:val="00835EF7"/>
    <w:rsid w:val="008364E2"/>
    <w:rsid w:val="00836CBF"/>
    <w:rsid w:val="00840406"/>
    <w:rsid w:val="008410D4"/>
    <w:rsid w:val="008414F0"/>
    <w:rsid w:val="0084249B"/>
    <w:rsid w:val="00842551"/>
    <w:rsid w:val="008426B9"/>
    <w:rsid w:val="008448AD"/>
    <w:rsid w:val="00845D32"/>
    <w:rsid w:val="00846B42"/>
    <w:rsid w:val="0084749E"/>
    <w:rsid w:val="00850D94"/>
    <w:rsid w:val="0085284C"/>
    <w:rsid w:val="00853C46"/>
    <w:rsid w:val="0085458A"/>
    <w:rsid w:val="00855D02"/>
    <w:rsid w:val="008561ED"/>
    <w:rsid w:val="00857669"/>
    <w:rsid w:val="00857FF2"/>
    <w:rsid w:val="0086042F"/>
    <w:rsid w:val="008604EA"/>
    <w:rsid w:val="008613C1"/>
    <w:rsid w:val="0086407B"/>
    <w:rsid w:val="0086692B"/>
    <w:rsid w:val="00866C37"/>
    <w:rsid w:val="008674E6"/>
    <w:rsid w:val="00867726"/>
    <w:rsid w:val="0087005E"/>
    <w:rsid w:val="008700B3"/>
    <w:rsid w:val="00871E16"/>
    <w:rsid w:val="00874A74"/>
    <w:rsid w:val="00876009"/>
    <w:rsid w:val="00876983"/>
    <w:rsid w:val="00876BAB"/>
    <w:rsid w:val="008777DE"/>
    <w:rsid w:val="00880DE1"/>
    <w:rsid w:val="00881793"/>
    <w:rsid w:val="00882A0F"/>
    <w:rsid w:val="00882FC8"/>
    <w:rsid w:val="00883054"/>
    <w:rsid w:val="008843DA"/>
    <w:rsid w:val="00885277"/>
    <w:rsid w:val="00885ABC"/>
    <w:rsid w:val="00886D01"/>
    <w:rsid w:val="008874A7"/>
    <w:rsid w:val="008877F5"/>
    <w:rsid w:val="008919EF"/>
    <w:rsid w:val="00891B5C"/>
    <w:rsid w:val="0089273F"/>
    <w:rsid w:val="00892E3A"/>
    <w:rsid w:val="008930DB"/>
    <w:rsid w:val="00893C09"/>
    <w:rsid w:val="0089464B"/>
    <w:rsid w:val="00894970"/>
    <w:rsid w:val="008952CB"/>
    <w:rsid w:val="00895326"/>
    <w:rsid w:val="008972F9"/>
    <w:rsid w:val="0089746B"/>
    <w:rsid w:val="00897FE1"/>
    <w:rsid w:val="008A03A3"/>
    <w:rsid w:val="008A09B0"/>
    <w:rsid w:val="008A2CE5"/>
    <w:rsid w:val="008A37E3"/>
    <w:rsid w:val="008A3892"/>
    <w:rsid w:val="008A3C04"/>
    <w:rsid w:val="008A5ED9"/>
    <w:rsid w:val="008B09A0"/>
    <w:rsid w:val="008B1DE3"/>
    <w:rsid w:val="008B1EC2"/>
    <w:rsid w:val="008B26B3"/>
    <w:rsid w:val="008B2A97"/>
    <w:rsid w:val="008B2C05"/>
    <w:rsid w:val="008B2C17"/>
    <w:rsid w:val="008B7A03"/>
    <w:rsid w:val="008B7E7F"/>
    <w:rsid w:val="008C1B42"/>
    <w:rsid w:val="008C1F4E"/>
    <w:rsid w:val="008C3294"/>
    <w:rsid w:val="008C3F51"/>
    <w:rsid w:val="008C4D15"/>
    <w:rsid w:val="008C6454"/>
    <w:rsid w:val="008C7753"/>
    <w:rsid w:val="008C7D9D"/>
    <w:rsid w:val="008D06D2"/>
    <w:rsid w:val="008D12E5"/>
    <w:rsid w:val="008D33D8"/>
    <w:rsid w:val="008D3872"/>
    <w:rsid w:val="008D3E4B"/>
    <w:rsid w:val="008D7859"/>
    <w:rsid w:val="008D7A9F"/>
    <w:rsid w:val="008D7B4F"/>
    <w:rsid w:val="008D7F4D"/>
    <w:rsid w:val="008E05BB"/>
    <w:rsid w:val="008E1B70"/>
    <w:rsid w:val="008E2F2C"/>
    <w:rsid w:val="008E5828"/>
    <w:rsid w:val="008F0360"/>
    <w:rsid w:val="008F0757"/>
    <w:rsid w:val="008F09B9"/>
    <w:rsid w:val="008F1357"/>
    <w:rsid w:val="008F19BA"/>
    <w:rsid w:val="008F390D"/>
    <w:rsid w:val="008F61AF"/>
    <w:rsid w:val="008F72C9"/>
    <w:rsid w:val="008F75C8"/>
    <w:rsid w:val="008F7EF0"/>
    <w:rsid w:val="00900F87"/>
    <w:rsid w:val="00901206"/>
    <w:rsid w:val="00901688"/>
    <w:rsid w:val="00902A98"/>
    <w:rsid w:val="00902FB1"/>
    <w:rsid w:val="009031AB"/>
    <w:rsid w:val="00904542"/>
    <w:rsid w:val="0090557F"/>
    <w:rsid w:val="0090605B"/>
    <w:rsid w:val="00906767"/>
    <w:rsid w:val="00906CA1"/>
    <w:rsid w:val="00907108"/>
    <w:rsid w:val="00910C2B"/>
    <w:rsid w:val="00910DE6"/>
    <w:rsid w:val="00911437"/>
    <w:rsid w:val="00911D95"/>
    <w:rsid w:val="00912E96"/>
    <w:rsid w:val="00914F3C"/>
    <w:rsid w:val="0091523B"/>
    <w:rsid w:val="00915FB3"/>
    <w:rsid w:val="0091764B"/>
    <w:rsid w:val="009176E1"/>
    <w:rsid w:val="0091772F"/>
    <w:rsid w:val="009200AC"/>
    <w:rsid w:val="009200ED"/>
    <w:rsid w:val="00921E36"/>
    <w:rsid w:val="009225AA"/>
    <w:rsid w:val="00922D9D"/>
    <w:rsid w:val="00922F2C"/>
    <w:rsid w:val="009245E2"/>
    <w:rsid w:val="0092480F"/>
    <w:rsid w:val="009251DF"/>
    <w:rsid w:val="00925578"/>
    <w:rsid w:val="00925762"/>
    <w:rsid w:val="009275C2"/>
    <w:rsid w:val="009318D4"/>
    <w:rsid w:val="009330DE"/>
    <w:rsid w:val="00935653"/>
    <w:rsid w:val="00935C20"/>
    <w:rsid w:val="009366B0"/>
    <w:rsid w:val="00937611"/>
    <w:rsid w:val="009379B3"/>
    <w:rsid w:val="0094045B"/>
    <w:rsid w:val="00940E98"/>
    <w:rsid w:val="00942196"/>
    <w:rsid w:val="009427ED"/>
    <w:rsid w:val="00942958"/>
    <w:rsid w:val="00943271"/>
    <w:rsid w:val="00944FD3"/>
    <w:rsid w:val="00946E57"/>
    <w:rsid w:val="00947BC0"/>
    <w:rsid w:val="00950BA4"/>
    <w:rsid w:val="00951550"/>
    <w:rsid w:val="0095209D"/>
    <w:rsid w:val="009550FC"/>
    <w:rsid w:val="009558C8"/>
    <w:rsid w:val="00955CFF"/>
    <w:rsid w:val="00956432"/>
    <w:rsid w:val="00956636"/>
    <w:rsid w:val="009605B2"/>
    <w:rsid w:val="009607D2"/>
    <w:rsid w:val="00960EC5"/>
    <w:rsid w:val="009627D5"/>
    <w:rsid w:val="009628BE"/>
    <w:rsid w:val="00962FB1"/>
    <w:rsid w:val="009641D5"/>
    <w:rsid w:val="009655C0"/>
    <w:rsid w:val="0096606A"/>
    <w:rsid w:val="009677EC"/>
    <w:rsid w:val="0097009B"/>
    <w:rsid w:val="00970FA8"/>
    <w:rsid w:val="009713C4"/>
    <w:rsid w:val="00971D0E"/>
    <w:rsid w:val="00972B64"/>
    <w:rsid w:val="00972C08"/>
    <w:rsid w:val="00973FE6"/>
    <w:rsid w:val="0097483D"/>
    <w:rsid w:val="00976502"/>
    <w:rsid w:val="009766AA"/>
    <w:rsid w:val="00980D40"/>
    <w:rsid w:val="00980E4A"/>
    <w:rsid w:val="00980FF0"/>
    <w:rsid w:val="00982ED3"/>
    <w:rsid w:val="00983042"/>
    <w:rsid w:val="00984A7A"/>
    <w:rsid w:val="00984EF0"/>
    <w:rsid w:val="00985D10"/>
    <w:rsid w:val="00987F7C"/>
    <w:rsid w:val="00990B19"/>
    <w:rsid w:val="009916F5"/>
    <w:rsid w:val="0099176C"/>
    <w:rsid w:val="0099242C"/>
    <w:rsid w:val="00992BBA"/>
    <w:rsid w:val="0099393A"/>
    <w:rsid w:val="00994A65"/>
    <w:rsid w:val="00994A95"/>
    <w:rsid w:val="00995131"/>
    <w:rsid w:val="00995167"/>
    <w:rsid w:val="0099585D"/>
    <w:rsid w:val="009A0053"/>
    <w:rsid w:val="009A0CF3"/>
    <w:rsid w:val="009A1925"/>
    <w:rsid w:val="009A198A"/>
    <w:rsid w:val="009A443C"/>
    <w:rsid w:val="009A5A65"/>
    <w:rsid w:val="009A685B"/>
    <w:rsid w:val="009A7C7B"/>
    <w:rsid w:val="009A7D95"/>
    <w:rsid w:val="009B0A66"/>
    <w:rsid w:val="009B0D58"/>
    <w:rsid w:val="009B109C"/>
    <w:rsid w:val="009B1CB5"/>
    <w:rsid w:val="009B30E1"/>
    <w:rsid w:val="009B3584"/>
    <w:rsid w:val="009B53DC"/>
    <w:rsid w:val="009B5CA6"/>
    <w:rsid w:val="009B6F5A"/>
    <w:rsid w:val="009B7B14"/>
    <w:rsid w:val="009C0DB5"/>
    <w:rsid w:val="009C1571"/>
    <w:rsid w:val="009C48BE"/>
    <w:rsid w:val="009C53E7"/>
    <w:rsid w:val="009C780E"/>
    <w:rsid w:val="009D09AB"/>
    <w:rsid w:val="009D1227"/>
    <w:rsid w:val="009D1C01"/>
    <w:rsid w:val="009D44A3"/>
    <w:rsid w:val="009D53DC"/>
    <w:rsid w:val="009D5409"/>
    <w:rsid w:val="009D6066"/>
    <w:rsid w:val="009D6A07"/>
    <w:rsid w:val="009D6BE9"/>
    <w:rsid w:val="009E0997"/>
    <w:rsid w:val="009E0DB3"/>
    <w:rsid w:val="009E0FC8"/>
    <w:rsid w:val="009E1421"/>
    <w:rsid w:val="009E1CD4"/>
    <w:rsid w:val="009E1E2A"/>
    <w:rsid w:val="009E27D8"/>
    <w:rsid w:val="009E2E30"/>
    <w:rsid w:val="009E2F9A"/>
    <w:rsid w:val="009E4EB3"/>
    <w:rsid w:val="009E57A1"/>
    <w:rsid w:val="009E5BB3"/>
    <w:rsid w:val="009E6AE5"/>
    <w:rsid w:val="009E6C0C"/>
    <w:rsid w:val="009E6D4A"/>
    <w:rsid w:val="009F09C2"/>
    <w:rsid w:val="009F55A6"/>
    <w:rsid w:val="009F6160"/>
    <w:rsid w:val="009F7CBE"/>
    <w:rsid w:val="00A00991"/>
    <w:rsid w:val="00A02103"/>
    <w:rsid w:val="00A021C6"/>
    <w:rsid w:val="00A027EF"/>
    <w:rsid w:val="00A02DEE"/>
    <w:rsid w:val="00A02F81"/>
    <w:rsid w:val="00A04CB2"/>
    <w:rsid w:val="00A06F5B"/>
    <w:rsid w:val="00A07A85"/>
    <w:rsid w:val="00A10082"/>
    <w:rsid w:val="00A10E40"/>
    <w:rsid w:val="00A118C0"/>
    <w:rsid w:val="00A124AC"/>
    <w:rsid w:val="00A12665"/>
    <w:rsid w:val="00A13335"/>
    <w:rsid w:val="00A14392"/>
    <w:rsid w:val="00A163CC"/>
    <w:rsid w:val="00A22709"/>
    <w:rsid w:val="00A22D80"/>
    <w:rsid w:val="00A2309B"/>
    <w:rsid w:val="00A249DF"/>
    <w:rsid w:val="00A34CB4"/>
    <w:rsid w:val="00A36658"/>
    <w:rsid w:val="00A36726"/>
    <w:rsid w:val="00A37AB5"/>
    <w:rsid w:val="00A40F8B"/>
    <w:rsid w:val="00A415CA"/>
    <w:rsid w:val="00A4167E"/>
    <w:rsid w:val="00A41A57"/>
    <w:rsid w:val="00A425F1"/>
    <w:rsid w:val="00A429D1"/>
    <w:rsid w:val="00A42AEB"/>
    <w:rsid w:val="00A42BC6"/>
    <w:rsid w:val="00A42F10"/>
    <w:rsid w:val="00A4342D"/>
    <w:rsid w:val="00A43DB8"/>
    <w:rsid w:val="00A46573"/>
    <w:rsid w:val="00A47550"/>
    <w:rsid w:val="00A4768A"/>
    <w:rsid w:val="00A50414"/>
    <w:rsid w:val="00A51608"/>
    <w:rsid w:val="00A51AEF"/>
    <w:rsid w:val="00A53343"/>
    <w:rsid w:val="00A551B7"/>
    <w:rsid w:val="00A55A69"/>
    <w:rsid w:val="00A5692F"/>
    <w:rsid w:val="00A56C28"/>
    <w:rsid w:val="00A5703C"/>
    <w:rsid w:val="00A575AB"/>
    <w:rsid w:val="00A61050"/>
    <w:rsid w:val="00A61E57"/>
    <w:rsid w:val="00A61EBC"/>
    <w:rsid w:val="00A62BD9"/>
    <w:rsid w:val="00A63BE2"/>
    <w:rsid w:val="00A64D90"/>
    <w:rsid w:val="00A668A6"/>
    <w:rsid w:val="00A71179"/>
    <w:rsid w:val="00A71554"/>
    <w:rsid w:val="00A718F3"/>
    <w:rsid w:val="00A71F7A"/>
    <w:rsid w:val="00A724CC"/>
    <w:rsid w:val="00A72847"/>
    <w:rsid w:val="00A73833"/>
    <w:rsid w:val="00A7426E"/>
    <w:rsid w:val="00A749D6"/>
    <w:rsid w:val="00A74A02"/>
    <w:rsid w:val="00A74D8D"/>
    <w:rsid w:val="00A7704B"/>
    <w:rsid w:val="00A77109"/>
    <w:rsid w:val="00A77415"/>
    <w:rsid w:val="00A77775"/>
    <w:rsid w:val="00A81722"/>
    <w:rsid w:val="00A828B0"/>
    <w:rsid w:val="00A82F93"/>
    <w:rsid w:val="00A83D80"/>
    <w:rsid w:val="00A8475C"/>
    <w:rsid w:val="00A84D3E"/>
    <w:rsid w:val="00A86DF1"/>
    <w:rsid w:val="00A8725A"/>
    <w:rsid w:val="00A87461"/>
    <w:rsid w:val="00A876A3"/>
    <w:rsid w:val="00A87E45"/>
    <w:rsid w:val="00A90260"/>
    <w:rsid w:val="00A916F1"/>
    <w:rsid w:val="00A93FC8"/>
    <w:rsid w:val="00A9415C"/>
    <w:rsid w:val="00A94184"/>
    <w:rsid w:val="00A94431"/>
    <w:rsid w:val="00A94969"/>
    <w:rsid w:val="00A96362"/>
    <w:rsid w:val="00AA0163"/>
    <w:rsid w:val="00AA08CB"/>
    <w:rsid w:val="00AA0F3A"/>
    <w:rsid w:val="00AA203D"/>
    <w:rsid w:val="00AA2112"/>
    <w:rsid w:val="00AA272E"/>
    <w:rsid w:val="00AA3DC6"/>
    <w:rsid w:val="00AA4229"/>
    <w:rsid w:val="00AA46DB"/>
    <w:rsid w:val="00AA4775"/>
    <w:rsid w:val="00AA4A43"/>
    <w:rsid w:val="00AA5476"/>
    <w:rsid w:val="00AA550E"/>
    <w:rsid w:val="00AA5E74"/>
    <w:rsid w:val="00AA65A5"/>
    <w:rsid w:val="00AB0364"/>
    <w:rsid w:val="00AB1107"/>
    <w:rsid w:val="00AB1327"/>
    <w:rsid w:val="00AB1903"/>
    <w:rsid w:val="00AB1D53"/>
    <w:rsid w:val="00AB1F4D"/>
    <w:rsid w:val="00AB25F1"/>
    <w:rsid w:val="00AB3102"/>
    <w:rsid w:val="00AB3114"/>
    <w:rsid w:val="00AB37CF"/>
    <w:rsid w:val="00AB3EE7"/>
    <w:rsid w:val="00AB4237"/>
    <w:rsid w:val="00AB43F8"/>
    <w:rsid w:val="00AB65B2"/>
    <w:rsid w:val="00AB6E45"/>
    <w:rsid w:val="00AB73E3"/>
    <w:rsid w:val="00AB74DD"/>
    <w:rsid w:val="00AC0758"/>
    <w:rsid w:val="00AC3BB2"/>
    <w:rsid w:val="00AC4628"/>
    <w:rsid w:val="00AC621F"/>
    <w:rsid w:val="00AD04E5"/>
    <w:rsid w:val="00AD10FB"/>
    <w:rsid w:val="00AD1816"/>
    <w:rsid w:val="00AD20F0"/>
    <w:rsid w:val="00AD2DD6"/>
    <w:rsid w:val="00AD4D28"/>
    <w:rsid w:val="00AD5456"/>
    <w:rsid w:val="00AD7517"/>
    <w:rsid w:val="00AE04A2"/>
    <w:rsid w:val="00AE0CB8"/>
    <w:rsid w:val="00AE11C1"/>
    <w:rsid w:val="00AE173B"/>
    <w:rsid w:val="00AE206A"/>
    <w:rsid w:val="00AE2CB1"/>
    <w:rsid w:val="00AE3048"/>
    <w:rsid w:val="00AE31E6"/>
    <w:rsid w:val="00AE3B91"/>
    <w:rsid w:val="00AE44B9"/>
    <w:rsid w:val="00AE5796"/>
    <w:rsid w:val="00AE5F96"/>
    <w:rsid w:val="00AE66AA"/>
    <w:rsid w:val="00AE7782"/>
    <w:rsid w:val="00AF0686"/>
    <w:rsid w:val="00AF07DB"/>
    <w:rsid w:val="00AF0C05"/>
    <w:rsid w:val="00AF1D68"/>
    <w:rsid w:val="00AF2113"/>
    <w:rsid w:val="00AF22BB"/>
    <w:rsid w:val="00AF4D3E"/>
    <w:rsid w:val="00AF56FC"/>
    <w:rsid w:val="00AF6AEC"/>
    <w:rsid w:val="00AF6E9B"/>
    <w:rsid w:val="00AF7BBC"/>
    <w:rsid w:val="00B01103"/>
    <w:rsid w:val="00B02E98"/>
    <w:rsid w:val="00B048A6"/>
    <w:rsid w:val="00B06B87"/>
    <w:rsid w:val="00B06F28"/>
    <w:rsid w:val="00B07119"/>
    <w:rsid w:val="00B07A17"/>
    <w:rsid w:val="00B10999"/>
    <w:rsid w:val="00B10F1C"/>
    <w:rsid w:val="00B113E1"/>
    <w:rsid w:val="00B11AC7"/>
    <w:rsid w:val="00B13C27"/>
    <w:rsid w:val="00B15740"/>
    <w:rsid w:val="00B16C89"/>
    <w:rsid w:val="00B173AB"/>
    <w:rsid w:val="00B17649"/>
    <w:rsid w:val="00B20FD1"/>
    <w:rsid w:val="00B2105C"/>
    <w:rsid w:val="00B22400"/>
    <w:rsid w:val="00B2346C"/>
    <w:rsid w:val="00B23937"/>
    <w:rsid w:val="00B2422C"/>
    <w:rsid w:val="00B25C6C"/>
    <w:rsid w:val="00B26436"/>
    <w:rsid w:val="00B30527"/>
    <w:rsid w:val="00B3304E"/>
    <w:rsid w:val="00B33CED"/>
    <w:rsid w:val="00B37E62"/>
    <w:rsid w:val="00B40957"/>
    <w:rsid w:val="00B41936"/>
    <w:rsid w:val="00B43802"/>
    <w:rsid w:val="00B44242"/>
    <w:rsid w:val="00B44CE5"/>
    <w:rsid w:val="00B454F6"/>
    <w:rsid w:val="00B46781"/>
    <w:rsid w:val="00B471BF"/>
    <w:rsid w:val="00B501AD"/>
    <w:rsid w:val="00B50A6D"/>
    <w:rsid w:val="00B51E76"/>
    <w:rsid w:val="00B52171"/>
    <w:rsid w:val="00B527DF"/>
    <w:rsid w:val="00B53C6C"/>
    <w:rsid w:val="00B55DB6"/>
    <w:rsid w:val="00B569D4"/>
    <w:rsid w:val="00B56CBF"/>
    <w:rsid w:val="00B600CD"/>
    <w:rsid w:val="00B60778"/>
    <w:rsid w:val="00B62505"/>
    <w:rsid w:val="00B628AF"/>
    <w:rsid w:val="00B62F76"/>
    <w:rsid w:val="00B63F84"/>
    <w:rsid w:val="00B6404A"/>
    <w:rsid w:val="00B6567F"/>
    <w:rsid w:val="00B659C4"/>
    <w:rsid w:val="00B667A2"/>
    <w:rsid w:val="00B70B80"/>
    <w:rsid w:val="00B7121C"/>
    <w:rsid w:val="00B726B9"/>
    <w:rsid w:val="00B72CC0"/>
    <w:rsid w:val="00B731EB"/>
    <w:rsid w:val="00B73B94"/>
    <w:rsid w:val="00B73EB5"/>
    <w:rsid w:val="00B75270"/>
    <w:rsid w:val="00B768E0"/>
    <w:rsid w:val="00B76DA2"/>
    <w:rsid w:val="00B778B2"/>
    <w:rsid w:val="00B80648"/>
    <w:rsid w:val="00B80788"/>
    <w:rsid w:val="00B8094D"/>
    <w:rsid w:val="00B80A2E"/>
    <w:rsid w:val="00B80ED0"/>
    <w:rsid w:val="00B80F21"/>
    <w:rsid w:val="00B81223"/>
    <w:rsid w:val="00B8155D"/>
    <w:rsid w:val="00B8252B"/>
    <w:rsid w:val="00B82854"/>
    <w:rsid w:val="00B82B82"/>
    <w:rsid w:val="00B848AD"/>
    <w:rsid w:val="00B859CD"/>
    <w:rsid w:val="00B90957"/>
    <w:rsid w:val="00B91064"/>
    <w:rsid w:val="00BA10FF"/>
    <w:rsid w:val="00BA167A"/>
    <w:rsid w:val="00BA36DD"/>
    <w:rsid w:val="00BA3DCD"/>
    <w:rsid w:val="00BA5045"/>
    <w:rsid w:val="00BB00C0"/>
    <w:rsid w:val="00BB11A9"/>
    <w:rsid w:val="00BB1F98"/>
    <w:rsid w:val="00BB26C0"/>
    <w:rsid w:val="00BB2F13"/>
    <w:rsid w:val="00BB3DA7"/>
    <w:rsid w:val="00BB4F97"/>
    <w:rsid w:val="00BB56C1"/>
    <w:rsid w:val="00BB7079"/>
    <w:rsid w:val="00BC0812"/>
    <w:rsid w:val="00BC12D2"/>
    <w:rsid w:val="00BC13AA"/>
    <w:rsid w:val="00BC23D8"/>
    <w:rsid w:val="00BC2AA0"/>
    <w:rsid w:val="00BC2AFA"/>
    <w:rsid w:val="00BC302B"/>
    <w:rsid w:val="00BC42E8"/>
    <w:rsid w:val="00BC4321"/>
    <w:rsid w:val="00BC528F"/>
    <w:rsid w:val="00BC5D8D"/>
    <w:rsid w:val="00BC6842"/>
    <w:rsid w:val="00BC7021"/>
    <w:rsid w:val="00BC72F5"/>
    <w:rsid w:val="00BD0058"/>
    <w:rsid w:val="00BD0609"/>
    <w:rsid w:val="00BD1BA1"/>
    <w:rsid w:val="00BD3987"/>
    <w:rsid w:val="00BE36AB"/>
    <w:rsid w:val="00BE45A8"/>
    <w:rsid w:val="00BE5883"/>
    <w:rsid w:val="00BE5953"/>
    <w:rsid w:val="00BE5F03"/>
    <w:rsid w:val="00BE72F3"/>
    <w:rsid w:val="00BF002B"/>
    <w:rsid w:val="00BF08EA"/>
    <w:rsid w:val="00BF0DF6"/>
    <w:rsid w:val="00BF1B18"/>
    <w:rsid w:val="00BF2924"/>
    <w:rsid w:val="00BF3D95"/>
    <w:rsid w:val="00BF4FC1"/>
    <w:rsid w:val="00BF5FDD"/>
    <w:rsid w:val="00BF788F"/>
    <w:rsid w:val="00C00E63"/>
    <w:rsid w:val="00C01565"/>
    <w:rsid w:val="00C016CA"/>
    <w:rsid w:val="00C02B81"/>
    <w:rsid w:val="00C0473C"/>
    <w:rsid w:val="00C107C5"/>
    <w:rsid w:val="00C11801"/>
    <w:rsid w:val="00C124AF"/>
    <w:rsid w:val="00C144A3"/>
    <w:rsid w:val="00C16137"/>
    <w:rsid w:val="00C201F8"/>
    <w:rsid w:val="00C2076A"/>
    <w:rsid w:val="00C227BC"/>
    <w:rsid w:val="00C23C70"/>
    <w:rsid w:val="00C24444"/>
    <w:rsid w:val="00C25E28"/>
    <w:rsid w:val="00C262D5"/>
    <w:rsid w:val="00C26342"/>
    <w:rsid w:val="00C269A6"/>
    <w:rsid w:val="00C274EF"/>
    <w:rsid w:val="00C27A27"/>
    <w:rsid w:val="00C3068F"/>
    <w:rsid w:val="00C3109E"/>
    <w:rsid w:val="00C3121B"/>
    <w:rsid w:val="00C3187C"/>
    <w:rsid w:val="00C31F03"/>
    <w:rsid w:val="00C329D8"/>
    <w:rsid w:val="00C335A1"/>
    <w:rsid w:val="00C3470B"/>
    <w:rsid w:val="00C34EC8"/>
    <w:rsid w:val="00C360F3"/>
    <w:rsid w:val="00C37EC5"/>
    <w:rsid w:val="00C40318"/>
    <w:rsid w:val="00C41194"/>
    <w:rsid w:val="00C41511"/>
    <w:rsid w:val="00C417CE"/>
    <w:rsid w:val="00C43C5C"/>
    <w:rsid w:val="00C46034"/>
    <w:rsid w:val="00C47A58"/>
    <w:rsid w:val="00C47F89"/>
    <w:rsid w:val="00C5007A"/>
    <w:rsid w:val="00C527E2"/>
    <w:rsid w:val="00C53B03"/>
    <w:rsid w:val="00C5571D"/>
    <w:rsid w:val="00C55809"/>
    <w:rsid w:val="00C5649F"/>
    <w:rsid w:val="00C57019"/>
    <w:rsid w:val="00C57530"/>
    <w:rsid w:val="00C63359"/>
    <w:rsid w:val="00C63599"/>
    <w:rsid w:val="00C648A8"/>
    <w:rsid w:val="00C64B4B"/>
    <w:rsid w:val="00C64F4C"/>
    <w:rsid w:val="00C65713"/>
    <w:rsid w:val="00C66507"/>
    <w:rsid w:val="00C6709F"/>
    <w:rsid w:val="00C6745C"/>
    <w:rsid w:val="00C67520"/>
    <w:rsid w:val="00C675CB"/>
    <w:rsid w:val="00C70FDF"/>
    <w:rsid w:val="00C718CA"/>
    <w:rsid w:val="00C7198B"/>
    <w:rsid w:val="00C71B96"/>
    <w:rsid w:val="00C7589F"/>
    <w:rsid w:val="00C766BA"/>
    <w:rsid w:val="00C77867"/>
    <w:rsid w:val="00C82DE5"/>
    <w:rsid w:val="00C82E22"/>
    <w:rsid w:val="00C8346B"/>
    <w:rsid w:val="00C8716F"/>
    <w:rsid w:val="00C877D1"/>
    <w:rsid w:val="00C87F26"/>
    <w:rsid w:val="00C9067E"/>
    <w:rsid w:val="00C91180"/>
    <w:rsid w:val="00C91A7C"/>
    <w:rsid w:val="00C92495"/>
    <w:rsid w:val="00C92934"/>
    <w:rsid w:val="00C930E4"/>
    <w:rsid w:val="00C93267"/>
    <w:rsid w:val="00C9475C"/>
    <w:rsid w:val="00C956CE"/>
    <w:rsid w:val="00C97428"/>
    <w:rsid w:val="00CA003A"/>
    <w:rsid w:val="00CA0AA2"/>
    <w:rsid w:val="00CA159D"/>
    <w:rsid w:val="00CA1B82"/>
    <w:rsid w:val="00CA1D2B"/>
    <w:rsid w:val="00CA1F37"/>
    <w:rsid w:val="00CA4608"/>
    <w:rsid w:val="00CA4C2E"/>
    <w:rsid w:val="00CA5170"/>
    <w:rsid w:val="00CA59E1"/>
    <w:rsid w:val="00CA5DDC"/>
    <w:rsid w:val="00CA6C00"/>
    <w:rsid w:val="00CA72A5"/>
    <w:rsid w:val="00CB04D9"/>
    <w:rsid w:val="00CB075D"/>
    <w:rsid w:val="00CB33C3"/>
    <w:rsid w:val="00CB58FD"/>
    <w:rsid w:val="00CB6C2C"/>
    <w:rsid w:val="00CB7418"/>
    <w:rsid w:val="00CC0358"/>
    <w:rsid w:val="00CC1BE6"/>
    <w:rsid w:val="00CC3AC1"/>
    <w:rsid w:val="00CC3DDF"/>
    <w:rsid w:val="00CC51CC"/>
    <w:rsid w:val="00CC6D71"/>
    <w:rsid w:val="00CC7487"/>
    <w:rsid w:val="00CD0B67"/>
    <w:rsid w:val="00CD1357"/>
    <w:rsid w:val="00CD1BAA"/>
    <w:rsid w:val="00CD220F"/>
    <w:rsid w:val="00CD3FF5"/>
    <w:rsid w:val="00CD5B38"/>
    <w:rsid w:val="00CE0DEB"/>
    <w:rsid w:val="00CE17CF"/>
    <w:rsid w:val="00CE2EE0"/>
    <w:rsid w:val="00CE3FE9"/>
    <w:rsid w:val="00CE487E"/>
    <w:rsid w:val="00CE4B76"/>
    <w:rsid w:val="00CE7324"/>
    <w:rsid w:val="00CE77B5"/>
    <w:rsid w:val="00CE7FBD"/>
    <w:rsid w:val="00CF054F"/>
    <w:rsid w:val="00CF067D"/>
    <w:rsid w:val="00CF06BF"/>
    <w:rsid w:val="00CF220F"/>
    <w:rsid w:val="00CF3511"/>
    <w:rsid w:val="00CF3699"/>
    <w:rsid w:val="00CF416B"/>
    <w:rsid w:val="00CF41B0"/>
    <w:rsid w:val="00CF4639"/>
    <w:rsid w:val="00CF4D14"/>
    <w:rsid w:val="00CF5300"/>
    <w:rsid w:val="00CF6867"/>
    <w:rsid w:val="00CF7352"/>
    <w:rsid w:val="00CF7517"/>
    <w:rsid w:val="00CF7EE1"/>
    <w:rsid w:val="00D008DF"/>
    <w:rsid w:val="00D01CC4"/>
    <w:rsid w:val="00D02F72"/>
    <w:rsid w:val="00D03C15"/>
    <w:rsid w:val="00D04F70"/>
    <w:rsid w:val="00D06324"/>
    <w:rsid w:val="00D10065"/>
    <w:rsid w:val="00D1087C"/>
    <w:rsid w:val="00D11251"/>
    <w:rsid w:val="00D1155D"/>
    <w:rsid w:val="00D117BC"/>
    <w:rsid w:val="00D12721"/>
    <w:rsid w:val="00D12CB6"/>
    <w:rsid w:val="00D12FE9"/>
    <w:rsid w:val="00D1329D"/>
    <w:rsid w:val="00D200F0"/>
    <w:rsid w:val="00D20267"/>
    <w:rsid w:val="00D226C4"/>
    <w:rsid w:val="00D2295B"/>
    <w:rsid w:val="00D23910"/>
    <w:rsid w:val="00D23D59"/>
    <w:rsid w:val="00D248AE"/>
    <w:rsid w:val="00D26863"/>
    <w:rsid w:val="00D275A3"/>
    <w:rsid w:val="00D3162C"/>
    <w:rsid w:val="00D3271C"/>
    <w:rsid w:val="00D3314E"/>
    <w:rsid w:val="00D3337A"/>
    <w:rsid w:val="00D336DF"/>
    <w:rsid w:val="00D34D05"/>
    <w:rsid w:val="00D35836"/>
    <w:rsid w:val="00D36D27"/>
    <w:rsid w:val="00D3722A"/>
    <w:rsid w:val="00D40066"/>
    <w:rsid w:val="00D435DB"/>
    <w:rsid w:val="00D43754"/>
    <w:rsid w:val="00D44200"/>
    <w:rsid w:val="00D44B27"/>
    <w:rsid w:val="00D44EAA"/>
    <w:rsid w:val="00D45314"/>
    <w:rsid w:val="00D46530"/>
    <w:rsid w:val="00D46BAB"/>
    <w:rsid w:val="00D505F7"/>
    <w:rsid w:val="00D508BF"/>
    <w:rsid w:val="00D523C7"/>
    <w:rsid w:val="00D52728"/>
    <w:rsid w:val="00D53039"/>
    <w:rsid w:val="00D54A8A"/>
    <w:rsid w:val="00D54C3E"/>
    <w:rsid w:val="00D55ABD"/>
    <w:rsid w:val="00D5617A"/>
    <w:rsid w:val="00D57BB5"/>
    <w:rsid w:val="00D609B1"/>
    <w:rsid w:val="00D61A00"/>
    <w:rsid w:val="00D63277"/>
    <w:rsid w:val="00D635DE"/>
    <w:rsid w:val="00D64235"/>
    <w:rsid w:val="00D64370"/>
    <w:rsid w:val="00D64B49"/>
    <w:rsid w:val="00D656B9"/>
    <w:rsid w:val="00D65F42"/>
    <w:rsid w:val="00D66DDE"/>
    <w:rsid w:val="00D66E5A"/>
    <w:rsid w:val="00D67613"/>
    <w:rsid w:val="00D71332"/>
    <w:rsid w:val="00D7209A"/>
    <w:rsid w:val="00D72693"/>
    <w:rsid w:val="00D74DE7"/>
    <w:rsid w:val="00D763F4"/>
    <w:rsid w:val="00D7770D"/>
    <w:rsid w:val="00D80B69"/>
    <w:rsid w:val="00D82A16"/>
    <w:rsid w:val="00D84DC8"/>
    <w:rsid w:val="00D85C4D"/>
    <w:rsid w:val="00D862D4"/>
    <w:rsid w:val="00D8632C"/>
    <w:rsid w:val="00D8654A"/>
    <w:rsid w:val="00D87DE3"/>
    <w:rsid w:val="00D90B16"/>
    <w:rsid w:val="00D91B80"/>
    <w:rsid w:val="00D9371A"/>
    <w:rsid w:val="00D93CD0"/>
    <w:rsid w:val="00D9430E"/>
    <w:rsid w:val="00D943F1"/>
    <w:rsid w:val="00D9665A"/>
    <w:rsid w:val="00D97AF0"/>
    <w:rsid w:val="00D97CD2"/>
    <w:rsid w:val="00DA01C7"/>
    <w:rsid w:val="00DA01F7"/>
    <w:rsid w:val="00DA17D3"/>
    <w:rsid w:val="00DA219F"/>
    <w:rsid w:val="00DA43F3"/>
    <w:rsid w:val="00DA50E2"/>
    <w:rsid w:val="00DA5A81"/>
    <w:rsid w:val="00DA6ABF"/>
    <w:rsid w:val="00DA6CB3"/>
    <w:rsid w:val="00DB0E30"/>
    <w:rsid w:val="00DB30B1"/>
    <w:rsid w:val="00DB489F"/>
    <w:rsid w:val="00DB50F4"/>
    <w:rsid w:val="00DB6423"/>
    <w:rsid w:val="00DB65C1"/>
    <w:rsid w:val="00DB66ED"/>
    <w:rsid w:val="00DC074C"/>
    <w:rsid w:val="00DC0EDB"/>
    <w:rsid w:val="00DC3E65"/>
    <w:rsid w:val="00DC40DC"/>
    <w:rsid w:val="00DC4D5B"/>
    <w:rsid w:val="00DC4D5F"/>
    <w:rsid w:val="00DC7152"/>
    <w:rsid w:val="00DD03C6"/>
    <w:rsid w:val="00DD13DB"/>
    <w:rsid w:val="00DD3BAE"/>
    <w:rsid w:val="00DD417E"/>
    <w:rsid w:val="00DD57B3"/>
    <w:rsid w:val="00DD7FC5"/>
    <w:rsid w:val="00DE0A51"/>
    <w:rsid w:val="00DE1280"/>
    <w:rsid w:val="00DE1E19"/>
    <w:rsid w:val="00DE28FF"/>
    <w:rsid w:val="00DE2B15"/>
    <w:rsid w:val="00DE38DF"/>
    <w:rsid w:val="00DE3A78"/>
    <w:rsid w:val="00DE56A4"/>
    <w:rsid w:val="00DE5AA6"/>
    <w:rsid w:val="00DE5C22"/>
    <w:rsid w:val="00DE6EF5"/>
    <w:rsid w:val="00DE7A5F"/>
    <w:rsid w:val="00DF1679"/>
    <w:rsid w:val="00DF19F9"/>
    <w:rsid w:val="00DF1B55"/>
    <w:rsid w:val="00DF1F82"/>
    <w:rsid w:val="00DF33DF"/>
    <w:rsid w:val="00DF72CF"/>
    <w:rsid w:val="00E02195"/>
    <w:rsid w:val="00E02351"/>
    <w:rsid w:val="00E02442"/>
    <w:rsid w:val="00E024B7"/>
    <w:rsid w:val="00E03EAE"/>
    <w:rsid w:val="00E04702"/>
    <w:rsid w:val="00E05F84"/>
    <w:rsid w:val="00E0644A"/>
    <w:rsid w:val="00E07795"/>
    <w:rsid w:val="00E07A5F"/>
    <w:rsid w:val="00E101E6"/>
    <w:rsid w:val="00E12BC2"/>
    <w:rsid w:val="00E137E4"/>
    <w:rsid w:val="00E15544"/>
    <w:rsid w:val="00E16F8D"/>
    <w:rsid w:val="00E17FB7"/>
    <w:rsid w:val="00E20D82"/>
    <w:rsid w:val="00E211A4"/>
    <w:rsid w:val="00E2183E"/>
    <w:rsid w:val="00E22227"/>
    <w:rsid w:val="00E2400C"/>
    <w:rsid w:val="00E25A9F"/>
    <w:rsid w:val="00E276E6"/>
    <w:rsid w:val="00E27CD0"/>
    <w:rsid w:val="00E31DB5"/>
    <w:rsid w:val="00E32346"/>
    <w:rsid w:val="00E32622"/>
    <w:rsid w:val="00E32833"/>
    <w:rsid w:val="00E329D6"/>
    <w:rsid w:val="00E32C45"/>
    <w:rsid w:val="00E335FE"/>
    <w:rsid w:val="00E336C9"/>
    <w:rsid w:val="00E34508"/>
    <w:rsid w:val="00E34BEF"/>
    <w:rsid w:val="00E354CB"/>
    <w:rsid w:val="00E35D2A"/>
    <w:rsid w:val="00E404F3"/>
    <w:rsid w:val="00E41D8D"/>
    <w:rsid w:val="00E43F57"/>
    <w:rsid w:val="00E457E4"/>
    <w:rsid w:val="00E47344"/>
    <w:rsid w:val="00E50C97"/>
    <w:rsid w:val="00E54134"/>
    <w:rsid w:val="00E56B33"/>
    <w:rsid w:val="00E60920"/>
    <w:rsid w:val="00E60C2A"/>
    <w:rsid w:val="00E61EDF"/>
    <w:rsid w:val="00E633B2"/>
    <w:rsid w:val="00E674CC"/>
    <w:rsid w:val="00E676E4"/>
    <w:rsid w:val="00E67FDB"/>
    <w:rsid w:val="00E70CCE"/>
    <w:rsid w:val="00E70EC0"/>
    <w:rsid w:val="00E712CC"/>
    <w:rsid w:val="00E71906"/>
    <w:rsid w:val="00E7239C"/>
    <w:rsid w:val="00E72D1F"/>
    <w:rsid w:val="00E73156"/>
    <w:rsid w:val="00E7464B"/>
    <w:rsid w:val="00E7469A"/>
    <w:rsid w:val="00E75797"/>
    <w:rsid w:val="00E77A80"/>
    <w:rsid w:val="00E8008B"/>
    <w:rsid w:val="00E80537"/>
    <w:rsid w:val="00E8165F"/>
    <w:rsid w:val="00E81F01"/>
    <w:rsid w:val="00E853EC"/>
    <w:rsid w:val="00E86818"/>
    <w:rsid w:val="00E86E0B"/>
    <w:rsid w:val="00E8721F"/>
    <w:rsid w:val="00E875D9"/>
    <w:rsid w:val="00E87FCB"/>
    <w:rsid w:val="00E90BDA"/>
    <w:rsid w:val="00E91610"/>
    <w:rsid w:val="00E91A81"/>
    <w:rsid w:val="00E92520"/>
    <w:rsid w:val="00E93BEF"/>
    <w:rsid w:val="00E95D77"/>
    <w:rsid w:val="00E967CE"/>
    <w:rsid w:val="00E96FC7"/>
    <w:rsid w:val="00E97C0A"/>
    <w:rsid w:val="00EA00CB"/>
    <w:rsid w:val="00EA034F"/>
    <w:rsid w:val="00EA0951"/>
    <w:rsid w:val="00EA15F8"/>
    <w:rsid w:val="00EA1C2D"/>
    <w:rsid w:val="00EA3494"/>
    <w:rsid w:val="00EA48C8"/>
    <w:rsid w:val="00EA4C29"/>
    <w:rsid w:val="00EA4F52"/>
    <w:rsid w:val="00EA531A"/>
    <w:rsid w:val="00EA625F"/>
    <w:rsid w:val="00EA6BD5"/>
    <w:rsid w:val="00EA6E84"/>
    <w:rsid w:val="00EA710B"/>
    <w:rsid w:val="00EB63DD"/>
    <w:rsid w:val="00EB6460"/>
    <w:rsid w:val="00EB66DF"/>
    <w:rsid w:val="00EB67A8"/>
    <w:rsid w:val="00EB6DBC"/>
    <w:rsid w:val="00EB6E23"/>
    <w:rsid w:val="00EB79E7"/>
    <w:rsid w:val="00EC09D1"/>
    <w:rsid w:val="00EC1542"/>
    <w:rsid w:val="00EC15C3"/>
    <w:rsid w:val="00EC25FB"/>
    <w:rsid w:val="00EC272E"/>
    <w:rsid w:val="00EC7E7A"/>
    <w:rsid w:val="00ED0792"/>
    <w:rsid w:val="00ED0C08"/>
    <w:rsid w:val="00ED1742"/>
    <w:rsid w:val="00ED1CC0"/>
    <w:rsid w:val="00ED2BAF"/>
    <w:rsid w:val="00ED3C92"/>
    <w:rsid w:val="00ED4E80"/>
    <w:rsid w:val="00ED67B8"/>
    <w:rsid w:val="00ED71AF"/>
    <w:rsid w:val="00ED7CC2"/>
    <w:rsid w:val="00EE1E8B"/>
    <w:rsid w:val="00EE3FB2"/>
    <w:rsid w:val="00EE6726"/>
    <w:rsid w:val="00EE6E5B"/>
    <w:rsid w:val="00EE73D0"/>
    <w:rsid w:val="00EF095F"/>
    <w:rsid w:val="00EF2BBF"/>
    <w:rsid w:val="00EF47DE"/>
    <w:rsid w:val="00EF4B20"/>
    <w:rsid w:val="00EF5052"/>
    <w:rsid w:val="00EF5AC0"/>
    <w:rsid w:val="00EF6AB6"/>
    <w:rsid w:val="00F00B9D"/>
    <w:rsid w:val="00F02356"/>
    <w:rsid w:val="00F037FE"/>
    <w:rsid w:val="00F04FFC"/>
    <w:rsid w:val="00F06E34"/>
    <w:rsid w:val="00F06F3F"/>
    <w:rsid w:val="00F105FA"/>
    <w:rsid w:val="00F1199D"/>
    <w:rsid w:val="00F1240F"/>
    <w:rsid w:val="00F12FA0"/>
    <w:rsid w:val="00F1391E"/>
    <w:rsid w:val="00F1430A"/>
    <w:rsid w:val="00F163D0"/>
    <w:rsid w:val="00F16760"/>
    <w:rsid w:val="00F16D07"/>
    <w:rsid w:val="00F171AC"/>
    <w:rsid w:val="00F17841"/>
    <w:rsid w:val="00F20C86"/>
    <w:rsid w:val="00F20DA6"/>
    <w:rsid w:val="00F218FB"/>
    <w:rsid w:val="00F23694"/>
    <w:rsid w:val="00F24DB6"/>
    <w:rsid w:val="00F253AB"/>
    <w:rsid w:val="00F259AE"/>
    <w:rsid w:val="00F2793D"/>
    <w:rsid w:val="00F314C6"/>
    <w:rsid w:val="00F328D3"/>
    <w:rsid w:val="00F33700"/>
    <w:rsid w:val="00F34D33"/>
    <w:rsid w:val="00F36D34"/>
    <w:rsid w:val="00F37424"/>
    <w:rsid w:val="00F37C53"/>
    <w:rsid w:val="00F40017"/>
    <w:rsid w:val="00F41293"/>
    <w:rsid w:val="00F4267B"/>
    <w:rsid w:val="00F431FF"/>
    <w:rsid w:val="00F432DF"/>
    <w:rsid w:val="00F44383"/>
    <w:rsid w:val="00F4498A"/>
    <w:rsid w:val="00F472B4"/>
    <w:rsid w:val="00F47E10"/>
    <w:rsid w:val="00F50167"/>
    <w:rsid w:val="00F5097C"/>
    <w:rsid w:val="00F515D7"/>
    <w:rsid w:val="00F52113"/>
    <w:rsid w:val="00F52A63"/>
    <w:rsid w:val="00F53DC4"/>
    <w:rsid w:val="00F605DB"/>
    <w:rsid w:val="00F61B72"/>
    <w:rsid w:val="00F63114"/>
    <w:rsid w:val="00F644EA"/>
    <w:rsid w:val="00F64B14"/>
    <w:rsid w:val="00F65D16"/>
    <w:rsid w:val="00F66B83"/>
    <w:rsid w:val="00F66B87"/>
    <w:rsid w:val="00F715CD"/>
    <w:rsid w:val="00F71F4D"/>
    <w:rsid w:val="00F721A4"/>
    <w:rsid w:val="00F72447"/>
    <w:rsid w:val="00F748D4"/>
    <w:rsid w:val="00F75DE4"/>
    <w:rsid w:val="00F77ED7"/>
    <w:rsid w:val="00F81441"/>
    <w:rsid w:val="00F81472"/>
    <w:rsid w:val="00F82B47"/>
    <w:rsid w:val="00F843F9"/>
    <w:rsid w:val="00F84A53"/>
    <w:rsid w:val="00F84DA7"/>
    <w:rsid w:val="00F852B8"/>
    <w:rsid w:val="00F86018"/>
    <w:rsid w:val="00F86B35"/>
    <w:rsid w:val="00F87868"/>
    <w:rsid w:val="00F90F71"/>
    <w:rsid w:val="00F91374"/>
    <w:rsid w:val="00F9353A"/>
    <w:rsid w:val="00F94963"/>
    <w:rsid w:val="00F96808"/>
    <w:rsid w:val="00F96A56"/>
    <w:rsid w:val="00F97EA6"/>
    <w:rsid w:val="00FA065C"/>
    <w:rsid w:val="00FA0C92"/>
    <w:rsid w:val="00FA27AA"/>
    <w:rsid w:val="00FA2D22"/>
    <w:rsid w:val="00FA359F"/>
    <w:rsid w:val="00FA4CC6"/>
    <w:rsid w:val="00FA4FA7"/>
    <w:rsid w:val="00FA564F"/>
    <w:rsid w:val="00FA7383"/>
    <w:rsid w:val="00FA7E5B"/>
    <w:rsid w:val="00FB0F7D"/>
    <w:rsid w:val="00FB10BB"/>
    <w:rsid w:val="00FB1B71"/>
    <w:rsid w:val="00FB2741"/>
    <w:rsid w:val="00FB34DD"/>
    <w:rsid w:val="00FB3968"/>
    <w:rsid w:val="00FB39CB"/>
    <w:rsid w:val="00FB533D"/>
    <w:rsid w:val="00FB72BB"/>
    <w:rsid w:val="00FC45D5"/>
    <w:rsid w:val="00FC7190"/>
    <w:rsid w:val="00FC7515"/>
    <w:rsid w:val="00FD0076"/>
    <w:rsid w:val="00FD0482"/>
    <w:rsid w:val="00FD2792"/>
    <w:rsid w:val="00FD33AD"/>
    <w:rsid w:val="00FD5967"/>
    <w:rsid w:val="00FD603C"/>
    <w:rsid w:val="00FD658D"/>
    <w:rsid w:val="00FD6EAB"/>
    <w:rsid w:val="00FD7378"/>
    <w:rsid w:val="00FE07FA"/>
    <w:rsid w:val="00FE1B27"/>
    <w:rsid w:val="00FE29B7"/>
    <w:rsid w:val="00FE3E54"/>
    <w:rsid w:val="00FE4201"/>
    <w:rsid w:val="00FE5DFE"/>
    <w:rsid w:val="00FE6EF4"/>
    <w:rsid w:val="00FE7610"/>
    <w:rsid w:val="00FE78CB"/>
    <w:rsid w:val="00FF0ADD"/>
    <w:rsid w:val="00FF0C18"/>
    <w:rsid w:val="00FF0F65"/>
    <w:rsid w:val="00FF1CB3"/>
    <w:rsid w:val="00FF2189"/>
    <w:rsid w:val="00FF2908"/>
    <w:rsid w:val="00FF2D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5E6601"/>
  <w15:docId w15:val="{F4BD7891-994D-8346-8179-E435F9841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2A4"/>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507614"/>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TitreIMRD"/>
    <w:next w:val="Normal"/>
    <w:link w:val="Titre2Car"/>
    <w:uiPriority w:val="9"/>
    <w:qFormat/>
    <w:rsid w:val="00C43C5C"/>
    <w:pPr>
      <w:outlineLvl w:val="1"/>
    </w:pPr>
    <w:rPr>
      <w:rFonts w:ascii="Calibri" w:hAnsi="Calibri"/>
    </w:rPr>
  </w:style>
  <w:style w:type="paragraph" w:styleId="Titre3">
    <w:name w:val="heading 3"/>
    <w:basedOn w:val="Titre20"/>
    <w:next w:val="Normal"/>
    <w:link w:val="Titre3Car"/>
    <w:qFormat/>
    <w:rsid w:val="00C43C5C"/>
    <w:pPr>
      <w:outlineLvl w:val="2"/>
    </w:pPr>
    <w:rPr>
      <w:rFonts w:ascii="Calibri" w:hAnsi="Calibri"/>
      <w:sz w:val="28"/>
      <w:szCs w:val="26"/>
    </w:rPr>
  </w:style>
  <w:style w:type="paragraph" w:styleId="Titre4">
    <w:name w:val="heading 4"/>
    <w:basedOn w:val="Normal"/>
    <w:next w:val="Normal"/>
    <w:link w:val="Titre4Car"/>
    <w:qFormat/>
    <w:rsid w:val="005B4425"/>
    <w:pPr>
      <w:keepNext/>
      <w:spacing w:before="240" w:after="60"/>
      <w:outlineLvl w:val="3"/>
    </w:pPr>
    <w:rPr>
      <w:rFonts w:eastAsia="Times"/>
      <w:b/>
      <w:bCs/>
      <w:sz w:val="28"/>
      <w:szCs w:val="28"/>
    </w:rPr>
  </w:style>
  <w:style w:type="paragraph" w:styleId="Titre6">
    <w:name w:val="heading 6"/>
    <w:basedOn w:val="Normal"/>
    <w:next w:val="Normal"/>
    <w:link w:val="Titre6Car"/>
    <w:qFormat/>
    <w:rsid w:val="005B4425"/>
    <w:pPr>
      <w:spacing w:before="240" w:after="60"/>
      <w:outlineLvl w:val="5"/>
    </w:pPr>
    <w:rPr>
      <w:rFonts w:eastAsia="Times"/>
      <w:b/>
      <w:bCs/>
      <w:sz w:val="22"/>
      <w:szCs w:val="22"/>
    </w:rPr>
  </w:style>
  <w:style w:type="paragraph" w:styleId="Titre7">
    <w:name w:val="heading 7"/>
    <w:basedOn w:val="Normal"/>
    <w:next w:val="Normal"/>
    <w:link w:val="Titre7Car"/>
    <w:qFormat/>
    <w:rsid w:val="005B4425"/>
    <w:pPr>
      <w:spacing w:before="240" w:after="60"/>
      <w:outlineLvl w:val="6"/>
    </w:pPr>
    <w:rPr>
      <w:rFonts w:eastAsia="Tim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7614"/>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C43C5C"/>
    <w:rPr>
      <w:rFonts w:ascii="Calibri" w:eastAsiaTheme="majorEastAsia" w:hAnsi="Calibri" w:cstheme="majorBidi"/>
      <w:b/>
      <w:color w:val="000000" w:themeColor="text1"/>
      <w:sz w:val="32"/>
      <w:szCs w:val="32"/>
      <w:lang w:val="en-US"/>
    </w:rPr>
  </w:style>
  <w:style w:type="character" w:customStyle="1" w:styleId="Titre3Car">
    <w:name w:val="Titre 3 Car"/>
    <w:basedOn w:val="Policepardfaut"/>
    <w:link w:val="Titre3"/>
    <w:rsid w:val="00C43C5C"/>
    <w:rPr>
      <w:rFonts w:ascii="Calibri" w:hAnsi="Calibri" w:cs="Times New Roman"/>
      <w:b/>
      <w:color w:val="000000" w:themeColor="text1"/>
      <w:sz w:val="28"/>
      <w:szCs w:val="26"/>
      <w:lang w:val="en-US"/>
    </w:rPr>
  </w:style>
  <w:style w:type="character" w:customStyle="1" w:styleId="Titre4Car">
    <w:name w:val="Titre 4 Car"/>
    <w:basedOn w:val="Policepardfaut"/>
    <w:link w:val="Titre4"/>
    <w:rsid w:val="005B4425"/>
    <w:rPr>
      <w:rFonts w:ascii="Times New Roman" w:eastAsia="Times" w:hAnsi="Times New Roman" w:cs="Times New Roman"/>
      <w:b/>
      <w:bCs/>
      <w:sz w:val="28"/>
      <w:szCs w:val="28"/>
      <w:lang w:eastAsia="fr-FR"/>
    </w:rPr>
  </w:style>
  <w:style w:type="character" w:customStyle="1" w:styleId="Titre6Car">
    <w:name w:val="Titre 6 Car"/>
    <w:basedOn w:val="Policepardfaut"/>
    <w:link w:val="Titre6"/>
    <w:rsid w:val="005B4425"/>
    <w:rPr>
      <w:rFonts w:ascii="Times New Roman" w:eastAsia="Times" w:hAnsi="Times New Roman" w:cs="Times New Roman"/>
      <w:b/>
      <w:bCs/>
      <w:sz w:val="22"/>
      <w:szCs w:val="22"/>
      <w:lang w:eastAsia="fr-FR"/>
    </w:rPr>
  </w:style>
  <w:style w:type="character" w:customStyle="1" w:styleId="Titre7Car">
    <w:name w:val="Titre 7 Car"/>
    <w:basedOn w:val="Policepardfaut"/>
    <w:link w:val="Titre7"/>
    <w:rsid w:val="005B4425"/>
    <w:rPr>
      <w:rFonts w:ascii="Times New Roman" w:eastAsia="Times" w:hAnsi="Times New Roman" w:cs="Times New Roman"/>
      <w:lang w:eastAsia="fr-FR"/>
    </w:rPr>
  </w:style>
  <w:style w:type="paragraph" w:styleId="En-tte">
    <w:name w:val="header"/>
    <w:basedOn w:val="Normal"/>
    <w:link w:val="En-tteCar"/>
    <w:uiPriority w:val="99"/>
    <w:rsid w:val="005B4425"/>
    <w:pPr>
      <w:tabs>
        <w:tab w:val="center" w:pos="4536"/>
        <w:tab w:val="right" w:pos="9072"/>
      </w:tabs>
    </w:pPr>
    <w:rPr>
      <w:rFonts w:ascii="Times" w:eastAsia="Times" w:hAnsi="Times"/>
      <w:szCs w:val="20"/>
    </w:rPr>
  </w:style>
  <w:style w:type="character" w:customStyle="1" w:styleId="En-tteCar">
    <w:name w:val="En-tête Car"/>
    <w:basedOn w:val="Policepardfaut"/>
    <w:link w:val="En-tte"/>
    <w:uiPriority w:val="99"/>
    <w:rsid w:val="005B4425"/>
    <w:rPr>
      <w:rFonts w:ascii="Times" w:eastAsia="Times" w:hAnsi="Times" w:cs="Times New Roman"/>
      <w:szCs w:val="20"/>
      <w:lang w:eastAsia="fr-FR"/>
    </w:rPr>
  </w:style>
  <w:style w:type="paragraph" w:styleId="Pieddepage">
    <w:name w:val="footer"/>
    <w:basedOn w:val="Normal"/>
    <w:link w:val="PieddepageCar"/>
    <w:uiPriority w:val="99"/>
    <w:rsid w:val="005B4425"/>
    <w:pPr>
      <w:tabs>
        <w:tab w:val="center" w:pos="4536"/>
        <w:tab w:val="right" w:pos="9072"/>
      </w:tabs>
    </w:pPr>
    <w:rPr>
      <w:rFonts w:ascii="Times" w:eastAsia="Times" w:hAnsi="Times"/>
      <w:szCs w:val="20"/>
    </w:rPr>
  </w:style>
  <w:style w:type="character" w:customStyle="1" w:styleId="PieddepageCar">
    <w:name w:val="Pied de page Car"/>
    <w:basedOn w:val="Policepardfaut"/>
    <w:link w:val="Pieddepage"/>
    <w:uiPriority w:val="99"/>
    <w:rsid w:val="005B4425"/>
    <w:rPr>
      <w:rFonts w:ascii="Times" w:eastAsia="Times" w:hAnsi="Times" w:cs="Times New Roman"/>
      <w:szCs w:val="20"/>
      <w:lang w:eastAsia="fr-FR"/>
    </w:rPr>
  </w:style>
  <w:style w:type="character" w:styleId="Numrodepage">
    <w:name w:val="page number"/>
    <w:basedOn w:val="Policepardfaut"/>
    <w:uiPriority w:val="99"/>
    <w:rsid w:val="005B4425"/>
  </w:style>
  <w:style w:type="paragraph" w:styleId="Titre">
    <w:name w:val="Title"/>
    <w:basedOn w:val="Normal"/>
    <w:link w:val="TitreCar"/>
    <w:qFormat/>
    <w:rsid w:val="00B2346C"/>
    <w:pPr>
      <w:jc w:val="center"/>
    </w:pPr>
    <w:rPr>
      <w:b/>
      <w:sz w:val="36"/>
      <w:szCs w:val="20"/>
    </w:rPr>
  </w:style>
  <w:style w:type="character" w:customStyle="1" w:styleId="TitreCar">
    <w:name w:val="Titre Car"/>
    <w:basedOn w:val="Policepardfaut"/>
    <w:link w:val="Titre"/>
    <w:rsid w:val="00B2346C"/>
    <w:rPr>
      <w:rFonts w:ascii="Times New Roman" w:eastAsia="Times New Roman" w:hAnsi="Times New Roman" w:cs="Times New Roman"/>
      <w:b/>
      <w:sz w:val="36"/>
      <w:szCs w:val="20"/>
      <w:lang w:eastAsia="fr-FR"/>
    </w:rPr>
  </w:style>
  <w:style w:type="paragraph" w:styleId="Corpsdetexte">
    <w:name w:val="Body Text"/>
    <w:basedOn w:val="Normal"/>
    <w:link w:val="CorpsdetexteCar"/>
    <w:semiHidden/>
    <w:rsid w:val="00B2346C"/>
    <w:pPr>
      <w:jc w:val="both"/>
    </w:pPr>
    <w:rPr>
      <w:b/>
      <w:szCs w:val="20"/>
    </w:rPr>
  </w:style>
  <w:style w:type="character" w:customStyle="1" w:styleId="CorpsdetexteCar">
    <w:name w:val="Corps de texte Car"/>
    <w:basedOn w:val="Policepardfaut"/>
    <w:link w:val="Corpsdetexte"/>
    <w:semiHidden/>
    <w:rsid w:val="00B2346C"/>
    <w:rPr>
      <w:rFonts w:ascii="Times New Roman" w:eastAsia="Times New Roman" w:hAnsi="Times New Roman" w:cs="Times New Roman"/>
      <w:b/>
      <w:szCs w:val="20"/>
      <w:lang w:eastAsia="fr-FR"/>
    </w:rPr>
  </w:style>
  <w:style w:type="paragraph" w:customStyle="1" w:styleId="Titre20">
    <w:name w:val="Titre2"/>
    <w:basedOn w:val="Normal"/>
    <w:qFormat/>
    <w:rsid w:val="00507614"/>
    <w:pPr>
      <w:spacing w:line="360" w:lineRule="auto"/>
      <w:jc w:val="both"/>
      <w:outlineLvl w:val="0"/>
    </w:pPr>
    <w:rPr>
      <w:rFonts w:ascii="Times" w:hAnsi="Times"/>
      <w:b/>
      <w:color w:val="000000" w:themeColor="text1"/>
    </w:rPr>
  </w:style>
  <w:style w:type="table" w:styleId="Grilledutableau">
    <w:name w:val="Table Grid"/>
    <w:basedOn w:val="TableauNormal"/>
    <w:uiPriority w:val="39"/>
    <w:rsid w:val="005076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07614"/>
    <w:rPr>
      <w:sz w:val="18"/>
      <w:szCs w:val="18"/>
    </w:rPr>
  </w:style>
  <w:style w:type="paragraph" w:styleId="Commentaire">
    <w:name w:val="annotation text"/>
    <w:basedOn w:val="Normal"/>
    <w:link w:val="CommentaireCar"/>
    <w:uiPriority w:val="99"/>
    <w:unhideWhenUsed/>
    <w:rsid w:val="00507614"/>
    <w:pPr>
      <w:spacing w:after="160"/>
    </w:pPr>
  </w:style>
  <w:style w:type="character" w:customStyle="1" w:styleId="CommentaireCar">
    <w:name w:val="Commentaire Car"/>
    <w:basedOn w:val="Policepardfaut"/>
    <w:link w:val="Commentaire"/>
    <w:uiPriority w:val="99"/>
    <w:rsid w:val="00507614"/>
  </w:style>
  <w:style w:type="paragraph" w:styleId="Objetducommentaire">
    <w:name w:val="annotation subject"/>
    <w:basedOn w:val="Commentaire"/>
    <w:next w:val="Commentaire"/>
    <w:link w:val="ObjetducommentaireCar"/>
    <w:uiPriority w:val="99"/>
    <w:semiHidden/>
    <w:unhideWhenUsed/>
    <w:rsid w:val="00507614"/>
    <w:rPr>
      <w:b/>
      <w:bCs/>
      <w:sz w:val="20"/>
      <w:szCs w:val="20"/>
    </w:rPr>
  </w:style>
  <w:style w:type="character" w:customStyle="1" w:styleId="ObjetducommentaireCar">
    <w:name w:val="Objet du commentaire Car"/>
    <w:basedOn w:val="CommentaireCar"/>
    <w:link w:val="Objetducommentaire"/>
    <w:uiPriority w:val="99"/>
    <w:semiHidden/>
    <w:rsid w:val="00507614"/>
    <w:rPr>
      <w:b/>
      <w:bCs/>
      <w:sz w:val="20"/>
      <w:szCs w:val="20"/>
    </w:rPr>
  </w:style>
  <w:style w:type="paragraph" w:styleId="Textedebulles">
    <w:name w:val="Balloon Text"/>
    <w:basedOn w:val="Normal"/>
    <w:link w:val="TextedebullesCar"/>
    <w:uiPriority w:val="99"/>
    <w:semiHidden/>
    <w:unhideWhenUsed/>
    <w:rsid w:val="00507614"/>
    <w:rPr>
      <w:sz w:val="18"/>
      <w:szCs w:val="18"/>
    </w:rPr>
  </w:style>
  <w:style w:type="character" w:customStyle="1" w:styleId="TextedebullesCar">
    <w:name w:val="Texte de bulles Car"/>
    <w:basedOn w:val="Policepardfaut"/>
    <w:link w:val="Textedebulles"/>
    <w:uiPriority w:val="99"/>
    <w:semiHidden/>
    <w:rsid w:val="00507614"/>
    <w:rPr>
      <w:rFonts w:ascii="Times New Roman" w:hAnsi="Times New Roman" w:cs="Times New Roman"/>
      <w:sz w:val="18"/>
      <w:szCs w:val="18"/>
    </w:rPr>
  </w:style>
  <w:style w:type="paragraph" w:customStyle="1" w:styleId="Bibliographie1">
    <w:name w:val="Bibliographie1"/>
    <w:basedOn w:val="Normal"/>
    <w:rsid w:val="00507614"/>
    <w:pPr>
      <w:tabs>
        <w:tab w:val="left" w:pos="380"/>
      </w:tabs>
      <w:spacing w:after="240"/>
      <w:ind w:left="384" w:hanging="384"/>
    </w:pPr>
    <w:rPr>
      <w:sz w:val="22"/>
      <w:szCs w:val="22"/>
    </w:rPr>
  </w:style>
  <w:style w:type="paragraph" w:customStyle="1" w:styleId="TitreIMRD">
    <w:name w:val="Titre IMRD"/>
    <w:basedOn w:val="Titre1"/>
    <w:qFormat/>
    <w:rsid w:val="00507614"/>
    <w:pPr>
      <w:spacing w:before="0" w:line="360" w:lineRule="auto"/>
      <w:ind w:left="235" w:hanging="235"/>
      <w:jc w:val="both"/>
    </w:pPr>
    <w:rPr>
      <w:rFonts w:ascii="Times" w:hAnsi="Times"/>
      <w:b/>
      <w:color w:val="000000" w:themeColor="text1"/>
      <w:lang w:val="en-US"/>
    </w:rPr>
  </w:style>
  <w:style w:type="character" w:styleId="Lienhypertexte">
    <w:name w:val="Hyperlink"/>
    <w:basedOn w:val="Policepardfaut"/>
    <w:uiPriority w:val="99"/>
    <w:unhideWhenUsed/>
    <w:rsid w:val="00507614"/>
    <w:rPr>
      <w:color w:val="0563C1" w:themeColor="hyperlink"/>
      <w:u w:val="single"/>
    </w:rPr>
  </w:style>
  <w:style w:type="character" w:customStyle="1" w:styleId="Mentionnonrsolue1">
    <w:name w:val="Mention non résolue1"/>
    <w:basedOn w:val="Policepardfaut"/>
    <w:uiPriority w:val="99"/>
    <w:rsid w:val="00507614"/>
    <w:rPr>
      <w:color w:val="605E5C"/>
      <w:shd w:val="clear" w:color="auto" w:fill="E1DFDD"/>
    </w:rPr>
  </w:style>
  <w:style w:type="paragraph" w:styleId="NormalWeb">
    <w:name w:val="Normal (Web)"/>
    <w:basedOn w:val="Normal"/>
    <w:uiPriority w:val="99"/>
    <w:unhideWhenUsed/>
    <w:rsid w:val="00507614"/>
    <w:pPr>
      <w:spacing w:before="100" w:beforeAutospacing="1" w:after="100" w:afterAutospacing="1"/>
    </w:pPr>
    <w:rPr>
      <w:rFonts w:eastAsiaTheme="minorEastAsia"/>
    </w:rPr>
  </w:style>
  <w:style w:type="character" w:styleId="Lienhypertextesuivivisit">
    <w:name w:val="FollowedHyperlink"/>
    <w:basedOn w:val="Policepardfaut"/>
    <w:uiPriority w:val="99"/>
    <w:semiHidden/>
    <w:unhideWhenUsed/>
    <w:rsid w:val="00507614"/>
    <w:rPr>
      <w:color w:val="954F72" w:themeColor="followedHyperlink"/>
      <w:u w:val="single"/>
    </w:rPr>
  </w:style>
  <w:style w:type="paragraph" w:customStyle="1" w:styleId="title1">
    <w:name w:val="title1"/>
    <w:basedOn w:val="Normal"/>
    <w:rsid w:val="00507614"/>
    <w:rPr>
      <w:sz w:val="27"/>
      <w:szCs w:val="27"/>
    </w:rPr>
  </w:style>
  <w:style w:type="paragraph" w:customStyle="1" w:styleId="desc2">
    <w:name w:val="desc2"/>
    <w:basedOn w:val="Normal"/>
    <w:rsid w:val="00507614"/>
    <w:rPr>
      <w:sz w:val="26"/>
      <w:szCs w:val="26"/>
    </w:rPr>
  </w:style>
  <w:style w:type="paragraph" w:customStyle="1" w:styleId="details1">
    <w:name w:val="details1"/>
    <w:basedOn w:val="Normal"/>
    <w:rsid w:val="00507614"/>
    <w:rPr>
      <w:sz w:val="22"/>
      <w:szCs w:val="22"/>
    </w:rPr>
  </w:style>
  <w:style w:type="character" w:customStyle="1" w:styleId="jrnl">
    <w:name w:val="jrnl"/>
    <w:basedOn w:val="Policepardfaut"/>
    <w:rsid w:val="00507614"/>
  </w:style>
  <w:style w:type="paragraph" w:styleId="Paragraphedeliste">
    <w:name w:val="List Paragraph"/>
    <w:basedOn w:val="Normal"/>
    <w:uiPriority w:val="34"/>
    <w:qFormat/>
    <w:rsid w:val="00507614"/>
    <w:pPr>
      <w:spacing w:after="160" w:line="259" w:lineRule="auto"/>
      <w:ind w:left="720"/>
      <w:contextualSpacing/>
    </w:pPr>
    <w:rPr>
      <w:sz w:val="22"/>
      <w:szCs w:val="22"/>
    </w:rPr>
  </w:style>
  <w:style w:type="paragraph" w:customStyle="1" w:styleId="Bibliographie2">
    <w:name w:val="Bibliographie2"/>
    <w:basedOn w:val="Normal"/>
    <w:rsid w:val="00507614"/>
    <w:pPr>
      <w:tabs>
        <w:tab w:val="left" w:pos="500"/>
      </w:tabs>
      <w:spacing w:after="240"/>
      <w:ind w:left="504" w:hanging="504"/>
      <w:jc w:val="both"/>
    </w:pPr>
    <w:rPr>
      <w:sz w:val="26"/>
      <w:szCs w:val="26"/>
    </w:rPr>
  </w:style>
  <w:style w:type="paragraph" w:styleId="En-ttedetabledesmatires">
    <w:name w:val="TOC Heading"/>
    <w:basedOn w:val="Titre1"/>
    <w:next w:val="Normal"/>
    <w:uiPriority w:val="39"/>
    <w:unhideWhenUsed/>
    <w:qFormat/>
    <w:rsid w:val="007B0791"/>
    <w:pPr>
      <w:spacing w:before="480" w:line="276" w:lineRule="auto"/>
      <w:outlineLvl w:val="9"/>
    </w:pPr>
    <w:rPr>
      <w:b/>
      <w:bCs/>
      <w:sz w:val="28"/>
      <w:szCs w:val="28"/>
    </w:rPr>
  </w:style>
  <w:style w:type="paragraph" w:styleId="TM2">
    <w:name w:val="toc 2"/>
    <w:basedOn w:val="Titre2"/>
    <w:next w:val="Normal"/>
    <w:autoRedefine/>
    <w:uiPriority w:val="39"/>
    <w:unhideWhenUsed/>
    <w:rsid w:val="00560F4A"/>
    <w:pPr>
      <w:ind w:left="943"/>
    </w:pPr>
    <w:rPr>
      <w:sz w:val="28"/>
      <w:szCs w:val="22"/>
    </w:rPr>
  </w:style>
  <w:style w:type="paragraph" w:styleId="TM3">
    <w:name w:val="toc 3"/>
    <w:basedOn w:val="Titre3"/>
    <w:next w:val="Normal"/>
    <w:autoRedefine/>
    <w:uiPriority w:val="39"/>
    <w:unhideWhenUsed/>
    <w:rsid w:val="00560F4A"/>
    <w:pPr>
      <w:ind w:left="1416"/>
      <w:jc w:val="left"/>
    </w:pPr>
    <w:rPr>
      <w:b w:val="0"/>
      <w:iCs/>
      <w:sz w:val="26"/>
      <w:szCs w:val="22"/>
    </w:rPr>
  </w:style>
  <w:style w:type="paragraph" w:styleId="TM1">
    <w:name w:val="toc 1"/>
    <w:basedOn w:val="TITRE0"/>
    <w:next w:val="Normal"/>
    <w:autoRedefine/>
    <w:uiPriority w:val="39"/>
    <w:unhideWhenUsed/>
    <w:rsid w:val="00560F4A"/>
    <w:pPr>
      <w:spacing w:before="120"/>
      <w:jc w:val="left"/>
    </w:pPr>
    <w:rPr>
      <w:bCs/>
      <w:caps/>
      <w:sz w:val="32"/>
      <w:szCs w:val="22"/>
    </w:rPr>
  </w:style>
  <w:style w:type="paragraph" w:styleId="TM4">
    <w:name w:val="toc 4"/>
    <w:basedOn w:val="Normal"/>
    <w:next w:val="Normal"/>
    <w:autoRedefine/>
    <w:uiPriority w:val="39"/>
    <w:unhideWhenUsed/>
    <w:rsid w:val="007B0791"/>
    <w:pPr>
      <w:ind w:left="720"/>
    </w:pPr>
    <w:rPr>
      <w:sz w:val="18"/>
      <w:szCs w:val="18"/>
    </w:rPr>
  </w:style>
  <w:style w:type="paragraph" w:styleId="TM5">
    <w:name w:val="toc 5"/>
    <w:basedOn w:val="Normal"/>
    <w:next w:val="Normal"/>
    <w:autoRedefine/>
    <w:uiPriority w:val="39"/>
    <w:unhideWhenUsed/>
    <w:rsid w:val="007B0791"/>
    <w:pPr>
      <w:ind w:left="960"/>
    </w:pPr>
    <w:rPr>
      <w:sz w:val="18"/>
      <w:szCs w:val="18"/>
    </w:rPr>
  </w:style>
  <w:style w:type="paragraph" w:styleId="TM6">
    <w:name w:val="toc 6"/>
    <w:basedOn w:val="Normal"/>
    <w:next w:val="Normal"/>
    <w:autoRedefine/>
    <w:uiPriority w:val="39"/>
    <w:unhideWhenUsed/>
    <w:rsid w:val="007B0791"/>
    <w:pPr>
      <w:ind w:left="1200"/>
    </w:pPr>
    <w:rPr>
      <w:sz w:val="18"/>
      <w:szCs w:val="18"/>
    </w:rPr>
  </w:style>
  <w:style w:type="paragraph" w:styleId="TM7">
    <w:name w:val="toc 7"/>
    <w:basedOn w:val="Normal"/>
    <w:next w:val="Normal"/>
    <w:autoRedefine/>
    <w:uiPriority w:val="39"/>
    <w:unhideWhenUsed/>
    <w:rsid w:val="007B0791"/>
    <w:pPr>
      <w:ind w:left="1440"/>
    </w:pPr>
    <w:rPr>
      <w:sz w:val="18"/>
      <w:szCs w:val="18"/>
    </w:rPr>
  </w:style>
  <w:style w:type="paragraph" w:styleId="TM8">
    <w:name w:val="toc 8"/>
    <w:basedOn w:val="Normal"/>
    <w:next w:val="Normal"/>
    <w:autoRedefine/>
    <w:uiPriority w:val="39"/>
    <w:unhideWhenUsed/>
    <w:rsid w:val="007B0791"/>
    <w:pPr>
      <w:ind w:left="1680"/>
    </w:pPr>
    <w:rPr>
      <w:sz w:val="18"/>
      <w:szCs w:val="18"/>
    </w:rPr>
  </w:style>
  <w:style w:type="paragraph" w:styleId="TM9">
    <w:name w:val="toc 9"/>
    <w:basedOn w:val="Normal"/>
    <w:next w:val="Normal"/>
    <w:autoRedefine/>
    <w:uiPriority w:val="39"/>
    <w:unhideWhenUsed/>
    <w:rsid w:val="007B0791"/>
    <w:pPr>
      <w:ind w:left="1920"/>
    </w:pPr>
    <w:rPr>
      <w:sz w:val="18"/>
      <w:szCs w:val="18"/>
    </w:rPr>
  </w:style>
  <w:style w:type="paragraph" w:customStyle="1" w:styleId="TITRE0">
    <w:name w:val="TITRE"/>
    <w:basedOn w:val="Normal"/>
    <w:qFormat/>
    <w:rsid w:val="00D06324"/>
    <w:pPr>
      <w:spacing w:line="360" w:lineRule="auto"/>
      <w:jc w:val="center"/>
    </w:pPr>
    <w:rPr>
      <w:b/>
      <w:sz w:val="36"/>
    </w:rPr>
  </w:style>
  <w:style w:type="paragraph" w:customStyle="1" w:styleId="Titre2bis">
    <w:name w:val="Titre 2 bis"/>
    <w:basedOn w:val="Titre2"/>
    <w:qFormat/>
    <w:rsid w:val="00C43C5C"/>
  </w:style>
  <w:style w:type="paragraph" w:customStyle="1" w:styleId="TITREBIS">
    <w:name w:val="TITRE BIS"/>
    <w:basedOn w:val="TITRE0"/>
    <w:qFormat/>
    <w:rsid w:val="00C43C5C"/>
  </w:style>
  <w:style w:type="paragraph" w:styleId="Rvision">
    <w:name w:val="Revision"/>
    <w:hidden/>
    <w:uiPriority w:val="99"/>
    <w:semiHidden/>
    <w:rsid w:val="002A4657"/>
    <w:rPr>
      <w:sz w:val="22"/>
      <w:szCs w:val="22"/>
    </w:rPr>
  </w:style>
  <w:style w:type="character" w:customStyle="1" w:styleId="apple-converted-space">
    <w:name w:val="apple-converted-space"/>
    <w:basedOn w:val="Policepardfaut"/>
    <w:rsid w:val="00373342"/>
  </w:style>
  <w:style w:type="character" w:styleId="Mentionnonrsolue">
    <w:name w:val="Unresolved Mention"/>
    <w:basedOn w:val="Policepardfaut"/>
    <w:uiPriority w:val="99"/>
    <w:semiHidden/>
    <w:unhideWhenUsed/>
    <w:rsid w:val="00C57019"/>
    <w:rPr>
      <w:color w:val="605E5C"/>
      <w:shd w:val="clear" w:color="auto" w:fill="E1DFDD"/>
    </w:rPr>
  </w:style>
  <w:style w:type="character" w:styleId="lev">
    <w:name w:val="Strong"/>
    <w:basedOn w:val="Policepardfaut"/>
    <w:uiPriority w:val="22"/>
    <w:qFormat/>
    <w:rsid w:val="008C3F51"/>
    <w:rPr>
      <w:b/>
      <w:bCs/>
    </w:rPr>
  </w:style>
  <w:style w:type="character" w:styleId="Numrodeligne">
    <w:name w:val="line number"/>
    <w:basedOn w:val="Policepardfaut"/>
    <w:uiPriority w:val="99"/>
    <w:semiHidden/>
    <w:unhideWhenUsed/>
    <w:rsid w:val="001C6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32574">
      <w:bodyDiv w:val="1"/>
      <w:marLeft w:val="0"/>
      <w:marRight w:val="0"/>
      <w:marTop w:val="0"/>
      <w:marBottom w:val="0"/>
      <w:divBdr>
        <w:top w:val="none" w:sz="0" w:space="0" w:color="auto"/>
        <w:left w:val="none" w:sz="0" w:space="0" w:color="auto"/>
        <w:bottom w:val="none" w:sz="0" w:space="0" w:color="auto"/>
        <w:right w:val="none" w:sz="0" w:space="0" w:color="auto"/>
      </w:divBdr>
      <w:divsChild>
        <w:div w:id="354385889">
          <w:marLeft w:val="0"/>
          <w:marRight w:val="0"/>
          <w:marTop w:val="0"/>
          <w:marBottom w:val="0"/>
          <w:divBdr>
            <w:top w:val="none" w:sz="0" w:space="0" w:color="auto"/>
            <w:left w:val="none" w:sz="0" w:space="0" w:color="auto"/>
            <w:bottom w:val="none" w:sz="0" w:space="0" w:color="auto"/>
            <w:right w:val="none" w:sz="0" w:space="0" w:color="auto"/>
          </w:divBdr>
          <w:divsChild>
            <w:div w:id="24846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97371">
      <w:bodyDiv w:val="1"/>
      <w:marLeft w:val="0"/>
      <w:marRight w:val="0"/>
      <w:marTop w:val="0"/>
      <w:marBottom w:val="0"/>
      <w:divBdr>
        <w:top w:val="none" w:sz="0" w:space="0" w:color="auto"/>
        <w:left w:val="none" w:sz="0" w:space="0" w:color="auto"/>
        <w:bottom w:val="none" w:sz="0" w:space="0" w:color="auto"/>
        <w:right w:val="none" w:sz="0" w:space="0" w:color="auto"/>
      </w:divBdr>
    </w:div>
    <w:div w:id="89468503">
      <w:bodyDiv w:val="1"/>
      <w:marLeft w:val="0"/>
      <w:marRight w:val="0"/>
      <w:marTop w:val="0"/>
      <w:marBottom w:val="0"/>
      <w:divBdr>
        <w:top w:val="none" w:sz="0" w:space="0" w:color="auto"/>
        <w:left w:val="none" w:sz="0" w:space="0" w:color="auto"/>
        <w:bottom w:val="none" w:sz="0" w:space="0" w:color="auto"/>
        <w:right w:val="none" w:sz="0" w:space="0" w:color="auto"/>
      </w:divBdr>
    </w:div>
    <w:div w:id="105777620">
      <w:bodyDiv w:val="1"/>
      <w:marLeft w:val="0"/>
      <w:marRight w:val="0"/>
      <w:marTop w:val="0"/>
      <w:marBottom w:val="0"/>
      <w:divBdr>
        <w:top w:val="none" w:sz="0" w:space="0" w:color="auto"/>
        <w:left w:val="none" w:sz="0" w:space="0" w:color="auto"/>
        <w:bottom w:val="none" w:sz="0" w:space="0" w:color="auto"/>
        <w:right w:val="none" w:sz="0" w:space="0" w:color="auto"/>
      </w:divBdr>
      <w:divsChild>
        <w:div w:id="1631396213">
          <w:marLeft w:val="0"/>
          <w:marRight w:val="0"/>
          <w:marTop w:val="0"/>
          <w:marBottom w:val="0"/>
          <w:divBdr>
            <w:top w:val="none" w:sz="0" w:space="0" w:color="auto"/>
            <w:left w:val="none" w:sz="0" w:space="0" w:color="auto"/>
            <w:bottom w:val="none" w:sz="0" w:space="0" w:color="auto"/>
            <w:right w:val="none" w:sz="0" w:space="0" w:color="auto"/>
          </w:divBdr>
        </w:div>
      </w:divsChild>
    </w:div>
    <w:div w:id="242183671">
      <w:bodyDiv w:val="1"/>
      <w:marLeft w:val="0"/>
      <w:marRight w:val="0"/>
      <w:marTop w:val="0"/>
      <w:marBottom w:val="0"/>
      <w:divBdr>
        <w:top w:val="none" w:sz="0" w:space="0" w:color="auto"/>
        <w:left w:val="none" w:sz="0" w:space="0" w:color="auto"/>
        <w:bottom w:val="none" w:sz="0" w:space="0" w:color="auto"/>
        <w:right w:val="none" w:sz="0" w:space="0" w:color="auto"/>
      </w:divBdr>
    </w:div>
    <w:div w:id="261185838">
      <w:bodyDiv w:val="1"/>
      <w:marLeft w:val="0"/>
      <w:marRight w:val="0"/>
      <w:marTop w:val="0"/>
      <w:marBottom w:val="0"/>
      <w:divBdr>
        <w:top w:val="none" w:sz="0" w:space="0" w:color="auto"/>
        <w:left w:val="none" w:sz="0" w:space="0" w:color="auto"/>
        <w:bottom w:val="none" w:sz="0" w:space="0" w:color="auto"/>
        <w:right w:val="none" w:sz="0" w:space="0" w:color="auto"/>
      </w:divBdr>
    </w:div>
    <w:div w:id="272396210">
      <w:bodyDiv w:val="1"/>
      <w:marLeft w:val="0"/>
      <w:marRight w:val="0"/>
      <w:marTop w:val="0"/>
      <w:marBottom w:val="0"/>
      <w:divBdr>
        <w:top w:val="none" w:sz="0" w:space="0" w:color="auto"/>
        <w:left w:val="none" w:sz="0" w:space="0" w:color="auto"/>
        <w:bottom w:val="none" w:sz="0" w:space="0" w:color="auto"/>
        <w:right w:val="none" w:sz="0" w:space="0" w:color="auto"/>
      </w:divBdr>
    </w:div>
    <w:div w:id="302006940">
      <w:bodyDiv w:val="1"/>
      <w:marLeft w:val="0"/>
      <w:marRight w:val="0"/>
      <w:marTop w:val="0"/>
      <w:marBottom w:val="0"/>
      <w:divBdr>
        <w:top w:val="none" w:sz="0" w:space="0" w:color="auto"/>
        <w:left w:val="none" w:sz="0" w:space="0" w:color="auto"/>
        <w:bottom w:val="none" w:sz="0" w:space="0" w:color="auto"/>
        <w:right w:val="none" w:sz="0" w:space="0" w:color="auto"/>
      </w:divBdr>
      <w:divsChild>
        <w:div w:id="116413343">
          <w:marLeft w:val="0"/>
          <w:marRight w:val="0"/>
          <w:marTop w:val="0"/>
          <w:marBottom w:val="0"/>
          <w:divBdr>
            <w:top w:val="none" w:sz="0" w:space="0" w:color="auto"/>
            <w:left w:val="none" w:sz="0" w:space="0" w:color="auto"/>
            <w:bottom w:val="none" w:sz="0" w:space="0" w:color="auto"/>
            <w:right w:val="none" w:sz="0" w:space="0" w:color="auto"/>
          </w:divBdr>
        </w:div>
      </w:divsChild>
    </w:div>
    <w:div w:id="313993146">
      <w:bodyDiv w:val="1"/>
      <w:marLeft w:val="0"/>
      <w:marRight w:val="0"/>
      <w:marTop w:val="0"/>
      <w:marBottom w:val="0"/>
      <w:divBdr>
        <w:top w:val="none" w:sz="0" w:space="0" w:color="auto"/>
        <w:left w:val="none" w:sz="0" w:space="0" w:color="auto"/>
        <w:bottom w:val="none" w:sz="0" w:space="0" w:color="auto"/>
        <w:right w:val="none" w:sz="0" w:space="0" w:color="auto"/>
      </w:divBdr>
    </w:div>
    <w:div w:id="323432016">
      <w:bodyDiv w:val="1"/>
      <w:marLeft w:val="0"/>
      <w:marRight w:val="0"/>
      <w:marTop w:val="0"/>
      <w:marBottom w:val="0"/>
      <w:divBdr>
        <w:top w:val="none" w:sz="0" w:space="0" w:color="auto"/>
        <w:left w:val="none" w:sz="0" w:space="0" w:color="auto"/>
        <w:bottom w:val="none" w:sz="0" w:space="0" w:color="auto"/>
        <w:right w:val="none" w:sz="0" w:space="0" w:color="auto"/>
      </w:divBdr>
    </w:div>
    <w:div w:id="347365485">
      <w:bodyDiv w:val="1"/>
      <w:marLeft w:val="0"/>
      <w:marRight w:val="0"/>
      <w:marTop w:val="0"/>
      <w:marBottom w:val="0"/>
      <w:divBdr>
        <w:top w:val="none" w:sz="0" w:space="0" w:color="auto"/>
        <w:left w:val="none" w:sz="0" w:space="0" w:color="auto"/>
        <w:bottom w:val="none" w:sz="0" w:space="0" w:color="auto"/>
        <w:right w:val="none" w:sz="0" w:space="0" w:color="auto"/>
      </w:divBdr>
    </w:div>
    <w:div w:id="471751453">
      <w:bodyDiv w:val="1"/>
      <w:marLeft w:val="0"/>
      <w:marRight w:val="0"/>
      <w:marTop w:val="0"/>
      <w:marBottom w:val="0"/>
      <w:divBdr>
        <w:top w:val="none" w:sz="0" w:space="0" w:color="auto"/>
        <w:left w:val="none" w:sz="0" w:space="0" w:color="auto"/>
        <w:bottom w:val="none" w:sz="0" w:space="0" w:color="auto"/>
        <w:right w:val="none" w:sz="0" w:space="0" w:color="auto"/>
      </w:divBdr>
      <w:divsChild>
        <w:div w:id="1178690110">
          <w:marLeft w:val="0"/>
          <w:marRight w:val="0"/>
          <w:marTop w:val="0"/>
          <w:marBottom w:val="0"/>
          <w:divBdr>
            <w:top w:val="none" w:sz="0" w:space="0" w:color="auto"/>
            <w:left w:val="none" w:sz="0" w:space="0" w:color="auto"/>
            <w:bottom w:val="none" w:sz="0" w:space="0" w:color="auto"/>
            <w:right w:val="none" w:sz="0" w:space="0" w:color="auto"/>
          </w:divBdr>
          <w:divsChild>
            <w:div w:id="1607158894">
              <w:marLeft w:val="0"/>
              <w:marRight w:val="0"/>
              <w:marTop w:val="0"/>
              <w:marBottom w:val="0"/>
              <w:divBdr>
                <w:top w:val="none" w:sz="0" w:space="0" w:color="auto"/>
                <w:left w:val="none" w:sz="0" w:space="0" w:color="auto"/>
                <w:bottom w:val="none" w:sz="0" w:space="0" w:color="auto"/>
                <w:right w:val="none" w:sz="0" w:space="0" w:color="auto"/>
              </w:divBdr>
              <w:divsChild>
                <w:div w:id="90246044">
                  <w:marLeft w:val="0"/>
                  <w:marRight w:val="0"/>
                  <w:marTop w:val="0"/>
                  <w:marBottom w:val="0"/>
                  <w:divBdr>
                    <w:top w:val="none" w:sz="0" w:space="0" w:color="auto"/>
                    <w:left w:val="none" w:sz="0" w:space="0" w:color="auto"/>
                    <w:bottom w:val="none" w:sz="0" w:space="0" w:color="auto"/>
                    <w:right w:val="none" w:sz="0" w:space="0" w:color="auto"/>
                  </w:divBdr>
                  <w:divsChild>
                    <w:div w:id="43255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733735">
      <w:bodyDiv w:val="1"/>
      <w:marLeft w:val="0"/>
      <w:marRight w:val="0"/>
      <w:marTop w:val="0"/>
      <w:marBottom w:val="0"/>
      <w:divBdr>
        <w:top w:val="none" w:sz="0" w:space="0" w:color="auto"/>
        <w:left w:val="none" w:sz="0" w:space="0" w:color="auto"/>
        <w:bottom w:val="none" w:sz="0" w:space="0" w:color="auto"/>
        <w:right w:val="none" w:sz="0" w:space="0" w:color="auto"/>
      </w:divBdr>
    </w:div>
    <w:div w:id="500970253">
      <w:bodyDiv w:val="1"/>
      <w:marLeft w:val="0"/>
      <w:marRight w:val="0"/>
      <w:marTop w:val="0"/>
      <w:marBottom w:val="0"/>
      <w:divBdr>
        <w:top w:val="none" w:sz="0" w:space="0" w:color="auto"/>
        <w:left w:val="none" w:sz="0" w:space="0" w:color="auto"/>
        <w:bottom w:val="none" w:sz="0" w:space="0" w:color="auto"/>
        <w:right w:val="none" w:sz="0" w:space="0" w:color="auto"/>
      </w:divBdr>
    </w:div>
    <w:div w:id="597061076">
      <w:bodyDiv w:val="1"/>
      <w:marLeft w:val="0"/>
      <w:marRight w:val="0"/>
      <w:marTop w:val="0"/>
      <w:marBottom w:val="0"/>
      <w:divBdr>
        <w:top w:val="none" w:sz="0" w:space="0" w:color="auto"/>
        <w:left w:val="none" w:sz="0" w:space="0" w:color="auto"/>
        <w:bottom w:val="none" w:sz="0" w:space="0" w:color="auto"/>
        <w:right w:val="none" w:sz="0" w:space="0" w:color="auto"/>
      </w:divBdr>
      <w:divsChild>
        <w:div w:id="996879471">
          <w:marLeft w:val="0"/>
          <w:marRight w:val="0"/>
          <w:marTop w:val="0"/>
          <w:marBottom w:val="0"/>
          <w:divBdr>
            <w:top w:val="none" w:sz="0" w:space="0" w:color="auto"/>
            <w:left w:val="none" w:sz="0" w:space="0" w:color="auto"/>
            <w:bottom w:val="none" w:sz="0" w:space="0" w:color="auto"/>
            <w:right w:val="none" w:sz="0" w:space="0" w:color="auto"/>
          </w:divBdr>
          <w:divsChild>
            <w:div w:id="1743019323">
              <w:marLeft w:val="0"/>
              <w:marRight w:val="0"/>
              <w:marTop w:val="0"/>
              <w:marBottom w:val="0"/>
              <w:divBdr>
                <w:top w:val="none" w:sz="0" w:space="0" w:color="auto"/>
                <w:left w:val="none" w:sz="0" w:space="0" w:color="auto"/>
                <w:bottom w:val="none" w:sz="0" w:space="0" w:color="auto"/>
                <w:right w:val="none" w:sz="0" w:space="0" w:color="auto"/>
              </w:divBdr>
              <w:divsChild>
                <w:div w:id="1338265031">
                  <w:marLeft w:val="0"/>
                  <w:marRight w:val="0"/>
                  <w:marTop w:val="0"/>
                  <w:marBottom w:val="0"/>
                  <w:divBdr>
                    <w:top w:val="none" w:sz="0" w:space="0" w:color="auto"/>
                    <w:left w:val="none" w:sz="0" w:space="0" w:color="auto"/>
                    <w:bottom w:val="none" w:sz="0" w:space="0" w:color="auto"/>
                    <w:right w:val="none" w:sz="0" w:space="0" w:color="auto"/>
                  </w:divBdr>
                  <w:divsChild>
                    <w:div w:id="167591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047564">
      <w:bodyDiv w:val="1"/>
      <w:marLeft w:val="0"/>
      <w:marRight w:val="0"/>
      <w:marTop w:val="0"/>
      <w:marBottom w:val="0"/>
      <w:divBdr>
        <w:top w:val="none" w:sz="0" w:space="0" w:color="auto"/>
        <w:left w:val="none" w:sz="0" w:space="0" w:color="auto"/>
        <w:bottom w:val="none" w:sz="0" w:space="0" w:color="auto"/>
        <w:right w:val="none" w:sz="0" w:space="0" w:color="auto"/>
      </w:divBdr>
    </w:div>
    <w:div w:id="640236874">
      <w:bodyDiv w:val="1"/>
      <w:marLeft w:val="0"/>
      <w:marRight w:val="0"/>
      <w:marTop w:val="0"/>
      <w:marBottom w:val="0"/>
      <w:divBdr>
        <w:top w:val="none" w:sz="0" w:space="0" w:color="auto"/>
        <w:left w:val="none" w:sz="0" w:space="0" w:color="auto"/>
        <w:bottom w:val="none" w:sz="0" w:space="0" w:color="auto"/>
        <w:right w:val="none" w:sz="0" w:space="0" w:color="auto"/>
      </w:divBdr>
    </w:div>
    <w:div w:id="656806595">
      <w:bodyDiv w:val="1"/>
      <w:marLeft w:val="0"/>
      <w:marRight w:val="0"/>
      <w:marTop w:val="0"/>
      <w:marBottom w:val="0"/>
      <w:divBdr>
        <w:top w:val="none" w:sz="0" w:space="0" w:color="auto"/>
        <w:left w:val="none" w:sz="0" w:space="0" w:color="auto"/>
        <w:bottom w:val="none" w:sz="0" w:space="0" w:color="auto"/>
        <w:right w:val="none" w:sz="0" w:space="0" w:color="auto"/>
      </w:divBdr>
      <w:divsChild>
        <w:div w:id="1608613798">
          <w:marLeft w:val="0"/>
          <w:marRight w:val="0"/>
          <w:marTop w:val="0"/>
          <w:marBottom w:val="0"/>
          <w:divBdr>
            <w:top w:val="none" w:sz="0" w:space="0" w:color="auto"/>
            <w:left w:val="none" w:sz="0" w:space="0" w:color="auto"/>
            <w:bottom w:val="none" w:sz="0" w:space="0" w:color="auto"/>
            <w:right w:val="none" w:sz="0" w:space="0" w:color="auto"/>
          </w:divBdr>
        </w:div>
      </w:divsChild>
    </w:div>
    <w:div w:id="731781738">
      <w:bodyDiv w:val="1"/>
      <w:marLeft w:val="0"/>
      <w:marRight w:val="0"/>
      <w:marTop w:val="0"/>
      <w:marBottom w:val="0"/>
      <w:divBdr>
        <w:top w:val="none" w:sz="0" w:space="0" w:color="auto"/>
        <w:left w:val="none" w:sz="0" w:space="0" w:color="auto"/>
        <w:bottom w:val="none" w:sz="0" w:space="0" w:color="auto"/>
        <w:right w:val="none" w:sz="0" w:space="0" w:color="auto"/>
      </w:divBdr>
    </w:div>
    <w:div w:id="876161370">
      <w:bodyDiv w:val="1"/>
      <w:marLeft w:val="0"/>
      <w:marRight w:val="0"/>
      <w:marTop w:val="0"/>
      <w:marBottom w:val="0"/>
      <w:divBdr>
        <w:top w:val="none" w:sz="0" w:space="0" w:color="auto"/>
        <w:left w:val="none" w:sz="0" w:space="0" w:color="auto"/>
        <w:bottom w:val="none" w:sz="0" w:space="0" w:color="auto"/>
        <w:right w:val="none" w:sz="0" w:space="0" w:color="auto"/>
      </w:divBdr>
    </w:div>
    <w:div w:id="946347773">
      <w:bodyDiv w:val="1"/>
      <w:marLeft w:val="0"/>
      <w:marRight w:val="0"/>
      <w:marTop w:val="0"/>
      <w:marBottom w:val="0"/>
      <w:divBdr>
        <w:top w:val="none" w:sz="0" w:space="0" w:color="auto"/>
        <w:left w:val="none" w:sz="0" w:space="0" w:color="auto"/>
        <w:bottom w:val="none" w:sz="0" w:space="0" w:color="auto"/>
        <w:right w:val="none" w:sz="0" w:space="0" w:color="auto"/>
      </w:divBdr>
    </w:div>
    <w:div w:id="971715886">
      <w:bodyDiv w:val="1"/>
      <w:marLeft w:val="0"/>
      <w:marRight w:val="0"/>
      <w:marTop w:val="0"/>
      <w:marBottom w:val="0"/>
      <w:divBdr>
        <w:top w:val="none" w:sz="0" w:space="0" w:color="auto"/>
        <w:left w:val="none" w:sz="0" w:space="0" w:color="auto"/>
        <w:bottom w:val="none" w:sz="0" w:space="0" w:color="auto"/>
        <w:right w:val="none" w:sz="0" w:space="0" w:color="auto"/>
      </w:divBdr>
      <w:divsChild>
        <w:div w:id="1560629515">
          <w:marLeft w:val="0"/>
          <w:marRight w:val="0"/>
          <w:marTop w:val="0"/>
          <w:marBottom w:val="0"/>
          <w:divBdr>
            <w:top w:val="none" w:sz="0" w:space="0" w:color="auto"/>
            <w:left w:val="none" w:sz="0" w:space="0" w:color="auto"/>
            <w:bottom w:val="none" w:sz="0" w:space="0" w:color="auto"/>
            <w:right w:val="none" w:sz="0" w:space="0" w:color="auto"/>
          </w:divBdr>
          <w:divsChild>
            <w:div w:id="478885614">
              <w:marLeft w:val="0"/>
              <w:marRight w:val="0"/>
              <w:marTop w:val="0"/>
              <w:marBottom w:val="0"/>
              <w:divBdr>
                <w:top w:val="none" w:sz="0" w:space="0" w:color="auto"/>
                <w:left w:val="none" w:sz="0" w:space="0" w:color="auto"/>
                <w:bottom w:val="none" w:sz="0" w:space="0" w:color="auto"/>
                <w:right w:val="none" w:sz="0" w:space="0" w:color="auto"/>
              </w:divBdr>
              <w:divsChild>
                <w:div w:id="58375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440008">
      <w:bodyDiv w:val="1"/>
      <w:marLeft w:val="0"/>
      <w:marRight w:val="0"/>
      <w:marTop w:val="0"/>
      <w:marBottom w:val="0"/>
      <w:divBdr>
        <w:top w:val="none" w:sz="0" w:space="0" w:color="auto"/>
        <w:left w:val="none" w:sz="0" w:space="0" w:color="auto"/>
        <w:bottom w:val="none" w:sz="0" w:space="0" w:color="auto"/>
        <w:right w:val="none" w:sz="0" w:space="0" w:color="auto"/>
      </w:divBdr>
    </w:div>
    <w:div w:id="1032533986">
      <w:bodyDiv w:val="1"/>
      <w:marLeft w:val="0"/>
      <w:marRight w:val="0"/>
      <w:marTop w:val="0"/>
      <w:marBottom w:val="0"/>
      <w:divBdr>
        <w:top w:val="none" w:sz="0" w:space="0" w:color="auto"/>
        <w:left w:val="none" w:sz="0" w:space="0" w:color="auto"/>
        <w:bottom w:val="none" w:sz="0" w:space="0" w:color="auto"/>
        <w:right w:val="none" w:sz="0" w:space="0" w:color="auto"/>
      </w:divBdr>
    </w:div>
    <w:div w:id="1191606964">
      <w:bodyDiv w:val="1"/>
      <w:marLeft w:val="0"/>
      <w:marRight w:val="0"/>
      <w:marTop w:val="0"/>
      <w:marBottom w:val="0"/>
      <w:divBdr>
        <w:top w:val="none" w:sz="0" w:space="0" w:color="auto"/>
        <w:left w:val="none" w:sz="0" w:space="0" w:color="auto"/>
        <w:bottom w:val="none" w:sz="0" w:space="0" w:color="auto"/>
        <w:right w:val="none" w:sz="0" w:space="0" w:color="auto"/>
      </w:divBdr>
    </w:div>
    <w:div w:id="1214074009">
      <w:bodyDiv w:val="1"/>
      <w:marLeft w:val="0"/>
      <w:marRight w:val="0"/>
      <w:marTop w:val="0"/>
      <w:marBottom w:val="0"/>
      <w:divBdr>
        <w:top w:val="none" w:sz="0" w:space="0" w:color="auto"/>
        <w:left w:val="none" w:sz="0" w:space="0" w:color="auto"/>
        <w:bottom w:val="none" w:sz="0" w:space="0" w:color="auto"/>
        <w:right w:val="none" w:sz="0" w:space="0" w:color="auto"/>
      </w:divBdr>
    </w:div>
    <w:div w:id="1216241713">
      <w:bodyDiv w:val="1"/>
      <w:marLeft w:val="0"/>
      <w:marRight w:val="0"/>
      <w:marTop w:val="0"/>
      <w:marBottom w:val="0"/>
      <w:divBdr>
        <w:top w:val="none" w:sz="0" w:space="0" w:color="auto"/>
        <w:left w:val="none" w:sz="0" w:space="0" w:color="auto"/>
        <w:bottom w:val="none" w:sz="0" w:space="0" w:color="auto"/>
        <w:right w:val="none" w:sz="0" w:space="0" w:color="auto"/>
      </w:divBdr>
    </w:div>
    <w:div w:id="1379621063">
      <w:bodyDiv w:val="1"/>
      <w:marLeft w:val="0"/>
      <w:marRight w:val="0"/>
      <w:marTop w:val="0"/>
      <w:marBottom w:val="0"/>
      <w:divBdr>
        <w:top w:val="none" w:sz="0" w:space="0" w:color="auto"/>
        <w:left w:val="none" w:sz="0" w:space="0" w:color="auto"/>
        <w:bottom w:val="none" w:sz="0" w:space="0" w:color="auto"/>
        <w:right w:val="none" w:sz="0" w:space="0" w:color="auto"/>
      </w:divBdr>
      <w:divsChild>
        <w:div w:id="797799171">
          <w:marLeft w:val="0"/>
          <w:marRight w:val="0"/>
          <w:marTop w:val="0"/>
          <w:marBottom w:val="0"/>
          <w:divBdr>
            <w:top w:val="none" w:sz="0" w:space="0" w:color="auto"/>
            <w:left w:val="none" w:sz="0" w:space="0" w:color="auto"/>
            <w:bottom w:val="none" w:sz="0" w:space="0" w:color="auto"/>
            <w:right w:val="none" w:sz="0" w:space="0" w:color="auto"/>
          </w:divBdr>
          <w:divsChild>
            <w:div w:id="281497884">
              <w:marLeft w:val="0"/>
              <w:marRight w:val="0"/>
              <w:marTop w:val="0"/>
              <w:marBottom w:val="0"/>
              <w:divBdr>
                <w:top w:val="none" w:sz="0" w:space="0" w:color="auto"/>
                <w:left w:val="none" w:sz="0" w:space="0" w:color="auto"/>
                <w:bottom w:val="none" w:sz="0" w:space="0" w:color="auto"/>
                <w:right w:val="none" w:sz="0" w:space="0" w:color="auto"/>
              </w:divBdr>
              <w:divsChild>
                <w:div w:id="1585603701">
                  <w:marLeft w:val="0"/>
                  <w:marRight w:val="0"/>
                  <w:marTop w:val="0"/>
                  <w:marBottom w:val="0"/>
                  <w:divBdr>
                    <w:top w:val="none" w:sz="0" w:space="0" w:color="auto"/>
                    <w:left w:val="none" w:sz="0" w:space="0" w:color="auto"/>
                    <w:bottom w:val="none" w:sz="0" w:space="0" w:color="auto"/>
                    <w:right w:val="none" w:sz="0" w:space="0" w:color="auto"/>
                  </w:divBdr>
                  <w:divsChild>
                    <w:div w:id="186937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457755">
      <w:bodyDiv w:val="1"/>
      <w:marLeft w:val="0"/>
      <w:marRight w:val="0"/>
      <w:marTop w:val="0"/>
      <w:marBottom w:val="0"/>
      <w:divBdr>
        <w:top w:val="none" w:sz="0" w:space="0" w:color="auto"/>
        <w:left w:val="none" w:sz="0" w:space="0" w:color="auto"/>
        <w:bottom w:val="none" w:sz="0" w:space="0" w:color="auto"/>
        <w:right w:val="none" w:sz="0" w:space="0" w:color="auto"/>
      </w:divBdr>
      <w:divsChild>
        <w:div w:id="1828546673">
          <w:marLeft w:val="0"/>
          <w:marRight w:val="0"/>
          <w:marTop w:val="0"/>
          <w:marBottom w:val="0"/>
          <w:divBdr>
            <w:top w:val="none" w:sz="0" w:space="0" w:color="auto"/>
            <w:left w:val="none" w:sz="0" w:space="0" w:color="auto"/>
            <w:bottom w:val="none" w:sz="0" w:space="0" w:color="auto"/>
            <w:right w:val="none" w:sz="0" w:space="0" w:color="auto"/>
          </w:divBdr>
        </w:div>
      </w:divsChild>
    </w:div>
    <w:div w:id="1565680437">
      <w:bodyDiv w:val="1"/>
      <w:marLeft w:val="0"/>
      <w:marRight w:val="0"/>
      <w:marTop w:val="0"/>
      <w:marBottom w:val="0"/>
      <w:divBdr>
        <w:top w:val="none" w:sz="0" w:space="0" w:color="auto"/>
        <w:left w:val="none" w:sz="0" w:space="0" w:color="auto"/>
        <w:bottom w:val="none" w:sz="0" w:space="0" w:color="auto"/>
        <w:right w:val="none" w:sz="0" w:space="0" w:color="auto"/>
      </w:divBdr>
    </w:div>
    <w:div w:id="1642925332">
      <w:bodyDiv w:val="1"/>
      <w:marLeft w:val="0"/>
      <w:marRight w:val="0"/>
      <w:marTop w:val="0"/>
      <w:marBottom w:val="0"/>
      <w:divBdr>
        <w:top w:val="none" w:sz="0" w:space="0" w:color="auto"/>
        <w:left w:val="none" w:sz="0" w:space="0" w:color="auto"/>
        <w:bottom w:val="none" w:sz="0" w:space="0" w:color="auto"/>
        <w:right w:val="none" w:sz="0" w:space="0" w:color="auto"/>
      </w:divBdr>
    </w:div>
    <w:div w:id="1797410449">
      <w:bodyDiv w:val="1"/>
      <w:marLeft w:val="0"/>
      <w:marRight w:val="0"/>
      <w:marTop w:val="0"/>
      <w:marBottom w:val="0"/>
      <w:divBdr>
        <w:top w:val="none" w:sz="0" w:space="0" w:color="auto"/>
        <w:left w:val="none" w:sz="0" w:space="0" w:color="auto"/>
        <w:bottom w:val="none" w:sz="0" w:space="0" w:color="auto"/>
        <w:right w:val="none" w:sz="0" w:space="0" w:color="auto"/>
      </w:divBdr>
    </w:div>
    <w:div w:id="19842388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04F329B-2050-2B48-B2C8-116663536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0</Words>
  <Characters>5390</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nne Piron</dc:creator>
  <cp:lastModifiedBy>Audrey De Jong</cp:lastModifiedBy>
  <cp:revision>3</cp:revision>
  <cp:lastPrinted>2019-09-23T13:01:00Z</cp:lastPrinted>
  <dcterms:created xsi:type="dcterms:W3CDTF">2022-08-07T17:55:00Z</dcterms:created>
  <dcterms:modified xsi:type="dcterms:W3CDTF">2022-08-1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43+c5d89f6d0"&gt;&lt;session id="cXffvo2Q"/&gt;&lt;style id="http://www.zotero.org/styles/vancouver-brackets" locale="en-US" hasBibliography="1" bibliographyStyleHasBeenSet="1"/&gt;&lt;prefs&gt;&lt;pref name="fieldType" value="F</vt:lpwstr>
  </property>
  <property fmtid="{D5CDD505-2E9C-101B-9397-08002B2CF9AE}" pid="3" name="ZOTERO_PREF_2">
    <vt:lpwstr>ield"/&gt;&lt;pref name="dontAskDelayCitationUpdates" value="true"/&gt;&lt;/prefs&gt;&lt;/data&gt;</vt:lpwstr>
  </property>
</Properties>
</file>